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28CB4" w14:textId="09118F08" w:rsidR="00CF5F47" w:rsidRDefault="00D77774">
      <w:pPr>
        <w:rPr>
          <w:b/>
          <w:bCs/>
        </w:rPr>
      </w:pPr>
      <w:r>
        <w:rPr>
          <w:b/>
          <w:bCs/>
        </w:rPr>
        <w:t xml:space="preserve">SUPPLEMENTAL </w:t>
      </w:r>
      <w:r w:rsidR="00E56D1C">
        <w:rPr>
          <w:b/>
          <w:bCs/>
        </w:rPr>
        <w:t>FIGURES</w:t>
      </w:r>
      <w:r w:rsidR="00F00B8C">
        <w:rPr>
          <w:b/>
          <w:bCs/>
        </w:rPr>
        <w:t xml:space="preserve"> AND TABLES</w:t>
      </w:r>
    </w:p>
    <w:p w14:paraId="041143B1" w14:textId="77777777" w:rsidR="00C451E7" w:rsidRDefault="00C451E7">
      <w:pPr>
        <w:rPr>
          <w:b/>
          <w:bCs/>
        </w:rPr>
      </w:pPr>
    </w:p>
    <w:p w14:paraId="2119E769" w14:textId="69C5E7D3" w:rsidR="00375314" w:rsidRDefault="003E1BEE">
      <w:pPr>
        <w:rPr>
          <w:b/>
          <w:bCs/>
        </w:rPr>
      </w:pPr>
      <w:r>
        <w:rPr>
          <w:b/>
          <w:bCs/>
        </w:rPr>
        <w:t>Figure</w:t>
      </w:r>
      <w:r w:rsidR="00375314">
        <w:rPr>
          <w:b/>
          <w:bCs/>
        </w:rPr>
        <w:t xml:space="preserve"> </w:t>
      </w:r>
      <w:r>
        <w:rPr>
          <w:b/>
          <w:bCs/>
        </w:rPr>
        <w:t>S</w:t>
      </w:r>
      <w:r w:rsidR="00375314">
        <w:rPr>
          <w:b/>
          <w:bCs/>
        </w:rPr>
        <w:t>1. C</w:t>
      </w:r>
      <w:r w:rsidR="00630E1D">
        <w:rPr>
          <w:b/>
          <w:bCs/>
        </w:rPr>
        <w:t>ONSORT</w:t>
      </w:r>
      <w:r w:rsidR="00375314">
        <w:rPr>
          <w:b/>
          <w:bCs/>
        </w:rPr>
        <w:t xml:space="preserve"> </w:t>
      </w:r>
      <w:r w:rsidR="00630E1D">
        <w:rPr>
          <w:b/>
          <w:bCs/>
        </w:rPr>
        <w:t>flow d</w:t>
      </w:r>
      <w:r w:rsidR="00375314">
        <w:rPr>
          <w:b/>
          <w:bCs/>
        </w:rPr>
        <w:t>iagram</w:t>
      </w:r>
      <w:r w:rsidR="0035231E">
        <w:rPr>
          <w:b/>
          <w:bCs/>
        </w:rPr>
        <w:t xml:space="preserve"> for overall study</w:t>
      </w:r>
    </w:p>
    <w:p w14:paraId="6A4B3564" w14:textId="33955231" w:rsidR="00375314" w:rsidRDefault="000E7DEF">
      <w:pPr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42880" behindDoc="0" locked="0" layoutInCell="1" allowOverlap="1" wp14:anchorId="3E0E6DA7" wp14:editId="2B66DD76">
                <wp:simplePos x="0" y="0"/>
                <wp:positionH relativeFrom="column">
                  <wp:posOffset>-325120</wp:posOffset>
                </wp:positionH>
                <wp:positionV relativeFrom="paragraph">
                  <wp:posOffset>256540</wp:posOffset>
                </wp:positionV>
                <wp:extent cx="6455410" cy="6028055"/>
                <wp:effectExtent l="0" t="0" r="8890" b="17145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55410" cy="6028055"/>
                          <a:chOff x="0" y="-33867"/>
                          <a:chExt cx="6455833" cy="6028085"/>
                        </a:xfrm>
                      </wpg:grpSpPr>
                      <wps:wsp>
                        <wps:cNvPr id="40" name="TextBox 1"/>
                        <wps:cNvSpPr txBox="1">
                          <a:spLocks noChangeArrowheads="1"/>
                        </wps:cNvSpPr>
                        <wps:spPr bwMode="auto">
                          <a:xfrm>
                            <a:off x="2116389" y="-33867"/>
                            <a:ext cx="2200275" cy="13453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AADE06C" w14:textId="11125B18" w:rsidR="007E2767" w:rsidRPr="007E2767" w:rsidRDefault="007E2767" w:rsidP="000374A2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 w:rsidRPr="007E2767">
                                <w:rPr>
                                  <w:color w:val="000000" w:themeColor="text1"/>
                                  <w:kern w:val="24"/>
                                  <w:u w:val="single"/>
                                </w:rPr>
                                <w:t>Eligible patients</w:t>
                              </w:r>
                              <w:r w:rsidR="00747966">
                                <w:rPr>
                                  <w:color w:val="000000" w:themeColor="text1"/>
                                  <w:kern w:val="24"/>
                                  <w:u w:val="single"/>
                                </w:rPr>
                                <w:t>:</w:t>
                              </w:r>
                            </w:p>
                            <w:p w14:paraId="5B877463" w14:textId="2E5E2771" w:rsidR="007E2767" w:rsidRPr="007E2767" w:rsidRDefault="007E2767" w:rsidP="00983367">
                              <w:pPr>
                                <w:pStyle w:val="ListParagraph"/>
                                <w:numPr>
                                  <w:ilvl w:val="0"/>
                                  <w:numId w:val="29"/>
                                </w:numPr>
                                <w:tabs>
                                  <w:tab w:val="num" w:pos="360"/>
                                  <w:tab w:val="left" w:pos="450"/>
                                </w:tabs>
                                <w:kinsoku w:val="0"/>
                                <w:overflowPunct w:val="0"/>
                                <w:ind w:left="270" w:hanging="270"/>
                                <w:textAlignment w:val="baseline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 w:rsidRPr="007E2767">
                                <w:rPr>
                                  <w:color w:val="000000" w:themeColor="text1"/>
                                  <w:kern w:val="24"/>
                                </w:rPr>
                                <w:t xml:space="preserve">Diagnosis of </w:t>
                              </w:r>
                              <w:r w:rsidR="002852D2">
                                <w:rPr>
                                  <w:color w:val="000000" w:themeColor="text1"/>
                                  <w:kern w:val="24"/>
                                </w:rPr>
                                <w:t>advanced</w:t>
                              </w:r>
                              <w:r w:rsidR="00D10A5A">
                                <w:rPr>
                                  <w:color w:val="000000" w:themeColor="text1"/>
                                  <w:kern w:val="24"/>
                                </w:rPr>
                                <w:t xml:space="preserve"> urothelial ca</w:t>
                              </w:r>
                              <w:r w:rsidR="00963DBE">
                                <w:rPr>
                                  <w:color w:val="000000" w:themeColor="text1"/>
                                  <w:kern w:val="24"/>
                                </w:rPr>
                                <w:t>rcinoma</w:t>
                              </w:r>
                              <w:r w:rsidRPr="007E2767">
                                <w:rPr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  <w:p w14:paraId="2495A96C" w14:textId="195C26C5" w:rsidR="007E2767" w:rsidRPr="007E2767" w:rsidRDefault="004C2B0D" w:rsidP="00983367">
                              <w:pPr>
                                <w:pStyle w:val="ListParagraph"/>
                                <w:numPr>
                                  <w:ilvl w:val="0"/>
                                  <w:numId w:val="29"/>
                                </w:numPr>
                                <w:tabs>
                                  <w:tab w:val="num" w:pos="360"/>
                                  <w:tab w:val="left" w:pos="450"/>
                                </w:tabs>
                                <w:kinsoku w:val="0"/>
                                <w:overflowPunct w:val="0"/>
                                <w:ind w:left="270" w:hanging="270"/>
                                <w:textAlignment w:val="baseline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Treated </w:t>
                              </w:r>
                              <w:r w:rsidR="007E2767" w:rsidRPr="007E2767">
                                <w:rPr>
                                  <w:color w:val="000000" w:themeColor="text1"/>
                                  <w:kern w:val="24"/>
                                </w:rPr>
                                <w:t xml:space="preserve">with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at least one dose of </w:t>
                              </w:r>
                              <w:proofErr w:type="spellStart"/>
                              <w:r w:rsidR="00A93947">
                                <w:rPr>
                                  <w:color w:val="000000" w:themeColor="text1"/>
                                  <w:kern w:val="24"/>
                                </w:rPr>
                                <w:t>enfortumab</w:t>
                              </w:r>
                              <w:proofErr w:type="spellEnd"/>
                              <w:r w:rsidR="00A93947">
                                <w:rPr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="00A93947">
                                <w:rPr>
                                  <w:color w:val="000000" w:themeColor="text1"/>
                                  <w:kern w:val="24"/>
                                </w:rPr>
                                <w:t>vedotin</w:t>
                              </w:r>
                              <w:proofErr w:type="spellEnd"/>
                              <w:r w:rsidR="007E2767" w:rsidRPr="007E2767">
                                <w:rPr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="00075C4C">
                                <w:rPr>
                                  <w:color w:val="000000" w:themeColor="text1"/>
                                  <w:kern w:val="24"/>
                                </w:rPr>
                                <w:t xml:space="preserve">(EV) </w:t>
                              </w:r>
                              <w:r w:rsidR="007E2767" w:rsidRPr="007E2767">
                                <w:rPr>
                                  <w:color w:val="000000" w:themeColor="text1"/>
                                  <w:kern w:val="24"/>
                                </w:rPr>
                                <w:t xml:space="preserve">between </w:t>
                              </w:r>
                              <w:r w:rsidR="005F1214" w:rsidRPr="0035231E">
                                <w:rPr>
                                  <w:color w:val="000000" w:themeColor="text1"/>
                                  <w:kern w:val="24"/>
                                </w:rPr>
                                <w:t>2018</w:t>
                              </w:r>
                              <w:r w:rsidR="007E2767" w:rsidRPr="0035231E">
                                <w:rPr>
                                  <w:color w:val="000000" w:themeColor="text1"/>
                                  <w:kern w:val="24"/>
                                </w:rPr>
                                <w:t xml:space="preserve"> and </w:t>
                              </w:r>
                              <w:r w:rsidR="00145183" w:rsidRPr="0035231E">
                                <w:rPr>
                                  <w:color w:val="000000" w:themeColor="text1"/>
                                  <w:kern w:val="24"/>
                                </w:rPr>
                                <w:t>2023</w:t>
                              </w:r>
                            </w:p>
                            <w:p w14:paraId="7B6E8947" w14:textId="118F10DB" w:rsidR="007E2767" w:rsidRPr="007E2767" w:rsidRDefault="007E2767" w:rsidP="007E276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7E276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(N=</w:t>
                              </w:r>
                              <w:r w:rsidR="00EE357D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607</w:t>
                              </w:r>
                              <w:r w:rsidRPr="007E276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50" name="Straight Arrow Connector 50"/>
                        <wps:cNvCnPr/>
                        <wps:spPr bwMode="auto">
                          <a:xfrm>
                            <a:off x="3196167" y="1320800"/>
                            <a:ext cx="0" cy="1226127"/>
                          </a:xfrm>
                          <a:prstGeom prst="straightConnector1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triangle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1" name="TextBox 41"/>
                        <wps:cNvSpPr txBox="1">
                          <a:spLocks noChangeArrowheads="1"/>
                        </wps:cNvSpPr>
                        <wps:spPr bwMode="auto">
                          <a:xfrm>
                            <a:off x="4512733" y="1540933"/>
                            <a:ext cx="1943100" cy="7984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A956F96" w14:textId="77777777" w:rsidR="007E2767" w:rsidRPr="007E2767" w:rsidRDefault="007E2767" w:rsidP="00747966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 w:rsidRPr="007E2767">
                                <w:rPr>
                                  <w:color w:val="000000" w:themeColor="text1"/>
                                  <w:kern w:val="24"/>
                                  <w:u w:val="single"/>
                                </w:rPr>
                                <w:t>Excluded:</w:t>
                              </w:r>
                            </w:p>
                            <w:p w14:paraId="31E6C501" w14:textId="53E2F52B" w:rsidR="007E2767" w:rsidRPr="00D041E4" w:rsidRDefault="00FC1F78" w:rsidP="00D041E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 w:rsidRPr="00D041E4">
                                <w:rPr>
                                  <w:color w:val="000000" w:themeColor="text1"/>
                                  <w:kern w:val="24"/>
                                </w:rPr>
                                <w:t>P</w:t>
                              </w:r>
                              <w:r w:rsidR="00725FFB" w:rsidRPr="00D041E4">
                                <w:rPr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r w:rsidR="007E2767" w:rsidRPr="00D041E4">
                                <w:rPr>
                                  <w:color w:val="000000" w:themeColor="text1"/>
                                  <w:kern w:val="24"/>
                                </w:rPr>
                                <w:t>t</w:t>
                              </w:r>
                              <w:r w:rsidR="00725FFB" w:rsidRPr="00D041E4">
                                <w:rPr>
                                  <w:color w:val="000000" w:themeColor="text1"/>
                                  <w:kern w:val="24"/>
                                </w:rPr>
                                <w:t>ient</w:t>
                              </w:r>
                              <w:r w:rsidR="007E2767" w:rsidRPr="00D041E4">
                                <w:rPr>
                                  <w:color w:val="000000" w:themeColor="text1"/>
                                  <w:kern w:val="24"/>
                                </w:rPr>
                                <w:t xml:space="preserve">s </w:t>
                              </w:r>
                              <w:r w:rsidRPr="00D041E4">
                                <w:rPr>
                                  <w:color w:val="000000" w:themeColor="text1"/>
                                  <w:kern w:val="24"/>
                                </w:rPr>
                                <w:t xml:space="preserve">treated with </w:t>
                              </w:r>
                              <w:r w:rsidR="00075C4C">
                                <w:rPr>
                                  <w:color w:val="000000" w:themeColor="text1"/>
                                  <w:kern w:val="24"/>
                                </w:rPr>
                                <w:t>EV</w:t>
                              </w:r>
                              <w:r w:rsidRPr="00D041E4">
                                <w:rPr>
                                  <w:color w:val="000000" w:themeColor="text1"/>
                                  <w:kern w:val="24"/>
                                </w:rPr>
                                <w:t xml:space="preserve">-based combination </w:t>
                              </w:r>
                              <w:proofErr w:type="gramStart"/>
                              <w:r w:rsidR="00594764" w:rsidRPr="00D041E4">
                                <w:rPr>
                                  <w:color w:val="000000" w:themeColor="text1"/>
                                  <w:kern w:val="24"/>
                                </w:rPr>
                                <w:t>therapies</w:t>
                              </w:r>
                              <w:proofErr w:type="gramEnd"/>
                            </w:p>
                            <w:p w14:paraId="2081CF82" w14:textId="3A28CB49" w:rsidR="00594764" w:rsidRPr="00594764" w:rsidRDefault="00594764" w:rsidP="00594764">
                              <w:pPr>
                                <w:pStyle w:val="ListParagraph"/>
                                <w:kinsoku w:val="0"/>
                                <w:overflowPunct w:val="0"/>
                                <w:ind w:left="0"/>
                                <w:jc w:val="center"/>
                                <w:textAlignment w:val="baseline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594764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(N=68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8" name="Straight Arrow Connector 48"/>
                        <wps:cNvCnPr/>
                        <wps:spPr bwMode="auto">
                          <a:xfrm flipV="1">
                            <a:off x="3191933" y="1951567"/>
                            <a:ext cx="1314450" cy="0"/>
                          </a:xfrm>
                          <a:prstGeom prst="straightConnector1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triangle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2" name="Text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2336800" y="2556933"/>
                            <a:ext cx="1733550" cy="6178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D208656" w14:textId="58125F68" w:rsidR="007E2767" w:rsidRPr="007E2767" w:rsidRDefault="00795005" w:rsidP="007E276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Patients treated with </w:t>
                              </w:r>
                              <w:r w:rsidR="00075C4C">
                                <w:rPr>
                                  <w:color w:val="000000" w:themeColor="text1"/>
                                  <w:kern w:val="24"/>
                                </w:rPr>
                                <w:t>EV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monotherapy</w:t>
                              </w:r>
                              <w:proofErr w:type="gramEnd"/>
                            </w:p>
                            <w:p w14:paraId="63CE7C50" w14:textId="04AF8412" w:rsidR="007E2767" w:rsidRPr="007E2767" w:rsidRDefault="007E2767" w:rsidP="007E276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7E276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(N=</w:t>
                              </w:r>
                              <w:r w:rsidR="00795005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539</w:t>
                              </w:r>
                              <w:r w:rsidRPr="007E276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52" name="Straight Arrow Connector 52"/>
                        <wps:cNvCnPr/>
                        <wps:spPr bwMode="auto">
                          <a:xfrm flipH="1">
                            <a:off x="3179233" y="3183467"/>
                            <a:ext cx="1270" cy="1964128"/>
                          </a:xfrm>
                          <a:prstGeom prst="straightConnector1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triangle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3" name="TextBox 1"/>
                        <wps:cNvSpPr txBox="1">
                          <a:spLocks noChangeArrowheads="1"/>
                        </wps:cNvSpPr>
                        <wps:spPr bwMode="auto">
                          <a:xfrm>
                            <a:off x="1462806" y="5147160"/>
                            <a:ext cx="3393992" cy="84705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860F3FB" w14:textId="05DD2CF5" w:rsidR="007E2767" w:rsidRDefault="007E2767" w:rsidP="007E276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color w:val="000000" w:themeColor="text1"/>
                                  <w:kern w:val="24"/>
                                  <w:u w:val="single"/>
                                </w:rPr>
                              </w:pPr>
                              <w:r w:rsidRPr="000374A2">
                                <w:rPr>
                                  <w:color w:val="000000" w:themeColor="text1"/>
                                  <w:kern w:val="24"/>
                                  <w:u w:val="single"/>
                                </w:rPr>
                                <w:t>Final cohort of eligible patients</w:t>
                              </w:r>
                              <w:r w:rsidR="00747966">
                                <w:rPr>
                                  <w:color w:val="000000" w:themeColor="text1"/>
                                  <w:kern w:val="24"/>
                                  <w:u w:val="single"/>
                                </w:rPr>
                                <w:t>:</w:t>
                              </w:r>
                            </w:p>
                            <w:p w14:paraId="49F9C755" w14:textId="0422D1D1" w:rsidR="000374A2" w:rsidRDefault="000374A2" w:rsidP="000374A2">
                              <w:pPr>
                                <w:pStyle w:val="ListParagraph"/>
                                <w:numPr>
                                  <w:ilvl w:val="0"/>
                                  <w:numId w:val="29"/>
                                </w:numPr>
                                <w:tabs>
                                  <w:tab w:val="num" w:pos="360"/>
                                  <w:tab w:val="left" w:pos="450"/>
                                </w:tabs>
                                <w:kinsoku w:val="0"/>
                                <w:overflowPunct w:val="0"/>
                                <w:ind w:left="270" w:hanging="270"/>
                                <w:textAlignment w:val="baseline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371 patients with </w:t>
                              </w:r>
                              <w:r w:rsidR="000E7DEF">
                                <w:rPr>
                                  <w:color w:val="000000" w:themeColor="text1"/>
                                  <w:kern w:val="24"/>
                                </w:rPr>
                                <w:t xml:space="preserve">reported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r w:rsidR="001756C4">
                                <w:rPr>
                                  <w:color w:val="000000" w:themeColor="text1"/>
                                  <w:kern w:val="24"/>
                                </w:rPr>
                                <w:t xml:space="preserve">ny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grade EV TRAEs</w:t>
                              </w:r>
                            </w:p>
                            <w:p w14:paraId="7B02D4F5" w14:textId="54D85251" w:rsidR="000374A2" w:rsidRPr="000374A2" w:rsidRDefault="000374A2" w:rsidP="000374A2">
                              <w:pPr>
                                <w:pStyle w:val="ListParagraph"/>
                                <w:numPr>
                                  <w:ilvl w:val="0"/>
                                  <w:numId w:val="29"/>
                                </w:numPr>
                                <w:tabs>
                                  <w:tab w:val="num" w:pos="360"/>
                                  <w:tab w:val="left" w:pos="450"/>
                                </w:tabs>
                                <w:kinsoku w:val="0"/>
                                <w:overflowPunct w:val="0"/>
                                <w:ind w:left="270" w:hanging="270"/>
                                <w:textAlignment w:val="baseline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114 patients without </w:t>
                              </w:r>
                              <w:r w:rsidR="000E7DEF">
                                <w:rPr>
                                  <w:color w:val="000000" w:themeColor="text1"/>
                                  <w:kern w:val="24"/>
                                </w:rPr>
                                <w:t xml:space="preserve">reported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EV TRAEs</w:t>
                              </w:r>
                            </w:p>
                            <w:p w14:paraId="2A7CA97E" w14:textId="2905F13D" w:rsidR="007E2767" w:rsidRPr="00B05319" w:rsidRDefault="007E2767" w:rsidP="007E276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B05319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(N=</w:t>
                              </w:r>
                              <w:r w:rsidR="00075C4C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485</w:t>
                              </w:r>
                              <w:r w:rsidRPr="00B05319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059556841" name="Straight Arrow Connector 1059556841"/>
                        <wps:cNvCnPr/>
                        <wps:spPr bwMode="auto">
                          <a:xfrm flipH="1" flipV="1">
                            <a:off x="1964267" y="4064000"/>
                            <a:ext cx="1219200" cy="0"/>
                          </a:xfrm>
                          <a:prstGeom prst="straightConnector1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triangle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60584784" name="TextBox 4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479801"/>
                            <a:ext cx="1943100" cy="11656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5867F55" w14:textId="77777777" w:rsidR="00525C16" w:rsidRPr="007E2767" w:rsidRDefault="00525C16" w:rsidP="00747966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 w:rsidRPr="007E2767">
                                <w:rPr>
                                  <w:color w:val="000000" w:themeColor="text1"/>
                                  <w:kern w:val="24"/>
                                  <w:u w:val="single"/>
                                </w:rPr>
                                <w:t>Excluded:</w:t>
                              </w:r>
                            </w:p>
                            <w:p w14:paraId="55A35F03" w14:textId="7B6228FD" w:rsidR="000F344C" w:rsidRDefault="00FA3924" w:rsidP="000F344C">
                              <w:pPr>
                                <w:pStyle w:val="ListParagraph"/>
                                <w:numPr>
                                  <w:ilvl w:val="0"/>
                                  <w:numId w:val="29"/>
                                </w:numPr>
                                <w:tabs>
                                  <w:tab w:val="num" w:pos="360"/>
                                  <w:tab w:val="left" w:pos="450"/>
                                </w:tabs>
                                <w:kinsoku w:val="0"/>
                                <w:overflowPunct w:val="0"/>
                                <w:ind w:left="270" w:hanging="270"/>
                                <w:textAlignment w:val="baseline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29 patients with </w:t>
                              </w:r>
                              <w:r w:rsidR="00FB51FD">
                                <w:rPr>
                                  <w:color w:val="000000" w:themeColor="text1"/>
                                  <w:kern w:val="24"/>
                                </w:rPr>
                                <w:t xml:space="preserve">adverse events not related to </w:t>
                              </w:r>
                              <w:proofErr w:type="gramStart"/>
                              <w:r w:rsidR="00FB51FD">
                                <w:rPr>
                                  <w:color w:val="000000" w:themeColor="text1"/>
                                  <w:kern w:val="24"/>
                                </w:rPr>
                                <w:t>EV</w:t>
                              </w:r>
                              <w:proofErr w:type="gramEnd"/>
                            </w:p>
                            <w:p w14:paraId="39CD1C9A" w14:textId="0A093284" w:rsidR="00FB51FD" w:rsidRPr="007E2767" w:rsidRDefault="00FB51FD" w:rsidP="000F344C">
                              <w:pPr>
                                <w:pStyle w:val="ListParagraph"/>
                                <w:numPr>
                                  <w:ilvl w:val="0"/>
                                  <w:numId w:val="29"/>
                                </w:numPr>
                                <w:tabs>
                                  <w:tab w:val="num" w:pos="360"/>
                                  <w:tab w:val="left" w:pos="450"/>
                                </w:tabs>
                                <w:kinsoku w:val="0"/>
                                <w:overflowPunct w:val="0"/>
                                <w:ind w:left="270" w:hanging="270"/>
                                <w:textAlignment w:val="baseline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25 patients with missing</w:t>
                              </w:r>
                              <w:r w:rsidR="006F0AB9">
                                <w:rPr>
                                  <w:color w:val="000000" w:themeColor="text1"/>
                                  <w:kern w:val="24"/>
                                </w:rPr>
                                <w:t xml:space="preserve"> adverse event data</w:t>
                              </w:r>
                            </w:p>
                            <w:p w14:paraId="07EB81C8" w14:textId="5F7A5B41" w:rsidR="00525C16" w:rsidRPr="00594764" w:rsidRDefault="00525C16" w:rsidP="00525C16">
                              <w:pPr>
                                <w:pStyle w:val="ListParagraph"/>
                                <w:kinsoku w:val="0"/>
                                <w:overflowPunct w:val="0"/>
                                <w:ind w:left="0"/>
                                <w:jc w:val="center"/>
                                <w:textAlignment w:val="baseline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594764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(N=</w:t>
                              </w:r>
                              <w:r w:rsidR="00A24923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54</w:t>
                              </w:r>
                              <w:r w:rsidRPr="00594764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0E6DA7" id="Group 5" o:spid="_x0000_s1026" style="position:absolute;margin-left:-25.6pt;margin-top:20.2pt;width:508.3pt;height:474.65pt;z-index:251642880;mso-height-relative:margin" coordorigin=",-338" coordsize="64558,602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21163;top:-338;width:22003;height:13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" filled="f" strokecolor="black [3213]">
                  <v:textbox>
                    <w:txbxContent>
                      <w:p w14:paraId="5AADE06C" w14:textId="11125B18" w:rsidR="007E2767" w:rsidRPr="007E2767" w:rsidRDefault="007E2767" w:rsidP="000374A2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color w:val="000000" w:themeColor="text1"/>
                            <w:kern w:val="24"/>
                          </w:rPr>
                        </w:pPr>
                        <w:r w:rsidRPr="007E2767">
                          <w:rPr>
                            <w:color w:val="000000" w:themeColor="text1"/>
                            <w:kern w:val="24"/>
                            <w:u w:val="single"/>
                          </w:rPr>
                          <w:t>Eligible patients</w:t>
                        </w:r>
                        <w:r w:rsidR="00747966">
                          <w:rPr>
                            <w:color w:val="000000" w:themeColor="text1"/>
                            <w:kern w:val="24"/>
                            <w:u w:val="single"/>
                          </w:rPr>
                          <w:t>:</w:t>
                        </w:r>
                      </w:p>
                      <w:p w14:paraId="5B877463" w14:textId="2E5E2771" w:rsidR="007E2767" w:rsidRPr="007E2767" w:rsidRDefault="007E2767" w:rsidP="00983367">
                        <w:pPr>
                          <w:pStyle w:val="ListParagraph"/>
                          <w:numPr>
                            <w:ilvl w:val="0"/>
                            <w:numId w:val="29"/>
                          </w:numPr>
                          <w:tabs>
                            <w:tab w:val="num" w:pos="360"/>
                            <w:tab w:val="left" w:pos="450"/>
                          </w:tabs>
                          <w:kinsoku w:val="0"/>
                          <w:overflowPunct w:val="0"/>
                          <w:ind w:left="270" w:hanging="270"/>
                          <w:textAlignment w:val="baseline"/>
                          <w:rPr>
                            <w:color w:val="000000" w:themeColor="text1"/>
                            <w:kern w:val="24"/>
                          </w:rPr>
                        </w:pPr>
                        <w:r w:rsidRPr="007E2767">
                          <w:rPr>
                            <w:color w:val="000000" w:themeColor="text1"/>
                            <w:kern w:val="24"/>
                          </w:rPr>
                          <w:t xml:space="preserve">Diagnosis of </w:t>
                        </w:r>
                        <w:r w:rsidR="002852D2">
                          <w:rPr>
                            <w:color w:val="000000" w:themeColor="text1"/>
                            <w:kern w:val="24"/>
                          </w:rPr>
                          <w:t>advanced</w:t>
                        </w:r>
                        <w:r w:rsidR="00D10A5A">
                          <w:rPr>
                            <w:color w:val="000000" w:themeColor="text1"/>
                            <w:kern w:val="24"/>
                          </w:rPr>
                          <w:t xml:space="preserve"> urothelial ca</w:t>
                        </w:r>
                        <w:r w:rsidR="00963DBE">
                          <w:rPr>
                            <w:color w:val="000000" w:themeColor="text1"/>
                            <w:kern w:val="24"/>
                          </w:rPr>
                          <w:t>rcinoma</w:t>
                        </w:r>
                        <w:r w:rsidRPr="007E2767">
                          <w:rPr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  <w:p w14:paraId="2495A96C" w14:textId="195C26C5" w:rsidR="007E2767" w:rsidRPr="007E2767" w:rsidRDefault="004C2B0D" w:rsidP="00983367">
                        <w:pPr>
                          <w:pStyle w:val="ListParagraph"/>
                          <w:numPr>
                            <w:ilvl w:val="0"/>
                            <w:numId w:val="29"/>
                          </w:numPr>
                          <w:tabs>
                            <w:tab w:val="num" w:pos="360"/>
                            <w:tab w:val="left" w:pos="450"/>
                          </w:tabs>
                          <w:kinsoku w:val="0"/>
                          <w:overflowPunct w:val="0"/>
                          <w:ind w:left="270" w:hanging="270"/>
                          <w:textAlignment w:val="baseline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Treated </w:t>
                        </w:r>
                        <w:r w:rsidR="007E2767" w:rsidRPr="007E2767">
                          <w:rPr>
                            <w:color w:val="000000" w:themeColor="text1"/>
                            <w:kern w:val="24"/>
                          </w:rPr>
                          <w:t xml:space="preserve">with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 xml:space="preserve">at least one dose of </w:t>
                        </w:r>
                        <w:r w:rsidR="00A93947">
                          <w:rPr>
                            <w:color w:val="000000" w:themeColor="text1"/>
                            <w:kern w:val="24"/>
                          </w:rPr>
                          <w:t>enfortumab vedotin</w:t>
                        </w:r>
                        <w:r w:rsidR="007E2767" w:rsidRPr="007E2767">
                          <w:rPr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="00075C4C">
                          <w:rPr>
                            <w:color w:val="000000" w:themeColor="text1"/>
                            <w:kern w:val="24"/>
                          </w:rPr>
                          <w:t xml:space="preserve">(EV) </w:t>
                        </w:r>
                        <w:r w:rsidR="007E2767" w:rsidRPr="007E2767">
                          <w:rPr>
                            <w:color w:val="000000" w:themeColor="text1"/>
                            <w:kern w:val="24"/>
                          </w:rPr>
                          <w:t xml:space="preserve">between </w:t>
                        </w:r>
                        <w:r w:rsidR="005F1214" w:rsidRPr="0035231E">
                          <w:rPr>
                            <w:color w:val="000000" w:themeColor="text1"/>
                            <w:kern w:val="24"/>
                          </w:rPr>
                          <w:t>2018</w:t>
                        </w:r>
                        <w:r w:rsidR="007E2767" w:rsidRPr="0035231E">
                          <w:rPr>
                            <w:color w:val="000000" w:themeColor="text1"/>
                            <w:kern w:val="24"/>
                          </w:rPr>
                          <w:t xml:space="preserve"> and </w:t>
                        </w:r>
                        <w:r w:rsidR="00145183" w:rsidRPr="0035231E">
                          <w:rPr>
                            <w:color w:val="000000" w:themeColor="text1"/>
                            <w:kern w:val="24"/>
                          </w:rPr>
                          <w:t>2023</w:t>
                        </w:r>
                      </w:p>
                      <w:p w14:paraId="7B6E8947" w14:textId="118F10DB" w:rsidR="007E2767" w:rsidRPr="007E2767" w:rsidRDefault="007E2767" w:rsidP="007E276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7E2767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(N=</w:t>
                        </w:r>
                        <w:r w:rsidR="00EE357D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607</w:t>
                        </w:r>
                        <w:r w:rsidRPr="007E2767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0" o:spid="_x0000_s1028" type="#_x0000_t32" style="position:absolute;left:31961;top:13208;width:0;height:122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" filled="t" fillcolor="#4472c4 [3204]" strokecolor="black [3213]">
                  <v:stroke endarrow="block"/>
                  <v:shadow color="#e7e6e6 [3214]"/>
                </v:shape>
                <v:shape id="TextBox 41" o:spid="_x0000_s1029" type="#_x0000_t202" style="position:absolute;left:45127;top:15409;width:19431;height:7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" filled="f" strokecolor="black [3213]">
                  <v:textbox>
                    <w:txbxContent>
                      <w:p w14:paraId="5A956F96" w14:textId="77777777" w:rsidR="007E2767" w:rsidRPr="007E2767" w:rsidRDefault="007E2767" w:rsidP="00747966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color w:val="000000" w:themeColor="text1"/>
                            <w:kern w:val="24"/>
                          </w:rPr>
                        </w:pPr>
                        <w:r w:rsidRPr="007E2767">
                          <w:rPr>
                            <w:color w:val="000000" w:themeColor="text1"/>
                            <w:kern w:val="24"/>
                            <w:u w:val="single"/>
                          </w:rPr>
                          <w:t>Excluded:</w:t>
                        </w:r>
                      </w:p>
                      <w:p w14:paraId="31E6C501" w14:textId="53E2F52B" w:rsidR="007E2767" w:rsidRPr="00D041E4" w:rsidRDefault="00FC1F78" w:rsidP="00D041E4">
                        <w:pPr>
                          <w:kinsoku w:val="0"/>
                          <w:overflowPunct w:val="0"/>
                          <w:textAlignment w:val="baseline"/>
                          <w:rPr>
                            <w:color w:val="000000" w:themeColor="text1"/>
                            <w:kern w:val="24"/>
                          </w:rPr>
                        </w:pPr>
                        <w:r w:rsidRPr="00D041E4">
                          <w:rPr>
                            <w:color w:val="000000" w:themeColor="text1"/>
                            <w:kern w:val="24"/>
                          </w:rPr>
                          <w:t>P</w:t>
                        </w:r>
                        <w:r w:rsidR="00725FFB" w:rsidRPr="00D041E4">
                          <w:rPr>
                            <w:color w:val="000000" w:themeColor="text1"/>
                            <w:kern w:val="24"/>
                          </w:rPr>
                          <w:t>a</w:t>
                        </w:r>
                        <w:r w:rsidR="007E2767" w:rsidRPr="00D041E4">
                          <w:rPr>
                            <w:color w:val="000000" w:themeColor="text1"/>
                            <w:kern w:val="24"/>
                          </w:rPr>
                          <w:t>t</w:t>
                        </w:r>
                        <w:r w:rsidR="00725FFB" w:rsidRPr="00D041E4">
                          <w:rPr>
                            <w:color w:val="000000" w:themeColor="text1"/>
                            <w:kern w:val="24"/>
                          </w:rPr>
                          <w:t>ient</w:t>
                        </w:r>
                        <w:r w:rsidR="007E2767" w:rsidRPr="00D041E4">
                          <w:rPr>
                            <w:color w:val="000000" w:themeColor="text1"/>
                            <w:kern w:val="24"/>
                          </w:rPr>
                          <w:t xml:space="preserve">s </w:t>
                        </w:r>
                        <w:r w:rsidRPr="00D041E4">
                          <w:rPr>
                            <w:color w:val="000000" w:themeColor="text1"/>
                            <w:kern w:val="24"/>
                          </w:rPr>
                          <w:t xml:space="preserve">treated with </w:t>
                        </w:r>
                        <w:r w:rsidR="00075C4C">
                          <w:rPr>
                            <w:color w:val="000000" w:themeColor="text1"/>
                            <w:kern w:val="24"/>
                          </w:rPr>
                          <w:t>EV</w:t>
                        </w:r>
                        <w:r w:rsidRPr="00D041E4">
                          <w:rPr>
                            <w:color w:val="000000" w:themeColor="text1"/>
                            <w:kern w:val="24"/>
                          </w:rPr>
                          <w:t xml:space="preserve">-based combination </w:t>
                        </w:r>
                        <w:r w:rsidR="00594764" w:rsidRPr="00D041E4">
                          <w:rPr>
                            <w:color w:val="000000" w:themeColor="text1"/>
                            <w:kern w:val="24"/>
                          </w:rPr>
                          <w:t>therapies</w:t>
                        </w:r>
                      </w:p>
                      <w:p w14:paraId="2081CF82" w14:textId="3A28CB49" w:rsidR="00594764" w:rsidRPr="00594764" w:rsidRDefault="00594764" w:rsidP="00594764">
                        <w:pPr>
                          <w:pStyle w:val="ListParagraph"/>
                          <w:kinsoku w:val="0"/>
                          <w:overflowPunct w:val="0"/>
                          <w:ind w:left="0"/>
                          <w:jc w:val="center"/>
                          <w:textAlignment w:val="baseline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594764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(N=68)</w:t>
                        </w:r>
                      </w:p>
                    </w:txbxContent>
                  </v:textbox>
                </v:shape>
                <v:shape id="Straight Arrow Connector 48" o:spid="_x0000_s1030" type="#_x0000_t32" style="position:absolute;left:31919;top:19515;width:1314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" filled="t" fillcolor="#4472c4 [3204]" strokecolor="black [3213]">
                  <v:stroke endarrow="block"/>
                  <v:shadow color="#e7e6e6 [3214]"/>
                </v:shape>
                <v:shape id="TextBox 7" o:spid="_x0000_s1031" type="#_x0000_t202" style="position:absolute;left:23368;top:25569;width:17335;height:61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" filled="f" strokecolor="black [3213]">
                  <v:textbox>
                    <w:txbxContent>
                      <w:p w14:paraId="7D208656" w14:textId="58125F68" w:rsidR="007E2767" w:rsidRPr="007E2767" w:rsidRDefault="00795005" w:rsidP="007E276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Patients treated with </w:t>
                        </w:r>
                        <w:r w:rsidR="00075C4C">
                          <w:rPr>
                            <w:color w:val="000000" w:themeColor="text1"/>
                            <w:kern w:val="24"/>
                          </w:rPr>
                          <w:t>EV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 xml:space="preserve"> monotherapy</w:t>
                        </w:r>
                      </w:p>
                      <w:p w14:paraId="63CE7C50" w14:textId="04AF8412" w:rsidR="007E2767" w:rsidRPr="007E2767" w:rsidRDefault="007E2767" w:rsidP="007E276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7E2767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(N=</w:t>
                        </w:r>
                        <w:r w:rsidR="00795005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539</w:t>
                        </w:r>
                        <w:r w:rsidRPr="007E2767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shape id="Straight Arrow Connector 52" o:spid="_x0000_s1032" type="#_x0000_t32" style="position:absolute;left:31792;top:31834;width:13;height:1964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" filled="t" fillcolor="#4472c4 [3204]" strokecolor="black [3213]">
                  <v:stroke endarrow="block"/>
                  <v:shadow color="#e7e6e6 [3214]"/>
                </v:shape>
                <v:shape id="_x0000_s1033" type="#_x0000_t202" style="position:absolute;left:14628;top:51471;width:33939;height:84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" filled="f" strokecolor="black [3213]">
                  <v:textbox>
                    <w:txbxContent>
                      <w:p w14:paraId="2860F3FB" w14:textId="05DD2CF5" w:rsidR="007E2767" w:rsidRDefault="007E2767" w:rsidP="007E276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color w:val="000000" w:themeColor="text1"/>
                            <w:kern w:val="24"/>
                            <w:u w:val="single"/>
                          </w:rPr>
                        </w:pPr>
                        <w:r w:rsidRPr="000374A2">
                          <w:rPr>
                            <w:color w:val="000000" w:themeColor="text1"/>
                            <w:kern w:val="24"/>
                            <w:u w:val="single"/>
                          </w:rPr>
                          <w:t>Final cohort of eligible patients</w:t>
                        </w:r>
                        <w:r w:rsidR="00747966">
                          <w:rPr>
                            <w:color w:val="000000" w:themeColor="text1"/>
                            <w:kern w:val="24"/>
                            <w:u w:val="single"/>
                          </w:rPr>
                          <w:t>:</w:t>
                        </w:r>
                      </w:p>
                      <w:p w14:paraId="49F9C755" w14:textId="0422D1D1" w:rsidR="000374A2" w:rsidRDefault="000374A2" w:rsidP="000374A2">
                        <w:pPr>
                          <w:pStyle w:val="ListParagraph"/>
                          <w:numPr>
                            <w:ilvl w:val="0"/>
                            <w:numId w:val="29"/>
                          </w:numPr>
                          <w:tabs>
                            <w:tab w:val="num" w:pos="360"/>
                            <w:tab w:val="left" w:pos="450"/>
                          </w:tabs>
                          <w:kinsoku w:val="0"/>
                          <w:overflowPunct w:val="0"/>
                          <w:ind w:left="270" w:hanging="270"/>
                          <w:textAlignment w:val="baseline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371 patients with </w:t>
                        </w:r>
                        <w:r w:rsidR="000E7DEF">
                          <w:rPr>
                            <w:color w:val="000000" w:themeColor="text1"/>
                            <w:kern w:val="24"/>
                          </w:rPr>
                          <w:t xml:space="preserve">reported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a</w:t>
                        </w:r>
                        <w:r w:rsidR="001756C4">
                          <w:rPr>
                            <w:color w:val="000000" w:themeColor="text1"/>
                            <w:kern w:val="24"/>
                          </w:rPr>
                          <w:t xml:space="preserve">ny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grade EV TRAEs</w:t>
                        </w:r>
                      </w:p>
                      <w:p w14:paraId="7B02D4F5" w14:textId="54D85251" w:rsidR="000374A2" w:rsidRPr="000374A2" w:rsidRDefault="000374A2" w:rsidP="000374A2">
                        <w:pPr>
                          <w:pStyle w:val="ListParagraph"/>
                          <w:numPr>
                            <w:ilvl w:val="0"/>
                            <w:numId w:val="29"/>
                          </w:numPr>
                          <w:tabs>
                            <w:tab w:val="num" w:pos="360"/>
                            <w:tab w:val="left" w:pos="450"/>
                          </w:tabs>
                          <w:kinsoku w:val="0"/>
                          <w:overflowPunct w:val="0"/>
                          <w:ind w:left="270" w:hanging="270"/>
                          <w:textAlignment w:val="baseline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114 patients without </w:t>
                        </w:r>
                        <w:r w:rsidR="000E7DEF">
                          <w:rPr>
                            <w:color w:val="000000" w:themeColor="text1"/>
                            <w:kern w:val="24"/>
                          </w:rPr>
                          <w:t xml:space="preserve">reported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EV TRAEs</w:t>
                        </w:r>
                      </w:p>
                      <w:p w14:paraId="2A7CA97E" w14:textId="2905F13D" w:rsidR="007E2767" w:rsidRPr="00B05319" w:rsidRDefault="007E2767" w:rsidP="007E276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B05319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(N=</w:t>
                        </w:r>
                        <w:r w:rsidR="00075C4C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485</w:t>
                        </w:r>
                        <w:r w:rsidRPr="00B05319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shape id="Straight Arrow Connector 1059556841" o:spid="_x0000_s1034" type="#_x0000_t32" style="position:absolute;left:19642;top:40640;width:12192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" filled="t" fillcolor="#4472c4 [3204]" strokecolor="black [3213]">
                  <v:stroke endarrow="block"/>
                  <v:shadow color="#e7e6e6 [3214]"/>
                </v:shape>
                <v:shape id="TextBox 41" o:spid="_x0000_s1035" type="#_x0000_t202" style="position:absolute;top:34798;width:19431;height:116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" filled="f" strokecolor="black [3213]">
                  <v:textbox>
                    <w:txbxContent>
                      <w:p w14:paraId="65867F55" w14:textId="77777777" w:rsidR="00525C16" w:rsidRPr="007E2767" w:rsidRDefault="00525C16" w:rsidP="00747966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color w:val="000000" w:themeColor="text1"/>
                            <w:kern w:val="24"/>
                          </w:rPr>
                        </w:pPr>
                        <w:r w:rsidRPr="007E2767">
                          <w:rPr>
                            <w:color w:val="000000" w:themeColor="text1"/>
                            <w:kern w:val="24"/>
                            <w:u w:val="single"/>
                          </w:rPr>
                          <w:t>Excluded:</w:t>
                        </w:r>
                      </w:p>
                      <w:p w14:paraId="55A35F03" w14:textId="7B6228FD" w:rsidR="000F344C" w:rsidRDefault="00FA3924" w:rsidP="000F344C">
                        <w:pPr>
                          <w:pStyle w:val="ListParagraph"/>
                          <w:numPr>
                            <w:ilvl w:val="0"/>
                            <w:numId w:val="29"/>
                          </w:numPr>
                          <w:tabs>
                            <w:tab w:val="num" w:pos="360"/>
                            <w:tab w:val="left" w:pos="450"/>
                          </w:tabs>
                          <w:kinsoku w:val="0"/>
                          <w:overflowPunct w:val="0"/>
                          <w:ind w:left="270" w:hanging="270"/>
                          <w:textAlignment w:val="baseline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29 patients with </w:t>
                        </w:r>
                        <w:r w:rsidR="00FB51FD">
                          <w:rPr>
                            <w:color w:val="000000" w:themeColor="text1"/>
                            <w:kern w:val="24"/>
                          </w:rPr>
                          <w:t>adverse events not related to EV</w:t>
                        </w:r>
                      </w:p>
                      <w:p w14:paraId="39CD1C9A" w14:textId="0A093284" w:rsidR="00FB51FD" w:rsidRPr="007E2767" w:rsidRDefault="00FB51FD" w:rsidP="000F344C">
                        <w:pPr>
                          <w:pStyle w:val="ListParagraph"/>
                          <w:numPr>
                            <w:ilvl w:val="0"/>
                            <w:numId w:val="29"/>
                          </w:numPr>
                          <w:tabs>
                            <w:tab w:val="num" w:pos="360"/>
                            <w:tab w:val="left" w:pos="450"/>
                          </w:tabs>
                          <w:kinsoku w:val="0"/>
                          <w:overflowPunct w:val="0"/>
                          <w:ind w:left="270" w:hanging="270"/>
                          <w:textAlignment w:val="baseline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25 patients with missing</w:t>
                        </w:r>
                        <w:r w:rsidR="006F0AB9">
                          <w:rPr>
                            <w:color w:val="000000" w:themeColor="text1"/>
                            <w:kern w:val="24"/>
                          </w:rPr>
                          <w:t xml:space="preserve"> adverse event data</w:t>
                        </w:r>
                      </w:p>
                      <w:p w14:paraId="07EB81C8" w14:textId="5F7A5B41" w:rsidR="00525C16" w:rsidRPr="00594764" w:rsidRDefault="00525C16" w:rsidP="00525C16">
                        <w:pPr>
                          <w:pStyle w:val="ListParagraph"/>
                          <w:kinsoku w:val="0"/>
                          <w:overflowPunct w:val="0"/>
                          <w:ind w:left="0"/>
                          <w:jc w:val="center"/>
                          <w:textAlignment w:val="baseline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594764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(N=</w:t>
                        </w:r>
                        <w:r w:rsidR="00A24923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54</w:t>
                        </w:r>
                        <w:r w:rsidRPr="00594764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9E9BD54" w14:textId="23ACB480" w:rsidR="00BF4C00" w:rsidRDefault="00BF4C00">
      <w:pPr>
        <w:rPr>
          <w:b/>
          <w:bCs/>
        </w:rPr>
      </w:pPr>
    </w:p>
    <w:p w14:paraId="0FDC70BC" w14:textId="611610FE" w:rsidR="00BF4C00" w:rsidRDefault="00BF4C00">
      <w:pPr>
        <w:rPr>
          <w:b/>
          <w:bCs/>
        </w:rPr>
      </w:pPr>
    </w:p>
    <w:p w14:paraId="4CAAD30F" w14:textId="506FC169" w:rsidR="00BF4C00" w:rsidRDefault="00BF4C00">
      <w:pPr>
        <w:rPr>
          <w:b/>
          <w:bCs/>
        </w:rPr>
      </w:pPr>
    </w:p>
    <w:p w14:paraId="6A5BC69D" w14:textId="5DDF5D55" w:rsidR="00BF4C00" w:rsidRDefault="00BF4C00">
      <w:pPr>
        <w:rPr>
          <w:b/>
          <w:bCs/>
        </w:rPr>
      </w:pPr>
    </w:p>
    <w:p w14:paraId="5D0C8016" w14:textId="439AAFA6" w:rsidR="00BF4C00" w:rsidRDefault="00BF4C00">
      <w:pPr>
        <w:rPr>
          <w:b/>
          <w:bCs/>
        </w:rPr>
      </w:pPr>
    </w:p>
    <w:p w14:paraId="20513D1C" w14:textId="33BBC139" w:rsidR="00BF4C00" w:rsidRDefault="00BF4C00">
      <w:pPr>
        <w:rPr>
          <w:b/>
          <w:bCs/>
        </w:rPr>
      </w:pPr>
    </w:p>
    <w:p w14:paraId="545CEB52" w14:textId="0BBC99EF" w:rsidR="00BF4C00" w:rsidRDefault="00BF4C00">
      <w:pPr>
        <w:rPr>
          <w:b/>
          <w:bCs/>
        </w:rPr>
      </w:pPr>
    </w:p>
    <w:p w14:paraId="5D6A23F0" w14:textId="4BF19E48" w:rsidR="00BF4C00" w:rsidRDefault="00BF4C00">
      <w:pPr>
        <w:rPr>
          <w:b/>
          <w:bCs/>
        </w:rPr>
      </w:pPr>
    </w:p>
    <w:p w14:paraId="0F51FFCF" w14:textId="0E55B454" w:rsidR="00BF4C00" w:rsidRDefault="00BF4C00">
      <w:pPr>
        <w:rPr>
          <w:b/>
          <w:bCs/>
        </w:rPr>
      </w:pPr>
    </w:p>
    <w:p w14:paraId="497867F5" w14:textId="29772E4C" w:rsidR="00BF4C00" w:rsidRDefault="00BF4C00">
      <w:pPr>
        <w:rPr>
          <w:b/>
          <w:bCs/>
        </w:rPr>
      </w:pPr>
    </w:p>
    <w:p w14:paraId="4641A6B3" w14:textId="6A7020BC" w:rsidR="00BF4C00" w:rsidRDefault="00BF4C00">
      <w:pPr>
        <w:rPr>
          <w:b/>
          <w:bCs/>
        </w:rPr>
      </w:pPr>
    </w:p>
    <w:p w14:paraId="556A1D24" w14:textId="3F7BCF3E" w:rsidR="00BF4C00" w:rsidRDefault="00BF4C00">
      <w:pPr>
        <w:rPr>
          <w:b/>
          <w:bCs/>
        </w:rPr>
      </w:pPr>
    </w:p>
    <w:p w14:paraId="325F214B" w14:textId="43A852DD" w:rsidR="00BF4C00" w:rsidRDefault="00BF4C00">
      <w:pPr>
        <w:rPr>
          <w:b/>
          <w:bCs/>
        </w:rPr>
      </w:pPr>
    </w:p>
    <w:p w14:paraId="69E72897" w14:textId="79D7F450" w:rsidR="00BF4C00" w:rsidRDefault="00BF4C00">
      <w:pPr>
        <w:rPr>
          <w:b/>
          <w:bCs/>
        </w:rPr>
      </w:pPr>
    </w:p>
    <w:p w14:paraId="640782FF" w14:textId="385E8392" w:rsidR="00BF4C00" w:rsidRDefault="00BF4C00">
      <w:pPr>
        <w:rPr>
          <w:b/>
          <w:bCs/>
        </w:rPr>
      </w:pPr>
    </w:p>
    <w:p w14:paraId="256F0A89" w14:textId="29F4D1C1" w:rsidR="00BF4C00" w:rsidRDefault="00BF4C00">
      <w:pPr>
        <w:rPr>
          <w:b/>
          <w:bCs/>
        </w:rPr>
      </w:pPr>
    </w:p>
    <w:p w14:paraId="3C474B5B" w14:textId="11AFF473" w:rsidR="00BF4C00" w:rsidRDefault="00BF4C00">
      <w:pPr>
        <w:rPr>
          <w:b/>
          <w:bCs/>
        </w:rPr>
      </w:pPr>
    </w:p>
    <w:p w14:paraId="4EF0C852" w14:textId="3075D9BE" w:rsidR="00BF4C00" w:rsidRDefault="00BF4C00">
      <w:pPr>
        <w:rPr>
          <w:b/>
          <w:bCs/>
        </w:rPr>
      </w:pPr>
    </w:p>
    <w:p w14:paraId="23E32009" w14:textId="67EFA05D" w:rsidR="00BF4C00" w:rsidRDefault="00BF4C00" w:rsidP="00DE5FB2">
      <w:pPr>
        <w:tabs>
          <w:tab w:val="left" w:pos="4410"/>
          <w:tab w:val="left" w:pos="4500"/>
        </w:tabs>
        <w:rPr>
          <w:b/>
          <w:bCs/>
        </w:rPr>
      </w:pPr>
    </w:p>
    <w:p w14:paraId="42F6F66D" w14:textId="1260B2A7" w:rsidR="00BF4C00" w:rsidRDefault="00BF4C00">
      <w:pPr>
        <w:rPr>
          <w:b/>
          <w:bCs/>
        </w:rPr>
      </w:pPr>
    </w:p>
    <w:p w14:paraId="3C4DA6D1" w14:textId="7368C504" w:rsidR="00BF4C00" w:rsidRDefault="00BF4C00">
      <w:pPr>
        <w:rPr>
          <w:b/>
          <w:bCs/>
        </w:rPr>
      </w:pPr>
    </w:p>
    <w:p w14:paraId="0CA1E276" w14:textId="032BE717" w:rsidR="00BF4C00" w:rsidRDefault="00BF4C00">
      <w:pPr>
        <w:rPr>
          <w:b/>
          <w:bCs/>
        </w:rPr>
      </w:pPr>
    </w:p>
    <w:p w14:paraId="03147F9F" w14:textId="33B9A620" w:rsidR="00BF4C00" w:rsidRDefault="00BF4C00">
      <w:pPr>
        <w:rPr>
          <w:b/>
          <w:bCs/>
        </w:rPr>
      </w:pPr>
    </w:p>
    <w:p w14:paraId="30C9DD23" w14:textId="22A8CF66" w:rsidR="00BF4C00" w:rsidRDefault="00BF4C00">
      <w:pPr>
        <w:rPr>
          <w:b/>
          <w:bCs/>
        </w:rPr>
      </w:pPr>
    </w:p>
    <w:p w14:paraId="59E0D6C6" w14:textId="6690BD1F" w:rsidR="00BF4C00" w:rsidRDefault="00EE357D">
      <w:pPr>
        <w:rPr>
          <w:b/>
          <w:bCs/>
        </w:rPr>
      </w:pPr>
      <w:r>
        <w:rPr>
          <w:b/>
          <w:bCs/>
        </w:rPr>
        <w:t xml:space="preserve"> </w:t>
      </w:r>
    </w:p>
    <w:p w14:paraId="0547D291" w14:textId="7A47836F" w:rsidR="00BF4C00" w:rsidRDefault="00BF4C00">
      <w:pPr>
        <w:rPr>
          <w:b/>
          <w:bCs/>
        </w:rPr>
      </w:pPr>
    </w:p>
    <w:p w14:paraId="6C5681D6" w14:textId="42E23659" w:rsidR="00BF4C00" w:rsidRDefault="00BF4C00">
      <w:pPr>
        <w:rPr>
          <w:b/>
          <w:bCs/>
        </w:rPr>
      </w:pPr>
    </w:p>
    <w:p w14:paraId="572D4C70" w14:textId="24CBA93F" w:rsidR="00BF4C00" w:rsidRDefault="00BF4C00">
      <w:pPr>
        <w:rPr>
          <w:b/>
          <w:bCs/>
        </w:rPr>
      </w:pPr>
    </w:p>
    <w:p w14:paraId="718C7F00" w14:textId="65A35954" w:rsidR="00BF4C00" w:rsidRDefault="00BF4C00">
      <w:pPr>
        <w:rPr>
          <w:b/>
          <w:bCs/>
        </w:rPr>
      </w:pPr>
    </w:p>
    <w:p w14:paraId="7A4008EB" w14:textId="213CD408" w:rsidR="00BF4C00" w:rsidRDefault="00BF4C00">
      <w:pPr>
        <w:rPr>
          <w:b/>
          <w:bCs/>
        </w:rPr>
      </w:pPr>
    </w:p>
    <w:p w14:paraId="5AB4E21D" w14:textId="05D12D89" w:rsidR="00BF4C00" w:rsidRDefault="00BF4C00">
      <w:pPr>
        <w:rPr>
          <w:b/>
          <w:bCs/>
        </w:rPr>
      </w:pPr>
    </w:p>
    <w:p w14:paraId="6365B9D7" w14:textId="7CA8E5EF" w:rsidR="00BF4C00" w:rsidRDefault="00BF4C00">
      <w:pPr>
        <w:rPr>
          <w:b/>
          <w:bCs/>
        </w:rPr>
      </w:pPr>
    </w:p>
    <w:p w14:paraId="59B13F3E" w14:textId="6DBEDE94" w:rsidR="00BF4C00" w:rsidRDefault="00BF4C00">
      <w:pPr>
        <w:rPr>
          <w:b/>
          <w:bCs/>
        </w:rPr>
      </w:pPr>
    </w:p>
    <w:p w14:paraId="08C8B74F" w14:textId="44A8AC19" w:rsidR="00BF4C00" w:rsidRDefault="00BF4C00">
      <w:pPr>
        <w:rPr>
          <w:b/>
          <w:bCs/>
        </w:rPr>
      </w:pPr>
    </w:p>
    <w:p w14:paraId="3440ABA0" w14:textId="212BE0F5" w:rsidR="00BF4C00" w:rsidRDefault="00BF4C00">
      <w:pPr>
        <w:rPr>
          <w:b/>
          <w:bCs/>
        </w:rPr>
      </w:pPr>
    </w:p>
    <w:p w14:paraId="47BECCDA" w14:textId="2D2F176B" w:rsidR="00BF4C00" w:rsidRDefault="00185E00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7AB0C40" wp14:editId="1EBB2709">
                <wp:simplePos x="0" y="0"/>
                <wp:positionH relativeFrom="margin">
                  <wp:posOffset>-203200</wp:posOffset>
                </wp:positionH>
                <wp:positionV relativeFrom="paragraph">
                  <wp:posOffset>108162</wp:posOffset>
                </wp:positionV>
                <wp:extent cx="3657600" cy="2794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FDB4D3" w14:textId="02A2292F" w:rsidR="00185E00" w:rsidRPr="004C4415" w:rsidRDefault="00185E00" w:rsidP="00185E0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4415">
                              <w:rPr>
                                <w:sz w:val="20"/>
                                <w:szCs w:val="20"/>
                              </w:rPr>
                              <w:t xml:space="preserve">EV, </w:t>
                            </w:r>
                            <w:proofErr w:type="spellStart"/>
                            <w:r w:rsidRPr="004C4415">
                              <w:rPr>
                                <w:sz w:val="20"/>
                                <w:szCs w:val="20"/>
                              </w:rPr>
                              <w:t>enfortumab</w:t>
                            </w:r>
                            <w:proofErr w:type="spellEnd"/>
                            <w:r w:rsidRPr="004C4415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4C4415">
                              <w:rPr>
                                <w:sz w:val="20"/>
                                <w:szCs w:val="20"/>
                              </w:rPr>
                              <w:t>vedotin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4C4415">
                              <w:rPr>
                                <w:sz w:val="20"/>
                                <w:szCs w:val="20"/>
                              </w:rPr>
                              <w:t>TRAEs, treatment-related adverse ev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AB0C40" id="Text Box 6" o:spid="_x0000_s1036" type="#_x0000_t202" style="position:absolute;margin-left:-16pt;margin-top:8.5pt;width:4in;height:22pt;z-index:251735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" fillcolor="white [3201]" stroked="f" strokeweight=".5pt">
                <v:textbox>
                  <w:txbxContent>
                    <w:p w14:paraId="76FDB4D3" w14:textId="02A2292F" w:rsidR="00185E00" w:rsidRPr="004C4415" w:rsidRDefault="00185E00" w:rsidP="00185E00">
                      <w:pPr>
                        <w:rPr>
                          <w:sz w:val="20"/>
                          <w:szCs w:val="20"/>
                        </w:rPr>
                      </w:pPr>
                      <w:r w:rsidRPr="004C4415">
                        <w:rPr>
                          <w:sz w:val="20"/>
                          <w:szCs w:val="20"/>
                        </w:rPr>
                        <w:t>EV, enfortumab vedotin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4C4415">
                        <w:rPr>
                          <w:sz w:val="20"/>
                          <w:szCs w:val="20"/>
                        </w:rPr>
                        <w:t>TRAEs, treatment-related adverse eve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2AB5D57" w14:textId="1FCC3404" w:rsidR="00BF4C00" w:rsidRDefault="00BF4C00">
      <w:pPr>
        <w:rPr>
          <w:b/>
          <w:bCs/>
        </w:rPr>
      </w:pPr>
    </w:p>
    <w:p w14:paraId="65B51967" w14:textId="45D34A5D" w:rsidR="00BF4C00" w:rsidRDefault="00BF4C00">
      <w:pPr>
        <w:rPr>
          <w:b/>
          <w:bCs/>
        </w:rPr>
      </w:pPr>
    </w:p>
    <w:p w14:paraId="5D7414AA" w14:textId="311FCB34" w:rsidR="00BF4C00" w:rsidRDefault="00BF4C00">
      <w:pPr>
        <w:rPr>
          <w:b/>
          <w:bCs/>
        </w:rPr>
      </w:pPr>
    </w:p>
    <w:p w14:paraId="285D8DD7" w14:textId="5AF9689C" w:rsidR="00BF4C00" w:rsidRDefault="00BF4C00">
      <w:pPr>
        <w:rPr>
          <w:b/>
          <w:bCs/>
        </w:rPr>
      </w:pPr>
    </w:p>
    <w:p w14:paraId="0FAE1986" w14:textId="3810CB4A" w:rsidR="00A31199" w:rsidRDefault="00A31199">
      <w:pPr>
        <w:rPr>
          <w:b/>
          <w:bCs/>
        </w:rPr>
      </w:pPr>
    </w:p>
    <w:p w14:paraId="3F81DCC5" w14:textId="384CDFEE" w:rsidR="00AE4E38" w:rsidRDefault="00AE4E38">
      <w:pPr>
        <w:rPr>
          <w:b/>
          <w:bCs/>
        </w:rPr>
      </w:pPr>
    </w:p>
    <w:p w14:paraId="4283ED06" w14:textId="2058CC98" w:rsidR="0035231E" w:rsidRDefault="0035231E" w:rsidP="0035231E">
      <w:pPr>
        <w:rPr>
          <w:b/>
          <w:bCs/>
        </w:rPr>
      </w:pPr>
      <w:r>
        <w:rPr>
          <w:b/>
          <w:bCs/>
        </w:rPr>
        <w:lastRenderedPageBreak/>
        <w:t xml:space="preserve">Figure </w:t>
      </w:r>
      <w:r w:rsidR="003E1BEE">
        <w:rPr>
          <w:b/>
          <w:bCs/>
        </w:rPr>
        <w:t>S</w:t>
      </w:r>
      <w:r w:rsidR="008B46E3">
        <w:rPr>
          <w:b/>
          <w:bCs/>
        </w:rPr>
        <w:t>2</w:t>
      </w:r>
      <w:r>
        <w:rPr>
          <w:b/>
          <w:bCs/>
        </w:rPr>
        <w:t xml:space="preserve">. CONSORT flow diagram for </w:t>
      </w:r>
      <w:r w:rsidR="00B2673A">
        <w:rPr>
          <w:b/>
          <w:bCs/>
        </w:rPr>
        <w:t xml:space="preserve">study of outcomes in </w:t>
      </w:r>
      <w:r>
        <w:rPr>
          <w:b/>
          <w:bCs/>
        </w:rPr>
        <w:t>patients</w:t>
      </w:r>
      <w:r w:rsidR="00B2673A">
        <w:rPr>
          <w:b/>
          <w:bCs/>
        </w:rPr>
        <w:t xml:space="preserve"> with</w:t>
      </w:r>
      <w:r w:rsidR="00036BEE">
        <w:rPr>
          <w:b/>
          <w:bCs/>
        </w:rPr>
        <w:t xml:space="preserve"> vs without </w:t>
      </w:r>
      <w:r w:rsidR="00002199">
        <w:rPr>
          <w:b/>
          <w:bCs/>
        </w:rPr>
        <w:t xml:space="preserve">any </w:t>
      </w:r>
      <w:r w:rsidR="00036BEE">
        <w:rPr>
          <w:b/>
          <w:bCs/>
        </w:rPr>
        <w:t>grade</w:t>
      </w:r>
      <w:r w:rsidR="00B2673A">
        <w:rPr>
          <w:b/>
          <w:bCs/>
        </w:rPr>
        <w:t xml:space="preserve"> dermatologic TRAEs</w:t>
      </w:r>
    </w:p>
    <w:p w14:paraId="5A28E010" w14:textId="407E510E" w:rsidR="0035231E" w:rsidRDefault="0035231E" w:rsidP="0035231E">
      <w:pPr>
        <w:rPr>
          <w:b/>
          <w:bCs/>
        </w:rPr>
      </w:pPr>
    </w:p>
    <w:p w14:paraId="53A9D3D5" w14:textId="245F3138" w:rsidR="0035231E" w:rsidRDefault="0035231E" w:rsidP="0035231E">
      <w:pPr>
        <w:rPr>
          <w:b/>
          <w:bCs/>
        </w:rPr>
      </w:pPr>
    </w:p>
    <w:p w14:paraId="35307356" w14:textId="0ADFDF87" w:rsidR="0035231E" w:rsidRDefault="00B85CE8" w:rsidP="0035231E">
      <w:pPr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7D171448" wp14:editId="271FC979">
                <wp:simplePos x="0" y="0"/>
                <wp:positionH relativeFrom="column">
                  <wp:posOffset>254000</wp:posOffset>
                </wp:positionH>
                <wp:positionV relativeFrom="paragraph">
                  <wp:posOffset>81280</wp:posOffset>
                </wp:positionV>
                <wp:extent cx="5105400" cy="4059555"/>
                <wp:effectExtent l="0" t="0" r="12700" b="17145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5400" cy="4059555"/>
                          <a:chOff x="0" y="0"/>
                          <a:chExt cx="5105400" cy="4059767"/>
                        </a:xfrm>
                      </wpg:grpSpPr>
                      <wps:wsp>
                        <wps:cNvPr id="2051346364" name="Straight Arrow Connector 1"/>
                        <wps:cNvCnPr/>
                        <wps:spPr>
                          <a:xfrm flipH="1">
                            <a:off x="3801533" y="1354667"/>
                            <a:ext cx="0" cy="51816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4617464" name="Straight Arrow Connector 1"/>
                        <wps:cNvCnPr/>
                        <wps:spPr>
                          <a:xfrm flipH="1">
                            <a:off x="3784600" y="2870200"/>
                            <a:ext cx="0" cy="51816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5105400" cy="4059767"/>
                            <a:chOff x="0" y="0"/>
                            <a:chExt cx="5105400" cy="4059767"/>
                          </a:xfrm>
                        </wpg:grpSpPr>
                        <wpg:grpSp>
                          <wpg:cNvPr id="2" name="Group 2"/>
                          <wpg:cNvGrpSpPr/>
                          <wpg:grpSpPr>
                            <a:xfrm>
                              <a:off x="25400" y="0"/>
                              <a:ext cx="5080000" cy="2870350"/>
                              <a:chOff x="35560" y="393700"/>
                              <a:chExt cx="5080000" cy="2870350"/>
                            </a:xfrm>
                          </wpg:grpSpPr>
                          <wps:wsp>
                            <wps:cNvPr id="23" name="Straight Connector 23"/>
                            <wps:cNvCnPr/>
                            <wps:spPr>
                              <a:xfrm flipH="1">
                                <a:off x="914400" y="1747520"/>
                                <a:ext cx="121920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31" name="Group 31"/>
                            <wpg:cNvGrpSpPr/>
                            <wpg:grpSpPr>
                              <a:xfrm>
                                <a:off x="35560" y="393700"/>
                                <a:ext cx="5080000" cy="2870350"/>
                                <a:chOff x="35560" y="393700"/>
                                <a:chExt cx="5080000" cy="2870350"/>
                              </a:xfrm>
                            </wpg:grpSpPr>
                            <wps:wsp>
                              <wps:cNvPr id="26" name="Straight Connector 26"/>
                              <wps:cNvCnPr/>
                              <wps:spPr>
                                <a:xfrm>
                                  <a:off x="2133600" y="1747520"/>
                                  <a:ext cx="1673860" cy="0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30" name="Group 30"/>
                              <wpg:cNvGrpSpPr/>
                              <wpg:grpSpPr>
                                <a:xfrm>
                                  <a:off x="35560" y="393700"/>
                                  <a:ext cx="5080000" cy="2870350"/>
                                  <a:chOff x="35560" y="393700"/>
                                  <a:chExt cx="5080000" cy="2870350"/>
                                </a:xfrm>
                              </wpg:grpSpPr>
                              <wps:wsp>
                                <wps:cNvPr id="10" name="TextBox 1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70560" y="393700"/>
                                    <a:ext cx="3403600" cy="8255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0F4CAF6B" w14:textId="083D6204" w:rsidR="0035231E" w:rsidRDefault="0035231E" w:rsidP="000374A2">
                                      <w:pPr>
                                        <w:kinsoku w:val="0"/>
                                        <w:overflowPunct w:val="0"/>
                                        <w:jc w:val="center"/>
                                        <w:textAlignment w:val="baseline"/>
                                        <w:rPr>
                                          <w:color w:val="000000" w:themeColor="text1"/>
                                          <w:kern w:val="24"/>
                                          <w:u w:val="single"/>
                                        </w:rPr>
                                      </w:pPr>
                                      <w:r w:rsidRPr="0035231E">
                                        <w:rPr>
                                          <w:color w:val="000000" w:themeColor="text1"/>
                                          <w:kern w:val="24"/>
                                          <w:u w:val="single"/>
                                        </w:rPr>
                                        <w:t>Final cohort of eligible patients</w:t>
                                      </w:r>
                                      <w:r w:rsidR="00747966">
                                        <w:rPr>
                                          <w:color w:val="000000" w:themeColor="text1"/>
                                          <w:kern w:val="24"/>
                                          <w:u w:val="single"/>
                                        </w:rPr>
                                        <w:t>:</w:t>
                                      </w:r>
                                    </w:p>
                                    <w:p w14:paraId="07AF4B6A" w14:textId="0161E85D" w:rsidR="00B2673A" w:rsidRPr="00762619" w:rsidRDefault="00B2673A" w:rsidP="00762619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29"/>
                                        </w:numPr>
                                        <w:tabs>
                                          <w:tab w:val="left" w:pos="270"/>
                                        </w:tabs>
                                        <w:kinsoku w:val="0"/>
                                        <w:overflowPunct w:val="0"/>
                                        <w:ind w:left="630" w:hanging="630"/>
                                        <w:textAlignment w:val="baseline"/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 w:rsidRPr="00762619"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 xml:space="preserve">371 patients with </w:t>
                                      </w:r>
                                      <w:r w:rsidR="006A7DFD"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 xml:space="preserve">reported </w:t>
                                      </w:r>
                                      <w:r w:rsidR="001756C4" w:rsidRPr="00762619"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 xml:space="preserve">any </w:t>
                                      </w:r>
                                      <w:r w:rsidRPr="00762619"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>grade EV TRAEs</w:t>
                                      </w:r>
                                    </w:p>
                                    <w:p w14:paraId="4FF48DCE" w14:textId="7AA31D68" w:rsidR="0035231E" w:rsidRPr="00B2673A" w:rsidRDefault="00B2673A" w:rsidP="0035231E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29"/>
                                        </w:numPr>
                                        <w:tabs>
                                          <w:tab w:val="num" w:pos="360"/>
                                          <w:tab w:val="left" w:pos="450"/>
                                        </w:tabs>
                                        <w:kinsoku w:val="0"/>
                                        <w:overflowPunct w:val="0"/>
                                        <w:ind w:left="270" w:hanging="270"/>
                                        <w:textAlignment w:val="baseline"/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>114</w:t>
                                      </w:r>
                                      <w:r w:rsidR="0035231E"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 xml:space="preserve"> patients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>without</w:t>
                                      </w:r>
                                      <w:r w:rsidR="0035231E"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 xml:space="preserve"> </w:t>
                                      </w:r>
                                      <w:r w:rsidR="006A7DFD"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 xml:space="preserve">reported </w:t>
                                      </w:r>
                                      <w:r w:rsidR="0035231E"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>EV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 xml:space="preserve"> TRAEs</w:t>
                                      </w:r>
                                    </w:p>
                                    <w:p w14:paraId="0BF24C94" w14:textId="66C206B7" w:rsidR="0035231E" w:rsidRDefault="0035231E" w:rsidP="0035231E">
                                      <w:pPr>
                                        <w:kinsoku w:val="0"/>
                                        <w:overflowPunct w:val="0"/>
                                        <w:jc w:val="center"/>
                                        <w:textAlignment w:val="baseline"/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 w:rsidRPr="00B05319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  <w:t>(N=</w:t>
                                      </w: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  <w:t>485</w:t>
                                      </w:r>
                                      <w:r w:rsidRPr="00B05319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  <w:t>)</w:t>
                                      </w:r>
                                    </w:p>
                                    <w:p w14:paraId="3C888C4C" w14:textId="5D7B1613" w:rsidR="0035231E" w:rsidRDefault="0035231E" w:rsidP="0035231E">
                                      <w:pPr>
                                        <w:kinsoku w:val="0"/>
                                        <w:overflowPunct w:val="0"/>
                                        <w:jc w:val="center"/>
                                        <w:textAlignment w:val="baseline"/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</w:p>
                                    <w:p w14:paraId="560AC845" w14:textId="77777777" w:rsidR="0035231E" w:rsidRPr="00B05319" w:rsidRDefault="0035231E" w:rsidP="0035231E">
                                      <w:pPr>
                                        <w:kinsoku w:val="0"/>
                                        <w:overflowPunct w:val="0"/>
                                        <w:jc w:val="center"/>
                                        <w:textAlignment w:val="baseline"/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s:wsp>
                                <wps:cNvPr id="12" name="TextBox 3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5560" y="2265680"/>
                                    <a:ext cx="1905000" cy="6172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1D8A9AA7" w14:textId="27498C13" w:rsidR="006E2C13" w:rsidRPr="00A57BFF" w:rsidRDefault="0035231E" w:rsidP="006E2C13">
                                      <w:pPr>
                                        <w:kinsoku w:val="0"/>
                                        <w:overflowPunct w:val="0"/>
                                        <w:jc w:val="center"/>
                                        <w:textAlignment w:val="baseline"/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 xml:space="preserve">Patients with </w:t>
                                      </w:r>
                                      <w:r w:rsidR="001756C4"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 xml:space="preserve">any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 xml:space="preserve">grade </w:t>
                                      </w:r>
                                      <w:r w:rsidR="005844F0"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 xml:space="preserve">dermatologic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 xml:space="preserve">EV </w:t>
                                      </w:r>
                                      <w:r w:rsidR="005844F0"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>TRAEs</w:t>
                                      </w:r>
                                    </w:p>
                                    <w:p w14:paraId="29B85C7E" w14:textId="397E8237" w:rsidR="006E2C13" w:rsidRPr="00E95DE1" w:rsidRDefault="0035231E" w:rsidP="00E95DE1">
                                      <w:pPr>
                                        <w:kinsoku w:val="0"/>
                                        <w:overflowPunct w:val="0"/>
                                        <w:jc w:val="center"/>
                                        <w:textAlignment w:val="baseline"/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 w:rsidRPr="00A57BFF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  <w:t>(</w:t>
                                      </w:r>
                                      <w:r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  <w:t>N</w:t>
                                      </w:r>
                                      <w:r w:rsidRPr="00A57BFF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  <w:t>=</w:t>
                                      </w:r>
                                      <w:r w:rsidR="00693C0B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  <w:t>129</w:t>
                                      </w:r>
                                      <w:r w:rsidRPr="00A57BFF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s:wsp>
                                <wps:cNvPr id="21" name="TextBox 1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405380" y="2270760"/>
                                    <a:ext cx="2710180" cy="99329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A6B8A67" w14:textId="35E5F311" w:rsidR="003B06BC" w:rsidRDefault="00AA41FD" w:rsidP="000374A2">
                                      <w:pPr>
                                        <w:kinsoku w:val="0"/>
                                        <w:overflowPunct w:val="0"/>
                                        <w:jc w:val="center"/>
                                        <w:textAlignment w:val="baseline"/>
                                        <w:rPr>
                                          <w:color w:val="000000" w:themeColor="text1"/>
                                          <w:kern w:val="24"/>
                                          <w:u w:val="single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u w:val="single"/>
                                        </w:rPr>
                                        <w:t>Patients without dermatologic TRAEs</w:t>
                                      </w:r>
                                      <w:r w:rsidR="00747966">
                                        <w:rPr>
                                          <w:color w:val="000000" w:themeColor="text1"/>
                                          <w:kern w:val="24"/>
                                          <w:u w:val="single"/>
                                        </w:rPr>
                                        <w:t>:</w:t>
                                      </w:r>
                                    </w:p>
                                    <w:p w14:paraId="7AA95945" w14:textId="2ACA179F" w:rsidR="003B06BC" w:rsidRDefault="00AA41FD" w:rsidP="003B06BC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29"/>
                                        </w:numPr>
                                        <w:tabs>
                                          <w:tab w:val="num" w:pos="360"/>
                                          <w:tab w:val="left" w:pos="450"/>
                                        </w:tabs>
                                        <w:kinsoku w:val="0"/>
                                        <w:overflowPunct w:val="0"/>
                                        <w:ind w:left="270" w:hanging="270"/>
                                        <w:textAlignment w:val="baseline"/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>2</w:t>
                                      </w:r>
                                      <w:r w:rsidR="00696461"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>42</w:t>
                                      </w:r>
                                      <w:r w:rsidR="003B06BC"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 xml:space="preserve"> patients with </w:t>
                                      </w:r>
                                      <w:r w:rsidR="001756C4"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 xml:space="preserve">any </w:t>
                                      </w:r>
                                      <w:r w:rsidR="003B06BC"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 xml:space="preserve">grade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 xml:space="preserve">non-dermatologic </w:t>
                                      </w:r>
                                      <w:r w:rsidR="003B06BC"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>EV TRAEs</w:t>
                                      </w:r>
                                    </w:p>
                                    <w:p w14:paraId="4DD2B3B0" w14:textId="77777777" w:rsidR="003B06BC" w:rsidRPr="00B2673A" w:rsidRDefault="003B06BC" w:rsidP="003B06BC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29"/>
                                        </w:numPr>
                                        <w:tabs>
                                          <w:tab w:val="num" w:pos="360"/>
                                          <w:tab w:val="left" w:pos="450"/>
                                        </w:tabs>
                                        <w:kinsoku w:val="0"/>
                                        <w:overflowPunct w:val="0"/>
                                        <w:ind w:left="270" w:hanging="270"/>
                                        <w:textAlignment w:val="baseline"/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</w:rPr>
                                        <w:t>114 patients without EV TRAEs</w:t>
                                      </w:r>
                                    </w:p>
                                    <w:p w14:paraId="27443816" w14:textId="4EEE27C6" w:rsidR="003B06BC" w:rsidRDefault="003B06BC" w:rsidP="003B06BC">
                                      <w:pPr>
                                        <w:kinsoku w:val="0"/>
                                        <w:overflowPunct w:val="0"/>
                                        <w:jc w:val="center"/>
                                        <w:textAlignment w:val="baseline"/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  <w:r w:rsidRPr="00B05319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  <w:t>(N=</w:t>
                                      </w:r>
                                      <w:r w:rsidR="00AA41FD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  <w:t>35</w:t>
                                      </w:r>
                                      <w:r w:rsidR="00696461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  <w:t>6</w:t>
                                      </w:r>
                                      <w:r w:rsidRPr="00B05319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  <w:t>)</w:t>
                                      </w:r>
                                    </w:p>
                                    <w:p w14:paraId="7F2872F7" w14:textId="77777777" w:rsidR="003B06BC" w:rsidRDefault="003B06BC" w:rsidP="003B06BC">
                                      <w:pPr>
                                        <w:kinsoku w:val="0"/>
                                        <w:overflowPunct w:val="0"/>
                                        <w:jc w:val="center"/>
                                        <w:textAlignment w:val="baseline"/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</w:p>
                                    <w:p w14:paraId="4DCF58CD" w14:textId="77777777" w:rsidR="003B06BC" w:rsidRPr="00B05319" w:rsidRDefault="003B06BC" w:rsidP="003B06BC">
                                      <w:pPr>
                                        <w:kinsoku w:val="0"/>
                                        <w:overflowPunct w:val="0"/>
                                        <w:jc w:val="center"/>
                                        <w:textAlignment w:val="baseline"/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s:wsp>
                                <wps:cNvPr id="22" name="Straight Connector 22"/>
                                <wps:cNvCnPr/>
                                <wps:spPr>
                                  <a:xfrm>
                                    <a:off x="2429510" y="1219200"/>
                                    <a:ext cx="0" cy="528320"/>
                                  </a:xfrm>
                                  <a:prstGeom prst="line">
                                    <a:avLst/>
                                  </a:prstGeom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7" name="Straight Arrow Connector 27"/>
                                <wps:cNvCnPr/>
                                <wps:spPr>
                                  <a:xfrm flipH="1">
                                    <a:off x="916940" y="1747520"/>
                                    <a:ext cx="0" cy="518160"/>
                                  </a:xfrm>
                                  <a:prstGeom prst="straightConnector1">
                                    <a:avLst/>
                                  </a:prstGeom>
                                  <a:ln w="9525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</wpg:grpSp>
                        <wps:wsp>
                          <wps:cNvPr id="2067019621" name="Straight Arrow Connector 1"/>
                          <wps:cNvCnPr/>
                          <wps:spPr>
                            <a:xfrm>
                              <a:off x="914400" y="2497667"/>
                              <a:ext cx="0" cy="863600"/>
                            </a:xfrm>
                            <a:prstGeom prst="straightConnector1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8134054" name="TextBox 3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378200"/>
                              <a:ext cx="1938867" cy="6731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63940816" w14:textId="68B8797E" w:rsidR="008D0F88" w:rsidRPr="0004152B" w:rsidRDefault="0004152B" w:rsidP="000B1B07">
                                <w:pPr>
                                  <w:pStyle w:val="ListParagraph"/>
                                  <w:numPr>
                                    <w:ilvl w:val="0"/>
                                    <w:numId w:val="34"/>
                                  </w:numPr>
                                  <w:kinsoku w:val="0"/>
                                  <w:overflowPunct w:val="0"/>
                                  <w:ind w:left="270" w:hanging="270"/>
                                  <w:textAlignment w:val="baseline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117 evaluable for ORR</w:t>
                                </w:r>
                              </w:p>
                              <w:p w14:paraId="5F7367DB" w14:textId="1A19D26C" w:rsidR="0004152B" w:rsidRPr="0004152B" w:rsidRDefault="0004152B" w:rsidP="000B1B07">
                                <w:pPr>
                                  <w:pStyle w:val="ListParagraph"/>
                                  <w:numPr>
                                    <w:ilvl w:val="0"/>
                                    <w:numId w:val="34"/>
                                  </w:numPr>
                                  <w:kinsoku w:val="0"/>
                                  <w:overflowPunct w:val="0"/>
                                  <w:ind w:left="270" w:hanging="270"/>
                                  <w:textAlignment w:val="baseline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12</w:t>
                                </w:r>
                                <w:r w:rsidR="00696461">
                                  <w:rPr>
                                    <w:color w:val="000000" w:themeColor="text1"/>
                                    <w:kern w:val="24"/>
                                  </w:rPr>
                                  <w:t>7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evaluable for PFS</w:t>
                                </w:r>
                              </w:p>
                              <w:p w14:paraId="2A26D873" w14:textId="6A220D29" w:rsidR="0004152B" w:rsidRPr="008D0F88" w:rsidRDefault="00A0242E" w:rsidP="000B1B07">
                                <w:pPr>
                                  <w:pStyle w:val="ListParagraph"/>
                                  <w:numPr>
                                    <w:ilvl w:val="0"/>
                                    <w:numId w:val="34"/>
                                  </w:numPr>
                                  <w:kinsoku w:val="0"/>
                                  <w:overflowPunct w:val="0"/>
                                  <w:ind w:left="270" w:hanging="270"/>
                                  <w:textAlignment w:val="baseline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126 evaluable for OS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737035280" name="TextBox 3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44800" y="3386667"/>
                              <a:ext cx="1866900" cy="6731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2DEBE8FD" w14:textId="0E72F7EE" w:rsidR="00A0242E" w:rsidRPr="0004152B" w:rsidRDefault="0026215B" w:rsidP="000B1B07">
                                <w:pPr>
                                  <w:pStyle w:val="ListParagraph"/>
                                  <w:numPr>
                                    <w:ilvl w:val="0"/>
                                    <w:numId w:val="34"/>
                                  </w:numPr>
                                  <w:kinsoku w:val="0"/>
                                  <w:overflowPunct w:val="0"/>
                                  <w:ind w:left="270" w:hanging="270"/>
                                  <w:textAlignment w:val="baseline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31</w:t>
                                </w:r>
                                <w:r w:rsidR="00696461">
                                  <w:rPr>
                                    <w:color w:val="000000" w:themeColor="text1"/>
                                    <w:kern w:val="24"/>
                                  </w:rPr>
                                  <w:t>4</w:t>
                                </w:r>
                                <w:r w:rsidR="00A0242E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evaluable for ORR</w:t>
                                </w:r>
                              </w:p>
                              <w:p w14:paraId="4E560395" w14:textId="51471879" w:rsidR="00A0242E" w:rsidRPr="0004152B" w:rsidRDefault="001974BA" w:rsidP="000B1B07">
                                <w:pPr>
                                  <w:pStyle w:val="ListParagraph"/>
                                  <w:numPr>
                                    <w:ilvl w:val="0"/>
                                    <w:numId w:val="34"/>
                                  </w:numPr>
                                  <w:kinsoku w:val="0"/>
                                  <w:overflowPunct w:val="0"/>
                                  <w:ind w:left="270" w:hanging="270"/>
                                  <w:textAlignment w:val="baseline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3</w:t>
                                </w:r>
                                <w:r w:rsidR="00696461">
                                  <w:rPr>
                                    <w:color w:val="000000" w:themeColor="text1"/>
                                    <w:kern w:val="24"/>
                                  </w:rPr>
                                  <w:t>51</w:t>
                                </w:r>
                                <w:r w:rsidR="00A0242E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evaluable for PFS</w:t>
                                </w:r>
                              </w:p>
                              <w:p w14:paraId="54D44484" w14:textId="51703F22" w:rsidR="00A0242E" w:rsidRPr="008D0F88" w:rsidRDefault="001974BA" w:rsidP="000B1B07">
                                <w:pPr>
                                  <w:pStyle w:val="ListParagraph"/>
                                  <w:numPr>
                                    <w:ilvl w:val="0"/>
                                    <w:numId w:val="34"/>
                                  </w:numPr>
                                  <w:kinsoku w:val="0"/>
                                  <w:overflowPunct w:val="0"/>
                                  <w:ind w:left="270" w:hanging="270"/>
                                  <w:textAlignment w:val="baseline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3</w:t>
                                </w:r>
                                <w:r w:rsidR="00696461">
                                  <w:rPr>
                                    <w:color w:val="000000" w:themeColor="text1"/>
                                    <w:kern w:val="24"/>
                                  </w:rPr>
                                  <w:t>51</w:t>
                                </w:r>
                                <w:r w:rsidR="00A0242E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evaluable for OS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D171448" id="Group 4" o:spid="_x0000_s1037" style="position:absolute;margin-left:20pt;margin-top:6.4pt;width:402pt;height:319.65pt;z-index:251696128" coordsize="51054,405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">
                <v:shape id="Straight Arrow Connector 1" o:spid="_x0000_s1038" type="#_x0000_t32" style="position:absolute;left:38015;top:13546;width:0;height:518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" strokecolor="black [3213]">
                  <v:stroke endarrow="block" joinstyle="miter"/>
                </v:shape>
                <v:shape id="Straight Arrow Connector 1" o:spid="_x0000_s1039" type="#_x0000_t32" style="position:absolute;left:37846;top:28702;width:0;height:518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" strokecolor="black [3213]">
                  <v:stroke endarrow="block" joinstyle="miter"/>
                </v:shape>
                <v:group id="Group 3" o:spid="_x0000_s1040" style="position:absolute;width:51054;height:40597" coordsize="51054,405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Group 2" o:spid="_x0000_s1041" style="position:absolute;left:254;width:50800;height:28703" coordorigin="355,3937" coordsize="50800,287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line id="Straight Connector 23" o:spid="_x0000_s1042" style="position:absolute;flip:x;visibility:visible;mso-wrap-style:square" from="9144,17475" to="21336,174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" strokecolor="black [3213]">
                      <v:stroke joinstyle="miter"/>
                    </v:line>
                    <v:group id="Group 31" o:spid="_x0000_s1043" style="position:absolute;left:355;top:3937;width:50800;height:28703" coordorigin="355,3937" coordsize="50800,287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  <v:line id="Straight Connector 26" o:spid="_x0000_s1044" style="position:absolute;visibility:visible;mso-wrap-style:square" from="21336,17475" to="38074,174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" strokecolor="black [3213]">
                        <v:stroke joinstyle="miter"/>
                      </v:line>
                      <v:group id="Group 30" o:spid="_x0000_s1045" style="position:absolute;left:355;top:3937;width:50800;height:28703" coordorigin="355,3937" coordsize="50800,287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    <v:shape id="_x0000_s1046" type="#_x0000_t202" style="position:absolute;left:6705;top:3937;width:34036;height:82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" filled="f" strokecolor="black [3213]">
                          <v:textbox>
                            <w:txbxContent>
                              <w:p w14:paraId="0F4CAF6B" w14:textId="083D6204" w:rsidR="0035231E" w:rsidRDefault="0035231E" w:rsidP="000374A2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color w:val="000000" w:themeColor="text1"/>
                                    <w:kern w:val="24"/>
                                    <w:u w:val="single"/>
                                  </w:rPr>
                                </w:pPr>
                                <w:r w:rsidRPr="0035231E">
                                  <w:rPr>
                                    <w:color w:val="000000" w:themeColor="text1"/>
                                    <w:kern w:val="24"/>
                                    <w:u w:val="single"/>
                                  </w:rPr>
                                  <w:t>Final cohort of eligible patients</w:t>
                                </w:r>
                                <w:r w:rsidR="00747966">
                                  <w:rPr>
                                    <w:color w:val="000000" w:themeColor="text1"/>
                                    <w:kern w:val="24"/>
                                    <w:u w:val="single"/>
                                  </w:rPr>
                                  <w:t>:</w:t>
                                </w:r>
                              </w:p>
                              <w:p w14:paraId="07AF4B6A" w14:textId="0161E85D" w:rsidR="00B2673A" w:rsidRPr="00762619" w:rsidRDefault="00B2673A" w:rsidP="00762619">
                                <w:pPr>
                                  <w:pStyle w:val="ListParagraph"/>
                                  <w:numPr>
                                    <w:ilvl w:val="0"/>
                                    <w:numId w:val="29"/>
                                  </w:numPr>
                                  <w:tabs>
                                    <w:tab w:val="left" w:pos="270"/>
                                  </w:tabs>
                                  <w:kinsoku w:val="0"/>
                                  <w:overflowPunct w:val="0"/>
                                  <w:ind w:left="630" w:hanging="630"/>
                                  <w:textAlignment w:val="baseline"/>
                                  <w:rPr>
                                    <w:color w:val="000000" w:themeColor="text1"/>
                                    <w:kern w:val="24"/>
                                  </w:rPr>
                                </w:pPr>
                                <w:r w:rsidRPr="00762619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371 patients with </w:t>
                                </w:r>
                                <w:r w:rsidR="006A7DFD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reported </w:t>
                                </w:r>
                                <w:r w:rsidR="001756C4" w:rsidRPr="00762619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any </w:t>
                                </w:r>
                                <w:r w:rsidRPr="00762619">
                                  <w:rPr>
                                    <w:color w:val="000000" w:themeColor="text1"/>
                                    <w:kern w:val="24"/>
                                  </w:rPr>
                                  <w:t>grade EV TRAEs</w:t>
                                </w:r>
                              </w:p>
                              <w:p w14:paraId="4FF48DCE" w14:textId="7AA31D68" w:rsidR="0035231E" w:rsidRPr="00B2673A" w:rsidRDefault="00B2673A" w:rsidP="0035231E">
                                <w:pPr>
                                  <w:pStyle w:val="ListParagraph"/>
                                  <w:numPr>
                                    <w:ilvl w:val="0"/>
                                    <w:numId w:val="29"/>
                                  </w:numPr>
                                  <w:tabs>
                                    <w:tab w:val="num" w:pos="360"/>
                                    <w:tab w:val="left" w:pos="450"/>
                                  </w:tabs>
                                  <w:kinsoku w:val="0"/>
                                  <w:overflowPunct w:val="0"/>
                                  <w:ind w:left="270" w:hanging="270"/>
                                  <w:textAlignment w:val="baseline"/>
                                  <w:rPr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114</w:t>
                                </w:r>
                                <w:r w:rsidR="0035231E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patients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without</w:t>
                                </w:r>
                                <w:r w:rsidR="0035231E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  <w:r w:rsidR="006A7DFD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reported </w:t>
                                </w:r>
                                <w:r w:rsidR="0035231E">
                                  <w:rPr>
                                    <w:color w:val="000000" w:themeColor="text1"/>
                                    <w:kern w:val="24"/>
                                  </w:rPr>
                                  <w:t>EV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TRAEs</w:t>
                                </w:r>
                              </w:p>
                              <w:p w14:paraId="0BF24C94" w14:textId="66C206B7" w:rsidR="0035231E" w:rsidRDefault="0035231E" w:rsidP="0035231E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 w:rsidRPr="00B05319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(N=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485</w:t>
                                </w:r>
                                <w:r w:rsidRPr="00B05319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)</w:t>
                                </w:r>
                              </w:p>
                              <w:p w14:paraId="3C888C4C" w14:textId="5D7B1613" w:rsidR="0035231E" w:rsidRDefault="0035231E" w:rsidP="0035231E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</w:p>
                              <w:p w14:paraId="560AC845" w14:textId="77777777" w:rsidR="0035231E" w:rsidRPr="00B05319" w:rsidRDefault="0035231E" w:rsidP="0035231E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TextBox 36" o:spid="_x0000_s1047" type="#_x0000_t202" style="position:absolute;left:355;top:22656;width:19050;height:6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" filled="f" strokecolor="black [3213]">
                          <v:textbox>
                            <w:txbxContent>
                              <w:p w14:paraId="1D8A9AA7" w14:textId="27498C13" w:rsidR="006E2C13" w:rsidRPr="00A57BFF" w:rsidRDefault="0035231E" w:rsidP="006E2C13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Patients with </w:t>
                                </w:r>
                                <w:r w:rsidR="001756C4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any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grade </w:t>
                                </w:r>
                                <w:r w:rsidR="005844F0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dermatologic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EV </w:t>
                                </w:r>
                                <w:r w:rsidR="005844F0">
                                  <w:rPr>
                                    <w:color w:val="000000" w:themeColor="text1"/>
                                    <w:kern w:val="24"/>
                                  </w:rPr>
                                  <w:t>TRAEs</w:t>
                                </w:r>
                              </w:p>
                              <w:p w14:paraId="29B85C7E" w14:textId="397E8237" w:rsidR="006E2C13" w:rsidRPr="00E95DE1" w:rsidRDefault="0035231E" w:rsidP="00E95DE1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 w:rsidRPr="00A57BFF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(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N</w:t>
                                </w:r>
                                <w:r w:rsidRPr="00A57BFF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=</w:t>
                                </w:r>
                                <w:r w:rsidR="00693C0B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129</w:t>
                                </w:r>
                                <w:r w:rsidRPr="00A57BFF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shape>
                        <v:shape id="_x0000_s1048" type="#_x0000_t202" style="position:absolute;left:24053;top:22707;width:27102;height:9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" filled="f" strokecolor="black [3213]">
                          <v:textbox>
                            <w:txbxContent>
                              <w:p w14:paraId="2A6B8A67" w14:textId="35E5F311" w:rsidR="003B06BC" w:rsidRDefault="00AA41FD" w:rsidP="000374A2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color w:val="000000" w:themeColor="text1"/>
                                    <w:kern w:val="24"/>
                                    <w:u w:val="single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u w:val="single"/>
                                  </w:rPr>
                                  <w:t>Patients without dermatologic TRAEs</w:t>
                                </w:r>
                                <w:r w:rsidR="00747966">
                                  <w:rPr>
                                    <w:color w:val="000000" w:themeColor="text1"/>
                                    <w:kern w:val="24"/>
                                    <w:u w:val="single"/>
                                  </w:rPr>
                                  <w:t>:</w:t>
                                </w:r>
                              </w:p>
                              <w:p w14:paraId="7AA95945" w14:textId="2ACA179F" w:rsidR="003B06BC" w:rsidRDefault="00AA41FD" w:rsidP="003B06BC">
                                <w:pPr>
                                  <w:pStyle w:val="ListParagraph"/>
                                  <w:numPr>
                                    <w:ilvl w:val="0"/>
                                    <w:numId w:val="29"/>
                                  </w:numPr>
                                  <w:tabs>
                                    <w:tab w:val="num" w:pos="360"/>
                                    <w:tab w:val="left" w:pos="450"/>
                                  </w:tabs>
                                  <w:kinsoku w:val="0"/>
                                  <w:overflowPunct w:val="0"/>
                                  <w:ind w:left="270" w:hanging="270"/>
                                  <w:textAlignment w:val="baseline"/>
                                  <w:rPr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2</w:t>
                                </w:r>
                                <w:r w:rsidR="00696461">
                                  <w:rPr>
                                    <w:color w:val="000000" w:themeColor="text1"/>
                                    <w:kern w:val="24"/>
                                  </w:rPr>
                                  <w:t>42</w:t>
                                </w:r>
                                <w:r w:rsidR="003B06BC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patients with </w:t>
                                </w:r>
                                <w:r w:rsidR="001756C4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any </w:t>
                                </w:r>
                                <w:r w:rsidR="003B06BC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grade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non-dermatologic </w:t>
                                </w:r>
                                <w:r w:rsidR="003B06BC">
                                  <w:rPr>
                                    <w:color w:val="000000" w:themeColor="text1"/>
                                    <w:kern w:val="24"/>
                                  </w:rPr>
                                  <w:t>EV TRAEs</w:t>
                                </w:r>
                              </w:p>
                              <w:p w14:paraId="4DD2B3B0" w14:textId="77777777" w:rsidR="003B06BC" w:rsidRPr="00B2673A" w:rsidRDefault="003B06BC" w:rsidP="003B06BC">
                                <w:pPr>
                                  <w:pStyle w:val="ListParagraph"/>
                                  <w:numPr>
                                    <w:ilvl w:val="0"/>
                                    <w:numId w:val="29"/>
                                  </w:numPr>
                                  <w:tabs>
                                    <w:tab w:val="num" w:pos="360"/>
                                    <w:tab w:val="left" w:pos="450"/>
                                  </w:tabs>
                                  <w:kinsoku w:val="0"/>
                                  <w:overflowPunct w:val="0"/>
                                  <w:ind w:left="270" w:hanging="270"/>
                                  <w:textAlignment w:val="baseline"/>
                                  <w:rPr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>114 patients without EV TRAEs</w:t>
                                </w:r>
                              </w:p>
                              <w:p w14:paraId="27443816" w14:textId="4EEE27C6" w:rsidR="003B06BC" w:rsidRDefault="003B06BC" w:rsidP="003B06B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 w:rsidRPr="00B05319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(N=</w:t>
                                </w:r>
                                <w:r w:rsidR="00AA41FD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35</w:t>
                                </w:r>
                                <w:r w:rsidR="00696461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6</w:t>
                                </w:r>
                                <w:r w:rsidRPr="00B05319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)</w:t>
                                </w:r>
                              </w:p>
                              <w:p w14:paraId="7F2872F7" w14:textId="77777777" w:rsidR="003B06BC" w:rsidRDefault="003B06BC" w:rsidP="003B06B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</w:p>
                              <w:p w14:paraId="4DCF58CD" w14:textId="77777777" w:rsidR="003B06BC" w:rsidRPr="00B05319" w:rsidRDefault="003B06BC" w:rsidP="003B06B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</w:p>
                            </w:txbxContent>
                          </v:textbox>
                        </v:shape>
                        <v:line id="Straight Connector 22" o:spid="_x0000_s1049" style="position:absolute;visibility:visible;mso-wrap-style:square" from="24295,12192" to="24295,174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" strokecolor="black [3213]">
                          <v:stroke joinstyle="miter"/>
                        </v:line>
                        <v:shape id="Straight Arrow Connector 27" o:spid="_x0000_s1050" type="#_x0000_t32" style="position:absolute;left:9169;top:17475;width:0;height:518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" strokecolor="black [3213]">
                          <v:stroke endarrow="block" joinstyle="miter"/>
                        </v:shape>
                      </v:group>
                    </v:group>
                  </v:group>
                  <v:shape id="Straight Arrow Connector 1" o:spid="_x0000_s1051" type="#_x0000_t32" style="position:absolute;left:9144;top:24976;width:0;height:86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" strokecolor="black [3213]">
                    <v:stroke endarrow="block" joinstyle="miter"/>
                  </v:shape>
                  <v:shape id="TextBox 36" o:spid="_x0000_s1052" type="#_x0000_t202" style="position:absolute;top:33782;width:19388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" filled="f" strokecolor="black [3213]">
                    <v:textbox>
                      <w:txbxContent>
                        <w:p w14:paraId="63940816" w14:textId="68B8797E" w:rsidR="008D0F88" w:rsidRPr="0004152B" w:rsidRDefault="0004152B" w:rsidP="000B1B07">
                          <w:pPr>
                            <w:pStyle w:val="ListParagraph"/>
                            <w:numPr>
                              <w:ilvl w:val="0"/>
                              <w:numId w:val="34"/>
                            </w:numPr>
                            <w:kinsoku w:val="0"/>
                            <w:overflowPunct w:val="0"/>
                            <w:ind w:left="270" w:hanging="270"/>
                            <w:textAlignment w:val="baseline"/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</w:rPr>
                            <w:t>117 evaluable for ORR</w:t>
                          </w:r>
                        </w:p>
                        <w:p w14:paraId="5F7367DB" w14:textId="1A19D26C" w:rsidR="0004152B" w:rsidRPr="0004152B" w:rsidRDefault="0004152B" w:rsidP="000B1B07">
                          <w:pPr>
                            <w:pStyle w:val="ListParagraph"/>
                            <w:numPr>
                              <w:ilvl w:val="0"/>
                              <w:numId w:val="34"/>
                            </w:numPr>
                            <w:kinsoku w:val="0"/>
                            <w:overflowPunct w:val="0"/>
                            <w:ind w:left="270" w:hanging="270"/>
                            <w:textAlignment w:val="baseline"/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</w:rPr>
                            <w:t>12</w:t>
                          </w:r>
                          <w:r w:rsidR="00696461">
                            <w:rPr>
                              <w:color w:val="000000" w:themeColor="text1"/>
                              <w:kern w:val="24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 evaluable for PFS</w:t>
                          </w:r>
                        </w:p>
                        <w:p w14:paraId="2A26D873" w14:textId="6A220D29" w:rsidR="0004152B" w:rsidRPr="008D0F88" w:rsidRDefault="00A0242E" w:rsidP="000B1B07">
                          <w:pPr>
                            <w:pStyle w:val="ListParagraph"/>
                            <w:numPr>
                              <w:ilvl w:val="0"/>
                              <w:numId w:val="34"/>
                            </w:numPr>
                            <w:kinsoku w:val="0"/>
                            <w:overflowPunct w:val="0"/>
                            <w:ind w:left="270" w:hanging="270"/>
                            <w:textAlignment w:val="baseline"/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</w:rPr>
                            <w:t>126 evaluable for OS</w:t>
                          </w:r>
                        </w:p>
                      </w:txbxContent>
                    </v:textbox>
                  </v:shape>
                  <v:shape id="TextBox 36" o:spid="_x0000_s1053" type="#_x0000_t202" style="position:absolute;left:28448;top:33866;width:18669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" filled="f" strokecolor="black [3213]">
                    <v:textbox>
                      <w:txbxContent>
                        <w:p w14:paraId="2DEBE8FD" w14:textId="0E72F7EE" w:rsidR="00A0242E" w:rsidRPr="0004152B" w:rsidRDefault="0026215B" w:rsidP="000B1B07">
                          <w:pPr>
                            <w:pStyle w:val="ListParagraph"/>
                            <w:numPr>
                              <w:ilvl w:val="0"/>
                              <w:numId w:val="34"/>
                            </w:numPr>
                            <w:kinsoku w:val="0"/>
                            <w:overflowPunct w:val="0"/>
                            <w:ind w:left="270" w:hanging="270"/>
                            <w:textAlignment w:val="baseline"/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</w:rPr>
                            <w:t>31</w:t>
                          </w:r>
                          <w:r w:rsidR="00696461">
                            <w:rPr>
                              <w:color w:val="000000" w:themeColor="text1"/>
                              <w:kern w:val="24"/>
                            </w:rPr>
                            <w:t>4</w:t>
                          </w:r>
                          <w:r w:rsidR="00A0242E">
                            <w:rPr>
                              <w:color w:val="000000" w:themeColor="text1"/>
                              <w:kern w:val="24"/>
                            </w:rPr>
                            <w:t xml:space="preserve"> evaluable for ORR</w:t>
                          </w:r>
                        </w:p>
                        <w:p w14:paraId="4E560395" w14:textId="51471879" w:rsidR="00A0242E" w:rsidRPr="0004152B" w:rsidRDefault="001974BA" w:rsidP="000B1B07">
                          <w:pPr>
                            <w:pStyle w:val="ListParagraph"/>
                            <w:numPr>
                              <w:ilvl w:val="0"/>
                              <w:numId w:val="34"/>
                            </w:numPr>
                            <w:kinsoku w:val="0"/>
                            <w:overflowPunct w:val="0"/>
                            <w:ind w:left="270" w:hanging="270"/>
                            <w:textAlignment w:val="baseline"/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</w:rPr>
                            <w:t>3</w:t>
                          </w:r>
                          <w:r w:rsidR="00696461">
                            <w:rPr>
                              <w:color w:val="000000" w:themeColor="text1"/>
                              <w:kern w:val="24"/>
                            </w:rPr>
                            <w:t>51</w:t>
                          </w:r>
                          <w:r w:rsidR="00A0242E">
                            <w:rPr>
                              <w:color w:val="000000" w:themeColor="text1"/>
                              <w:kern w:val="24"/>
                            </w:rPr>
                            <w:t xml:space="preserve"> evaluable for PFS</w:t>
                          </w:r>
                        </w:p>
                        <w:p w14:paraId="54D44484" w14:textId="51703F22" w:rsidR="00A0242E" w:rsidRPr="008D0F88" w:rsidRDefault="001974BA" w:rsidP="000B1B07">
                          <w:pPr>
                            <w:pStyle w:val="ListParagraph"/>
                            <w:numPr>
                              <w:ilvl w:val="0"/>
                              <w:numId w:val="34"/>
                            </w:numPr>
                            <w:kinsoku w:val="0"/>
                            <w:overflowPunct w:val="0"/>
                            <w:ind w:left="270" w:hanging="270"/>
                            <w:textAlignment w:val="baseline"/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</w:rPr>
                            <w:t>3</w:t>
                          </w:r>
                          <w:r w:rsidR="00696461">
                            <w:rPr>
                              <w:color w:val="000000" w:themeColor="text1"/>
                              <w:kern w:val="24"/>
                            </w:rPr>
                            <w:t>51</w:t>
                          </w:r>
                          <w:r w:rsidR="00A0242E">
                            <w:rPr>
                              <w:color w:val="000000" w:themeColor="text1"/>
                              <w:kern w:val="24"/>
                            </w:rPr>
                            <w:t xml:space="preserve"> evaluable for OS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1EC585BB" w14:textId="576CFAD7" w:rsidR="0035231E" w:rsidRDefault="0035231E" w:rsidP="00762619">
      <w:pPr>
        <w:jc w:val="right"/>
        <w:rPr>
          <w:b/>
          <w:bCs/>
        </w:rPr>
      </w:pPr>
    </w:p>
    <w:p w14:paraId="1AA82875" w14:textId="09EA13C3" w:rsidR="0035231E" w:rsidRDefault="0035231E" w:rsidP="0035231E">
      <w:pPr>
        <w:rPr>
          <w:b/>
          <w:bCs/>
        </w:rPr>
      </w:pPr>
    </w:p>
    <w:p w14:paraId="4024DBF5" w14:textId="4672CC60" w:rsidR="0035231E" w:rsidRDefault="0035231E" w:rsidP="0035231E">
      <w:pPr>
        <w:rPr>
          <w:b/>
          <w:bCs/>
        </w:rPr>
      </w:pPr>
    </w:p>
    <w:p w14:paraId="61171C78" w14:textId="667E0315" w:rsidR="0035231E" w:rsidRDefault="0035231E" w:rsidP="0035231E">
      <w:pPr>
        <w:rPr>
          <w:b/>
          <w:bCs/>
        </w:rPr>
      </w:pPr>
    </w:p>
    <w:p w14:paraId="4EAC18F6" w14:textId="44C8DBAD" w:rsidR="0035231E" w:rsidRDefault="0035231E" w:rsidP="0035231E">
      <w:pPr>
        <w:rPr>
          <w:b/>
          <w:bCs/>
        </w:rPr>
      </w:pPr>
    </w:p>
    <w:p w14:paraId="3B466863" w14:textId="490B6899" w:rsidR="0035231E" w:rsidRDefault="0035231E" w:rsidP="0035231E">
      <w:pPr>
        <w:rPr>
          <w:b/>
          <w:bCs/>
        </w:rPr>
      </w:pPr>
    </w:p>
    <w:p w14:paraId="171F81B2" w14:textId="7599AC7E" w:rsidR="0035231E" w:rsidRDefault="0035231E" w:rsidP="0035231E">
      <w:pPr>
        <w:rPr>
          <w:b/>
          <w:bCs/>
        </w:rPr>
      </w:pPr>
    </w:p>
    <w:p w14:paraId="2EBF5A70" w14:textId="19FE2A19" w:rsidR="0035231E" w:rsidRDefault="0035231E" w:rsidP="0035231E">
      <w:pPr>
        <w:rPr>
          <w:b/>
          <w:bCs/>
        </w:rPr>
      </w:pPr>
    </w:p>
    <w:p w14:paraId="7DFD4D2E" w14:textId="65AF9777" w:rsidR="0035231E" w:rsidRDefault="0035231E" w:rsidP="0035231E">
      <w:pPr>
        <w:rPr>
          <w:b/>
          <w:bCs/>
        </w:rPr>
      </w:pPr>
    </w:p>
    <w:p w14:paraId="7986DD63" w14:textId="2D788910" w:rsidR="0035231E" w:rsidRDefault="0035231E" w:rsidP="0035231E">
      <w:pPr>
        <w:rPr>
          <w:b/>
          <w:bCs/>
        </w:rPr>
      </w:pPr>
    </w:p>
    <w:p w14:paraId="45E80C96" w14:textId="04DAB6DC" w:rsidR="0035231E" w:rsidRDefault="0035231E" w:rsidP="0035231E">
      <w:pPr>
        <w:rPr>
          <w:b/>
          <w:bCs/>
        </w:rPr>
      </w:pPr>
    </w:p>
    <w:p w14:paraId="7237A670" w14:textId="01C7C4E0" w:rsidR="0035231E" w:rsidRDefault="0035231E" w:rsidP="0035231E">
      <w:pPr>
        <w:rPr>
          <w:b/>
          <w:bCs/>
        </w:rPr>
      </w:pPr>
    </w:p>
    <w:p w14:paraId="5BF90F9F" w14:textId="5083FC7B" w:rsidR="0035231E" w:rsidRDefault="0035231E" w:rsidP="0035231E">
      <w:pPr>
        <w:rPr>
          <w:b/>
          <w:bCs/>
        </w:rPr>
      </w:pPr>
    </w:p>
    <w:p w14:paraId="7CD92731" w14:textId="2094BFBF" w:rsidR="0035231E" w:rsidRDefault="0035231E" w:rsidP="0035231E">
      <w:pPr>
        <w:rPr>
          <w:b/>
          <w:bCs/>
        </w:rPr>
      </w:pPr>
    </w:p>
    <w:p w14:paraId="31C17A3D" w14:textId="7A8D033C" w:rsidR="0035231E" w:rsidRDefault="0035231E" w:rsidP="0035231E">
      <w:pPr>
        <w:tabs>
          <w:tab w:val="left" w:pos="4410"/>
          <w:tab w:val="left" w:pos="4500"/>
        </w:tabs>
        <w:rPr>
          <w:b/>
          <w:bCs/>
        </w:rPr>
      </w:pPr>
    </w:p>
    <w:p w14:paraId="667B3E50" w14:textId="44B915CB" w:rsidR="0035231E" w:rsidRDefault="0035231E" w:rsidP="0035231E">
      <w:pPr>
        <w:rPr>
          <w:b/>
          <w:bCs/>
        </w:rPr>
      </w:pPr>
    </w:p>
    <w:p w14:paraId="21128032" w14:textId="7AB922C5" w:rsidR="0035231E" w:rsidRDefault="0035231E" w:rsidP="0035231E">
      <w:pPr>
        <w:rPr>
          <w:b/>
          <w:bCs/>
        </w:rPr>
      </w:pPr>
    </w:p>
    <w:p w14:paraId="5DCCBEAD" w14:textId="2BC70D2E" w:rsidR="0035231E" w:rsidRDefault="0035231E" w:rsidP="0035231E">
      <w:pPr>
        <w:rPr>
          <w:b/>
          <w:bCs/>
        </w:rPr>
      </w:pPr>
    </w:p>
    <w:p w14:paraId="12BBDBC0" w14:textId="08ACE626" w:rsidR="0035231E" w:rsidRDefault="0035231E" w:rsidP="0035231E">
      <w:pPr>
        <w:rPr>
          <w:b/>
          <w:bCs/>
        </w:rPr>
      </w:pPr>
    </w:p>
    <w:p w14:paraId="4BEA139D" w14:textId="71376277" w:rsidR="0035231E" w:rsidRDefault="0035231E" w:rsidP="0035231E">
      <w:pPr>
        <w:rPr>
          <w:b/>
          <w:bCs/>
        </w:rPr>
      </w:pPr>
    </w:p>
    <w:p w14:paraId="6DFF5715" w14:textId="7FE1EFE8" w:rsidR="0035231E" w:rsidRDefault="0035231E" w:rsidP="0035231E">
      <w:pPr>
        <w:rPr>
          <w:b/>
          <w:bCs/>
        </w:rPr>
      </w:pPr>
      <w:r>
        <w:rPr>
          <w:b/>
          <w:bCs/>
        </w:rPr>
        <w:t xml:space="preserve"> </w:t>
      </w:r>
    </w:p>
    <w:p w14:paraId="77BCB3CA" w14:textId="18A1A7EE" w:rsidR="0035231E" w:rsidRDefault="0035231E" w:rsidP="0035231E">
      <w:pPr>
        <w:rPr>
          <w:b/>
          <w:bCs/>
        </w:rPr>
      </w:pPr>
    </w:p>
    <w:p w14:paraId="1D4A53A1" w14:textId="3C168D34" w:rsidR="0035231E" w:rsidRDefault="0035231E" w:rsidP="0035231E">
      <w:pPr>
        <w:rPr>
          <w:b/>
          <w:bCs/>
        </w:rPr>
      </w:pPr>
    </w:p>
    <w:p w14:paraId="47771C15" w14:textId="71C6FF88" w:rsidR="0035231E" w:rsidRDefault="00B85CE8" w:rsidP="0035231E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FFE520D" wp14:editId="6B6964D0">
                <wp:simplePos x="0" y="0"/>
                <wp:positionH relativeFrom="margin">
                  <wp:posOffset>177800</wp:posOffset>
                </wp:positionH>
                <wp:positionV relativeFrom="paragraph">
                  <wp:posOffset>112818</wp:posOffset>
                </wp:positionV>
                <wp:extent cx="5359400" cy="406400"/>
                <wp:effectExtent l="0" t="0" r="0" b="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9400" cy="40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04BA54" w14:textId="4F31772C" w:rsidR="004C4415" w:rsidRPr="004C4415" w:rsidRDefault="004C441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4415">
                              <w:rPr>
                                <w:sz w:val="20"/>
                                <w:szCs w:val="20"/>
                              </w:rPr>
                              <w:t xml:space="preserve">EV, </w:t>
                            </w:r>
                            <w:proofErr w:type="spellStart"/>
                            <w:r w:rsidRPr="004C4415">
                              <w:rPr>
                                <w:sz w:val="20"/>
                                <w:szCs w:val="20"/>
                              </w:rPr>
                              <w:t>enfortumab</w:t>
                            </w:r>
                            <w:proofErr w:type="spellEnd"/>
                            <w:r w:rsidRPr="004C4415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4C4415">
                              <w:rPr>
                                <w:sz w:val="20"/>
                                <w:szCs w:val="20"/>
                              </w:rPr>
                              <w:t>vedotin</w:t>
                            </w:r>
                            <w:proofErr w:type="spellEnd"/>
                            <w:r w:rsidR="00CB06AD"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="00CB06AD" w:rsidRPr="004C4415">
                              <w:rPr>
                                <w:sz w:val="20"/>
                                <w:szCs w:val="20"/>
                              </w:rPr>
                              <w:t>TRAEs, treatment-related adverse events</w:t>
                            </w:r>
                            <w:r w:rsidR="00A0242E">
                              <w:rPr>
                                <w:sz w:val="20"/>
                                <w:szCs w:val="20"/>
                              </w:rPr>
                              <w:t xml:space="preserve">; ORR, observed response rate; PFS, progression-free survival; OS, overall </w:t>
                            </w:r>
                            <w:proofErr w:type="gramStart"/>
                            <w:r w:rsidR="00A0242E">
                              <w:rPr>
                                <w:sz w:val="20"/>
                                <w:szCs w:val="20"/>
                              </w:rPr>
                              <w:t>survival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FE520D" id="Text Box 57" o:spid="_x0000_s1054" type="#_x0000_t202" style="position:absolute;margin-left:14pt;margin-top:8.9pt;width:422pt;height:32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" fillcolor="white [3201]" stroked="f" strokeweight=".5pt">
                <v:textbox>
                  <w:txbxContent>
                    <w:p w14:paraId="4E04BA54" w14:textId="4F31772C" w:rsidR="004C4415" w:rsidRPr="004C4415" w:rsidRDefault="004C4415">
                      <w:pPr>
                        <w:rPr>
                          <w:sz w:val="20"/>
                          <w:szCs w:val="20"/>
                        </w:rPr>
                      </w:pPr>
                      <w:r w:rsidRPr="004C4415">
                        <w:rPr>
                          <w:sz w:val="20"/>
                          <w:szCs w:val="20"/>
                        </w:rPr>
                        <w:t>EV, enfortumab vedotin</w:t>
                      </w:r>
                      <w:r w:rsidR="00CB06AD"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="00CB06AD" w:rsidRPr="004C4415">
                        <w:rPr>
                          <w:sz w:val="20"/>
                          <w:szCs w:val="20"/>
                        </w:rPr>
                        <w:t>TRAEs, treatment-related adverse events</w:t>
                      </w:r>
                      <w:r w:rsidR="00A0242E">
                        <w:rPr>
                          <w:sz w:val="20"/>
                          <w:szCs w:val="20"/>
                        </w:rPr>
                        <w:t>; ORR, observed response rate; PFS, progression-free survival; OS, overall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F7D2E3E" w14:textId="115E82A7" w:rsidR="0035231E" w:rsidRDefault="0035231E" w:rsidP="0035231E">
      <w:pPr>
        <w:rPr>
          <w:b/>
          <w:bCs/>
        </w:rPr>
      </w:pPr>
    </w:p>
    <w:p w14:paraId="4063C77B" w14:textId="73FF9A5B" w:rsidR="0035231E" w:rsidRDefault="0035231E" w:rsidP="0035231E">
      <w:pPr>
        <w:rPr>
          <w:b/>
          <w:bCs/>
        </w:rPr>
      </w:pPr>
    </w:p>
    <w:p w14:paraId="4EE8940C" w14:textId="77777777" w:rsidR="0035231E" w:rsidRDefault="0035231E" w:rsidP="0035231E">
      <w:pPr>
        <w:rPr>
          <w:b/>
          <w:bCs/>
        </w:rPr>
      </w:pPr>
    </w:p>
    <w:p w14:paraId="4B846C72" w14:textId="77777777" w:rsidR="0035231E" w:rsidRDefault="0035231E" w:rsidP="0035231E">
      <w:pPr>
        <w:rPr>
          <w:b/>
          <w:bCs/>
        </w:rPr>
      </w:pPr>
    </w:p>
    <w:p w14:paraId="32413452" w14:textId="79CCBCD7" w:rsidR="0035231E" w:rsidRDefault="0035231E" w:rsidP="0035231E">
      <w:pPr>
        <w:rPr>
          <w:b/>
          <w:bCs/>
        </w:rPr>
      </w:pPr>
    </w:p>
    <w:p w14:paraId="0A80FEA4" w14:textId="77777777" w:rsidR="0035231E" w:rsidRDefault="0035231E" w:rsidP="0035231E">
      <w:pPr>
        <w:rPr>
          <w:b/>
          <w:bCs/>
        </w:rPr>
      </w:pPr>
    </w:p>
    <w:p w14:paraId="11B58CAF" w14:textId="62388648" w:rsidR="0035231E" w:rsidRDefault="0035231E" w:rsidP="0035231E">
      <w:pPr>
        <w:rPr>
          <w:b/>
          <w:bCs/>
        </w:rPr>
      </w:pPr>
    </w:p>
    <w:p w14:paraId="7CE2C467" w14:textId="01154356" w:rsidR="0035231E" w:rsidRDefault="0035231E" w:rsidP="0035231E">
      <w:pPr>
        <w:rPr>
          <w:b/>
          <w:bCs/>
        </w:rPr>
      </w:pPr>
    </w:p>
    <w:p w14:paraId="2295916A" w14:textId="490901FD" w:rsidR="0035231E" w:rsidRDefault="0035231E" w:rsidP="0035231E">
      <w:pPr>
        <w:rPr>
          <w:b/>
          <w:bCs/>
        </w:rPr>
      </w:pPr>
    </w:p>
    <w:p w14:paraId="5EF85BDC" w14:textId="2F64698A" w:rsidR="0035231E" w:rsidRDefault="0035231E" w:rsidP="0035231E">
      <w:pPr>
        <w:rPr>
          <w:b/>
          <w:bCs/>
        </w:rPr>
      </w:pPr>
    </w:p>
    <w:p w14:paraId="78E8E448" w14:textId="3F115E87" w:rsidR="0035231E" w:rsidRDefault="0035231E" w:rsidP="0035231E">
      <w:pPr>
        <w:rPr>
          <w:b/>
          <w:bCs/>
        </w:rPr>
      </w:pPr>
    </w:p>
    <w:p w14:paraId="198A8470" w14:textId="0E1D09FC" w:rsidR="0035231E" w:rsidRDefault="0035231E" w:rsidP="0035231E">
      <w:pPr>
        <w:rPr>
          <w:b/>
          <w:bCs/>
        </w:rPr>
      </w:pPr>
    </w:p>
    <w:p w14:paraId="365FC9BE" w14:textId="5D940554" w:rsidR="0035231E" w:rsidRDefault="0035231E" w:rsidP="00DD4183">
      <w:pPr>
        <w:pStyle w:val="ListParagraph"/>
        <w:ind w:left="0"/>
        <w:rPr>
          <w:b/>
          <w:bCs/>
        </w:rPr>
      </w:pPr>
    </w:p>
    <w:p w14:paraId="31AEC132" w14:textId="77777777" w:rsidR="002745EF" w:rsidRDefault="002745EF" w:rsidP="00DD4183">
      <w:pPr>
        <w:pStyle w:val="ListParagraph"/>
        <w:ind w:left="0"/>
        <w:rPr>
          <w:b/>
          <w:bCs/>
        </w:rPr>
      </w:pPr>
    </w:p>
    <w:p w14:paraId="79C2F8CB" w14:textId="4D725428" w:rsidR="0035231E" w:rsidRDefault="0035231E" w:rsidP="00DD4183">
      <w:pPr>
        <w:pStyle w:val="ListParagraph"/>
        <w:ind w:left="0"/>
        <w:rPr>
          <w:b/>
          <w:bCs/>
        </w:rPr>
      </w:pPr>
    </w:p>
    <w:p w14:paraId="7427758B" w14:textId="39A425E1" w:rsidR="0035231E" w:rsidRDefault="0035231E" w:rsidP="00DD4183">
      <w:pPr>
        <w:pStyle w:val="ListParagraph"/>
        <w:ind w:left="0"/>
        <w:rPr>
          <w:b/>
          <w:bCs/>
        </w:rPr>
      </w:pPr>
    </w:p>
    <w:p w14:paraId="5F0CB0E1" w14:textId="09ADB4AB" w:rsidR="00DE1057" w:rsidRDefault="00DE1057" w:rsidP="00DE1057">
      <w:pPr>
        <w:rPr>
          <w:b/>
          <w:bCs/>
        </w:rPr>
      </w:pPr>
      <w:r>
        <w:rPr>
          <w:b/>
          <w:bCs/>
        </w:rPr>
        <w:lastRenderedPageBreak/>
        <w:t xml:space="preserve">Figure </w:t>
      </w:r>
      <w:r w:rsidR="003E1BEE">
        <w:rPr>
          <w:b/>
          <w:bCs/>
        </w:rPr>
        <w:t>S</w:t>
      </w:r>
      <w:r w:rsidR="008B46E3">
        <w:rPr>
          <w:b/>
          <w:bCs/>
        </w:rPr>
        <w:t>3</w:t>
      </w:r>
      <w:r>
        <w:rPr>
          <w:b/>
          <w:bCs/>
        </w:rPr>
        <w:t xml:space="preserve">. </w:t>
      </w:r>
      <w:r w:rsidR="00036BEE">
        <w:rPr>
          <w:b/>
          <w:bCs/>
        </w:rPr>
        <w:t xml:space="preserve">CONSORT flow diagram for study of outcomes in patients with vs without </w:t>
      </w:r>
      <w:r w:rsidR="00002199">
        <w:rPr>
          <w:b/>
          <w:bCs/>
        </w:rPr>
        <w:t xml:space="preserve">any </w:t>
      </w:r>
      <w:r w:rsidR="00036BEE">
        <w:rPr>
          <w:b/>
          <w:bCs/>
        </w:rPr>
        <w:t>grade neuropathy TRAEs</w:t>
      </w:r>
    </w:p>
    <w:p w14:paraId="4E52C16A" w14:textId="239AE2A5" w:rsidR="00DE1057" w:rsidRDefault="00DE1057" w:rsidP="00DD4183">
      <w:pPr>
        <w:pStyle w:val="ListParagraph"/>
        <w:ind w:left="0"/>
        <w:rPr>
          <w:b/>
          <w:bCs/>
        </w:rPr>
      </w:pPr>
    </w:p>
    <w:p w14:paraId="0721F441" w14:textId="77777777" w:rsidR="002745EF" w:rsidRDefault="002745EF" w:rsidP="002745EF">
      <w:pPr>
        <w:rPr>
          <w:b/>
          <w:bCs/>
        </w:rPr>
      </w:pPr>
    </w:p>
    <w:p w14:paraId="3CA427AC" w14:textId="73F114D3" w:rsidR="002745EF" w:rsidRDefault="00513CD3" w:rsidP="002745EF">
      <w:pPr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32992" behindDoc="0" locked="0" layoutInCell="1" allowOverlap="1" wp14:anchorId="02B8E8A1" wp14:editId="52477F2E">
                <wp:simplePos x="0" y="0"/>
                <wp:positionH relativeFrom="column">
                  <wp:posOffset>254000</wp:posOffset>
                </wp:positionH>
                <wp:positionV relativeFrom="paragraph">
                  <wp:posOffset>60960</wp:posOffset>
                </wp:positionV>
                <wp:extent cx="4711700" cy="4059767"/>
                <wp:effectExtent l="0" t="0" r="12700" b="17145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11700" cy="4059767"/>
                          <a:chOff x="0" y="0"/>
                          <a:chExt cx="4711700" cy="4059767"/>
                        </a:xfrm>
                      </wpg:grpSpPr>
                      <wps:wsp>
                        <wps:cNvPr id="1118553128" name="TextBox 1"/>
                        <wps:cNvSpPr txBox="1">
                          <a:spLocks noChangeArrowheads="1"/>
                        </wps:cNvSpPr>
                        <wps:spPr bwMode="auto">
                          <a:xfrm>
                            <a:off x="629920" y="0"/>
                            <a:ext cx="3444240" cy="825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8365CE1" w14:textId="77777777" w:rsidR="002745EF" w:rsidRDefault="002745EF" w:rsidP="000B661B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color w:val="000000" w:themeColor="text1"/>
                                  <w:kern w:val="24"/>
                                  <w:u w:val="single"/>
                                </w:rPr>
                              </w:pPr>
                              <w:r w:rsidRPr="0035231E">
                                <w:rPr>
                                  <w:color w:val="000000" w:themeColor="text1"/>
                                  <w:kern w:val="24"/>
                                  <w:u w:val="single"/>
                                </w:rPr>
                                <w:t>Final cohort of eligible patient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u w:val="single"/>
                                </w:rPr>
                                <w:t>:</w:t>
                              </w:r>
                            </w:p>
                            <w:p w14:paraId="7895E2AD" w14:textId="17EA910C" w:rsidR="002745EF" w:rsidRDefault="002745EF" w:rsidP="002745EF">
                              <w:pPr>
                                <w:pStyle w:val="ListParagraph"/>
                                <w:numPr>
                                  <w:ilvl w:val="0"/>
                                  <w:numId w:val="29"/>
                                </w:numPr>
                                <w:tabs>
                                  <w:tab w:val="num" w:pos="360"/>
                                  <w:tab w:val="left" w:pos="450"/>
                                </w:tabs>
                                <w:kinsoku w:val="0"/>
                                <w:overflowPunct w:val="0"/>
                                <w:ind w:left="270" w:hanging="270"/>
                                <w:textAlignment w:val="baseline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371 patients with </w:t>
                              </w:r>
                              <w:r w:rsidR="003D2CBB">
                                <w:rPr>
                                  <w:color w:val="000000" w:themeColor="text1"/>
                                  <w:kern w:val="24"/>
                                </w:rPr>
                                <w:t xml:space="preserve">reported </w:t>
                              </w:r>
                              <w:r w:rsidR="00EF25A6">
                                <w:rPr>
                                  <w:color w:val="000000" w:themeColor="text1"/>
                                  <w:kern w:val="24"/>
                                </w:rPr>
                                <w:t xml:space="preserve">any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grade EV TRAEs</w:t>
                              </w:r>
                            </w:p>
                            <w:p w14:paraId="2925F6DE" w14:textId="0CD36955" w:rsidR="002745EF" w:rsidRPr="00B2673A" w:rsidRDefault="002745EF" w:rsidP="002745EF">
                              <w:pPr>
                                <w:pStyle w:val="ListParagraph"/>
                                <w:numPr>
                                  <w:ilvl w:val="0"/>
                                  <w:numId w:val="29"/>
                                </w:numPr>
                                <w:tabs>
                                  <w:tab w:val="num" w:pos="360"/>
                                  <w:tab w:val="left" w:pos="450"/>
                                </w:tabs>
                                <w:kinsoku w:val="0"/>
                                <w:overflowPunct w:val="0"/>
                                <w:ind w:left="270" w:hanging="270"/>
                                <w:textAlignment w:val="baseline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114 patients without </w:t>
                              </w:r>
                              <w:r w:rsidR="003D2CBB">
                                <w:rPr>
                                  <w:color w:val="000000" w:themeColor="text1"/>
                                  <w:kern w:val="24"/>
                                </w:rPr>
                                <w:t xml:space="preserve">reported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EV TRAEs</w:t>
                              </w:r>
                            </w:p>
                            <w:p w14:paraId="307C6B68" w14:textId="77777777" w:rsidR="002745EF" w:rsidRDefault="002745EF" w:rsidP="002745EF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B05319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(N=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485</w:t>
                              </w:r>
                              <w:r w:rsidRPr="00B05319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  <w:p w14:paraId="30313692" w14:textId="77777777" w:rsidR="002745EF" w:rsidRDefault="002745EF" w:rsidP="002745EF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  <w:p w14:paraId="6B0744F2" w14:textId="77777777" w:rsidR="002745EF" w:rsidRPr="00B05319" w:rsidRDefault="002745EF" w:rsidP="002745EF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779721542" name="Straight Connector 1779721542"/>
                        <wps:cNvCnPr/>
                        <wps:spPr>
                          <a:xfrm>
                            <a:off x="2421467" y="821267"/>
                            <a:ext cx="0" cy="52832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59437472" name="Straight Connector 1459437472"/>
                        <wps:cNvCnPr/>
                        <wps:spPr>
                          <a:xfrm>
                            <a:off x="2125133" y="1354667"/>
                            <a:ext cx="1673860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0687173" name="Straight Connector 730687173"/>
                        <wps:cNvCnPr/>
                        <wps:spPr>
                          <a:xfrm flipH="1">
                            <a:off x="905933" y="1354667"/>
                            <a:ext cx="1219200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0344398" name="Straight Arrow Connector 1540344398"/>
                        <wps:cNvCnPr/>
                        <wps:spPr>
                          <a:xfrm flipH="1">
                            <a:off x="910167" y="1354667"/>
                            <a:ext cx="0" cy="51816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55844762" name="Straight Arrow Connector 1"/>
                        <wps:cNvCnPr/>
                        <wps:spPr>
                          <a:xfrm flipH="1">
                            <a:off x="3797300" y="1354667"/>
                            <a:ext cx="0" cy="51816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7806955" name="Text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25400" y="1871134"/>
                            <a:ext cx="1905000" cy="617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0ECE3D0" w14:textId="5F8621F5" w:rsidR="002745EF" w:rsidRPr="00A57BFF" w:rsidRDefault="002745EF" w:rsidP="002745EF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Patients with </w:t>
                              </w:r>
                              <w:r w:rsidR="00EF25A6">
                                <w:rPr>
                                  <w:color w:val="000000" w:themeColor="text1"/>
                                  <w:kern w:val="24"/>
                                </w:rPr>
                                <w:t xml:space="preserve">any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grade neuropathy EV TRAEs</w:t>
                              </w:r>
                            </w:p>
                            <w:p w14:paraId="6AEC6B9E" w14:textId="583CF60A" w:rsidR="002745EF" w:rsidRPr="00E95DE1" w:rsidRDefault="002745EF" w:rsidP="002745EF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A57BFF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(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r w:rsidRPr="00A57BFF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176</w:t>
                              </w:r>
                              <w:r w:rsidRPr="00A57BFF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928975426" name="Straight Arrow Connector 1"/>
                        <wps:cNvCnPr/>
                        <wps:spPr>
                          <a:xfrm>
                            <a:off x="914400" y="2497667"/>
                            <a:ext cx="0" cy="86360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8140946" name="Straight Arrow Connector 1"/>
                        <wps:cNvCnPr/>
                        <wps:spPr>
                          <a:xfrm flipH="1">
                            <a:off x="3788833" y="2878667"/>
                            <a:ext cx="0" cy="500874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9292033" name="Text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369734"/>
                            <a:ext cx="1968500" cy="673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F4F61E5" w14:textId="4AFB38E1" w:rsidR="002745EF" w:rsidRPr="0004152B" w:rsidRDefault="002745EF" w:rsidP="00A765B1">
                              <w:pPr>
                                <w:pStyle w:val="ListParagraph"/>
                                <w:numPr>
                                  <w:ilvl w:val="0"/>
                                  <w:numId w:val="34"/>
                                </w:numPr>
                                <w:kinsoku w:val="0"/>
                                <w:overflowPunct w:val="0"/>
                                <w:ind w:left="270" w:hanging="270"/>
                                <w:textAlignment w:val="baseline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1</w:t>
                              </w:r>
                              <w:r w:rsidR="0027658F">
                                <w:rPr>
                                  <w:color w:val="000000" w:themeColor="text1"/>
                                  <w:kern w:val="24"/>
                                </w:rPr>
                                <w:t>76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evaluable for ORR</w:t>
                              </w:r>
                            </w:p>
                            <w:p w14:paraId="136B56CD" w14:textId="2BEDC089" w:rsidR="002745EF" w:rsidRPr="0004152B" w:rsidRDefault="002745EF" w:rsidP="00A765B1">
                              <w:pPr>
                                <w:pStyle w:val="ListParagraph"/>
                                <w:numPr>
                                  <w:ilvl w:val="0"/>
                                  <w:numId w:val="34"/>
                                </w:numPr>
                                <w:kinsoku w:val="0"/>
                                <w:overflowPunct w:val="0"/>
                                <w:ind w:left="270" w:hanging="270"/>
                                <w:textAlignment w:val="baseline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1</w:t>
                              </w:r>
                              <w:r w:rsidR="0027658F">
                                <w:rPr>
                                  <w:color w:val="000000" w:themeColor="text1"/>
                                  <w:kern w:val="24"/>
                                </w:rPr>
                                <w:t>74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evaluable for PFS</w:t>
                              </w:r>
                            </w:p>
                            <w:p w14:paraId="17EDAA53" w14:textId="1506E25C" w:rsidR="002745EF" w:rsidRPr="008D0F88" w:rsidRDefault="002745EF" w:rsidP="00A765B1">
                              <w:pPr>
                                <w:pStyle w:val="ListParagraph"/>
                                <w:numPr>
                                  <w:ilvl w:val="0"/>
                                  <w:numId w:val="34"/>
                                </w:numPr>
                                <w:kinsoku w:val="0"/>
                                <w:overflowPunct w:val="0"/>
                                <w:ind w:left="270" w:hanging="270"/>
                                <w:textAlignment w:val="baseline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1</w:t>
                              </w:r>
                              <w:r w:rsidR="0027658F">
                                <w:rPr>
                                  <w:color w:val="000000" w:themeColor="text1"/>
                                  <w:kern w:val="24"/>
                                </w:rPr>
                                <w:t>73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evaluable for O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512649047" name="Text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2844800" y="3386667"/>
                            <a:ext cx="1866900" cy="673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3AC004E" w14:textId="7013BE40" w:rsidR="002745EF" w:rsidRPr="0004152B" w:rsidRDefault="00903B30" w:rsidP="00A765B1">
                              <w:pPr>
                                <w:pStyle w:val="ListParagraph"/>
                                <w:numPr>
                                  <w:ilvl w:val="0"/>
                                  <w:numId w:val="34"/>
                                </w:numPr>
                                <w:kinsoku w:val="0"/>
                                <w:overflowPunct w:val="0"/>
                                <w:ind w:left="270" w:hanging="270"/>
                                <w:textAlignment w:val="baseline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255</w:t>
                              </w:r>
                              <w:r w:rsidR="002745EF">
                                <w:rPr>
                                  <w:color w:val="000000" w:themeColor="text1"/>
                                  <w:kern w:val="24"/>
                                </w:rPr>
                                <w:t xml:space="preserve"> evaluable for ORR</w:t>
                              </w:r>
                            </w:p>
                            <w:p w14:paraId="4894751F" w14:textId="082C72C2" w:rsidR="002745EF" w:rsidRPr="0004152B" w:rsidRDefault="00903B30" w:rsidP="00A765B1">
                              <w:pPr>
                                <w:pStyle w:val="ListParagraph"/>
                                <w:numPr>
                                  <w:ilvl w:val="0"/>
                                  <w:numId w:val="34"/>
                                </w:numPr>
                                <w:kinsoku w:val="0"/>
                                <w:overflowPunct w:val="0"/>
                                <w:ind w:left="270" w:hanging="270"/>
                                <w:textAlignment w:val="baseline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304</w:t>
                              </w:r>
                              <w:r w:rsidR="002745EF">
                                <w:rPr>
                                  <w:color w:val="000000" w:themeColor="text1"/>
                                  <w:kern w:val="24"/>
                                </w:rPr>
                                <w:t xml:space="preserve"> evaluable for PFS</w:t>
                              </w:r>
                            </w:p>
                            <w:p w14:paraId="025DF65D" w14:textId="4A4E30B1" w:rsidR="002745EF" w:rsidRPr="008D0F88" w:rsidRDefault="002745EF" w:rsidP="00A765B1">
                              <w:pPr>
                                <w:pStyle w:val="ListParagraph"/>
                                <w:numPr>
                                  <w:ilvl w:val="0"/>
                                  <w:numId w:val="34"/>
                                </w:numPr>
                                <w:kinsoku w:val="0"/>
                                <w:overflowPunct w:val="0"/>
                                <w:ind w:left="270" w:hanging="270"/>
                                <w:textAlignment w:val="baseline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3</w:t>
                              </w:r>
                              <w:r w:rsidR="00903B30">
                                <w:rPr>
                                  <w:color w:val="000000" w:themeColor="text1"/>
                                  <w:kern w:val="24"/>
                                </w:rPr>
                                <w:t>04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evaluable for O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2B8E8A1" id="Group 15" o:spid="_x0000_s1055" style="position:absolute;margin-left:20pt;margin-top:4.8pt;width:371pt;height:319.65pt;z-index:251732992;mso-width-relative:margin" coordsize="47117,405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">
                <v:shape id="_x0000_s1056" type="#_x0000_t202" style="position:absolute;left:6299;width:34442;height:82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" filled="f" strokecolor="black [3213]">
                  <v:textbox>
                    <w:txbxContent>
                      <w:p w14:paraId="18365CE1" w14:textId="77777777" w:rsidR="002745EF" w:rsidRDefault="002745EF" w:rsidP="000B661B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color w:val="000000" w:themeColor="text1"/>
                            <w:kern w:val="24"/>
                            <w:u w:val="single"/>
                          </w:rPr>
                        </w:pPr>
                        <w:r w:rsidRPr="0035231E">
                          <w:rPr>
                            <w:color w:val="000000" w:themeColor="text1"/>
                            <w:kern w:val="24"/>
                            <w:u w:val="single"/>
                          </w:rPr>
                          <w:t>Final cohort of eligible patients</w:t>
                        </w:r>
                        <w:r>
                          <w:rPr>
                            <w:color w:val="000000" w:themeColor="text1"/>
                            <w:kern w:val="24"/>
                            <w:u w:val="single"/>
                          </w:rPr>
                          <w:t>:</w:t>
                        </w:r>
                      </w:p>
                      <w:p w14:paraId="7895E2AD" w14:textId="17EA910C" w:rsidR="002745EF" w:rsidRDefault="002745EF" w:rsidP="002745EF">
                        <w:pPr>
                          <w:pStyle w:val="ListParagraph"/>
                          <w:numPr>
                            <w:ilvl w:val="0"/>
                            <w:numId w:val="29"/>
                          </w:numPr>
                          <w:tabs>
                            <w:tab w:val="num" w:pos="360"/>
                            <w:tab w:val="left" w:pos="450"/>
                          </w:tabs>
                          <w:kinsoku w:val="0"/>
                          <w:overflowPunct w:val="0"/>
                          <w:ind w:left="270" w:hanging="270"/>
                          <w:textAlignment w:val="baseline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371 patients with </w:t>
                        </w:r>
                        <w:r w:rsidR="003D2CBB">
                          <w:rPr>
                            <w:color w:val="000000" w:themeColor="text1"/>
                            <w:kern w:val="24"/>
                          </w:rPr>
                          <w:t xml:space="preserve">reported </w:t>
                        </w:r>
                        <w:r w:rsidR="00EF25A6">
                          <w:rPr>
                            <w:color w:val="000000" w:themeColor="text1"/>
                            <w:kern w:val="24"/>
                          </w:rPr>
                          <w:t xml:space="preserve">any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grade EV TRAEs</w:t>
                        </w:r>
                      </w:p>
                      <w:p w14:paraId="2925F6DE" w14:textId="0CD36955" w:rsidR="002745EF" w:rsidRPr="00B2673A" w:rsidRDefault="002745EF" w:rsidP="002745EF">
                        <w:pPr>
                          <w:pStyle w:val="ListParagraph"/>
                          <w:numPr>
                            <w:ilvl w:val="0"/>
                            <w:numId w:val="29"/>
                          </w:numPr>
                          <w:tabs>
                            <w:tab w:val="num" w:pos="360"/>
                            <w:tab w:val="left" w:pos="450"/>
                          </w:tabs>
                          <w:kinsoku w:val="0"/>
                          <w:overflowPunct w:val="0"/>
                          <w:ind w:left="270" w:hanging="270"/>
                          <w:textAlignment w:val="baseline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114 patients without </w:t>
                        </w:r>
                        <w:r w:rsidR="003D2CBB">
                          <w:rPr>
                            <w:color w:val="000000" w:themeColor="text1"/>
                            <w:kern w:val="24"/>
                          </w:rPr>
                          <w:t xml:space="preserve">reported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EV TRAEs</w:t>
                        </w:r>
                      </w:p>
                      <w:p w14:paraId="307C6B68" w14:textId="77777777" w:rsidR="002745EF" w:rsidRDefault="002745EF" w:rsidP="002745EF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B05319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(N=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485</w:t>
                        </w:r>
                        <w:r w:rsidRPr="00B05319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  <w:p w14:paraId="30313692" w14:textId="77777777" w:rsidR="002745EF" w:rsidRDefault="002745EF" w:rsidP="002745EF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</w:p>
                      <w:p w14:paraId="6B0744F2" w14:textId="77777777" w:rsidR="002745EF" w:rsidRPr="00B05319" w:rsidRDefault="002745EF" w:rsidP="002745EF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</w:p>
                    </w:txbxContent>
                  </v:textbox>
                </v:shape>
                <v:line id="Straight Connector 1779721542" o:spid="_x0000_s1057" style="position:absolute;visibility:visible;mso-wrap-style:square" from="24214,8212" to="24214,134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" strokecolor="black [3213]">
                  <v:stroke joinstyle="miter"/>
                </v:line>
                <v:line id="Straight Connector 1459437472" o:spid="_x0000_s1058" style="position:absolute;visibility:visible;mso-wrap-style:square" from="21251,13546" to="37989,135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" strokecolor="black [3213]">
                  <v:stroke joinstyle="miter"/>
                </v:line>
                <v:line id="Straight Connector 730687173" o:spid="_x0000_s1059" style="position:absolute;flip:x;visibility:visible;mso-wrap-style:square" from="9059,13546" to="21251,135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" strokecolor="black [3213]">
                  <v:stroke joinstyle="miter"/>
                </v:line>
                <v:shape id="Straight Arrow Connector 1540344398" o:spid="_x0000_s1060" type="#_x0000_t32" style="position:absolute;left:9101;top:13546;width:0;height:518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" strokecolor="black [3213]">
                  <v:stroke endarrow="block" joinstyle="miter"/>
                </v:shape>
                <v:shape id="Straight Arrow Connector 1" o:spid="_x0000_s1061" type="#_x0000_t32" style="position:absolute;left:37973;top:13546;width:0;height:518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" strokecolor="black [3213]">
                  <v:stroke endarrow="block" joinstyle="miter"/>
                </v:shape>
                <v:shape id="TextBox 36" o:spid="_x0000_s1062" type="#_x0000_t202" style="position:absolute;left:254;top:18711;width:19050;height:6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" filled="f" strokecolor="black [3213]">
                  <v:textbox>
                    <w:txbxContent>
                      <w:p w14:paraId="10ECE3D0" w14:textId="5F8621F5" w:rsidR="002745EF" w:rsidRPr="00A57BFF" w:rsidRDefault="002745EF" w:rsidP="002745EF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 xml:space="preserve">Patients with </w:t>
                        </w:r>
                        <w:r w:rsidR="00EF25A6">
                          <w:rPr>
                            <w:color w:val="000000" w:themeColor="text1"/>
                            <w:kern w:val="24"/>
                          </w:rPr>
                          <w:t xml:space="preserve">any 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>grade neuropathy EV TRAEs</w:t>
                        </w:r>
                      </w:p>
                      <w:p w14:paraId="6AEC6B9E" w14:textId="583CF60A" w:rsidR="002745EF" w:rsidRPr="00E95DE1" w:rsidRDefault="002745EF" w:rsidP="002745EF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A57BFF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(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N</w:t>
                        </w:r>
                        <w:r w:rsidRPr="00A57BFF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=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176</w:t>
                        </w:r>
                        <w:r w:rsidRPr="00A57BFF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shape id="Straight Arrow Connector 1" o:spid="_x0000_s1063" type="#_x0000_t32" style="position:absolute;left:9144;top:24976;width:0;height:86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" strokecolor="black [3213]">
                  <v:stroke endarrow="block" joinstyle="miter"/>
                </v:shape>
                <v:shape id="Straight Arrow Connector 1" o:spid="_x0000_s1064" type="#_x0000_t32" style="position:absolute;left:37888;top:28786;width:0;height:500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" strokecolor="black [3213]">
                  <v:stroke endarrow="block" joinstyle="miter"/>
                </v:shape>
                <v:shape id="TextBox 36" o:spid="_x0000_s1065" type="#_x0000_t202" style="position:absolute;top:33697;width:19685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" filled="f" strokecolor="black [3213]">
                  <v:textbox>
                    <w:txbxContent>
                      <w:p w14:paraId="2F4F61E5" w14:textId="4AFB38E1" w:rsidR="002745EF" w:rsidRPr="0004152B" w:rsidRDefault="002745EF" w:rsidP="00A765B1">
                        <w:pPr>
                          <w:pStyle w:val="ListParagraph"/>
                          <w:numPr>
                            <w:ilvl w:val="0"/>
                            <w:numId w:val="34"/>
                          </w:numPr>
                          <w:kinsoku w:val="0"/>
                          <w:overflowPunct w:val="0"/>
                          <w:ind w:left="270" w:hanging="270"/>
                          <w:textAlignment w:val="baseline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1</w:t>
                        </w:r>
                        <w:r w:rsidR="0027658F">
                          <w:rPr>
                            <w:color w:val="000000" w:themeColor="text1"/>
                            <w:kern w:val="24"/>
                          </w:rPr>
                          <w:t>76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 xml:space="preserve"> evaluable for ORR</w:t>
                        </w:r>
                      </w:p>
                      <w:p w14:paraId="136B56CD" w14:textId="2BEDC089" w:rsidR="002745EF" w:rsidRPr="0004152B" w:rsidRDefault="002745EF" w:rsidP="00A765B1">
                        <w:pPr>
                          <w:pStyle w:val="ListParagraph"/>
                          <w:numPr>
                            <w:ilvl w:val="0"/>
                            <w:numId w:val="34"/>
                          </w:numPr>
                          <w:kinsoku w:val="0"/>
                          <w:overflowPunct w:val="0"/>
                          <w:ind w:left="270" w:hanging="270"/>
                          <w:textAlignment w:val="baseline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1</w:t>
                        </w:r>
                        <w:r w:rsidR="0027658F">
                          <w:rPr>
                            <w:color w:val="000000" w:themeColor="text1"/>
                            <w:kern w:val="24"/>
                          </w:rPr>
                          <w:t>74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 xml:space="preserve"> evaluable for PFS</w:t>
                        </w:r>
                      </w:p>
                      <w:p w14:paraId="17EDAA53" w14:textId="1506E25C" w:rsidR="002745EF" w:rsidRPr="008D0F88" w:rsidRDefault="002745EF" w:rsidP="00A765B1">
                        <w:pPr>
                          <w:pStyle w:val="ListParagraph"/>
                          <w:numPr>
                            <w:ilvl w:val="0"/>
                            <w:numId w:val="34"/>
                          </w:numPr>
                          <w:kinsoku w:val="0"/>
                          <w:overflowPunct w:val="0"/>
                          <w:ind w:left="270" w:hanging="270"/>
                          <w:textAlignment w:val="baseline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1</w:t>
                        </w:r>
                        <w:r w:rsidR="0027658F">
                          <w:rPr>
                            <w:color w:val="000000" w:themeColor="text1"/>
                            <w:kern w:val="24"/>
                          </w:rPr>
                          <w:t>73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 xml:space="preserve"> evaluable for OS</w:t>
                        </w:r>
                      </w:p>
                    </w:txbxContent>
                  </v:textbox>
                </v:shape>
                <v:shape id="TextBox 36" o:spid="_x0000_s1066" type="#_x0000_t202" style="position:absolute;left:28448;top:33866;width:18669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" filled="f" strokecolor="black [3213]">
                  <v:textbox>
                    <w:txbxContent>
                      <w:p w14:paraId="13AC004E" w14:textId="7013BE40" w:rsidR="002745EF" w:rsidRPr="0004152B" w:rsidRDefault="00903B30" w:rsidP="00A765B1">
                        <w:pPr>
                          <w:pStyle w:val="ListParagraph"/>
                          <w:numPr>
                            <w:ilvl w:val="0"/>
                            <w:numId w:val="34"/>
                          </w:numPr>
                          <w:kinsoku w:val="0"/>
                          <w:overflowPunct w:val="0"/>
                          <w:ind w:left="270" w:hanging="270"/>
                          <w:textAlignment w:val="baseline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255</w:t>
                        </w:r>
                        <w:r w:rsidR="002745EF">
                          <w:rPr>
                            <w:color w:val="000000" w:themeColor="text1"/>
                            <w:kern w:val="24"/>
                          </w:rPr>
                          <w:t xml:space="preserve"> evaluable for ORR</w:t>
                        </w:r>
                      </w:p>
                      <w:p w14:paraId="4894751F" w14:textId="082C72C2" w:rsidR="002745EF" w:rsidRPr="0004152B" w:rsidRDefault="00903B30" w:rsidP="00A765B1">
                        <w:pPr>
                          <w:pStyle w:val="ListParagraph"/>
                          <w:numPr>
                            <w:ilvl w:val="0"/>
                            <w:numId w:val="34"/>
                          </w:numPr>
                          <w:kinsoku w:val="0"/>
                          <w:overflowPunct w:val="0"/>
                          <w:ind w:left="270" w:hanging="270"/>
                          <w:textAlignment w:val="baseline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304</w:t>
                        </w:r>
                        <w:r w:rsidR="002745EF">
                          <w:rPr>
                            <w:color w:val="000000" w:themeColor="text1"/>
                            <w:kern w:val="24"/>
                          </w:rPr>
                          <w:t xml:space="preserve"> evaluable for PFS</w:t>
                        </w:r>
                      </w:p>
                      <w:p w14:paraId="025DF65D" w14:textId="4A4E30B1" w:rsidR="002745EF" w:rsidRPr="008D0F88" w:rsidRDefault="002745EF" w:rsidP="00A765B1">
                        <w:pPr>
                          <w:pStyle w:val="ListParagraph"/>
                          <w:numPr>
                            <w:ilvl w:val="0"/>
                            <w:numId w:val="34"/>
                          </w:numPr>
                          <w:kinsoku w:val="0"/>
                          <w:overflowPunct w:val="0"/>
                          <w:ind w:left="270" w:hanging="270"/>
                          <w:textAlignment w:val="baseline"/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3</w:t>
                        </w:r>
                        <w:r w:rsidR="00903B30">
                          <w:rPr>
                            <w:color w:val="000000" w:themeColor="text1"/>
                            <w:kern w:val="24"/>
                          </w:rPr>
                          <w:t>04</w:t>
                        </w:r>
                        <w:r>
                          <w:rPr>
                            <w:color w:val="000000" w:themeColor="text1"/>
                            <w:kern w:val="24"/>
                          </w:rPr>
                          <w:t xml:space="preserve"> evaluable for O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092C4F5" w14:textId="77777777" w:rsidR="002745EF" w:rsidRDefault="002745EF" w:rsidP="002745EF">
      <w:pPr>
        <w:rPr>
          <w:b/>
          <w:bCs/>
        </w:rPr>
      </w:pPr>
    </w:p>
    <w:p w14:paraId="199AABD2" w14:textId="77777777" w:rsidR="002745EF" w:rsidRDefault="002745EF" w:rsidP="002745EF">
      <w:pPr>
        <w:rPr>
          <w:b/>
          <w:bCs/>
        </w:rPr>
      </w:pPr>
    </w:p>
    <w:p w14:paraId="5DBE4F56" w14:textId="77777777" w:rsidR="002745EF" w:rsidRDefault="002745EF" w:rsidP="002745EF">
      <w:pPr>
        <w:rPr>
          <w:b/>
          <w:bCs/>
        </w:rPr>
      </w:pPr>
    </w:p>
    <w:p w14:paraId="68F6767C" w14:textId="46274AF4" w:rsidR="002745EF" w:rsidRDefault="002745EF" w:rsidP="002745EF">
      <w:pPr>
        <w:rPr>
          <w:b/>
          <w:bCs/>
        </w:rPr>
      </w:pPr>
    </w:p>
    <w:p w14:paraId="522C6C48" w14:textId="77777777" w:rsidR="002745EF" w:rsidRDefault="002745EF" w:rsidP="002745EF">
      <w:pPr>
        <w:rPr>
          <w:b/>
          <w:bCs/>
        </w:rPr>
      </w:pPr>
    </w:p>
    <w:p w14:paraId="0D42DBF4" w14:textId="77777777" w:rsidR="002745EF" w:rsidRDefault="002745EF" w:rsidP="002745EF">
      <w:pPr>
        <w:rPr>
          <w:b/>
          <w:bCs/>
        </w:rPr>
      </w:pPr>
    </w:p>
    <w:p w14:paraId="58FCD24A" w14:textId="77777777" w:rsidR="002745EF" w:rsidRDefault="002745EF" w:rsidP="002745EF">
      <w:pPr>
        <w:rPr>
          <w:b/>
          <w:bCs/>
        </w:rPr>
      </w:pPr>
    </w:p>
    <w:p w14:paraId="761C58FD" w14:textId="5A953474" w:rsidR="002745EF" w:rsidRDefault="002745EF" w:rsidP="002745EF">
      <w:pPr>
        <w:rPr>
          <w:b/>
          <w:bCs/>
        </w:rPr>
      </w:pPr>
    </w:p>
    <w:p w14:paraId="388EE8A2" w14:textId="77777777" w:rsidR="002745EF" w:rsidRDefault="002745EF" w:rsidP="002745EF">
      <w:pPr>
        <w:rPr>
          <w:b/>
          <w:bCs/>
        </w:rPr>
      </w:pPr>
    </w:p>
    <w:p w14:paraId="5D7F591B" w14:textId="0FAF0170" w:rsidR="002745EF" w:rsidRDefault="002745EF" w:rsidP="002745EF">
      <w:pPr>
        <w:rPr>
          <w:b/>
          <w:bCs/>
        </w:rPr>
      </w:pPr>
    </w:p>
    <w:p w14:paraId="798A3ADF" w14:textId="5EA73C9F" w:rsidR="002745EF" w:rsidRDefault="00513CD3" w:rsidP="002745EF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CD79AD" wp14:editId="03B369AB">
                <wp:simplePos x="0" y="0"/>
                <wp:positionH relativeFrom="column">
                  <wp:posOffset>2760133</wp:posOffset>
                </wp:positionH>
                <wp:positionV relativeFrom="paragraph">
                  <wp:posOffset>4232</wp:posOffset>
                </wp:positionV>
                <wp:extent cx="2539789" cy="999067"/>
                <wp:effectExtent l="0" t="0" r="13335" b="17145"/>
                <wp:wrapNone/>
                <wp:docPr id="196973175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9789" cy="999067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AE96A10" w14:textId="67FE9EF0" w:rsidR="002745EF" w:rsidRDefault="002745EF" w:rsidP="009C1B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color w:val="000000" w:themeColor="text1"/>
                                <w:kern w:val="24"/>
                                <w:u w:val="single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u w:val="single"/>
                              </w:rPr>
                              <w:t xml:space="preserve">Patients without </w:t>
                            </w:r>
                            <w:r w:rsidR="00036BEE">
                              <w:rPr>
                                <w:color w:val="000000" w:themeColor="text1"/>
                                <w:kern w:val="24"/>
                                <w:u w:val="single"/>
                              </w:rPr>
                              <w:t>neuropathy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u w:val="single"/>
                              </w:rPr>
                              <w:t xml:space="preserve"> TRAEs:</w:t>
                            </w:r>
                          </w:p>
                          <w:p w14:paraId="37969D63" w14:textId="6347E5AF" w:rsidR="002745EF" w:rsidRDefault="00B75846" w:rsidP="002745EF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tabs>
                                <w:tab w:val="num" w:pos="360"/>
                                <w:tab w:val="left" w:pos="450"/>
                              </w:tabs>
                              <w:kinsoku w:val="0"/>
                              <w:overflowPunct w:val="0"/>
                              <w:ind w:left="270" w:hanging="270"/>
                              <w:textAlignment w:val="baseline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195</w:t>
                            </w:r>
                            <w:r w:rsidR="002745EF">
                              <w:rPr>
                                <w:color w:val="000000" w:themeColor="text1"/>
                                <w:kern w:val="24"/>
                              </w:rPr>
                              <w:t xml:space="preserve"> patients with </w:t>
                            </w:r>
                            <w:r w:rsidR="00EF25A6">
                              <w:rPr>
                                <w:color w:val="000000" w:themeColor="text1"/>
                                <w:kern w:val="24"/>
                              </w:rPr>
                              <w:t xml:space="preserve">any </w:t>
                            </w:r>
                            <w:r w:rsidR="002745EF">
                              <w:rPr>
                                <w:color w:val="000000" w:themeColor="text1"/>
                                <w:kern w:val="24"/>
                              </w:rPr>
                              <w:t>grade non-neuropathy EV TRAEs</w:t>
                            </w:r>
                          </w:p>
                          <w:p w14:paraId="2820B3EF" w14:textId="77777777" w:rsidR="002745EF" w:rsidRPr="00B2673A" w:rsidRDefault="002745EF" w:rsidP="002745EF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tabs>
                                <w:tab w:val="num" w:pos="360"/>
                                <w:tab w:val="left" w:pos="450"/>
                              </w:tabs>
                              <w:kinsoku w:val="0"/>
                              <w:overflowPunct w:val="0"/>
                              <w:ind w:left="270" w:hanging="270"/>
                              <w:textAlignment w:val="baseline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114 patients without EV TRAEs</w:t>
                            </w:r>
                          </w:p>
                          <w:p w14:paraId="09A3B0EB" w14:textId="3DB42FC9" w:rsidR="002745EF" w:rsidRDefault="002745EF" w:rsidP="002745EF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B0531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N=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09</w:t>
                            </w:r>
                            <w:r w:rsidRPr="00B0531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  <w:p w14:paraId="67C6D9B9" w14:textId="77777777" w:rsidR="002745EF" w:rsidRDefault="002745EF" w:rsidP="002745EF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</w:p>
                          <w:p w14:paraId="529B6A71" w14:textId="77777777" w:rsidR="002745EF" w:rsidRPr="00B05319" w:rsidRDefault="002745EF" w:rsidP="002745EF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CD79AD" id="TextBox 1" o:spid="_x0000_s1067" type="#_x0000_t202" style="position:absolute;margin-left:217.35pt;margin-top:.35pt;width:200pt;height:78.6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" filled="f" strokecolor="black [3213]">
                <v:textbox>
                  <w:txbxContent>
                    <w:p w14:paraId="0AE96A10" w14:textId="67FE9EF0" w:rsidR="002745EF" w:rsidRDefault="002745EF" w:rsidP="009C1B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color w:val="000000" w:themeColor="text1"/>
                          <w:kern w:val="24"/>
                          <w:u w:val="single"/>
                        </w:rPr>
                      </w:pPr>
                      <w:r>
                        <w:rPr>
                          <w:color w:val="000000" w:themeColor="text1"/>
                          <w:kern w:val="24"/>
                          <w:u w:val="single"/>
                        </w:rPr>
                        <w:t xml:space="preserve">Patients without </w:t>
                      </w:r>
                      <w:r w:rsidR="00036BEE">
                        <w:rPr>
                          <w:color w:val="000000" w:themeColor="text1"/>
                          <w:kern w:val="24"/>
                          <w:u w:val="single"/>
                        </w:rPr>
                        <w:t>neuropathy</w:t>
                      </w:r>
                      <w:r>
                        <w:rPr>
                          <w:color w:val="000000" w:themeColor="text1"/>
                          <w:kern w:val="24"/>
                          <w:u w:val="single"/>
                        </w:rPr>
                        <w:t xml:space="preserve"> TRAEs:</w:t>
                      </w:r>
                    </w:p>
                    <w:p w14:paraId="37969D63" w14:textId="6347E5AF" w:rsidR="002745EF" w:rsidRDefault="00B75846" w:rsidP="002745EF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tabs>
                          <w:tab w:val="num" w:pos="360"/>
                          <w:tab w:val="left" w:pos="450"/>
                        </w:tabs>
                        <w:kinsoku w:val="0"/>
                        <w:overflowPunct w:val="0"/>
                        <w:ind w:left="270" w:hanging="270"/>
                        <w:textAlignment w:val="baseline"/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>195</w:t>
                      </w:r>
                      <w:r w:rsidR="002745EF">
                        <w:rPr>
                          <w:color w:val="000000" w:themeColor="text1"/>
                          <w:kern w:val="24"/>
                        </w:rPr>
                        <w:t xml:space="preserve"> patients with </w:t>
                      </w:r>
                      <w:r w:rsidR="00EF25A6">
                        <w:rPr>
                          <w:color w:val="000000" w:themeColor="text1"/>
                          <w:kern w:val="24"/>
                        </w:rPr>
                        <w:t xml:space="preserve">any </w:t>
                      </w:r>
                      <w:r w:rsidR="002745EF">
                        <w:rPr>
                          <w:color w:val="000000" w:themeColor="text1"/>
                          <w:kern w:val="24"/>
                        </w:rPr>
                        <w:t>grade non-neuropathy EV TRAEs</w:t>
                      </w:r>
                    </w:p>
                    <w:p w14:paraId="2820B3EF" w14:textId="77777777" w:rsidR="002745EF" w:rsidRPr="00B2673A" w:rsidRDefault="002745EF" w:rsidP="002745EF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tabs>
                          <w:tab w:val="num" w:pos="360"/>
                          <w:tab w:val="left" w:pos="450"/>
                        </w:tabs>
                        <w:kinsoku w:val="0"/>
                        <w:overflowPunct w:val="0"/>
                        <w:ind w:left="270" w:hanging="270"/>
                        <w:textAlignment w:val="baseline"/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>114 patients without EV TRAEs</w:t>
                      </w:r>
                    </w:p>
                    <w:p w14:paraId="09A3B0EB" w14:textId="3DB42FC9" w:rsidR="002745EF" w:rsidRDefault="002745EF" w:rsidP="002745EF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B05319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(N=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309</w:t>
                      </w:r>
                      <w:r w:rsidRPr="00B05319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)</w:t>
                      </w:r>
                    </w:p>
                    <w:p w14:paraId="67C6D9B9" w14:textId="77777777" w:rsidR="002745EF" w:rsidRDefault="002745EF" w:rsidP="002745EF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b/>
                          <w:bCs/>
                          <w:color w:val="000000" w:themeColor="text1"/>
                          <w:kern w:val="24"/>
                        </w:rPr>
                      </w:pPr>
                    </w:p>
                    <w:p w14:paraId="529B6A71" w14:textId="77777777" w:rsidR="002745EF" w:rsidRPr="00B05319" w:rsidRDefault="002745EF" w:rsidP="002745EF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b/>
                          <w:bCs/>
                          <w:color w:val="000000" w:themeColor="text1"/>
                          <w:kern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7016397" w14:textId="77777777" w:rsidR="002745EF" w:rsidRDefault="002745EF" w:rsidP="002745EF">
      <w:pPr>
        <w:rPr>
          <w:b/>
          <w:bCs/>
        </w:rPr>
      </w:pPr>
    </w:p>
    <w:p w14:paraId="1B5664F6" w14:textId="77777777" w:rsidR="002745EF" w:rsidRDefault="002745EF" w:rsidP="002745EF">
      <w:pPr>
        <w:rPr>
          <w:b/>
          <w:bCs/>
        </w:rPr>
      </w:pPr>
    </w:p>
    <w:p w14:paraId="5C6BE152" w14:textId="3068234D" w:rsidR="002745EF" w:rsidRDefault="002745EF" w:rsidP="002745EF">
      <w:pPr>
        <w:rPr>
          <w:b/>
          <w:bCs/>
        </w:rPr>
      </w:pPr>
    </w:p>
    <w:p w14:paraId="31AFEA38" w14:textId="77777777" w:rsidR="002745EF" w:rsidRDefault="002745EF" w:rsidP="002745EF">
      <w:pPr>
        <w:tabs>
          <w:tab w:val="left" w:pos="4410"/>
          <w:tab w:val="left" w:pos="4500"/>
        </w:tabs>
        <w:rPr>
          <w:b/>
          <w:bCs/>
        </w:rPr>
      </w:pPr>
    </w:p>
    <w:p w14:paraId="44B9419B" w14:textId="5C5ABC1D" w:rsidR="002745EF" w:rsidRDefault="002745EF" w:rsidP="002745EF">
      <w:pPr>
        <w:rPr>
          <w:b/>
          <w:bCs/>
        </w:rPr>
      </w:pPr>
    </w:p>
    <w:p w14:paraId="1216BA4B" w14:textId="77777777" w:rsidR="002745EF" w:rsidRDefault="002745EF" w:rsidP="002745EF">
      <w:pPr>
        <w:rPr>
          <w:b/>
          <w:bCs/>
        </w:rPr>
      </w:pPr>
    </w:p>
    <w:p w14:paraId="0CF580B4" w14:textId="77777777" w:rsidR="002745EF" w:rsidRDefault="002745EF" w:rsidP="002745EF">
      <w:pPr>
        <w:rPr>
          <w:b/>
          <w:bCs/>
        </w:rPr>
      </w:pPr>
    </w:p>
    <w:p w14:paraId="4157285F" w14:textId="48F6A76D" w:rsidR="002745EF" w:rsidRDefault="002745EF" w:rsidP="002745EF">
      <w:pPr>
        <w:rPr>
          <w:b/>
          <w:bCs/>
        </w:rPr>
      </w:pPr>
    </w:p>
    <w:p w14:paraId="47B49A14" w14:textId="77777777" w:rsidR="002745EF" w:rsidRDefault="002745EF" w:rsidP="002745EF">
      <w:pPr>
        <w:rPr>
          <w:b/>
          <w:bCs/>
        </w:rPr>
      </w:pPr>
    </w:p>
    <w:p w14:paraId="7687DBBC" w14:textId="77777777" w:rsidR="002745EF" w:rsidRDefault="002745EF" w:rsidP="002745EF">
      <w:pPr>
        <w:rPr>
          <w:b/>
          <w:bCs/>
        </w:rPr>
      </w:pPr>
      <w:r>
        <w:rPr>
          <w:b/>
          <w:bCs/>
        </w:rPr>
        <w:t xml:space="preserve"> </w:t>
      </w:r>
    </w:p>
    <w:p w14:paraId="5505BFC5" w14:textId="77777777" w:rsidR="002745EF" w:rsidRDefault="002745EF" w:rsidP="002745EF">
      <w:pPr>
        <w:rPr>
          <w:b/>
          <w:bCs/>
        </w:rPr>
      </w:pPr>
    </w:p>
    <w:p w14:paraId="589AC7CD" w14:textId="77777777" w:rsidR="002745EF" w:rsidRDefault="002745EF" w:rsidP="002745EF">
      <w:pPr>
        <w:rPr>
          <w:b/>
          <w:bCs/>
        </w:rPr>
      </w:pPr>
    </w:p>
    <w:p w14:paraId="44EFD824" w14:textId="77777777" w:rsidR="002745EF" w:rsidRDefault="002745EF" w:rsidP="002745EF">
      <w:pPr>
        <w:rPr>
          <w:b/>
          <w:bCs/>
        </w:rPr>
      </w:pPr>
    </w:p>
    <w:p w14:paraId="4043C0A8" w14:textId="77777777" w:rsidR="002745EF" w:rsidRDefault="002745EF" w:rsidP="002745EF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577829D" wp14:editId="065142E0">
                <wp:simplePos x="0" y="0"/>
                <wp:positionH relativeFrom="margin">
                  <wp:posOffset>177800</wp:posOffset>
                </wp:positionH>
                <wp:positionV relativeFrom="paragraph">
                  <wp:posOffset>15875</wp:posOffset>
                </wp:positionV>
                <wp:extent cx="5359400" cy="406400"/>
                <wp:effectExtent l="0" t="0" r="0" b="0"/>
                <wp:wrapNone/>
                <wp:docPr id="1835866446" name="Text Box 18358664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9400" cy="40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5A0D81" w14:textId="77777777" w:rsidR="002745EF" w:rsidRPr="004C4415" w:rsidRDefault="002745EF" w:rsidP="002745E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C4415">
                              <w:rPr>
                                <w:sz w:val="20"/>
                                <w:szCs w:val="20"/>
                              </w:rPr>
                              <w:t xml:space="preserve">EV, </w:t>
                            </w:r>
                            <w:proofErr w:type="spellStart"/>
                            <w:r w:rsidRPr="004C4415">
                              <w:rPr>
                                <w:sz w:val="20"/>
                                <w:szCs w:val="20"/>
                              </w:rPr>
                              <w:t>enfortumab</w:t>
                            </w:r>
                            <w:proofErr w:type="spellEnd"/>
                            <w:r w:rsidRPr="004C4415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4C4415">
                              <w:rPr>
                                <w:sz w:val="20"/>
                                <w:szCs w:val="20"/>
                              </w:rPr>
                              <w:t>vedotin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4C4415">
                              <w:rPr>
                                <w:sz w:val="20"/>
                                <w:szCs w:val="20"/>
                              </w:rPr>
                              <w:t>TRAEs, treatment-related adverse event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; ORR, observed response rate; PFS, progression-free survival; OS, overall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survival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77829D" id="Text Box 1835866446" o:spid="_x0000_s1068" type="#_x0000_t202" style="position:absolute;margin-left:14pt;margin-top:1.25pt;width:422pt;height:32pt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" fillcolor="white [3201]" stroked="f" strokeweight=".5pt">
                <v:textbox>
                  <w:txbxContent>
                    <w:p w14:paraId="2D5A0D81" w14:textId="77777777" w:rsidR="002745EF" w:rsidRPr="004C4415" w:rsidRDefault="002745EF" w:rsidP="002745EF">
                      <w:pPr>
                        <w:rPr>
                          <w:sz w:val="20"/>
                          <w:szCs w:val="20"/>
                        </w:rPr>
                      </w:pPr>
                      <w:r w:rsidRPr="004C4415">
                        <w:rPr>
                          <w:sz w:val="20"/>
                          <w:szCs w:val="20"/>
                        </w:rPr>
                        <w:t>EV, enfortumab vedotin</w:t>
                      </w:r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4C4415">
                        <w:rPr>
                          <w:sz w:val="20"/>
                          <w:szCs w:val="20"/>
                        </w:rPr>
                        <w:t>TRAEs, treatment-related adverse events</w:t>
                      </w:r>
                      <w:r>
                        <w:rPr>
                          <w:sz w:val="20"/>
                          <w:szCs w:val="20"/>
                        </w:rPr>
                        <w:t>; ORR, observed response rate; PFS, progression-free survival; OS, overall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242D63C" w14:textId="77777777" w:rsidR="002745EF" w:rsidRDefault="002745EF" w:rsidP="002745EF">
      <w:pPr>
        <w:rPr>
          <w:b/>
          <w:bCs/>
        </w:rPr>
      </w:pPr>
    </w:p>
    <w:p w14:paraId="14CC8E4B" w14:textId="2D6385AE" w:rsidR="00DE1057" w:rsidRDefault="00DE1057" w:rsidP="00DD4183">
      <w:pPr>
        <w:pStyle w:val="ListParagraph"/>
        <w:ind w:left="0"/>
        <w:rPr>
          <w:b/>
          <w:bCs/>
        </w:rPr>
      </w:pPr>
    </w:p>
    <w:p w14:paraId="4D64C7F0" w14:textId="7D43A819" w:rsidR="00DE1057" w:rsidRDefault="00DE1057" w:rsidP="00DD4183">
      <w:pPr>
        <w:pStyle w:val="ListParagraph"/>
        <w:ind w:left="0"/>
        <w:rPr>
          <w:b/>
          <w:bCs/>
        </w:rPr>
      </w:pPr>
    </w:p>
    <w:p w14:paraId="5E5F6FC6" w14:textId="761A5280" w:rsidR="00DE1057" w:rsidRDefault="00DE1057" w:rsidP="00DD4183">
      <w:pPr>
        <w:pStyle w:val="ListParagraph"/>
        <w:ind w:left="0"/>
        <w:rPr>
          <w:b/>
          <w:bCs/>
        </w:rPr>
      </w:pPr>
    </w:p>
    <w:p w14:paraId="2BB9C705" w14:textId="7D5F3828" w:rsidR="00DE1057" w:rsidRDefault="00DE1057" w:rsidP="00DD4183">
      <w:pPr>
        <w:pStyle w:val="ListParagraph"/>
        <w:ind w:left="0"/>
        <w:rPr>
          <w:b/>
          <w:bCs/>
        </w:rPr>
      </w:pPr>
    </w:p>
    <w:p w14:paraId="672ACE82" w14:textId="0EB805D4" w:rsidR="00DE1057" w:rsidRDefault="00DE1057" w:rsidP="00DD4183">
      <w:pPr>
        <w:pStyle w:val="ListParagraph"/>
        <w:ind w:left="0"/>
        <w:rPr>
          <w:b/>
          <w:bCs/>
        </w:rPr>
      </w:pPr>
    </w:p>
    <w:p w14:paraId="0F99974A" w14:textId="39D7C538" w:rsidR="00DE1057" w:rsidRDefault="00DE1057" w:rsidP="00DD4183">
      <w:pPr>
        <w:pStyle w:val="ListParagraph"/>
        <w:ind w:left="0"/>
        <w:rPr>
          <w:b/>
          <w:bCs/>
        </w:rPr>
      </w:pPr>
    </w:p>
    <w:p w14:paraId="49EFB386" w14:textId="5704D871" w:rsidR="00DE1057" w:rsidRDefault="00DE1057" w:rsidP="00DD4183">
      <w:pPr>
        <w:pStyle w:val="ListParagraph"/>
        <w:ind w:left="0"/>
        <w:rPr>
          <w:b/>
          <w:bCs/>
        </w:rPr>
      </w:pPr>
    </w:p>
    <w:p w14:paraId="6858DCEC" w14:textId="7C390B09" w:rsidR="00DE1057" w:rsidRDefault="00DE1057" w:rsidP="00DD4183">
      <w:pPr>
        <w:pStyle w:val="ListParagraph"/>
        <w:ind w:left="0"/>
        <w:rPr>
          <w:b/>
          <w:bCs/>
        </w:rPr>
      </w:pPr>
    </w:p>
    <w:p w14:paraId="511B4366" w14:textId="1B30E597" w:rsidR="00DE1057" w:rsidRDefault="00DE1057" w:rsidP="00DD4183">
      <w:pPr>
        <w:pStyle w:val="ListParagraph"/>
        <w:ind w:left="0"/>
        <w:rPr>
          <w:b/>
          <w:bCs/>
        </w:rPr>
      </w:pPr>
    </w:p>
    <w:p w14:paraId="6FF87957" w14:textId="36DFEBE7" w:rsidR="00DE1057" w:rsidRDefault="00DE1057" w:rsidP="00DD4183">
      <w:pPr>
        <w:pStyle w:val="ListParagraph"/>
        <w:ind w:left="0"/>
        <w:rPr>
          <w:b/>
          <w:bCs/>
        </w:rPr>
      </w:pPr>
    </w:p>
    <w:p w14:paraId="714C74FF" w14:textId="02085A51" w:rsidR="00DE1057" w:rsidRDefault="00DE1057" w:rsidP="00DD4183">
      <w:pPr>
        <w:pStyle w:val="ListParagraph"/>
        <w:ind w:left="0"/>
        <w:rPr>
          <w:b/>
          <w:bCs/>
        </w:rPr>
      </w:pPr>
    </w:p>
    <w:p w14:paraId="0A5411D3" w14:textId="10E19FEA" w:rsidR="00DE1057" w:rsidRDefault="00DE1057" w:rsidP="00DD4183">
      <w:pPr>
        <w:pStyle w:val="ListParagraph"/>
        <w:ind w:left="0"/>
        <w:rPr>
          <w:b/>
          <w:bCs/>
        </w:rPr>
      </w:pPr>
    </w:p>
    <w:p w14:paraId="68451969" w14:textId="63D5F626" w:rsidR="00DE1057" w:rsidRDefault="00DE1057" w:rsidP="00DD4183">
      <w:pPr>
        <w:pStyle w:val="ListParagraph"/>
        <w:ind w:left="0"/>
        <w:rPr>
          <w:b/>
          <w:bCs/>
        </w:rPr>
      </w:pPr>
    </w:p>
    <w:p w14:paraId="3EA711D8" w14:textId="77777777" w:rsidR="00DE1057" w:rsidRDefault="00DE1057" w:rsidP="00DD4183">
      <w:pPr>
        <w:pStyle w:val="ListParagraph"/>
        <w:ind w:left="0"/>
        <w:rPr>
          <w:b/>
          <w:bCs/>
        </w:rPr>
      </w:pPr>
    </w:p>
    <w:p w14:paraId="4A850399" w14:textId="77777777" w:rsidR="00074115" w:rsidRDefault="00074115" w:rsidP="00DD4183">
      <w:pPr>
        <w:pStyle w:val="ListParagraph"/>
        <w:ind w:left="0"/>
        <w:rPr>
          <w:b/>
          <w:bCs/>
        </w:rPr>
        <w:sectPr w:rsidR="00074115" w:rsidSect="004A3A48">
          <w:head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70CFB1" w14:textId="2CF36EF6" w:rsidR="00175B2F" w:rsidRDefault="00B045CF" w:rsidP="00DD4183">
      <w:pPr>
        <w:pStyle w:val="ListParagraph"/>
        <w:ind w:left="0"/>
      </w:pPr>
      <w:r>
        <w:rPr>
          <w:noProof/>
        </w:rPr>
        <w:lastRenderedPageBreak/>
        <w:drawing>
          <wp:anchor distT="0" distB="0" distL="114300" distR="114300" simplePos="0" relativeHeight="251736064" behindDoc="0" locked="0" layoutInCell="1" allowOverlap="1" wp14:anchorId="11F4AFCB" wp14:editId="1DE1D3E7">
            <wp:simplePos x="0" y="0"/>
            <wp:positionH relativeFrom="margin">
              <wp:posOffset>-791845</wp:posOffset>
            </wp:positionH>
            <wp:positionV relativeFrom="paragraph">
              <wp:posOffset>300990</wp:posOffset>
            </wp:positionV>
            <wp:extent cx="9735185" cy="5229860"/>
            <wp:effectExtent l="0" t="0" r="0" b="8890"/>
            <wp:wrapSquare wrapText="bothSides"/>
            <wp:docPr id="170666278" name="chart" descr="A graph with numbers and a black backgroun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2B828F7-BC24-BC99-D41A-6264067DAD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66278" name="chart" descr="A graph with numbers and a black background&#10;&#10;Description automatically generated">
                      <a:extLst>
                        <a:ext uri="{FF2B5EF4-FFF2-40B4-BE49-F238E27FC236}">
                          <a16:creationId xmlns:a16="http://schemas.microsoft.com/office/drawing/2014/main" id="{D2B828F7-BC24-BC99-D41A-6264067DAD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35185" cy="5229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4183">
        <w:rPr>
          <w:b/>
          <w:bCs/>
        </w:rPr>
        <w:t xml:space="preserve">Figure </w:t>
      </w:r>
      <w:r w:rsidR="003E1BEE">
        <w:rPr>
          <w:b/>
          <w:bCs/>
        </w:rPr>
        <w:t>S</w:t>
      </w:r>
      <w:r w:rsidR="008B46E3">
        <w:rPr>
          <w:b/>
          <w:bCs/>
        </w:rPr>
        <w:t>4</w:t>
      </w:r>
      <w:r w:rsidR="00DD4183">
        <w:rPr>
          <w:b/>
          <w:bCs/>
        </w:rPr>
        <w:t xml:space="preserve">. </w:t>
      </w:r>
      <w:r w:rsidR="00617F70">
        <w:rPr>
          <w:b/>
          <w:bCs/>
        </w:rPr>
        <w:t xml:space="preserve">Reasons for </w:t>
      </w:r>
      <w:proofErr w:type="spellStart"/>
      <w:r w:rsidR="00617F70">
        <w:rPr>
          <w:b/>
          <w:bCs/>
        </w:rPr>
        <w:t>enfortumab</w:t>
      </w:r>
      <w:proofErr w:type="spellEnd"/>
      <w:r w:rsidR="00617F70">
        <w:rPr>
          <w:b/>
          <w:bCs/>
        </w:rPr>
        <w:t xml:space="preserve"> </w:t>
      </w:r>
      <w:proofErr w:type="spellStart"/>
      <w:r w:rsidR="00617F70">
        <w:rPr>
          <w:b/>
          <w:bCs/>
        </w:rPr>
        <w:t>vedotin</w:t>
      </w:r>
      <w:proofErr w:type="spellEnd"/>
      <w:r w:rsidR="00617F70">
        <w:rPr>
          <w:b/>
          <w:bCs/>
        </w:rPr>
        <w:t xml:space="preserve"> </w:t>
      </w:r>
      <w:r w:rsidR="00282F34">
        <w:rPr>
          <w:b/>
          <w:bCs/>
        </w:rPr>
        <w:t xml:space="preserve">(EV) </w:t>
      </w:r>
      <w:r w:rsidR="00617F70">
        <w:rPr>
          <w:b/>
          <w:bCs/>
        </w:rPr>
        <w:t>discontinuation</w:t>
      </w:r>
      <w:r w:rsidR="00E55C97">
        <w:rPr>
          <w:b/>
          <w:bCs/>
        </w:rPr>
        <w:t xml:space="preserve"> </w:t>
      </w:r>
      <w:r w:rsidR="008C6068">
        <w:rPr>
          <w:b/>
          <w:bCs/>
        </w:rPr>
        <w:t>among all patients in the study</w:t>
      </w:r>
    </w:p>
    <w:p w14:paraId="7F87B233" w14:textId="27A2B286" w:rsidR="00B57681" w:rsidRDefault="00B57681" w:rsidP="00291544">
      <w:pPr>
        <w:pStyle w:val="ListParagraph"/>
        <w:ind w:left="0"/>
        <w:sectPr w:rsidR="00B57681" w:rsidSect="004A3A4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2"/>
        <w:tblW w:w="10440" w:type="dxa"/>
        <w:tblInd w:w="-180" w:type="dxa"/>
        <w:tblLook w:val="0600" w:firstRow="0" w:lastRow="0" w:firstColumn="0" w:lastColumn="0" w:noHBand="1" w:noVBand="1"/>
      </w:tblPr>
      <w:tblGrid>
        <w:gridCol w:w="4162"/>
        <w:gridCol w:w="1629"/>
        <w:gridCol w:w="1629"/>
        <w:gridCol w:w="1991"/>
        <w:gridCol w:w="1029"/>
      </w:tblGrid>
      <w:tr w:rsidR="00291544" w:rsidRPr="001B3501" w14:paraId="3C6A4555" w14:textId="77777777" w:rsidTr="002E1519">
        <w:trPr>
          <w:trHeight w:val="710"/>
        </w:trPr>
        <w:tc>
          <w:tcPr>
            <w:tcW w:w="1044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A018D" w14:textId="67F8C89A" w:rsidR="00291544" w:rsidRPr="001B3501" w:rsidRDefault="00291544" w:rsidP="00805149">
            <w:pPr>
              <w:rPr>
                <w:b/>
                <w:bCs/>
              </w:rPr>
            </w:pPr>
            <w:r w:rsidRPr="00A50FD2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t>1</w:t>
            </w:r>
            <w:r w:rsidRPr="00A50FD2">
              <w:rPr>
                <w:b/>
                <w:bCs/>
              </w:rPr>
              <w:t xml:space="preserve">. Baseline characteristics at the start of </w:t>
            </w:r>
            <w:proofErr w:type="spellStart"/>
            <w:r w:rsidRPr="00A50FD2">
              <w:rPr>
                <w:b/>
                <w:bCs/>
              </w:rPr>
              <w:t>enfortumab</w:t>
            </w:r>
            <w:proofErr w:type="spellEnd"/>
            <w:r w:rsidRPr="00A50FD2">
              <w:rPr>
                <w:b/>
                <w:bCs/>
              </w:rPr>
              <w:t xml:space="preserve"> </w:t>
            </w:r>
            <w:proofErr w:type="spellStart"/>
            <w:r w:rsidRPr="00A50FD2">
              <w:rPr>
                <w:b/>
                <w:bCs/>
              </w:rPr>
              <w:t>vedotin</w:t>
            </w:r>
            <w:proofErr w:type="spellEnd"/>
            <w:r w:rsidRPr="00A50FD2">
              <w:rPr>
                <w:b/>
                <w:bCs/>
              </w:rPr>
              <w:t xml:space="preserve"> in patients with vs without </w:t>
            </w:r>
            <w:r>
              <w:rPr>
                <w:b/>
                <w:bCs/>
              </w:rPr>
              <w:t xml:space="preserve">any </w:t>
            </w:r>
            <w:r w:rsidRPr="00A50FD2">
              <w:rPr>
                <w:b/>
                <w:bCs/>
              </w:rPr>
              <w:t>grade dermatologic TRAEs</w:t>
            </w:r>
          </w:p>
        </w:tc>
      </w:tr>
      <w:tr w:rsidR="00291544" w:rsidRPr="001B3501" w14:paraId="2F5C24BD" w14:textId="77777777" w:rsidTr="002E1519">
        <w:trPr>
          <w:trHeight w:val="1250"/>
        </w:trPr>
        <w:tc>
          <w:tcPr>
            <w:tcW w:w="41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F28FD1" w14:textId="77777777" w:rsidR="00291544" w:rsidRPr="001B3501" w:rsidRDefault="00291544" w:rsidP="00805149">
            <w:pPr>
              <w:rPr>
                <w:b/>
                <w:bCs/>
              </w:rPr>
            </w:pPr>
            <w:r w:rsidRPr="001B3501">
              <w:rPr>
                <w:b/>
                <w:bCs/>
              </w:rPr>
              <w:t>Demographic and</w:t>
            </w:r>
          </w:p>
          <w:p w14:paraId="1B8418C6" w14:textId="77777777" w:rsidR="00291544" w:rsidRPr="001B3501" w:rsidRDefault="00291544" w:rsidP="00805149">
            <w:pPr>
              <w:rPr>
                <w:b/>
                <w:bCs/>
              </w:rPr>
            </w:pPr>
            <w:r w:rsidRPr="001B3501">
              <w:rPr>
                <w:b/>
                <w:bCs/>
              </w:rPr>
              <w:t>clinical characteristics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B72139" w14:textId="77777777" w:rsidR="00291544" w:rsidRPr="001B3501" w:rsidRDefault="00291544" w:rsidP="00805149">
            <w:pPr>
              <w:jc w:val="center"/>
              <w:rPr>
                <w:b/>
                <w:bCs/>
              </w:rPr>
            </w:pPr>
            <w:r w:rsidRPr="001B3501">
              <w:rPr>
                <w:b/>
                <w:bCs/>
              </w:rPr>
              <w:t>All patients</w:t>
            </w:r>
          </w:p>
          <w:p w14:paraId="4D825183" w14:textId="77777777" w:rsidR="00291544" w:rsidRPr="001B3501" w:rsidRDefault="00291544" w:rsidP="00805149">
            <w:pPr>
              <w:jc w:val="center"/>
              <w:rPr>
                <w:b/>
                <w:bCs/>
              </w:rPr>
            </w:pPr>
            <w:r w:rsidRPr="001B3501">
              <w:rPr>
                <w:b/>
                <w:bCs/>
              </w:rPr>
              <w:t>(N=485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7DE536" w14:textId="77777777" w:rsidR="00291544" w:rsidRPr="001B3501" w:rsidRDefault="00291544" w:rsidP="00805149">
            <w:pPr>
              <w:jc w:val="center"/>
              <w:rPr>
                <w:b/>
                <w:bCs/>
              </w:rPr>
            </w:pPr>
            <w:r w:rsidRPr="001B3501">
              <w:rPr>
                <w:b/>
                <w:bCs/>
              </w:rPr>
              <w:t>Patients with dermatologic TRAEs</w:t>
            </w:r>
          </w:p>
          <w:p w14:paraId="47CEFB32" w14:textId="77777777" w:rsidR="00291544" w:rsidRPr="001B3501" w:rsidRDefault="00291544" w:rsidP="00805149">
            <w:pPr>
              <w:jc w:val="center"/>
              <w:rPr>
                <w:b/>
                <w:bCs/>
              </w:rPr>
            </w:pPr>
            <w:r w:rsidRPr="001B3501">
              <w:rPr>
                <w:b/>
                <w:bCs/>
              </w:rPr>
              <w:t>(n=129)</w:t>
            </w:r>
          </w:p>
          <w:p w14:paraId="6A8777F1" w14:textId="77777777" w:rsidR="00291544" w:rsidRPr="001B3501" w:rsidRDefault="00291544" w:rsidP="00805149">
            <w:pPr>
              <w:jc w:val="center"/>
              <w:rPr>
                <w:b/>
                <w:bCs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113D07" w14:textId="77777777" w:rsidR="00291544" w:rsidRPr="001B3501" w:rsidRDefault="00291544" w:rsidP="00805149">
            <w:pPr>
              <w:jc w:val="center"/>
              <w:rPr>
                <w:b/>
                <w:bCs/>
              </w:rPr>
            </w:pPr>
            <w:r w:rsidRPr="001B3501">
              <w:rPr>
                <w:b/>
                <w:bCs/>
              </w:rPr>
              <w:t>Patients without dermatologic TRAEs</w:t>
            </w:r>
          </w:p>
          <w:p w14:paraId="325F25A3" w14:textId="4998C04B" w:rsidR="00291544" w:rsidRPr="001B3501" w:rsidRDefault="00291544" w:rsidP="00805149">
            <w:pPr>
              <w:jc w:val="center"/>
              <w:rPr>
                <w:b/>
                <w:bCs/>
              </w:rPr>
            </w:pPr>
            <w:r w:rsidRPr="001B3501">
              <w:rPr>
                <w:b/>
                <w:bCs/>
              </w:rPr>
              <w:t>(n=35</w:t>
            </w:r>
            <w:r w:rsidR="00F352F1">
              <w:rPr>
                <w:b/>
                <w:bCs/>
              </w:rPr>
              <w:t>6</w:t>
            </w:r>
            <w:r w:rsidRPr="001B3501">
              <w:rPr>
                <w:b/>
                <w:bCs/>
              </w:rPr>
              <w:t>)</w:t>
            </w:r>
          </w:p>
          <w:p w14:paraId="0733ADDE" w14:textId="77777777" w:rsidR="00291544" w:rsidRPr="001B3501" w:rsidRDefault="00291544" w:rsidP="00805149">
            <w:pPr>
              <w:jc w:val="center"/>
              <w:rPr>
                <w:b/>
                <w:bCs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1D458" w14:textId="77777777" w:rsidR="00291544" w:rsidRPr="001B3501" w:rsidRDefault="00291544" w:rsidP="00805149">
            <w:pPr>
              <w:jc w:val="center"/>
              <w:rPr>
                <w:b/>
                <w:bCs/>
              </w:rPr>
            </w:pPr>
            <w:r w:rsidRPr="001B3501">
              <w:rPr>
                <w:b/>
                <w:bCs/>
              </w:rPr>
              <w:t>p-value</w:t>
            </w:r>
          </w:p>
        </w:tc>
      </w:tr>
      <w:tr w:rsidR="000B412D" w:rsidRPr="001B3501" w14:paraId="58382487" w14:textId="77777777" w:rsidTr="00615138">
        <w:trPr>
          <w:trHeight w:val="611"/>
        </w:trPr>
        <w:tc>
          <w:tcPr>
            <w:tcW w:w="4162" w:type="dxa"/>
            <w:tcBorders>
              <w:top w:val="single" w:sz="4" w:space="0" w:color="auto"/>
            </w:tcBorders>
            <w:hideMark/>
          </w:tcPr>
          <w:p w14:paraId="7CFA284B" w14:textId="77777777" w:rsidR="000B412D" w:rsidRPr="001B3501" w:rsidRDefault="000B412D" w:rsidP="000B412D">
            <w:pPr>
              <w:rPr>
                <w:b/>
                <w:bCs/>
              </w:rPr>
            </w:pPr>
            <w:r w:rsidRPr="001B3501">
              <w:rPr>
                <w:b/>
                <w:bCs/>
              </w:rPr>
              <w:t>Median age at EV start, years (range)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23E8C9F2" w14:textId="77777777" w:rsidR="000B412D" w:rsidRPr="001B3501" w:rsidRDefault="000B412D" w:rsidP="000B412D">
            <w:pPr>
              <w:jc w:val="center"/>
            </w:pPr>
            <w:r w:rsidRPr="001B3501">
              <w:t>71</w:t>
            </w:r>
          </w:p>
          <w:p w14:paraId="349816C4" w14:textId="77777777" w:rsidR="000B412D" w:rsidRPr="001B3501" w:rsidRDefault="000B412D" w:rsidP="000B412D">
            <w:pPr>
              <w:jc w:val="center"/>
            </w:pPr>
            <w:r w:rsidRPr="001B3501">
              <w:t>(35-97)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49AE2C7A" w14:textId="77777777" w:rsidR="000B412D" w:rsidRPr="001B3501" w:rsidRDefault="000B412D" w:rsidP="000B412D">
            <w:pPr>
              <w:jc w:val="center"/>
            </w:pPr>
            <w:r w:rsidRPr="001B3501">
              <w:t>72</w:t>
            </w:r>
          </w:p>
          <w:p w14:paraId="39ED24E7" w14:textId="77777777" w:rsidR="000B412D" w:rsidRPr="001B3501" w:rsidRDefault="000B412D" w:rsidP="000B412D">
            <w:pPr>
              <w:jc w:val="center"/>
            </w:pPr>
            <w:r w:rsidRPr="001B3501">
              <w:t>(35-97)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6F664034" w14:textId="77777777" w:rsidR="000B412D" w:rsidRPr="00F352F1" w:rsidRDefault="000B412D" w:rsidP="00615138">
            <w:pPr>
              <w:jc w:val="center"/>
            </w:pPr>
            <w:r w:rsidRPr="00F352F1">
              <w:t>70</w:t>
            </w:r>
          </w:p>
          <w:p w14:paraId="729DBA39" w14:textId="40B9F750" w:rsidR="000B412D" w:rsidRPr="00F352F1" w:rsidRDefault="000B412D" w:rsidP="00615138">
            <w:pPr>
              <w:jc w:val="center"/>
            </w:pPr>
            <w:r w:rsidRPr="00F352F1">
              <w:t>(37-96)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27FE0CA7" w14:textId="51BD917D" w:rsidR="000B412D" w:rsidRPr="000B412D" w:rsidRDefault="000B412D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12D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7</w:t>
            </w:r>
          </w:p>
        </w:tc>
      </w:tr>
      <w:tr w:rsidR="000B412D" w:rsidRPr="001B3501" w14:paraId="27408D33" w14:textId="77777777" w:rsidTr="00615138">
        <w:trPr>
          <w:trHeight w:val="990"/>
        </w:trPr>
        <w:tc>
          <w:tcPr>
            <w:tcW w:w="4162" w:type="dxa"/>
            <w:hideMark/>
          </w:tcPr>
          <w:p w14:paraId="7CDE4247" w14:textId="77777777" w:rsidR="000B412D" w:rsidRPr="001B3501" w:rsidRDefault="000B412D" w:rsidP="000B412D">
            <w:pPr>
              <w:rPr>
                <w:b/>
                <w:bCs/>
              </w:rPr>
            </w:pPr>
            <w:r w:rsidRPr="001B3501">
              <w:rPr>
                <w:b/>
                <w:bCs/>
              </w:rPr>
              <w:t>Sex, n (%)</w:t>
            </w:r>
          </w:p>
          <w:p w14:paraId="75A1ABEE" w14:textId="77777777" w:rsidR="000B412D" w:rsidRPr="001B3501" w:rsidRDefault="000B412D" w:rsidP="000B412D">
            <w:pPr>
              <w:numPr>
                <w:ilvl w:val="0"/>
                <w:numId w:val="35"/>
              </w:numPr>
              <w:ind w:left="710"/>
            </w:pPr>
            <w:r w:rsidRPr="001B3501">
              <w:t>Male</w:t>
            </w:r>
          </w:p>
          <w:p w14:paraId="564DB954" w14:textId="77777777" w:rsidR="000B412D" w:rsidRPr="001B3501" w:rsidRDefault="000B412D" w:rsidP="000B412D">
            <w:pPr>
              <w:numPr>
                <w:ilvl w:val="0"/>
                <w:numId w:val="35"/>
              </w:numPr>
              <w:ind w:left="710"/>
            </w:pPr>
            <w:r w:rsidRPr="001B3501">
              <w:t>Female</w:t>
            </w:r>
          </w:p>
        </w:tc>
        <w:tc>
          <w:tcPr>
            <w:tcW w:w="1629" w:type="dxa"/>
          </w:tcPr>
          <w:p w14:paraId="7ECBACB2" w14:textId="77777777" w:rsidR="000B412D" w:rsidRPr="001B3501" w:rsidRDefault="000B412D" w:rsidP="000B412D">
            <w:pPr>
              <w:jc w:val="center"/>
            </w:pPr>
          </w:p>
          <w:p w14:paraId="66AD190E" w14:textId="77777777" w:rsidR="000B412D" w:rsidRPr="001B3501" w:rsidRDefault="000B412D" w:rsidP="000B412D">
            <w:pPr>
              <w:jc w:val="center"/>
            </w:pPr>
            <w:r w:rsidRPr="001B3501">
              <w:t>339 (69.9)</w:t>
            </w:r>
          </w:p>
          <w:p w14:paraId="19A7199C" w14:textId="77777777" w:rsidR="000B412D" w:rsidRPr="001B3501" w:rsidRDefault="000B412D" w:rsidP="000B412D">
            <w:pPr>
              <w:jc w:val="center"/>
            </w:pPr>
            <w:r w:rsidRPr="001B3501">
              <w:t>146 (30.1)</w:t>
            </w:r>
          </w:p>
        </w:tc>
        <w:tc>
          <w:tcPr>
            <w:tcW w:w="1629" w:type="dxa"/>
          </w:tcPr>
          <w:p w14:paraId="3A8E4240" w14:textId="77777777" w:rsidR="000B412D" w:rsidRPr="001B3501" w:rsidRDefault="000B412D" w:rsidP="000B412D">
            <w:pPr>
              <w:jc w:val="center"/>
            </w:pPr>
          </w:p>
          <w:p w14:paraId="7E905D26" w14:textId="77777777" w:rsidR="000B412D" w:rsidRPr="001B3501" w:rsidRDefault="000B412D" w:rsidP="000B412D">
            <w:pPr>
              <w:jc w:val="center"/>
            </w:pPr>
            <w:r w:rsidRPr="001B3501">
              <w:t>86 (66.7)</w:t>
            </w:r>
          </w:p>
          <w:p w14:paraId="03527B16" w14:textId="77777777" w:rsidR="000B412D" w:rsidRPr="001B3501" w:rsidRDefault="000B412D" w:rsidP="000B412D">
            <w:pPr>
              <w:jc w:val="center"/>
            </w:pPr>
            <w:r w:rsidRPr="001B3501">
              <w:t>43 (33.3)</w:t>
            </w:r>
          </w:p>
        </w:tc>
        <w:tc>
          <w:tcPr>
            <w:tcW w:w="1991" w:type="dxa"/>
          </w:tcPr>
          <w:p w14:paraId="7E467B1D" w14:textId="77777777" w:rsidR="00615138" w:rsidRDefault="00615138" w:rsidP="00615138">
            <w:pPr>
              <w:jc w:val="center"/>
            </w:pPr>
          </w:p>
          <w:p w14:paraId="0B02B0D1" w14:textId="6161C16E" w:rsidR="000B412D" w:rsidRPr="00F352F1" w:rsidRDefault="000B412D" w:rsidP="00615138">
            <w:pPr>
              <w:jc w:val="center"/>
            </w:pPr>
            <w:r w:rsidRPr="00F352F1">
              <w:t>252 (70.7)</w:t>
            </w:r>
          </w:p>
          <w:p w14:paraId="54D599D8" w14:textId="014607B0" w:rsidR="000B412D" w:rsidRPr="00F352F1" w:rsidRDefault="000B412D" w:rsidP="00615138">
            <w:pPr>
              <w:jc w:val="center"/>
            </w:pPr>
            <w:r w:rsidRPr="00F352F1">
              <w:t>103 (29.3)</w:t>
            </w:r>
          </w:p>
        </w:tc>
        <w:tc>
          <w:tcPr>
            <w:tcW w:w="1029" w:type="dxa"/>
          </w:tcPr>
          <w:p w14:paraId="53F10BE2" w14:textId="77777777" w:rsidR="00615138" w:rsidRDefault="00615138" w:rsidP="0061513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217BD900" w14:textId="6BB9DA1A" w:rsidR="000B412D" w:rsidRPr="000B412D" w:rsidRDefault="000B412D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12D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7</w:t>
            </w:r>
          </w:p>
        </w:tc>
      </w:tr>
      <w:tr w:rsidR="000B412D" w:rsidRPr="001B3501" w14:paraId="5DF3DFF6" w14:textId="77777777" w:rsidTr="00615138">
        <w:trPr>
          <w:trHeight w:val="1341"/>
        </w:trPr>
        <w:tc>
          <w:tcPr>
            <w:tcW w:w="4162" w:type="dxa"/>
            <w:hideMark/>
          </w:tcPr>
          <w:p w14:paraId="727599D8" w14:textId="77777777" w:rsidR="000B412D" w:rsidRPr="001B3501" w:rsidRDefault="000B412D" w:rsidP="000B412D">
            <w:pPr>
              <w:rPr>
                <w:b/>
                <w:bCs/>
              </w:rPr>
            </w:pPr>
            <w:r w:rsidRPr="001B3501">
              <w:rPr>
                <w:b/>
                <w:bCs/>
              </w:rPr>
              <w:t>Race, n (%)</w:t>
            </w:r>
          </w:p>
          <w:p w14:paraId="249BD5C7" w14:textId="77777777" w:rsidR="000B412D" w:rsidRPr="001B3501" w:rsidRDefault="000B412D" w:rsidP="000B412D">
            <w:pPr>
              <w:numPr>
                <w:ilvl w:val="0"/>
                <w:numId w:val="35"/>
              </w:numPr>
              <w:ind w:left="710"/>
            </w:pPr>
            <w:r w:rsidRPr="001B3501">
              <w:t>White</w:t>
            </w:r>
          </w:p>
          <w:p w14:paraId="0964F2C3" w14:textId="77777777" w:rsidR="000B412D" w:rsidRPr="001B3501" w:rsidRDefault="000B412D" w:rsidP="000B412D">
            <w:pPr>
              <w:numPr>
                <w:ilvl w:val="0"/>
                <w:numId w:val="35"/>
              </w:numPr>
              <w:ind w:left="710"/>
            </w:pPr>
            <w:r w:rsidRPr="001B3501">
              <w:t>Non-white</w:t>
            </w:r>
          </w:p>
          <w:p w14:paraId="00C1D08D" w14:textId="77777777" w:rsidR="000B412D" w:rsidRPr="001B3501" w:rsidRDefault="000B412D" w:rsidP="000B412D">
            <w:pPr>
              <w:numPr>
                <w:ilvl w:val="0"/>
                <w:numId w:val="35"/>
              </w:numPr>
              <w:ind w:left="710"/>
            </w:pPr>
            <w:r w:rsidRPr="001B3501">
              <w:t>Unknown</w:t>
            </w:r>
          </w:p>
        </w:tc>
        <w:tc>
          <w:tcPr>
            <w:tcW w:w="1629" w:type="dxa"/>
          </w:tcPr>
          <w:p w14:paraId="266A5D0F" w14:textId="77777777" w:rsidR="000B412D" w:rsidRPr="001B3501" w:rsidRDefault="000B412D" w:rsidP="000B412D">
            <w:pPr>
              <w:jc w:val="center"/>
            </w:pPr>
          </w:p>
          <w:p w14:paraId="5980C5E4" w14:textId="77777777" w:rsidR="000B412D" w:rsidRPr="001B3501" w:rsidRDefault="000B412D" w:rsidP="000B412D">
            <w:pPr>
              <w:jc w:val="center"/>
            </w:pPr>
            <w:r w:rsidRPr="001B3501">
              <w:t>428 (88.2)</w:t>
            </w:r>
          </w:p>
          <w:p w14:paraId="3C349F12" w14:textId="77777777" w:rsidR="000B412D" w:rsidRPr="001B3501" w:rsidRDefault="000B412D" w:rsidP="000B412D">
            <w:pPr>
              <w:jc w:val="center"/>
            </w:pPr>
            <w:r w:rsidRPr="001B3501">
              <w:t>55 (11.3)</w:t>
            </w:r>
          </w:p>
          <w:p w14:paraId="49C7529A" w14:textId="77777777" w:rsidR="000B412D" w:rsidRPr="001B3501" w:rsidRDefault="000B412D" w:rsidP="000B412D">
            <w:pPr>
              <w:jc w:val="center"/>
            </w:pPr>
            <w:r w:rsidRPr="001B3501">
              <w:t>2 (0.4)</w:t>
            </w:r>
          </w:p>
        </w:tc>
        <w:tc>
          <w:tcPr>
            <w:tcW w:w="1629" w:type="dxa"/>
          </w:tcPr>
          <w:p w14:paraId="7EB8A858" w14:textId="77777777" w:rsidR="000B412D" w:rsidRPr="001B3501" w:rsidRDefault="000B412D" w:rsidP="000B412D">
            <w:pPr>
              <w:jc w:val="center"/>
            </w:pPr>
          </w:p>
          <w:p w14:paraId="0D1F4656" w14:textId="77777777" w:rsidR="000B412D" w:rsidRPr="001B3501" w:rsidRDefault="000B412D" w:rsidP="000B412D">
            <w:pPr>
              <w:jc w:val="center"/>
            </w:pPr>
            <w:r w:rsidRPr="001B3501">
              <w:t>112 (86.8)</w:t>
            </w:r>
          </w:p>
          <w:p w14:paraId="03DA0938" w14:textId="77777777" w:rsidR="000B412D" w:rsidRPr="001B3501" w:rsidRDefault="000B412D" w:rsidP="000B412D">
            <w:pPr>
              <w:jc w:val="center"/>
            </w:pPr>
            <w:r w:rsidRPr="001B3501">
              <w:t>16 (12.4)</w:t>
            </w:r>
          </w:p>
          <w:p w14:paraId="5EA050C1" w14:textId="77777777" w:rsidR="000B412D" w:rsidRPr="001B3501" w:rsidRDefault="000B412D" w:rsidP="000B412D">
            <w:pPr>
              <w:jc w:val="center"/>
            </w:pPr>
            <w:r w:rsidRPr="001B3501">
              <w:t>1 (0.8)</w:t>
            </w:r>
          </w:p>
        </w:tc>
        <w:tc>
          <w:tcPr>
            <w:tcW w:w="1991" w:type="dxa"/>
          </w:tcPr>
          <w:p w14:paraId="7660F2C4" w14:textId="77777777" w:rsidR="00615138" w:rsidRDefault="00615138" w:rsidP="00615138">
            <w:pPr>
              <w:jc w:val="center"/>
            </w:pPr>
          </w:p>
          <w:p w14:paraId="40E4FBB3" w14:textId="70EE05C9" w:rsidR="000B412D" w:rsidRPr="00F352F1" w:rsidRDefault="000B412D" w:rsidP="00615138">
            <w:pPr>
              <w:jc w:val="center"/>
            </w:pPr>
            <w:r w:rsidRPr="00F352F1">
              <w:t>316 (89.8)</w:t>
            </w:r>
          </w:p>
          <w:p w14:paraId="2B98EAC7" w14:textId="77777777" w:rsidR="000B412D" w:rsidRPr="00F352F1" w:rsidRDefault="000B412D" w:rsidP="00615138">
            <w:pPr>
              <w:jc w:val="center"/>
            </w:pPr>
            <w:r w:rsidRPr="00F352F1">
              <w:t>39 (11.0)</w:t>
            </w:r>
          </w:p>
          <w:p w14:paraId="6EB121BB" w14:textId="2473AB96" w:rsidR="000B412D" w:rsidRPr="00F352F1" w:rsidRDefault="000B412D" w:rsidP="00615138">
            <w:pPr>
              <w:jc w:val="center"/>
            </w:pPr>
            <w:r w:rsidRPr="00F352F1">
              <w:t>1 (0.2)</w:t>
            </w:r>
          </w:p>
        </w:tc>
        <w:tc>
          <w:tcPr>
            <w:tcW w:w="1029" w:type="dxa"/>
          </w:tcPr>
          <w:p w14:paraId="2A8D8897" w14:textId="77777777" w:rsidR="00615138" w:rsidRDefault="00615138" w:rsidP="0061513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1C68077C" w14:textId="5251E365" w:rsidR="000B412D" w:rsidRPr="000B412D" w:rsidRDefault="000B412D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12D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6</w:t>
            </w:r>
          </w:p>
        </w:tc>
      </w:tr>
      <w:tr w:rsidR="000B412D" w:rsidRPr="001B3501" w14:paraId="1A52B2E9" w14:textId="77777777" w:rsidTr="00615138">
        <w:trPr>
          <w:trHeight w:val="1269"/>
        </w:trPr>
        <w:tc>
          <w:tcPr>
            <w:tcW w:w="4162" w:type="dxa"/>
          </w:tcPr>
          <w:p w14:paraId="6FE3B7E1" w14:textId="77777777" w:rsidR="000B412D" w:rsidRPr="001B3501" w:rsidRDefault="000B412D" w:rsidP="000B412D">
            <w:pPr>
              <w:rPr>
                <w:b/>
                <w:bCs/>
              </w:rPr>
            </w:pPr>
            <w:r w:rsidRPr="001B3501">
              <w:rPr>
                <w:b/>
                <w:bCs/>
              </w:rPr>
              <w:t>Smoking history, n (%)</w:t>
            </w:r>
          </w:p>
          <w:p w14:paraId="0E1238F0" w14:textId="77777777" w:rsidR="000B412D" w:rsidRPr="001B3501" w:rsidRDefault="000B412D" w:rsidP="000B412D">
            <w:pPr>
              <w:numPr>
                <w:ilvl w:val="0"/>
                <w:numId w:val="36"/>
              </w:numPr>
              <w:ind w:left="710"/>
            </w:pPr>
            <w:r w:rsidRPr="001B3501">
              <w:t xml:space="preserve">Yes </w:t>
            </w:r>
          </w:p>
          <w:p w14:paraId="6C1F0EF3" w14:textId="77777777" w:rsidR="000B412D" w:rsidRPr="001B3501" w:rsidRDefault="000B412D" w:rsidP="000B412D">
            <w:pPr>
              <w:numPr>
                <w:ilvl w:val="0"/>
                <w:numId w:val="36"/>
              </w:numPr>
              <w:ind w:left="710"/>
            </w:pPr>
            <w:r w:rsidRPr="001B3501">
              <w:t>No</w:t>
            </w:r>
          </w:p>
          <w:p w14:paraId="7E8D7037" w14:textId="77777777" w:rsidR="000B412D" w:rsidRPr="001B3501" w:rsidRDefault="000B412D" w:rsidP="000B412D">
            <w:pPr>
              <w:numPr>
                <w:ilvl w:val="0"/>
                <w:numId w:val="36"/>
              </w:numPr>
              <w:ind w:left="710"/>
            </w:pPr>
            <w:r w:rsidRPr="001B3501">
              <w:t>Unknown</w:t>
            </w:r>
          </w:p>
        </w:tc>
        <w:tc>
          <w:tcPr>
            <w:tcW w:w="1629" w:type="dxa"/>
          </w:tcPr>
          <w:p w14:paraId="1316FC92" w14:textId="77777777" w:rsidR="000B412D" w:rsidRPr="001B3501" w:rsidRDefault="000B412D" w:rsidP="000B412D">
            <w:pPr>
              <w:jc w:val="center"/>
            </w:pPr>
          </w:p>
          <w:p w14:paraId="73E439FD" w14:textId="77777777" w:rsidR="000B412D" w:rsidRPr="001B3501" w:rsidRDefault="000B412D" w:rsidP="000B412D">
            <w:pPr>
              <w:jc w:val="center"/>
            </w:pPr>
            <w:r w:rsidRPr="001B3501">
              <w:t>302 (62.3)</w:t>
            </w:r>
          </w:p>
          <w:p w14:paraId="15918DA8" w14:textId="77777777" w:rsidR="000B412D" w:rsidRPr="001B3501" w:rsidRDefault="000B412D" w:rsidP="000B412D">
            <w:pPr>
              <w:jc w:val="center"/>
            </w:pPr>
            <w:r w:rsidRPr="001B3501">
              <w:t>180 (39.1)</w:t>
            </w:r>
          </w:p>
          <w:p w14:paraId="0BF42B7E" w14:textId="77777777" w:rsidR="000B412D" w:rsidRPr="001B3501" w:rsidRDefault="000B412D" w:rsidP="000B412D">
            <w:pPr>
              <w:jc w:val="center"/>
            </w:pPr>
            <w:r w:rsidRPr="001B3501">
              <w:t>3 (0.6)</w:t>
            </w:r>
          </w:p>
        </w:tc>
        <w:tc>
          <w:tcPr>
            <w:tcW w:w="1629" w:type="dxa"/>
          </w:tcPr>
          <w:p w14:paraId="313542DD" w14:textId="77777777" w:rsidR="000B412D" w:rsidRPr="001B3501" w:rsidRDefault="000B412D" w:rsidP="000B412D">
            <w:r w:rsidRPr="001B3501">
              <w:t xml:space="preserve">         </w:t>
            </w:r>
          </w:p>
          <w:p w14:paraId="6352D3B4" w14:textId="77777777" w:rsidR="000B412D" w:rsidRPr="001B3501" w:rsidRDefault="000B412D" w:rsidP="000B412D">
            <w:r w:rsidRPr="001B3501">
              <w:t xml:space="preserve">      80 (62.0)</w:t>
            </w:r>
          </w:p>
          <w:p w14:paraId="7B907BCD" w14:textId="77777777" w:rsidR="000B412D" w:rsidRPr="001B3501" w:rsidRDefault="000B412D" w:rsidP="000B412D">
            <w:pPr>
              <w:jc w:val="center"/>
            </w:pPr>
            <w:r w:rsidRPr="001B3501">
              <w:t xml:space="preserve"> 49 (38.0)</w:t>
            </w:r>
          </w:p>
          <w:p w14:paraId="70EA5863" w14:textId="77777777" w:rsidR="000B412D" w:rsidRPr="001B3501" w:rsidRDefault="000B412D" w:rsidP="000B412D">
            <w:pPr>
              <w:jc w:val="center"/>
            </w:pPr>
            <w:r w:rsidRPr="001B3501">
              <w:t>3 (0.0)</w:t>
            </w:r>
          </w:p>
        </w:tc>
        <w:tc>
          <w:tcPr>
            <w:tcW w:w="1991" w:type="dxa"/>
          </w:tcPr>
          <w:p w14:paraId="562F2EDB" w14:textId="77777777" w:rsidR="00615138" w:rsidRDefault="00615138" w:rsidP="00615138">
            <w:pPr>
              <w:jc w:val="center"/>
            </w:pPr>
          </w:p>
          <w:p w14:paraId="1A5D8B5F" w14:textId="004E4810" w:rsidR="000B412D" w:rsidRPr="00F352F1" w:rsidRDefault="000B412D" w:rsidP="00615138">
            <w:pPr>
              <w:jc w:val="center"/>
            </w:pPr>
            <w:r w:rsidRPr="00F352F1">
              <w:t>222 (62.4)</w:t>
            </w:r>
          </w:p>
          <w:p w14:paraId="11B88BEA" w14:textId="77777777" w:rsidR="000B412D" w:rsidRPr="00F352F1" w:rsidRDefault="000B412D" w:rsidP="00615138">
            <w:pPr>
              <w:jc w:val="center"/>
            </w:pPr>
            <w:r w:rsidRPr="00F352F1">
              <w:t>131 (36.8)</w:t>
            </w:r>
          </w:p>
          <w:p w14:paraId="4CF0A8C1" w14:textId="6FDC3FA9" w:rsidR="000B412D" w:rsidRPr="00F352F1" w:rsidRDefault="000B412D" w:rsidP="00615138">
            <w:pPr>
              <w:jc w:val="center"/>
            </w:pPr>
            <w:r w:rsidRPr="00F352F1">
              <w:t>3 (0.8)</w:t>
            </w:r>
          </w:p>
        </w:tc>
        <w:tc>
          <w:tcPr>
            <w:tcW w:w="1029" w:type="dxa"/>
          </w:tcPr>
          <w:p w14:paraId="0004C6F9" w14:textId="77777777" w:rsidR="00615138" w:rsidRDefault="00615138" w:rsidP="0061513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4786D2D3" w14:textId="190F6E3D" w:rsidR="000B412D" w:rsidRPr="000B412D" w:rsidRDefault="000B412D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12D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2</w:t>
            </w:r>
          </w:p>
        </w:tc>
      </w:tr>
      <w:tr w:rsidR="000B412D" w:rsidRPr="001B3501" w14:paraId="40942AC3" w14:textId="77777777" w:rsidTr="00615138">
        <w:trPr>
          <w:trHeight w:val="1341"/>
        </w:trPr>
        <w:tc>
          <w:tcPr>
            <w:tcW w:w="4162" w:type="dxa"/>
            <w:hideMark/>
          </w:tcPr>
          <w:p w14:paraId="71A64858" w14:textId="77777777" w:rsidR="000B412D" w:rsidRPr="001B3501" w:rsidRDefault="000B412D" w:rsidP="000B412D">
            <w:pPr>
              <w:rPr>
                <w:b/>
                <w:bCs/>
              </w:rPr>
            </w:pPr>
            <w:r w:rsidRPr="001B3501">
              <w:rPr>
                <w:b/>
                <w:bCs/>
              </w:rPr>
              <w:t>Primary tumor location, n (%)</w:t>
            </w:r>
          </w:p>
          <w:p w14:paraId="13323E8C" w14:textId="77777777" w:rsidR="000B412D" w:rsidRPr="001B3501" w:rsidRDefault="000B412D" w:rsidP="000B412D">
            <w:pPr>
              <w:numPr>
                <w:ilvl w:val="0"/>
                <w:numId w:val="36"/>
              </w:numPr>
              <w:ind w:left="710"/>
            </w:pPr>
            <w:r w:rsidRPr="001B3501">
              <w:t>Lower tract</w:t>
            </w:r>
          </w:p>
          <w:p w14:paraId="09964DF7" w14:textId="77777777" w:rsidR="000B412D" w:rsidRPr="001B3501" w:rsidRDefault="000B412D" w:rsidP="000B412D">
            <w:pPr>
              <w:numPr>
                <w:ilvl w:val="0"/>
                <w:numId w:val="36"/>
              </w:numPr>
              <w:ind w:left="710"/>
            </w:pPr>
            <w:r w:rsidRPr="001B3501">
              <w:t>Upper tract</w:t>
            </w:r>
          </w:p>
          <w:p w14:paraId="6639ACAF" w14:textId="77777777" w:rsidR="000B412D" w:rsidRPr="001B3501" w:rsidRDefault="000B412D" w:rsidP="000B412D">
            <w:pPr>
              <w:numPr>
                <w:ilvl w:val="0"/>
                <w:numId w:val="36"/>
              </w:numPr>
              <w:ind w:left="710"/>
            </w:pPr>
            <w:r w:rsidRPr="001B3501">
              <w:t>Unknown</w:t>
            </w:r>
          </w:p>
        </w:tc>
        <w:tc>
          <w:tcPr>
            <w:tcW w:w="1629" w:type="dxa"/>
          </w:tcPr>
          <w:p w14:paraId="4DA29901" w14:textId="77777777" w:rsidR="000B412D" w:rsidRPr="001B3501" w:rsidRDefault="000B412D" w:rsidP="000B412D">
            <w:pPr>
              <w:jc w:val="center"/>
            </w:pPr>
          </w:p>
          <w:p w14:paraId="71D496A0" w14:textId="77777777" w:rsidR="000B412D" w:rsidRPr="001B3501" w:rsidRDefault="000B412D" w:rsidP="000B412D">
            <w:pPr>
              <w:jc w:val="center"/>
            </w:pPr>
            <w:r w:rsidRPr="001B3501">
              <w:t>338 (69.7)</w:t>
            </w:r>
          </w:p>
          <w:p w14:paraId="03A35B1C" w14:textId="77777777" w:rsidR="000B412D" w:rsidRPr="001B3501" w:rsidRDefault="000B412D" w:rsidP="000B412D">
            <w:pPr>
              <w:jc w:val="center"/>
            </w:pPr>
            <w:r w:rsidRPr="001B3501">
              <w:t>137 (28.2)</w:t>
            </w:r>
          </w:p>
          <w:p w14:paraId="2CEAF2B3" w14:textId="77777777" w:rsidR="000B412D" w:rsidRPr="001B3501" w:rsidRDefault="000B412D" w:rsidP="000B412D">
            <w:pPr>
              <w:jc w:val="center"/>
            </w:pPr>
            <w:r w:rsidRPr="001B3501">
              <w:t>10 (2.1)</w:t>
            </w:r>
          </w:p>
        </w:tc>
        <w:tc>
          <w:tcPr>
            <w:tcW w:w="1629" w:type="dxa"/>
          </w:tcPr>
          <w:p w14:paraId="4C6D9957" w14:textId="77777777" w:rsidR="000B412D" w:rsidRPr="001B3501" w:rsidRDefault="000B412D" w:rsidP="000B412D">
            <w:pPr>
              <w:jc w:val="center"/>
            </w:pPr>
          </w:p>
          <w:p w14:paraId="23A0700E" w14:textId="77777777" w:rsidR="000B412D" w:rsidRPr="001B3501" w:rsidRDefault="000B412D" w:rsidP="000B412D">
            <w:pPr>
              <w:jc w:val="center"/>
            </w:pPr>
            <w:r w:rsidRPr="001B3501">
              <w:t>85 (65.9)</w:t>
            </w:r>
          </w:p>
          <w:p w14:paraId="5CF78D92" w14:textId="77777777" w:rsidR="000B412D" w:rsidRPr="001B3501" w:rsidRDefault="000B412D" w:rsidP="000B412D">
            <w:pPr>
              <w:jc w:val="center"/>
            </w:pPr>
            <w:r w:rsidRPr="001B3501">
              <w:t>40 (31.0)</w:t>
            </w:r>
          </w:p>
          <w:p w14:paraId="1FFEF4A1" w14:textId="77777777" w:rsidR="000B412D" w:rsidRPr="001B3501" w:rsidRDefault="000B412D" w:rsidP="000B412D">
            <w:pPr>
              <w:jc w:val="center"/>
            </w:pPr>
            <w:r w:rsidRPr="001B3501">
              <w:t>4 (3.1)</w:t>
            </w:r>
          </w:p>
        </w:tc>
        <w:tc>
          <w:tcPr>
            <w:tcW w:w="1991" w:type="dxa"/>
          </w:tcPr>
          <w:p w14:paraId="14AEBF43" w14:textId="77777777" w:rsidR="00615138" w:rsidRDefault="00615138" w:rsidP="00615138">
            <w:pPr>
              <w:jc w:val="center"/>
            </w:pPr>
          </w:p>
          <w:p w14:paraId="613652A0" w14:textId="6B25655E" w:rsidR="000B412D" w:rsidRPr="00F352F1" w:rsidRDefault="000B412D" w:rsidP="00615138">
            <w:pPr>
              <w:jc w:val="center"/>
            </w:pPr>
            <w:r w:rsidRPr="00F352F1">
              <w:t>253 (71.0)</w:t>
            </w:r>
          </w:p>
          <w:p w14:paraId="7C0CACDF" w14:textId="77777777" w:rsidR="000B412D" w:rsidRPr="00F352F1" w:rsidRDefault="000B412D" w:rsidP="00615138">
            <w:pPr>
              <w:jc w:val="center"/>
            </w:pPr>
            <w:r w:rsidRPr="00F352F1">
              <w:t>97 (27.2)</w:t>
            </w:r>
          </w:p>
          <w:p w14:paraId="1A815A15" w14:textId="0D50E4AB" w:rsidR="000B412D" w:rsidRPr="00F352F1" w:rsidRDefault="000B412D" w:rsidP="00615138">
            <w:pPr>
              <w:jc w:val="center"/>
            </w:pPr>
            <w:r w:rsidRPr="00F352F1">
              <w:t>6 (0.8)</w:t>
            </w:r>
          </w:p>
        </w:tc>
        <w:tc>
          <w:tcPr>
            <w:tcW w:w="1029" w:type="dxa"/>
          </w:tcPr>
          <w:p w14:paraId="3D9F0855" w14:textId="77777777" w:rsidR="00615138" w:rsidRDefault="00615138" w:rsidP="0061513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6F69955E" w14:textId="3F97CCF7" w:rsidR="000B412D" w:rsidRPr="000B412D" w:rsidRDefault="000B412D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12D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2</w:t>
            </w:r>
          </w:p>
        </w:tc>
      </w:tr>
      <w:tr w:rsidR="000B412D" w:rsidRPr="001B3501" w14:paraId="322F2FEC" w14:textId="77777777" w:rsidTr="00615138">
        <w:trPr>
          <w:trHeight w:val="1359"/>
        </w:trPr>
        <w:tc>
          <w:tcPr>
            <w:tcW w:w="4162" w:type="dxa"/>
            <w:hideMark/>
          </w:tcPr>
          <w:p w14:paraId="0F395F2C" w14:textId="77777777" w:rsidR="000B412D" w:rsidRPr="001B3501" w:rsidRDefault="000B412D" w:rsidP="000B412D">
            <w:pPr>
              <w:rPr>
                <w:b/>
                <w:bCs/>
              </w:rPr>
            </w:pPr>
            <w:r w:rsidRPr="001B3501">
              <w:rPr>
                <w:b/>
                <w:bCs/>
              </w:rPr>
              <w:t>Histology, n (%)</w:t>
            </w:r>
          </w:p>
          <w:p w14:paraId="2704D6C7" w14:textId="77777777" w:rsidR="000B412D" w:rsidRPr="001B3501" w:rsidRDefault="000B412D" w:rsidP="000B412D">
            <w:pPr>
              <w:numPr>
                <w:ilvl w:val="0"/>
                <w:numId w:val="37"/>
              </w:numPr>
              <w:ind w:left="710"/>
            </w:pPr>
            <w:r w:rsidRPr="001B3501">
              <w:t>Pure urothelial</w:t>
            </w:r>
          </w:p>
          <w:p w14:paraId="7FB0682E" w14:textId="77777777" w:rsidR="000B412D" w:rsidRPr="001B3501" w:rsidRDefault="000B412D" w:rsidP="000B412D">
            <w:pPr>
              <w:numPr>
                <w:ilvl w:val="0"/>
                <w:numId w:val="37"/>
              </w:numPr>
              <w:ind w:left="710"/>
            </w:pPr>
            <w:r w:rsidRPr="001B3501">
              <w:t>Variant histology</w:t>
            </w:r>
          </w:p>
          <w:p w14:paraId="2D99AF63" w14:textId="77777777" w:rsidR="000B412D" w:rsidRPr="001B3501" w:rsidRDefault="000B412D" w:rsidP="000B412D">
            <w:pPr>
              <w:numPr>
                <w:ilvl w:val="0"/>
                <w:numId w:val="37"/>
              </w:numPr>
              <w:ind w:left="710"/>
            </w:pPr>
            <w:r w:rsidRPr="001B3501">
              <w:t>Unknown</w:t>
            </w:r>
          </w:p>
        </w:tc>
        <w:tc>
          <w:tcPr>
            <w:tcW w:w="1629" w:type="dxa"/>
          </w:tcPr>
          <w:p w14:paraId="7BEA3A69" w14:textId="77777777" w:rsidR="000B412D" w:rsidRPr="001B3501" w:rsidRDefault="000B412D" w:rsidP="000B412D"/>
          <w:p w14:paraId="63CFB8FE" w14:textId="77777777" w:rsidR="000B412D" w:rsidRPr="001B3501" w:rsidRDefault="000B412D" w:rsidP="000B412D">
            <w:pPr>
              <w:jc w:val="center"/>
            </w:pPr>
            <w:r w:rsidRPr="001B3501">
              <w:t>330 (68.0)</w:t>
            </w:r>
          </w:p>
          <w:p w14:paraId="32F8C303" w14:textId="77777777" w:rsidR="000B412D" w:rsidRPr="001B3501" w:rsidRDefault="000B412D" w:rsidP="000B412D">
            <w:pPr>
              <w:jc w:val="center"/>
            </w:pPr>
            <w:r w:rsidRPr="001B3501">
              <w:t>149 (30.7)</w:t>
            </w:r>
          </w:p>
          <w:p w14:paraId="0C5E22A9" w14:textId="77777777" w:rsidR="000B412D" w:rsidRPr="001B3501" w:rsidRDefault="000B412D" w:rsidP="000B412D">
            <w:pPr>
              <w:jc w:val="center"/>
            </w:pPr>
            <w:r w:rsidRPr="001B3501">
              <w:t>6 (1.2)</w:t>
            </w:r>
          </w:p>
        </w:tc>
        <w:tc>
          <w:tcPr>
            <w:tcW w:w="1629" w:type="dxa"/>
          </w:tcPr>
          <w:p w14:paraId="12645556" w14:textId="77777777" w:rsidR="000B412D" w:rsidRPr="001B3501" w:rsidRDefault="000B412D" w:rsidP="000B412D">
            <w:pPr>
              <w:jc w:val="center"/>
            </w:pPr>
          </w:p>
          <w:p w14:paraId="2E2A709A" w14:textId="77777777" w:rsidR="000B412D" w:rsidRPr="001B3501" w:rsidRDefault="000B412D" w:rsidP="000B412D">
            <w:pPr>
              <w:jc w:val="center"/>
            </w:pPr>
            <w:r w:rsidRPr="001B3501">
              <w:t>81 (62.8)</w:t>
            </w:r>
          </w:p>
          <w:p w14:paraId="2D2E8BCE" w14:textId="77777777" w:rsidR="000B412D" w:rsidRPr="001B3501" w:rsidRDefault="000B412D" w:rsidP="000B412D">
            <w:pPr>
              <w:jc w:val="center"/>
            </w:pPr>
            <w:r w:rsidRPr="001B3501">
              <w:t>43 (33.3)</w:t>
            </w:r>
          </w:p>
          <w:p w14:paraId="6DB618BA" w14:textId="77777777" w:rsidR="000B412D" w:rsidRPr="001B3501" w:rsidRDefault="000B412D" w:rsidP="000B412D">
            <w:pPr>
              <w:jc w:val="center"/>
            </w:pPr>
            <w:r w:rsidRPr="001B3501">
              <w:t>5 (3.9)</w:t>
            </w:r>
          </w:p>
        </w:tc>
        <w:tc>
          <w:tcPr>
            <w:tcW w:w="1991" w:type="dxa"/>
          </w:tcPr>
          <w:p w14:paraId="14B0B838" w14:textId="77777777" w:rsidR="00615138" w:rsidRDefault="00615138" w:rsidP="00615138">
            <w:pPr>
              <w:jc w:val="center"/>
            </w:pPr>
          </w:p>
          <w:p w14:paraId="71DD7AAB" w14:textId="0EEC276A" w:rsidR="000B412D" w:rsidRPr="00F352F1" w:rsidRDefault="000B412D" w:rsidP="00615138">
            <w:pPr>
              <w:jc w:val="center"/>
            </w:pPr>
            <w:r w:rsidRPr="00F352F1">
              <w:t>249 (70.0)</w:t>
            </w:r>
          </w:p>
          <w:p w14:paraId="58B7E955" w14:textId="77777777" w:rsidR="000B412D" w:rsidRPr="00F352F1" w:rsidRDefault="000B412D" w:rsidP="00615138">
            <w:pPr>
              <w:jc w:val="center"/>
            </w:pPr>
            <w:r w:rsidRPr="00F352F1">
              <w:t>106 (29.8)</w:t>
            </w:r>
          </w:p>
          <w:p w14:paraId="436C344D" w14:textId="227F3B6C" w:rsidR="000B412D" w:rsidRPr="00F352F1" w:rsidRDefault="000B412D" w:rsidP="00615138">
            <w:pPr>
              <w:jc w:val="center"/>
            </w:pPr>
            <w:r w:rsidRPr="00F352F1">
              <w:t>1 (0.2)</w:t>
            </w:r>
          </w:p>
        </w:tc>
        <w:tc>
          <w:tcPr>
            <w:tcW w:w="1029" w:type="dxa"/>
          </w:tcPr>
          <w:p w14:paraId="395E0FF5" w14:textId="77777777" w:rsidR="00615138" w:rsidRDefault="00615138" w:rsidP="0061513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291F55E6" w14:textId="68970171" w:rsidR="000B412D" w:rsidRPr="000B412D" w:rsidRDefault="000B412D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12D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7</w:t>
            </w:r>
          </w:p>
        </w:tc>
      </w:tr>
      <w:tr w:rsidR="000B412D" w:rsidRPr="001B3501" w14:paraId="7382E8BC" w14:textId="77777777" w:rsidTr="00615138">
        <w:trPr>
          <w:trHeight w:val="1611"/>
        </w:trPr>
        <w:tc>
          <w:tcPr>
            <w:tcW w:w="4162" w:type="dxa"/>
            <w:hideMark/>
          </w:tcPr>
          <w:p w14:paraId="574E42A1" w14:textId="77777777" w:rsidR="000B412D" w:rsidRPr="001B3501" w:rsidRDefault="000B412D" w:rsidP="000B412D">
            <w:pPr>
              <w:rPr>
                <w:b/>
                <w:bCs/>
              </w:rPr>
            </w:pPr>
            <w:r w:rsidRPr="001B3501">
              <w:rPr>
                <w:b/>
                <w:bCs/>
              </w:rPr>
              <w:t>Number of prior lines of therapy for advanced UC prior to EV, n (%)</w:t>
            </w:r>
          </w:p>
          <w:p w14:paraId="705F08C8" w14:textId="77777777" w:rsidR="000B412D" w:rsidRPr="001B3501" w:rsidRDefault="000B412D" w:rsidP="000B412D">
            <w:pPr>
              <w:pStyle w:val="ListParagraph"/>
              <w:numPr>
                <w:ilvl w:val="0"/>
                <w:numId w:val="41"/>
              </w:numPr>
              <w:ind w:left="710"/>
              <w:rPr>
                <w:bCs/>
              </w:rPr>
            </w:pPr>
            <w:r w:rsidRPr="001B3501">
              <w:rPr>
                <w:bCs/>
              </w:rPr>
              <w:t>0</w:t>
            </w:r>
          </w:p>
          <w:p w14:paraId="08E0C8E3" w14:textId="77777777" w:rsidR="000B412D" w:rsidRPr="001B3501" w:rsidRDefault="000B412D" w:rsidP="000B412D">
            <w:pPr>
              <w:pStyle w:val="ListParagraph"/>
              <w:numPr>
                <w:ilvl w:val="0"/>
                <w:numId w:val="41"/>
              </w:numPr>
              <w:ind w:left="710"/>
              <w:rPr>
                <w:bCs/>
              </w:rPr>
            </w:pPr>
            <w:r w:rsidRPr="001B3501">
              <w:rPr>
                <w:bCs/>
              </w:rPr>
              <w:t>1</w:t>
            </w:r>
          </w:p>
          <w:p w14:paraId="3287530E" w14:textId="77777777" w:rsidR="000B412D" w:rsidRPr="001B3501" w:rsidRDefault="000B412D" w:rsidP="000B412D">
            <w:pPr>
              <w:pStyle w:val="ListParagraph"/>
              <w:numPr>
                <w:ilvl w:val="0"/>
                <w:numId w:val="41"/>
              </w:numPr>
              <w:ind w:left="710"/>
              <w:rPr>
                <w:b/>
                <w:bCs/>
                <w:u w:val="single"/>
              </w:rPr>
            </w:pPr>
            <w:r w:rsidRPr="001B3501">
              <w:rPr>
                <w:bCs/>
                <w:u w:val="single"/>
              </w:rPr>
              <w:t>&gt;</w:t>
            </w:r>
            <w:r w:rsidRPr="001B3501">
              <w:rPr>
                <w:bCs/>
              </w:rPr>
              <w:t xml:space="preserve"> 2</w:t>
            </w:r>
          </w:p>
        </w:tc>
        <w:tc>
          <w:tcPr>
            <w:tcW w:w="1629" w:type="dxa"/>
          </w:tcPr>
          <w:p w14:paraId="0C8A0878" w14:textId="77777777" w:rsidR="000B412D" w:rsidRPr="001B3501" w:rsidRDefault="000B412D" w:rsidP="000B412D">
            <w:pPr>
              <w:jc w:val="center"/>
            </w:pPr>
          </w:p>
          <w:p w14:paraId="2673A8E8" w14:textId="77777777" w:rsidR="000B412D" w:rsidRPr="001B3501" w:rsidRDefault="000B412D" w:rsidP="000B412D"/>
          <w:p w14:paraId="3E23806F" w14:textId="77777777" w:rsidR="000B412D" w:rsidRPr="001B3501" w:rsidRDefault="000B412D" w:rsidP="000B412D">
            <w:pPr>
              <w:jc w:val="center"/>
            </w:pPr>
            <w:r w:rsidRPr="001B3501">
              <w:t>23 (4.7)</w:t>
            </w:r>
          </w:p>
          <w:p w14:paraId="7302E5FB" w14:textId="77777777" w:rsidR="000B412D" w:rsidRPr="001B3501" w:rsidRDefault="000B412D" w:rsidP="000B412D">
            <w:pPr>
              <w:jc w:val="center"/>
            </w:pPr>
            <w:r w:rsidRPr="001B3501">
              <w:t>137 (28.2)</w:t>
            </w:r>
          </w:p>
          <w:p w14:paraId="513DCF36" w14:textId="77777777" w:rsidR="000B412D" w:rsidRPr="001B3501" w:rsidRDefault="000B412D" w:rsidP="000B412D">
            <w:pPr>
              <w:jc w:val="center"/>
            </w:pPr>
            <w:r w:rsidRPr="001B3501">
              <w:t>325 (67.0)</w:t>
            </w:r>
          </w:p>
        </w:tc>
        <w:tc>
          <w:tcPr>
            <w:tcW w:w="1629" w:type="dxa"/>
          </w:tcPr>
          <w:p w14:paraId="4B431C5D" w14:textId="77777777" w:rsidR="000B412D" w:rsidRPr="001B3501" w:rsidRDefault="000B412D" w:rsidP="000B412D">
            <w:pPr>
              <w:jc w:val="center"/>
            </w:pPr>
          </w:p>
          <w:p w14:paraId="68A3FC24" w14:textId="77777777" w:rsidR="000B412D" w:rsidRPr="001B3501" w:rsidRDefault="000B412D" w:rsidP="000B412D">
            <w:pPr>
              <w:jc w:val="center"/>
            </w:pPr>
          </w:p>
          <w:p w14:paraId="760CE18B" w14:textId="77777777" w:rsidR="000B412D" w:rsidRPr="001B3501" w:rsidRDefault="000B412D" w:rsidP="000B412D">
            <w:pPr>
              <w:jc w:val="center"/>
            </w:pPr>
            <w:r w:rsidRPr="001B3501">
              <w:t>7 (5.4)</w:t>
            </w:r>
          </w:p>
          <w:p w14:paraId="673583FC" w14:textId="77777777" w:rsidR="000B412D" w:rsidRPr="001B3501" w:rsidRDefault="000B412D" w:rsidP="000B412D">
            <w:pPr>
              <w:jc w:val="center"/>
            </w:pPr>
            <w:r w:rsidRPr="001B3501">
              <w:t>37 (28.7)</w:t>
            </w:r>
          </w:p>
          <w:p w14:paraId="0B15495F" w14:textId="77777777" w:rsidR="000B412D" w:rsidRPr="001B3501" w:rsidRDefault="000B412D" w:rsidP="000B412D">
            <w:pPr>
              <w:jc w:val="center"/>
            </w:pPr>
            <w:r w:rsidRPr="001B3501">
              <w:t>85 (65.9)</w:t>
            </w:r>
          </w:p>
        </w:tc>
        <w:tc>
          <w:tcPr>
            <w:tcW w:w="1991" w:type="dxa"/>
          </w:tcPr>
          <w:p w14:paraId="47FFA0C8" w14:textId="77777777" w:rsidR="000B412D" w:rsidRPr="00F352F1" w:rsidRDefault="000B412D" w:rsidP="00615138">
            <w:pPr>
              <w:jc w:val="center"/>
            </w:pPr>
          </w:p>
          <w:p w14:paraId="14EBB987" w14:textId="77777777" w:rsidR="00615138" w:rsidRDefault="00615138" w:rsidP="00615138">
            <w:pPr>
              <w:jc w:val="center"/>
            </w:pPr>
          </w:p>
          <w:p w14:paraId="73B7BA70" w14:textId="5A980459" w:rsidR="000B412D" w:rsidRPr="00F352F1" w:rsidRDefault="000B412D" w:rsidP="00615138">
            <w:pPr>
              <w:jc w:val="center"/>
            </w:pPr>
            <w:r w:rsidRPr="00F352F1">
              <w:t>16 (4.5)</w:t>
            </w:r>
          </w:p>
          <w:p w14:paraId="6A7852B8" w14:textId="77777777" w:rsidR="000B412D" w:rsidRPr="00F352F1" w:rsidRDefault="000B412D" w:rsidP="00615138">
            <w:pPr>
              <w:jc w:val="center"/>
            </w:pPr>
            <w:r w:rsidRPr="00F352F1">
              <w:t>100 (28.1)</w:t>
            </w:r>
          </w:p>
          <w:p w14:paraId="20995676" w14:textId="250A5CC0" w:rsidR="000B412D" w:rsidRPr="00F352F1" w:rsidRDefault="000B412D" w:rsidP="00615138">
            <w:pPr>
              <w:jc w:val="center"/>
            </w:pPr>
            <w:r w:rsidRPr="00F352F1">
              <w:t>240 (67.4)</w:t>
            </w:r>
          </w:p>
        </w:tc>
        <w:tc>
          <w:tcPr>
            <w:tcW w:w="1029" w:type="dxa"/>
          </w:tcPr>
          <w:p w14:paraId="3F975D65" w14:textId="77777777" w:rsidR="00615138" w:rsidRDefault="00615138" w:rsidP="0061513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2BCD48BC" w14:textId="77777777" w:rsidR="00615138" w:rsidRDefault="00615138" w:rsidP="0061513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  <w:p w14:paraId="3596C150" w14:textId="2CE6C2D6" w:rsidR="000B412D" w:rsidRPr="000B412D" w:rsidRDefault="000B412D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12D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9</w:t>
            </w:r>
          </w:p>
        </w:tc>
      </w:tr>
      <w:tr w:rsidR="000B412D" w:rsidRPr="001B3501" w14:paraId="52F20D96" w14:textId="77777777" w:rsidTr="00615138">
        <w:trPr>
          <w:trHeight w:val="1260"/>
        </w:trPr>
        <w:tc>
          <w:tcPr>
            <w:tcW w:w="4162" w:type="dxa"/>
            <w:hideMark/>
          </w:tcPr>
          <w:p w14:paraId="002769DD" w14:textId="77777777" w:rsidR="000B412D" w:rsidRPr="001B3501" w:rsidRDefault="000B412D" w:rsidP="000B412D">
            <w:pPr>
              <w:rPr>
                <w:b/>
                <w:bCs/>
              </w:rPr>
            </w:pPr>
            <w:r w:rsidRPr="001B3501">
              <w:rPr>
                <w:b/>
                <w:bCs/>
              </w:rPr>
              <w:t>Prior platinum-based therapy at any point, n (%)</w:t>
            </w:r>
          </w:p>
          <w:p w14:paraId="0314F69D" w14:textId="77777777" w:rsidR="000B412D" w:rsidRPr="001B3501" w:rsidRDefault="000B412D" w:rsidP="000B412D">
            <w:pPr>
              <w:numPr>
                <w:ilvl w:val="0"/>
                <w:numId w:val="37"/>
              </w:numPr>
            </w:pPr>
            <w:r w:rsidRPr="001B3501">
              <w:t>Yes</w:t>
            </w:r>
          </w:p>
          <w:p w14:paraId="5645A8C5" w14:textId="77777777" w:rsidR="000B412D" w:rsidRPr="001B3501" w:rsidRDefault="000B412D" w:rsidP="000B412D">
            <w:pPr>
              <w:numPr>
                <w:ilvl w:val="0"/>
                <w:numId w:val="37"/>
              </w:numPr>
            </w:pPr>
            <w:r w:rsidRPr="001B3501">
              <w:t>No</w:t>
            </w:r>
          </w:p>
        </w:tc>
        <w:tc>
          <w:tcPr>
            <w:tcW w:w="1629" w:type="dxa"/>
          </w:tcPr>
          <w:p w14:paraId="49687D92" w14:textId="77777777" w:rsidR="000B412D" w:rsidRPr="001B3501" w:rsidRDefault="000B412D" w:rsidP="000B412D">
            <w:pPr>
              <w:jc w:val="center"/>
            </w:pPr>
          </w:p>
          <w:p w14:paraId="48A63928" w14:textId="77777777" w:rsidR="000B412D" w:rsidRPr="001B3501" w:rsidRDefault="000B412D" w:rsidP="000B412D">
            <w:pPr>
              <w:jc w:val="center"/>
            </w:pPr>
          </w:p>
          <w:p w14:paraId="2BEB9BAF" w14:textId="77777777" w:rsidR="000B412D" w:rsidRPr="001B3501" w:rsidRDefault="000B412D" w:rsidP="000B412D">
            <w:pPr>
              <w:jc w:val="center"/>
            </w:pPr>
            <w:r w:rsidRPr="001B3501">
              <w:t>300 (61.9)</w:t>
            </w:r>
          </w:p>
          <w:p w14:paraId="08C04E7C" w14:textId="77777777" w:rsidR="000B412D" w:rsidRPr="001B3501" w:rsidRDefault="000B412D" w:rsidP="000B412D">
            <w:pPr>
              <w:jc w:val="center"/>
            </w:pPr>
            <w:r w:rsidRPr="001B3501">
              <w:t>185 (38.1)</w:t>
            </w:r>
          </w:p>
        </w:tc>
        <w:tc>
          <w:tcPr>
            <w:tcW w:w="1629" w:type="dxa"/>
          </w:tcPr>
          <w:p w14:paraId="548FB094" w14:textId="77777777" w:rsidR="000B412D" w:rsidRPr="001B3501" w:rsidRDefault="000B412D" w:rsidP="000B412D">
            <w:pPr>
              <w:jc w:val="center"/>
            </w:pPr>
          </w:p>
          <w:p w14:paraId="27760D30" w14:textId="77777777" w:rsidR="000B412D" w:rsidRPr="001B3501" w:rsidRDefault="000B412D" w:rsidP="000B412D">
            <w:pPr>
              <w:jc w:val="center"/>
            </w:pPr>
          </w:p>
          <w:p w14:paraId="76E4A1BB" w14:textId="77777777" w:rsidR="000B412D" w:rsidRPr="001B3501" w:rsidRDefault="000B412D" w:rsidP="000B412D">
            <w:pPr>
              <w:jc w:val="center"/>
            </w:pPr>
            <w:r w:rsidRPr="001B3501">
              <w:t>82 (63.6)</w:t>
            </w:r>
          </w:p>
          <w:p w14:paraId="3C1D8516" w14:textId="77777777" w:rsidR="000B412D" w:rsidRPr="001B3501" w:rsidRDefault="000B412D" w:rsidP="000B412D">
            <w:pPr>
              <w:jc w:val="center"/>
            </w:pPr>
            <w:r w:rsidRPr="001B3501">
              <w:t>47 (36.4)</w:t>
            </w:r>
          </w:p>
        </w:tc>
        <w:tc>
          <w:tcPr>
            <w:tcW w:w="1991" w:type="dxa"/>
          </w:tcPr>
          <w:p w14:paraId="0083CFBD" w14:textId="77777777" w:rsidR="000B412D" w:rsidRPr="00F352F1" w:rsidRDefault="000B412D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844D242" w14:textId="77777777" w:rsidR="00615138" w:rsidRDefault="00615138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636BC05" w14:textId="323938CD" w:rsidR="000B412D" w:rsidRPr="00F352F1" w:rsidRDefault="000B412D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2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352F1">
              <w:rPr>
                <w:rFonts w:ascii="Times New Roman" w:hAnsi="Times New Roman" w:cs="Times New Roman"/>
                <w:sz w:val="24"/>
                <w:szCs w:val="24"/>
              </w:rPr>
              <w:t>18 (61.2)</w:t>
            </w:r>
          </w:p>
          <w:p w14:paraId="01B1A313" w14:textId="6CD7E8F3" w:rsidR="000B412D" w:rsidRPr="00F352F1" w:rsidRDefault="000B412D" w:rsidP="00615138">
            <w:pPr>
              <w:jc w:val="center"/>
            </w:pPr>
            <w:r w:rsidRPr="00F352F1">
              <w:t>138 (38.8)</w:t>
            </w:r>
          </w:p>
        </w:tc>
        <w:tc>
          <w:tcPr>
            <w:tcW w:w="1029" w:type="dxa"/>
          </w:tcPr>
          <w:p w14:paraId="5F5C95E1" w14:textId="77777777" w:rsidR="00615138" w:rsidRDefault="00615138" w:rsidP="0061513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4B50D1E6" w14:textId="77777777" w:rsidR="00615138" w:rsidRDefault="00615138" w:rsidP="0061513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  <w:p w14:paraId="16C9B359" w14:textId="7DEEC036" w:rsidR="000B412D" w:rsidRPr="000B412D" w:rsidRDefault="000B412D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12D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7</w:t>
            </w:r>
          </w:p>
        </w:tc>
      </w:tr>
      <w:tr w:rsidR="000B412D" w:rsidRPr="001B3501" w14:paraId="6C31C374" w14:textId="77777777" w:rsidTr="00615138">
        <w:trPr>
          <w:trHeight w:val="533"/>
        </w:trPr>
        <w:tc>
          <w:tcPr>
            <w:tcW w:w="4162" w:type="dxa"/>
            <w:hideMark/>
          </w:tcPr>
          <w:p w14:paraId="2B002370" w14:textId="77777777" w:rsidR="000B412D" w:rsidRPr="001B3501" w:rsidRDefault="000B412D" w:rsidP="000B412D">
            <w:pPr>
              <w:rPr>
                <w:b/>
                <w:bCs/>
              </w:rPr>
            </w:pPr>
            <w:r w:rsidRPr="001B3501">
              <w:rPr>
                <w:b/>
                <w:bCs/>
              </w:rPr>
              <w:t>ICI immediately prior to EV, n (%)</w:t>
            </w:r>
          </w:p>
          <w:p w14:paraId="3F5C4166" w14:textId="77777777" w:rsidR="000B412D" w:rsidRPr="001B3501" w:rsidRDefault="000B412D" w:rsidP="000B412D">
            <w:pPr>
              <w:numPr>
                <w:ilvl w:val="0"/>
                <w:numId w:val="38"/>
              </w:numPr>
              <w:ind w:left="350" w:firstLine="0"/>
            </w:pPr>
            <w:r w:rsidRPr="001B3501">
              <w:t>Yes</w:t>
            </w:r>
          </w:p>
          <w:p w14:paraId="5145CB5B" w14:textId="77777777" w:rsidR="000B412D" w:rsidRPr="001B3501" w:rsidRDefault="000B412D" w:rsidP="000B412D">
            <w:pPr>
              <w:numPr>
                <w:ilvl w:val="0"/>
                <w:numId w:val="38"/>
              </w:numPr>
              <w:ind w:left="350" w:firstLine="0"/>
            </w:pPr>
            <w:r w:rsidRPr="001B3501">
              <w:t>No</w:t>
            </w:r>
          </w:p>
        </w:tc>
        <w:tc>
          <w:tcPr>
            <w:tcW w:w="1629" w:type="dxa"/>
          </w:tcPr>
          <w:p w14:paraId="7D975213" w14:textId="77777777" w:rsidR="000B412D" w:rsidRPr="001B3501" w:rsidRDefault="000B412D" w:rsidP="000B412D">
            <w:pPr>
              <w:jc w:val="center"/>
            </w:pPr>
          </w:p>
          <w:p w14:paraId="313491F3" w14:textId="77777777" w:rsidR="000B412D" w:rsidRPr="001B3501" w:rsidRDefault="000B412D" w:rsidP="000B412D">
            <w:pPr>
              <w:jc w:val="center"/>
            </w:pPr>
            <w:r w:rsidRPr="001B3501">
              <w:t>361 (74.4)</w:t>
            </w:r>
          </w:p>
          <w:p w14:paraId="48CFD23F" w14:textId="77777777" w:rsidR="000B412D" w:rsidRPr="001B3501" w:rsidRDefault="000B412D" w:rsidP="000B412D">
            <w:pPr>
              <w:jc w:val="center"/>
            </w:pPr>
            <w:r w:rsidRPr="001B3501">
              <w:t>124 (25.6)</w:t>
            </w:r>
          </w:p>
        </w:tc>
        <w:tc>
          <w:tcPr>
            <w:tcW w:w="1629" w:type="dxa"/>
          </w:tcPr>
          <w:p w14:paraId="67C192DA" w14:textId="77777777" w:rsidR="000B412D" w:rsidRPr="001B3501" w:rsidRDefault="000B412D" w:rsidP="000B412D">
            <w:pPr>
              <w:jc w:val="center"/>
            </w:pPr>
          </w:p>
          <w:p w14:paraId="082B987B" w14:textId="77777777" w:rsidR="000B412D" w:rsidRPr="001B3501" w:rsidRDefault="000B412D" w:rsidP="000B412D">
            <w:pPr>
              <w:jc w:val="center"/>
            </w:pPr>
            <w:r w:rsidRPr="001B3501">
              <w:t>92 (71.3)</w:t>
            </w:r>
          </w:p>
          <w:p w14:paraId="0B854DA6" w14:textId="77777777" w:rsidR="000B412D" w:rsidRPr="001B3501" w:rsidRDefault="000B412D" w:rsidP="000B412D">
            <w:pPr>
              <w:jc w:val="center"/>
            </w:pPr>
            <w:r w:rsidRPr="001B3501">
              <w:t>37 (28.7)</w:t>
            </w:r>
          </w:p>
        </w:tc>
        <w:tc>
          <w:tcPr>
            <w:tcW w:w="1991" w:type="dxa"/>
          </w:tcPr>
          <w:p w14:paraId="4457191F" w14:textId="77777777" w:rsidR="000B412D" w:rsidRPr="00F352F1" w:rsidRDefault="000B412D" w:rsidP="00615138">
            <w:pPr>
              <w:jc w:val="center"/>
            </w:pPr>
          </w:p>
          <w:p w14:paraId="5C6B808B" w14:textId="77777777" w:rsidR="000B412D" w:rsidRPr="00F352F1" w:rsidRDefault="000B412D" w:rsidP="00615138">
            <w:pPr>
              <w:jc w:val="center"/>
            </w:pPr>
            <w:r w:rsidRPr="00F352F1">
              <w:t>269 (75.6)</w:t>
            </w:r>
          </w:p>
          <w:p w14:paraId="533AB48A" w14:textId="232F3CE0" w:rsidR="000B412D" w:rsidRPr="00F352F1" w:rsidRDefault="000B412D" w:rsidP="00615138">
            <w:pPr>
              <w:jc w:val="center"/>
            </w:pPr>
            <w:r w:rsidRPr="00F352F1">
              <w:t>87 (24.4)</w:t>
            </w:r>
          </w:p>
        </w:tc>
        <w:tc>
          <w:tcPr>
            <w:tcW w:w="1029" w:type="dxa"/>
          </w:tcPr>
          <w:p w14:paraId="35C0661F" w14:textId="77777777" w:rsidR="00615138" w:rsidRDefault="00615138" w:rsidP="0061513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0E2CEAA0" w14:textId="0E3C2E14" w:rsidR="000B412D" w:rsidRPr="000B412D" w:rsidRDefault="000B412D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412D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4</w:t>
            </w:r>
          </w:p>
        </w:tc>
      </w:tr>
      <w:tr w:rsidR="00291544" w:rsidRPr="001B3501" w14:paraId="5D187496" w14:textId="77777777" w:rsidTr="00615138">
        <w:trPr>
          <w:trHeight w:val="1530"/>
        </w:trPr>
        <w:tc>
          <w:tcPr>
            <w:tcW w:w="4162" w:type="dxa"/>
          </w:tcPr>
          <w:p w14:paraId="4C243658" w14:textId="77777777" w:rsidR="00291544" w:rsidRPr="001B3501" w:rsidRDefault="00291544" w:rsidP="00805149">
            <w:pPr>
              <w:rPr>
                <w:b/>
                <w:bCs/>
                <w:color w:val="000000"/>
                <w:kern w:val="24"/>
              </w:rPr>
            </w:pPr>
            <w:r w:rsidRPr="001B3501">
              <w:rPr>
                <w:b/>
                <w:bCs/>
                <w:color w:val="000000"/>
                <w:kern w:val="24"/>
              </w:rPr>
              <w:lastRenderedPageBreak/>
              <w:t>ECOG PS, n (%)</w:t>
            </w:r>
          </w:p>
          <w:p w14:paraId="2445BBE4" w14:textId="77777777" w:rsidR="00291544" w:rsidRPr="001B3501" w:rsidRDefault="00291544" w:rsidP="00805149">
            <w:pPr>
              <w:numPr>
                <w:ilvl w:val="0"/>
                <w:numId w:val="39"/>
              </w:numPr>
              <w:rPr>
                <w:color w:val="000000"/>
                <w:kern w:val="24"/>
              </w:rPr>
            </w:pPr>
            <w:r w:rsidRPr="001B3501">
              <w:rPr>
                <w:color w:val="000000"/>
                <w:kern w:val="24"/>
              </w:rPr>
              <w:t>0</w:t>
            </w:r>
          </w:p>
          <w:p w14:paraId="2245DF37" w14:textId="77777777" w:rsidR="00291544" w:rsidRPr="001B3501" w:rsidRDefault="00291544" w:rsidP="00805149">
            <w:pPr>
              <w:numPr>
                <w:ilvl w:val="0"/>
                <w:numId w:val="39"/>
              </w:numPr>
              <w:rPr>
                <w:color w:val="000000"/>
                <w:kern w:val="24"/>
              </w:rPr>
            </w:pPr>
            <w:r w:rsidRPr="001B3501">
              <w:rPr>
                <w:color w:val="000000"/>
                <w:kern w:val="24"/>
              </w:rPr>
              <w:t>1</w:t>
            </w:r>
          </w:p>
          <w:p w14:paraId="6D90FC19" w14:textId="77777777" w:rsidR="00291544" w:rsidRPr="001B3501" w:rsidRDefault="00291544" w:rsidP="00805149">
            <w:pPr>
              <w:numPr>
                <w:ilvl w:val="0"/>
                <w:numId w:val="39"/>
              </w:numPr>
              <w:rPr>
                <w:color w:val="000000"/>
                <w:kern w:val="24"/>
                <w:u w:val="single"/>
              </w:rPr>
            </w:pPr>
            <w:r w:rsidRPr="001B3501">
              <w:rPr>
                <w:color w:val="000000"/>
                <w:kern w:val="24"/>
                <w:u w:val="single"/>
              </w:rPr>
              <w:t>&gt;</w:t>
            </w:r>
            <w:r w:rsidRPr="001B3501">
              <w:rPr>
                <w:color w:val="000000"/>
                <w:kern w:val="24"/>
              </w:rPr>
              <w:t xml:space="preserve"> 2</w:t>
            </w:r>
          </w:p>
          <w:p w14:paraId="6E2430FB" w14:textId="77777777" w:rsidR="00291544" w:rsidRPr="001B3501" w:rsidRDefault="00291544" w:rsidP="00805149">
            <w:pPr>
              <w:numPr>
                <w:ilvl w:val="0"/>
                <w:numId w:val="39"/>
              </w:numPr>
              <w:rPr>
                <w:color w:val="000000"/>
                <w:kern w:val="24"/>
              </w:rPr>
            </w:pPr>
            <w:r w:rsidRPr="001B3501">
              <w:rPr>
                <w:color w:val="000000"/>
                <w:kern w:val="24"/>
              </w:rPr>
              <w:t>Unknown</w:t>
            </w:r>
          </w:p>
        </w:tc>
        <w:tc>
          <w:tcPr>
            <w:tcW w:w="1629" w:type="dxa"/>
          </w:tcPr>
          <w:p w14:paraId="7D780E95" w14:textId="77777777" w:rsidR="00291544" w:rsidRPr="001B3501" w:rsidRDefault="00291544" w:rsidP="00805149">
            <w:pPr>
              <w:jc w:val="center"/>
            </w:pPr>
          </w:p>
          <w:p w14:paraId="01D45EA6" w14:textId="77777777" w:rsidR="00291544" w:rsidRPr="001B3501" w:rsidRDefault="00291544" w:rsidP="00805149">
            <w:pPr>
              <w:jc w:val="center"/>
            </w:pPr>
            <w:r w:rsidRPr="001B3501">
              <w:t>127 (26.2)</w:t>
            </w:r>
          </w:p>
          <w:p w14:paraId="4B3FA4CD" w14:textId="77777777" w:rsidR="00291544" w:rsidRPr="001B3501" w:rsidRDefault="00291544" w:rsidP="00805149">
            <w:pPr>
              <w:jc w:val="center"/>
            </w:pPr>
            <w:r w:rsidRPr="001B3501">
              <w:t>239 (49.3)</w:t>
            </w:r>
          </w:p>
          <w:p w14:paraId="63A2238A" w14:textId="77777777" w:rsidR="00291544" w:rsidRPr="001B3501" w:rsidRDefault="00291544" w:rsidP="00805149">
            <w:pPr>
              <w:jc w:val="center"/>
            </w:pPr>
            <w:r w:rsidRPr="001B3501">
              <w:t>98 (20.2)</w:t>
            </w:r>
          </w:p>
          <w:p w14:paraId="5E3A5885" w14:textId="77777777" w:rsidR="00291544" w:rsidRPr="001B3501" w:rsidRDefault="00291544" w:rsidP="00805149">
            <w:pPr>
              <w:jc w:val="center"/>
            </w:pPr>
            <w:r w:rsidRPr="001B3501">
              <w:t>21 (4.3)</w:t>
            </w:r>
          </w:p>
        </w:tc>
        <w:tc>
          <w:tcPr>
            <w:tcW w:w="1629" w:type="dxa"/>
          </w:tcPr>
          <w:p w14:paraId="7F62DC06" w14:textId="77777777" w:rsidR="00291544" w:rsidRPr="001B3501" w:rsidRDefault="00291544" w:rsidP="00805149">
            <w:pPr>
              <w:jc w:val="center"/>
            </w:pPr>
          </w:p>
          <w:p w14:paraId="0E9FE019" w14:textId="77777777" w:rsidR="00291544" w:rsidRPr="001B3501" w:rsidRDefault="00291544" w:rsidP="00805149">
            <w:pPr>
              <w:jc w:val="center"/>
            </w:pPr>
            <w:r w:rsidRPr="001B3501">
              <w:t>38 (29.5)</w:t>
            </w:r>
          </w:p>
          <w:p w14:paraId="2664D3C2" w14:textId="77777777" w:rsidR="00291544" w:rsidRPr="001B3501" w:rsidRDefault="00291544" w:rsidP="00805149">
            <w:pPr>
              <w:jc w:val="center"/>
            </w:pPr>
            <w:r w:rsidRPr="001B3501">
              <w:t>64 (49.6)</w:t>
            </w:r>
          </w:p>
          <w:p w14:paraId="051C878E" w14:textId="77777777" w:rsidR="00291544" w:rsidRPr="001B3501" w:rsidRDefault="00291544" w:rsidP="00805149">
            <w:pPr>
              <w:jc w:val="center"/>
            </w:pPr>
            <w:r w:rsidRPr="001B3501">
              <w:t>21 (16.3)</w:t>
            </w:r>
          </w:p>
          <w:p w14:paraId="32891067" w14:textId="77777777" w:rsidR="00291544" w:rsidRPr="001B3501" w:rsidRDefault="00291544" w:rsidP="00805149">
            <w:pPr>
              <w:jc w:val="center"/>
            </w:pPr>
            <w:r w:rsidRPr="001B3501">
              <w:t>6 (4.7)</w:t>
            </w:r>
          </w:p>
        </w:tc>
        <w:tc>
          <w:tcPr>
            <w:tcW w:w="1991" w:type="dxa"/>
          </w:tcPr>
          <w:p w14:paraId="4F4713A3" w14:textId="77777777" w:rsidR="00291544" w:rsidRPr="001B3501" w:rsidRDefault="00291544" w:rsidP="00615138">
            <w:pPr>
              <w:jc w:val="center"/>
            </w:pPr>
          </w:p>
          <w:p w14:paraId="347F3D8E" w14:textId="77777777" w:rsidR="009742D8" w:rsidRDefault="009742D8" w:rsidP="00615138">
            <w:pPr>
              <w:jc w:val="center"/>
            </w:pPr>
            <w:r>
              <w:t>89 (25.0)</w:t>
            </w:r>
          </w:p>
          <w:p w14:paraId="106948B4" w14:textId="77777777" w:rsidR="009742D8" w:rsidRDefault="009742D8" w:rsidP="00615138">
            <w:pPr>
              <w:jc w:val="center"/>
            </w:pPr>
            <w:r>
              <w:t>175 (49.2)</w:t>
            </w:r>
          </w:p>
          <w:p w14:paraId="3216EC3F" w14:textId="77777777" w:rsidR="009742D8" w:rsidRDefault="009742D8" w:rsidP="00615138">
            <w:pPr>
              <w:jc w:val="center"/>
            </w:pPr>
            <w:r>
              <w:t>20 (5.6)</w:t>
            </w:r>
          </w:p>
          <w:p w14:paraId="7CB022A5" w14:textId="3471F1F9" w:rsidR="00291544" w:rsidRPr="001B3501" w:rsidRDefault="009742D8" w:rsidP="00615138">
            <w:pPr>
              <w:jc w:val="center"/>
            </w:pPr>
            <w:r>
              <w:t>15 (4.2)</w:t>
            </w:r>
          </w:p>
        </w:tc>
        <w:tc>
          <w:tcPr>
            <w:tcW w:w="1029" w:type="dxa"/>
          </w:tcPr>
          <w:p w14:paraId="3EDF0E81" w14:textId="77777777" w:rsidR="00615138" w:rsidRDefault="00615138" w:rsidP="0061513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0C2E08E8" w14:textId="246E8488" w:rsidR="00291544" w:rsidRPr="003234E7" w:rsidRDefault="00291544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</w:t>
            </w:r>
            <w:r w:rsidR="009742D8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9</w:t>
            </w:r>
          </w:p>
        </w:tc>
      </w:tr>
      <w:tr w:rsidR="00823BC4" w:rsidRPr="001B3501" w14:paraId="492F9266" w14:textId="77777777" w:rsidTr="00615138">
        <w:trPr>
          <w:trHeight w:val="981"/>
        </w:trPr>
        <w:tc>
          <w:tcPr>
            <w:tcW w:w="4162" w:type="dxa"/>
          </w:tcPr>
          <w:p w14:paraId="0E3D8333" w14:textId="77777777" w:rsidR="00823BC4" w:rsidRPr="001B3501" w:rsidRDefault="00823BC4" w:rsidP="00823BC4">
            <w:pPr>
              <w:rPr>
                <w:b/>
                <w:bCs/>
                <w:color w:val="000000"/>
                <w:kern w:val="24"/>
              </w:rPr>
            </w:pPr>
            <w:r w:rsidRPr="001B3501">
              <w:rPr>
                <w:b/>
                <w:bCs/>
                <w:color w:val="000000"/>
                <w:kern w:val="24"/>
              </w:rPr>
              <w:t>Prior diabetes, n (%)</w:t>
            </w:r>
          </w:p>
          <w:p w14:paraId="68DEF3CC" w14:textId="77777777" w:rsidR="00823BC4" w:rsidRPr="001B3501" w:rsidRDefault="00823BC4" w:rsidP="00823BC4">
            <w:pPr>
              <w:numPr>
                <w:ilvl w:val="0"/>
                <w:numId w:val="39"/>
              </w:numPr>
              <w:rPr>
                <w:color w:val="000000"/>
                <w:kern w:val="24"/>
              </w:rPr>
            </w:pPr>
            <w:r w:rsidRPr="001B3501">
              <w:rPr>
                <w:color w:val="000000"/>
                <w:kern w:val="24"/>
              </w:rPr>
              <w:t>Yes</w:t>
            </w:r>
          </w:p>
          <w:p w14:paraId="4C3BC2C2" w14:textId="77777777" w:rsidR="00823BC4" w:rsidRPr="001B3501" w:rsidRDefault="00823BC4" w:rsidP="00823BC4">
            <w:pPr>
              <w:numPr>
                <w:ilvl w:val="0"/>
                <w:numId w:val="39"/>
              </w:numPr>
              <w:rPr>
                <w:b/>
                <w:bCs/>
                <w:color w:val="000000"/>
                <w:kern w:val="24"/>
              </w:rPr>
            </w:pPr>
            <w:r w:rsidRPr="001B3501">
              <w:rPr>
                <w:color w:val="000000"/>
                <w:kern w:val="24"/>
              </w:rPr>
              <w:t>No</w:t>
            </w:r>
          </w:p>
        </w:tc>
        <w:tc>
          <w:tcPr>
            <w:tcW w:w="1629" w:type="dxa"/>
          </w:tcPr>
          <w:p w14:paraId="2BAB6AAA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</w:p>
          <w:p w14:paraId="6A27BB98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90 (18.6)</w:t>
            </w:r>
          </w:p>
          <w:p w14:paraId="1154AD22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395 (81.4)</w:t>
            </w:r>
          </w:p>
        </w:tc>
        <w:tc>
          <w:tcPr>
            <w:tcW w:w="1629" w:type="dxa"/>
          </w:tcPr>
          <w:p w14:paraId="7882AEF1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</w:p>
          <w:p w14:paraId="487E393A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23</w:t>
            </w:r>
            <w:r w:rsidRPr="001B3501">
              <w:t xml:space="preserve"> (17.8)</w:t>
            </w:r>
          </w:p>
          <w:p w14:paraId="2D6652A5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106</w:t>
            </w:r>
            <w:r w:rsidRPr="001B3501">
              <w:t xml:space="preserve"> (82.2)</w:t>
            </w:r>
          </w:p>
        </w:tc>
        <w:tc>
          <w:tcPr>
            <w:tcW w:w="1991" w:type="dxa"/>
          </w:tcPr>
          <w:p w14:paraId="7C46A372" w14:textId="77777777" w:rsidR="00823BC4" w:rsidRDefault="00823BC4" w:rsidP="00615138">
            <w:pPr>
              <w:jc w:val="center"/>
              <w:textAlignment w:val="baseline"/>
              <w:rPr>
                <w:color w:val="000000"/>
                <w:kern w:val="24"/>
              </w:rPr>
            </w:pPr>
          </w:p>
          <w:p w14:paraId="6ED1436C" w14:textId="698707E4" w:rsidR="00823BC4" w:rsidRPr="00851BAC" w:rsidRDefault="00823BC4" w:rsidP="00615138">
            <w:pPr>
              <w:jc w:val="center"/>
              <w:textAlignment w:val="baseline"/>
              <w:rPr>
                <w:kern w:val="24"/>
              </w:rPr>
            </w:pPr>
            <w:r w:rsidRPr="00851BAC">
              <w:rPr>
                <w:color w:val="000000"/>
                <w:kern w:val="24"/>
              </w:rPr>
              <w:t>6</w:t>
            </w:r>
            <w:r w:rsidRPr="00851BAC">
              <w:rPr>
                <w:kern w:val="24"/>
              </w:rPr>
              <w:t>7</w:t>
            </w:r>
            <w:r w:rsidRPr="00851BAC">
              <w:t xml:space="preserve"> (18.8)</w:t>
            </w:r>
          </w:p>
          <w:p w14:paraId="6CABD5D7" w14:textId="6D1478B9" w:rsidR="00823BC4" w:rsidRPr="00851BAC" w:rsidRDefault="00823BC4" w:rsidP="0061513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851BAC">
              <w:rPr>
                <w:kern w:val="24"/>
              </w:rPr>
              <w:t xml:space="preserve">289 </w:t>
            </w:r>
            <w:r w:rsidRPr="00851BAC">
              <w:t>(81.2)</w:t>
            </w:r>
          </w:p>
        </w:tc>
        <w:tc>
          <w:tcPr>
            <w:tcW w:w="1029" w:type="dxa"/>
          </w:tcPr>
          <w:p w14:paraId="25A77635" w14:textId="77777777" w:rsidR="00615138" w:rsidRDefault="00615138" w:rsidP="0061513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17378D2C" w14:textId="787B1A28" w:rsidR="00823BC4" w:rsidRPr="00823BC4" w:rsidRDefault="00823BC4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3BC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9</w:t>
            </w:r>
          </w:p>
        </w:tc>
      </w:tr>
      <w:tr w:rsidR="00823BC4" w:rsidRPr="001B3501" w14:paraId="02252918" w14:textId="77777777" w:rsidTr="00615138">
        <w:trPr>
          <w:trHeight w:val="900"/>
        </w:trPr>
        <w:tc>
          <w:tcPr>
            <w:tcW w:w="4162" w:type="dxa"/>
          </w:tcPr>
          <w:p w14:paraId="41101C7C" w14:textId="77777777" w:rsidR="00823BC4" w:rsidRPr="001B3501" w:rsidRDefault="00823BC4" w:rsidP="00823BC4">
            <w:pPr>
              <w:rPr>
                <w:b/>
                <w:bCs/>
                <w:color w:val="000000"/>
                <w:kern w:val="24"/>
              </w:rPr>
            </w:pPr>
            <w:r w:rsidRPr="001B3501">
              <w:rPr>
                <w:b/>
                <w:bCs/>
                <w:color w:val="000000"/>
                <w:kern w:val="24"/>
              </w:rPr>
              <w:t>Prior neuropathy, n (%)</w:t>
            </w:r>
          </w:p>
          <w:p w14:paraId="22219B30" w14:textId="77777777" w:rsidR="00823BC4" w:rsidRPr="001B3501" w:rsidRDefault="00823BC4" w:rsidP="00823BC4">
            <w:pPr>
              <w:numPr>
                <w:ilvl w:val="0"/>
                <w:numId w:val="39"/>
              </w:numPr>
              <w:rPr>
                <w:color w:val="000000"/>
                <w:kern w:val="24"/>
              </w:rPr>
            </w:pPr>
            <w:r w:rsidRPr="001B3501">
              <w:rPr>
                <w:color w:val="000000"/>
                <w:kern w:val="24"/>
              </w:rPr>
              <w:t>Yes</w:t>
            </w:r>
          </w:p>
          <w:p w14:paraId="7E4B479E" w14:textId="77777777" w:rsidR="00823BC4" w:rsidRPr="001B3501" w:rsidRDefault="00823BC4" w:rsidP="00823BC4">
            <w:pPr>
              <w:numPr>
                <w:ilvl w:val="0"/>
                <w:numId w:val="39"/>
              </w:numPr>
              <w:rPr>
                <w:color w:val="000000"/>
                <w:kern w:val="24"/>
              </w:rPr>
            </w:pPr>
            <w:r w:rsidRPr="001B3501">
              <w:rPr>
                <w:color w:val="000000"/>
                <w:kern w:val="24"/>
              </w:rPr>
              <w:t>No</w:t>
            </w:r>
          </w:p>
        </w:tc>
        <w:tc>
          <w:tcPr>
            <w:tcW w:w="1629" w:type="dxa"/>
          </w:tcPr>
          <w:p w14:paraId="290767AB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</w:p>
          <w:p w14:paraId="1C20DAEC" w14:textId="77777777" w:rsidR="00823BC4" w:rsidRPr="001B3501" w:rsidRDefault="00823BC4" w:rsidP="00823BC4">
            <w:pPr>
              <w:jc w:val="center"/>
              <w:rPr>
                <w:kern w:val="24"/>
              </w:rPr>
            </w:pPr>
            <w:r w:rsidRPr="001B3501">
              <w:rPr>
                <w:color w:val="000000"/>
                <w:kern w:val="24"/>
              </w:rPr>
              <w:t>1</w:t>
            </w:r>
            <w:r w:rsidRPr="001B3501">
              <w:rPr>
                <w:kern w:val="24"/>
              </w:rPr>
              <w:t>78 (36.7)</w:t>
            </w:r>
          </w:p>
          <w:p w14:paraId="337B545F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  <w:r w:rsidRPr="001B3501">
              <w:rPr>
                <w:kern w:val="24"/>
              </w:rPr>
              <w:t>307 (63.3)</w:t>
            </w:r>
          </w:p>
        </w:tc>
        <w:tc>
          <w:tcPr>
            <w:tcW w:w="1629" w:type="dxa"/>
          </w:tcPr>
          <w:p w14:paraId="1D6082AD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</w:p>
          <w:p w14:paraId="1A81E93D" w14:textId="77777777" w:rsidR="00823BC4" w:rsidRPr="001B3501" w:rsidRDefault="00823BC4" w:rsidP="00823BC4">
            <w:pPr>
              <w:jc w:val="center"/>
              <w:rPr>
                <w:kern w:val="24"/>
              </w:rPr>
            </w:pPr>
            <w:r w:rsidRPr="001B3501">
              <w:rPr>
                <w:color w:val="000000"/>
                <w:kern w:val="24"/>
              </w:rPr>
              <w:t>5</w:t>
            </w:r>
            <w:r w:rsidRPr="001B3501">
              <w:rPr>
                <w:kern w:val="24"/>
              </w:rPr>
              <w:t>1</w:t>
            </w:r>
            <w:r w:rsidRPr="001B3501">
              <w:t xml:space="preserve"> (39.5)</w:t>
            </w:r>
          </w:p>
          <w:p w14:paraId="04DD7A18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  <w:r w:rsidRPr="001B3501">
              <w:rPr>
                <w:kern w:val="24"/>
              </w:rPr>
              <w:t>78</w:t>
            </w:r>
            <w:r w:rsidRPr="001B3501">
              <w:t xml:space="preserve"> (60.5)</w:t>
            </w:r>
          </w:p>
        </w:tc>
        <w:tc>
          <w:tcPr>
            <w:tcW w:w="1991" w:type="dxa"/>
          </w:tcPr>
          <w:p w14:paraId="7E692703" w14:textId="77777777" w:rsidR="00823BC4" w:rsidRPr="00851BAC" w:rsidRDefault="00823BC4" w:rsidP="00615138">
            <w:pPr>
              <w:jc w:val="center"/>
              <w:rPr>
                <w:color w:val="000000"/>
                <w:kern w:val="24"/>
                <w:highlight w:val="yellow"/>
              </w:rPr>
            </w:pPr>
          </w:p>
          <w:p w14:paraId="230AA44A" w14:textId="77777777" w:rsidR="00823BC4" w:rsidRPr="00851BAC" w:rsidRDefault="00823BC4" w:rsidP="00615138">
            <w:pPr>
              <w:jc w:val="center"/>
              <w:rPr>
                <w:kern w:val="24"/>
              </w:rPr>
            </w:pPr>
            <w:r w:rsidRPr="00851BAC">
              <w:rPr>
                <w:color w:val="000000"/>
                <w:kern w:val="24"/>
              </w:rPr>
              <w:t>1</w:t>
            </w:r>
            <w:r w:rsidRPr="00851BAC">
              <w:rPr>
                <w:kern w:val="24"/>
              </w:rPr>
              <w:t>27</w:t>
            </w:r>
            <w:r w:rsidRPr="00851BAC">
              <w:t xml:space="preserve"> (35.7)</w:t>
            </w:r>
          </w:p>
          <w:p w14:paraId="66165BE3" w14:textId="6A4D6AA5" w:rsidR="00823BC4" w:rsidRPr="00851BAC" w:rsidRDefault="00823BC4" w:rsidP="00615138">
            <w:pPr>
              <w:jc w:val="center"/>
              <w:rPr>
                <w:color w:val="000000"/>
                <w:kern w:val="24"/>
              </w:rPr>
            </w:pPr>
            <w:r w:rsidRPr="00851BAC">
              <w:rPr>
                <w:kern w:val="24"/>
              </w:rPr>
              <w:t>229</w:t>
            </w:r>
            <w:r w:rsidRPr="00851BAC">
              <w:t xml:space="preserve"> (64.3)</w:t>
            </w:r>
          </w:p>
        </w:tc>
        <w:tc>
          <w:tcPr>
            <w:tcW w:w="1029" w:type="dxa"/>
          </w:tcPr>
          <w:p w14:paraId="35EDA260" w14:textId="77777777" w:rsidR="00615138" w:rsidRDefault="00615138" w:rsidP="0061513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02D00A3B" w14:textId="3C0C10CF" w:rsidR="00823BC4" w:rsidRPr="00823BC4" w:rsidRDefault="00823BC4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3BC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5</w:t>
            </w:r>
          </w:p>
        </w:tc>
      </w:tr>
      <w:tr w:rsidR="00823BC4" w:rsidRPr="001B3501" w14:paraId="189B0C62" w14:textId="77777777" w:rsidTr="00615138">
        <w:trPr>
          <w:trHeight w:val="981"/>
        </w:trPr>
        <w:tc>
          <w:tcPr>
            <w:tcW w:w="4162" w:type="dxa"/>
          </w:tcPr>
          <w:p w14:paraId="66A61EEA" w14:textId="77777777" w:rsidR="00823BC4" w:rsidRPr="001B3501" w:rsidRDefault="00823BC4" w:rsidP="00823BC4">
            <w:pPr>
              <w:rPr>
                <w:b/>
                <w:bCs/>
                <w:color w:val="000000"/>
                <w:kern w:val="24"/>
              </w:rPr>
            </w:pPr>
            <w:r w:rsidRPr="001B3501">
              <w:rPr>
                <w:b/>
                <w:bCs/>
                <w:color w:val="000000"/>
                <w:kern w:val="24"/>
              </w:rPr>
              <w:t>Visceral metastases (non-bone), n (%)</w:t>
            </w:r>
          </w:p>
          <w:p w14:paraId="0DFCD365" w14:textId="77777777" w:rsidR="00823BC4" w:rsidRPr="001B3501" w:rsidRDefault="00823BC4" w:rsidP="00823BC4">
            <w:pPr>
              <w:pStyle w:val="ListParagraph"/>
              <w:numPr>
                <w:ilvl w:val="0"/>
                <w:numId w:val="42"/>
              </w:numPr>
              <w:rPr>
                <w:bCs/>
                <w:color w:val="000000"/>
                <w:kern w:val="24"/>
              </w:rPr>
            </w:pPr>
            <w:r w:rsidRPr="001B3501">
              <w:rPr>
                <w:bCs/>
                <w:color w:val="000000"/>
                <w:kern w:val="24"/>
              </w:rPr>
              <w:t>Yes</w:t>
            </w:r>
          </w:p>
          <w:p w14:paraId="3746741A" w14:textId="77777777" w:rsidR="00823BC4" w:rsidRPr="001B3501" w:rsidRDefault="00823BC4" w:rsidP="00823BC4">
            <w:pPr>
              <w:pStyle w:val="ListParagraph"/>
              <w:numPr>
                <w:ilvl w:val="0"/>
                <w:numId w:val="42"/>
              </w:numPr>
              <w:rPr>
                <w:bCs/>
                <w:color w:val="000000"/>
                <w:kern w:val="24"/>
              </w:rPr>
            </w:pPr>
            <w:r w:rsidRPr="001B3501">
              <w:rPr>
                <w:bCs/>
                <w:color w:val="000000"/>
                <w:kern w:val="24"/>
              </w:rPr>
              <w:t>No</w:t>
            </w:r>
          </w:p>
        </w:tc>
        <w:tc>
          <w:tcPr>
            <w:tcW w:w="1629" w:type="dxa"/>
          </w:tcPr>
          <w:p w14:paraId="24E0DBF1" w14:textId="77777777" w:rsidR="00823BC4" w:rsidRPr="001B3501" w:rsidRDefault="00823BC4" w:rsidP="00823BC4">
            <w:pPr>
              <w:rPr>
                <w:color w:val="000000"/>
                <w:kern w:val="24"/>
              </w:rPr>
            </w:pPr>
          </w:p>
          <w:p w14:paraId="616285DD" w14:textId="77777777" w:rsidR="00823BC4" w:rsidRPr="001B3501" w:rsidRDefault="00823BC4" w:rsidP="00823BC4">
            <w:pPr>
              <w:jc w:val="center"/>
              <w:rPr>
                <w:kern w:val="24"/>
              </w:rPr>
            </w:pPr>
            <w:r w:rsidRPr="001B3501">
              <w:rPr>
                <w:color w:val="000000"/>
                <w:kern w:val="24"/>
              </w:rPr>
              <w:t>2</w:t>
            </w:r>
            <w:r w:rsidRPr="001B3501">
              <w:rPr>
                <w:kern w:val="24"/>
              </w:rPr>
              <w:t>89 (59.6)</w:t>
            </w:r>
          </w:p>
          <w:p w14:paraId="1BB65CE8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  <w:r w:rsidRPr="001B3501">
              <w:rPr>
                <w:kern w:val="24"/>
              </w:rPr>
              <w:t>196 (40.4)</w:t>
            </w:r>
          </w:p>
        </w:tc>
        <w:tc>
          <w:tcPr>
            <w:tcW w:w="1629" w:type="dxa"/>
          </w:tcPr>
          <w:p w14:paraId="3E170028" w14:textId="77777777" w:rsidR="00823BC4" w:rsidRPr="001B3501" w:rsidRDefault="00823BC4" w:rsidP="00823BC4">
            <w:pPr>
              <w:rPr>
                <w:color w:val="000000"/>
                <w:kern w:val="24"/>
              </w:rPr>
            </w:pPr>
          </w:p>
          <w:p w14:paraId="136DCA23" w14:textId="77777777" w:rsidR="00823BC4" w:rsidRPr="001B3501" w:rsidRDefault="00823BC4" w:rsidP="00823BC4">
            <w:pPr>
              <w:jc w:val="center"/>
              <w:rPr>
                <w:kern w:val="24"/>
              </w:rPr>
            </w:pPr>
            <w:r w:rsidRPr="001B3501">
              <w:rPr>
                <w:color w:val="000000"/>
                <w:kern w:val="24"/>
              </w:rPr>
              <w:t>6</w:t>
            </w:r>
            <w:r w:rsidRPr="001B3501">
              <w:rPr>
                <w:kern w:val="24"/>
              </w:rPr>
              <w:t>9</w:t>
            </w:r>
            <w:r w:rsidRPr="001B3501">
              <w:t xml:space="preserve"> (53.5)</w:t>
            </w:r>
          </w:p>
          <w:p w14:paraId="75F05EC1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  <w:r w:rsidRPr="001B3501">
              <w:rPr>
                <w:kern w:val="24"/>
              </w:rPr>
              <w:t xml:space="preserve">61 </w:t>
            </w:r>
            <w:r w:rsidRPr="001B3501">
              <w:t>(47.3)</w:t>
            </w:r>
          </w:p>
        </w:tc>
        <w:tc>
          <w:tcPr>
            <w:tcW w:w="1991" w:type="dxa"/>
          </w:tcPr>
          <w:p w14:paraId="42FD652D" w14:textId="77777777" w:rsidR="00823BC4" w:rsidRPr="00851BAC" w:rsidRDefault="00823BC4" w:rsidP="00615138">
            <w:pPr>
              <w:jc w:val="center"/>
              <w:rPr>
                <w:color w:val="000000"/>
                <w:kern w:val="24"/>
              </w:rPr>
            </w:pPr>
          </w:p>
          <w:p w14:paraId="62FF5452" w14:textId="77777777" w:rsidR="00823BC4" w:rsidRPr="00851BAC" w:rsidRDefault="00823BC4" w:rsidP="00615138">
            <w:pPr>
              <w:jc w:val="center"/>
              <w:rPr>
                <w:kern w:val="24"/>
              </w:rPr>
            </w:pPr>
            <w:r w:rsidRPr="00851BAC">
              <w:rPr>
                <w:color w:val="000000"/>
                <w:kern w:val="24"/>
              </w:rPr>
              <w:t>2</w:t>
            </w:r>
            <w:r w:rsidRPr="00851BAC">
              <w:rPr>
                <w:kern w:val="24"/>
              </w:rPr>
              <w:t>20</w:t>
            </w:r>
            <w:r w:rsidRPr="00851BAC">
              <w:t xml:space="preserve"> (61.8)</w:t>
            </w:r>
          </w:p>
          <w:p w14:paraId="67133504" w14:textId="7852BCD4" w:rsidR="00823BC4" w:rsidRPr="00851BAC" w:rsidRDefault="00823BC4" w:rsidP="00615138">
            <w:pPr>
              <w:jc w:val="center"/>
              <w:rPr>
                <w:color w:val="000000"/>
                <w:kern w:val="24"/>
              </w:rPr>
            </w:pPr>
            <w:r w:rsidRPr="00851BAC">
              <w:rPr>
                <w:kern w:val="24"/>
              </w:rPr>
              <w:t>136</w:t>
            </w:r>
            <w:r w:rsidRPr="00851BAC">
              <w:t xml:space="preserve"> (38.2)</w:t>
            </w:r>
          </w:p>
        </w:tc>
        <w:tc>
          <w:tcPr>
            <w:tcW w:w="1029" w:type="dxa"/>
          </w:tcPr>
          <w:p w14:paraId="60D73B55" w14:textId="77777777" w:rsidR="00615138" w:rsidRDefault="00615138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6E5CA9E" w14:textId="57B1F37F" w:rsidR="00823BC4" w:rsidRPr="00823BC4" w:rsidRDefault="00823BC4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823BC4" w:rsidRPr="001B3501" w14:paraId="5895A5A7" w14:textId="77777777" w:rsidTr="00615138">
        <w:trPr>
          <w:trHeight w:val="990"/>
        </w:trPr>
        <w:tc>
          <w:tcPr>
            <w:tcW w:w="4162" w:type="dxa"/>
          </w:tcPr>
          <w:p w14:paraId="0F36BE2E" w14:textId="77777777" w:rsidR="00823BC4" w:rsidRPr="001B3501" w:rsidRDefault="00823BC4" w:rsidP="00823BC4">
            <w:pPr>
              <w:rPr>
                <w:b/>
                <w:bCs/>
                <w:color w:val="000000"/>
                <w:kern w:val="24"/>
              </w:rPr>
            </w:pPr>
            <w:r w:rsidRPr="001B3501">
              <w:rPr>
                <w:b/>
                <w:bCs/>
                <w:color w:val="000000"/>
                <w:kern w:val="24"/>
              </w:rPr>
              <w:t>Liver metastases, n (%)</w:t>
            </w:r>
          </w:p>
          <w:p w14:paraId="422AB57D" w14:textId="77777777" w:rsidR="00823BC4" w:rsidRPr="001B3501" w:rsidRDefault="00823BC4" w:rsidP="00823BC4">
            <w:pPr>
              <w:pStyle w:val="ListParagraph"/>
              <w:numPr>
                <w:ilvl w:val="0"/>
                <w:numId w:val="42"/>
              </w:numPr>
              <w:rPr>
                <w:bCs/>
                <w:color w:val="000000"/>
                <w:kern w:val="24"/>
              </w:rPr>
            </w:pPr>
            <w:r w:rsidRPr="001B3501">
              <w:rPr>
                <w:bCs/>
                <w:color w:val="000000"/>
                <w:kern w:val="24"/>
              </w:rPr>
              <w:t>Yes</w:t>
            </w:r>
          </w:p>
          <w:p w14:paraId="7B8160E3" w14:textId="77777777" w:rsidR="00823BC4" w:rsidRPr="001B3501" w:rsidRDefault="00823BC4" w:rsidP="00823BC4">
            <w:pPr>
              <w:pStyle w:val="ListParagraph"/>
              <w:numPr>
                <w:ilvl w:val="0"/>
                <w:numId w:val="42"/>
              </w:numPr>
              <w:rPr>
                <w:bCs/>
                <w:color w:val="000000"/>
                <w:kern w:val="24"/>
              </w:rPr>
            </w:pPr>
            <w:r w:rsidRPr="001B3501">
              <w:rPr>
                <w:bCs/>
                <w:color w:val="000000"/>
                <w:kern w:val="24"/>
              </w:rPr>
              <w:t>No</w:t>
            </w:r>
          </w:p>
        </w:tc>
        <w:tc>
          <w:tcPr>
            <w:tcW w:w="1629" w:type="dxa"/>
          </w:tcPr>
          <w:p w14:paraId="2D6ED48F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</w:p>
          <w:p w14:paraId="0FDD419A" w14:textId="77777777" w:rsidR="00823BC4" w:rsidRPr="001B3501" w:rsidRDefault="00823BC4" w:rsidP="00823BC4">
            <w:pPr>
              <w:jc w:val="center"/>
              <w:rPr>
                <w:kern w:val="24"/>
              </w:rPr>
            </w:pPr>
            <w:r w:rsidRPr="001B3501">
              <w:rPr>
                <w:color w:val="000000"/>
                <w:kern w:val="24"/>
              </w:rPr>
              <w:t>1</w:t>
            </w:r>
            <w:r w:rsidRPr="001B3501">
              <w:rPr>
                <w:kern w:val="24"/>
              </w:rPr>
              <w:t>37 (28.2)</w:t>
            </w:r>
          </w:p>
          <w:p w14:paraId="362A67A5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  <w:r w:rsidRPr="001B3501">
              <w:rPr>
                <w:kern w:val="24"/>
              </w:rPr>
              <w:t>348 (71.8)</w:t>
            </w:r>
          </w:p>
        </w:tc>
        <w:tc>
          <w:tcPr>
            <w:tcW w:w="1629" w:type="dxa"/>
          </w:tcPr>
          <w:p w14:paraId="13D6EF59" w14:textId="77777777" w:rsidR="00823BC4" w:rsidRPr="001B3501" w:rsidRDefault="00823BC4" w:rsidP="00823BC4">
            <w:pPr>
              <w:jc w:val="center"/>
              <w:rPr>
                <w:kern w:val="24"/>
              </w:rPr>
            </w:pPr>
          </w:p>
          <w:p w14:paraId="37A8EAF8" w14:textId="77777777" w:rsidR="00823BC4" w:rsidRPr="001B3501" w:rsidRDefault="00823BC4" w:rsidP="00823BC4">
            <w:pPr>
              <w:jc w:val="center"/>
              <w:rPr>
                <w:kern w:val="24"/>
              </w:rPr>
            </w:pPr>
            <w:r w:rsidRPr="001B3501">
              <w:rPr>
                <w:kern w:val="24"/>
              </w:rPr>
              <w:t>30 (23.3)</w:t>
            </w:r>
          </w:p>
          <w:p w14:paraId="664B0A6D" w14:textId="77777777" w:rsidR="00823BC4" w:rsidRPr="001B3501" w:rsidRDefault="00823BC4" w:rsidP="00823BC4">
            <w:pPr>
              <w:jc w:val="center"/>
              <w:rPr>
                <w:kern w:val="24"/>
              </w:rPr>
            </w:pPr>
            <w:r w:rsidRPr="001B3501">
              <w:rPr>
                <w:kern w:val="24"/>
              </w:rPr>
              <w:t>99 (76.7)</w:t>
            </w:r>
          </w:p>
        </w:tc>
        <w:tc>
          <w:tcPr>
            <w:tcW w:w="1991" w:type="dxa"/>
          </w:tcPr>
          <w:p w14:paraId="4336988F" w14:textId="77777777" w:rsidR="00823BC4" w:rsidRDefault="00823BC4" w:rsidP="00615138">
            <w:pPr>
              <w:jc w:val="center"/>
              <w:rPr>
                <w:color w:val="000000"/>
                <w:kern w:val="24"/>
              </w:rPr>
            </w:pPr>
          </w:p>
          <w:p w14:paraId="1DD2D300" w14:textId="3CF94E1E" w:rsidR="00823BC4" w:rsidRPr="00851BAC" w:rsidRDefault="00823BC4" w:rsidP="00615138">
            <w:pPr>
              <w:jc w:val="center"/>
              <w:rPr>
                <w:kern w:val="24"/>
              </w:rPr>
            </w:pPr>
            <w:r w:rsidRPr="00851BAC">
              <w:rPr>
                <w:color w:val="000000"/>
                <w:kern w:val="24"/>
              </w:rPr>
              <w:t>1</w:t>
            </w:r>
            <w:r w:rsidRPr="00851BAC">
              <w:rPr>
                <w:kern w:val="24"/>
              </w:rPr>
              <w:t>07 (30.1)</w:t>
            </w:r>
          </w:p>
          <w:p w14:paraId="5026DD6F" w14:textId="3BF56F75" w:rsidR="00823BC4" w:rsidRPr="00851BAC" w:rsidRDefault="00823BC4" w:rsidP="00615138">
            <w:pPr>
              <w:jc w:val="center"/>
              <w:rPr>
                <w:color w:val="000000"/>
                <w:kern w:val="24"/>
              </w:rPr>
            </w:pPr>
            <w:r w:rsidRPr="00851BAC">
              <w:rPr>
                <w:kern w:val="24"/>
              </w:rPr>
              <w:t>249 (69.9)</w:t>
            </w:r>
          </w:p>
        </w:tc>
        <w:tc>
          <w:tcPr>
            <w:tcW w:w="1029" w:type="dxa"/>
          </w:tcPr>
          <w:p w14:paraId="35CEC03F" w14:textId="77777777" w:rsidR="00615138" w:rsidRDefault="00615138" w:rsidP="0061513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7E09C9F5" w14:textId="79C92CF6" w:rsidR="00823BC4" w:rsidRPr="00823BC4" w:rsidRDefault="00823BC4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3BC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7</w:t>
            </w:r>
          </w:p>
        </w:tc>
      </w:tr>
      <w:tr w:rsidR="00823BC4" w:rsidRPr="001B3501" w14:paraId="72CC29D6" w14:textId="77777777" w:rsidTr="00615138">
        <w:trPr>
          <w:trHeight w:val="711"/>
        </w:trPr>
        <w:tc>
          <w:tcPr>
            <w:tcW w:w="4162" w:type="dxa"/>
          </w:tcPr>
          <w:p w14:paraId="0000D602" w14:textId="77777777" w:rsidR="00823BC4" w:rsidRPr="001B3501" w:rsidRDefault="00823BC4" w:rsidP="00823BC4">
            <w:pPr>
              <w:rPr>
                <w:b/>
                <w:bCs/>
                <w:color w:val="000000"/>
                <w:kern w:val="24"/>
              </w:rPr>
            </w:pPr>
            <w:r w:rsidRPr="001B3501">
              <w:rPr>
                <w:b/>
                <w:bCs/>
                <w:color w:val="000000"/>
                <w:kern w:val="24"/>
              </w:rPr>
              <w:t>Median BMI, kg/m</w:t>
            </w:r>
            <w:r w:rsidRPr="001B3501">
              <w:rPr>
                <w:b/>
                <w:bCs/>
                <w:color w:val="000000"/>
                <w:kern w:val="24"/>
                <w:vertAlign w:val="superscript"/>
              </w:rPr>
              <w:t>2</w:t>
            </w:r>
            <w:r w:rsidRPr="001B3501">
              <w:rPr>
                <w:b/>
                <w:bCs/>
                <w:color w:val="000000"/>
                <w:kern w:val="24"/>
              </w:rPr>
              <w:t xml:space="preserve"> (range)</w:t>
            </w:r>
          </w:p>
        </w:tc>
        <w:tc>
          <w:tcPr>
            <w:tcW w:w="1629" w:type="dxa"/>
          </w:tcPr>
          <w:p w14:paraId="3B1EB224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  <w:r w:rsidRPr="001B3501">
              <w:rPr>
                <w:color w:val="000000"/>
                <w:kern w:val="24"/>
              </w:rPr>
              <w:t xml:space="preserve">26.4 </w:t>
            </w:r>
          </w:p>
          <w:p w14:paraId="23A4D763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  <w:r w:rsidRPr="001B3501">
              <w:rPr>
                <w:color w:val="000000"/>
                <w:kern w:val="24"/>
              </w:rPr>
              <w:t>(15.0-51.3)</w:t>
            </w:r>
          </w:p>
        </w:tc>
        <w:tc>
          <w:tcPr>
            <w:tcW w:w="1629" w:type="dxa"/>
          </w:tcPr>
          <w:p w14:paraId="05E7BD19" w14:textId="77777777" w:rsidR="00823BC4" w:rsidRPr="001B3501" w:rsidRDefault="00823BC4" w:rsidP="00823BC4">
            <w:pPr>
              <w:jc w:val="center"/>
              <w:rPr>
                <w:kern w:val="24"/>
              </w:rPr>
            </w:pPr>
            <w:r w:rsidRPr="001B3501">
              <w:rPr>
                <w:color w:val="000000"/>
                <w:kern w:val="24"/>
              </w:rPr>
              <w:t>2</w:t>
            </w:r>
            <w:r w:rsidRPr="001B3501">
              <w:rPr>
                <w:kern w:val="24"/>
              </w:rPr>
              <w:t>6.8</w:t>
            </w:r>
          </w:p>
          <w:p w14:paraId="264E0A2D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  <w:r w:rsidRPr="001B3501">
              <w:rPr>
                <w:kern w:val="24"/>
              </w:rPr>
              <w:t>(16.4-47.7)</w:t>
            </w:r>
          </w:p>
        </w:tc>
        <w:tc>
          <w:tcPr>
            <w:tcW w:w="1991" w:type="dxa"/>
          </w:tcPr>
          <w:p w14:paraId="0D4E7A0D" w14:textId="17CA50DE" w:rsidR="00823BC4" w:rsidRPr="00851BAC" w:rsidRDefault="00823BC4" w:rsidP="00615138">
            <w:pPr>
              <w:jc w:val="center"/>
              <w:rPr>
                <w:kern w:val="24"/>
              </w:rPr>
            </w:pPr>
            <w:r>
              <w:rPr>
                <w:color w:val="000000"/>
                <w:kern w:val="24"/>
              </w:rPr>
              <w:t>2</w:t>
            </w:r>
            <w:r w:rsidRPr="00851BAC">
              <w:rPr>
                <w:color w:val="000000"/>
                <w:kern w:val="24"/>
              </w:rPr>
              <w:t>5.98</w:t>
            </w:r>
          </w:p>
          <w:p w14:paraId="7E61CC84" w14:textId="16AD08C3" w:rsidR="00823BC4" w:rsidRPr="00851BAC" w:rsidRDefault="00823BC4" w:rsidP="00615138">
            <w:pPr>
              <w:jc w:val="center"/>
              <w:rPr>
                <w:color w:val="000000"/>
                <w:kern w:val="24"/>
              </w:rPr>
            </w:pPr>
            <w:r w:rsidRPr="00851BAC">
              <w:rPr>
                <w:kern w:val="24"/>
              </w:rPr>
              <w:t>(15.0-51.3)</w:t>
            </w:r>
          </w:p>
        </w:tc>
        <w:tc>
          <w:tcPr>
            <w:tcW w:w="1029" w:type="dxa"/>
          </w:tcPr>
          <w:p w14:paraId="08EFCE5B" w14:textId="1127FA1F" w:rsidR="00823BC4" w:rsidRPr="00823BC4" w:rsidRDefault="00823BC4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23BC4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</w:tr>
      <w:tr w:rsidR="00823BC4" w:rsidRPr="001B3501" w14:paraId="41616E58" w14:textId="77777777" w:rsidTr="00615138">
        <w:trPr>
          <w:trHeight w:val="639"/>
        </w:trPr>
        <w:tc>
          <w:tcPr>
            <w:tcW w:w="4162" w:type="dxa"/>
          </w:tcPr>
          <w:p w14:paraId="1D6DDA19" w14:textId="77777777" w:rsidR="00823BC4" w:rsidRPr="001B3501" w:rsidRDefault="00823BC4" w:rsidP="00823BC4">
            <w:pPr>
              <w:rPr>
                <w:b/>
                <w:bCs/>
                <w:color w:val="000000"/>
                <w:kern w:val="24"/>
              </w:rPr>
            </w:pPr>
            <w:r w:rsidRPr="001B3501">
              <w:rPr>
                <w:b/>
                <w:bCs/>
                <w:color w:val="000000"/>
                <w:kern w:val="24"/>
              </w:rPr>
              <w:t>Median Hgb, g/dL (range)</w:t>
            </w:r>
          </w:p>
        </w:tc>
        <w:tc>
          <w:tcPr>
            <w:tcW w:w="1629" w:type="dxa"/>
          </w:tcPr>
          <w:p w14:paraId="1A54C587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  <w:r w:rsidRPr="001B3501">
              <w:rPr>
                <w:color w:val="000000"/>
                <w:kern w:val="24"/>
              </w:rPr>
              <w:t xml:space="preserve">11.0 </w:t>
            </w:r>
          </w:p>
          <w:p w14:paraId="412A9AB8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  <w:r w:rsidRPr="001B3501">
              <w:rPr>
                <w:color w:val="000000"/>
                <w:kern w:val="24"/>
              </w:rPr>
              <w:t>(5.2-16.1)</w:t>
            </w:r>
          </w:p>
        </w:tc>
        <w:tc>
          <w:tcPr>
            <w:tcW w:w="1629" w:type="dxa"/>
          </w:tcPr>
          <w:p w14:paraId="1A7E540C" w14:textId="77777777" w:rsidR="00823BC4" w:rsidRPr="001B3501" w:rsidRDefault="00823BC4" w:rsidP="00823BC4">
            <w:pPr>
              <w:jc w:val="center"/>
              <w:rPr>
                <w:kern w:val="24"/>
              </w:rPr>
            </w:pPr>
            <w:r w:rsidRPr="001B3501">
              <w:rPr>
                <w:color w:val="000000"/>
                <w:kern w:val="24"/>
              </w:rPr>
              <w:t>1</w:t>
            </w:r>
            <w:r w:rsidRPr="001B3501">
              <w:rPr>
                <w:kern w:val="24"/>
              </w:rPr>
              <w:t>1.5</w:t>
            </w:r>
          </w:p>
          <w:p w14:paraId="7B6B039B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  <w:r w:rsidRPr="001B3501">
              <w:rPr>
                <w:kern w:val="24"/>
              </w:rPr>
              <w:t>(7.7-16.1)</w:t>
            </w:r>
          </w:p>
        </w:tc>
        <w:tc>
          <w:tcPr>
            <w:tcW w:w="1991" w:type="dxa"/>
          </w:tcPr>
          <w:p w14:paraId="36B77DC1" w14:textId="77777777" w:rsidR="00823BC4" w:rsidRPr="00851BAC" w:rsidRDefault="00823BC4" w:rsidP="00615138">
            <w:pPr>
              <w:jc w:val="center"/>
              <w:rPr>
                <w:kern w:val="24"/>
              </w:rPr>
            </w:pPr>
            <w:r w:rsidRPr="00851BAC">
              <w:rPr>
                <w:color w:val="000000"/>
                <w:kern w:val="24"/>
              </w:rPr>
              <w:t>1</w:t>
            </w:r>
            <w:r w:rsidRPr="00851BAC">
              <w:rPr>
                <w:kern w:val="24"/>
              </w:rPr>
              <w:t>0.8</w:t>
            </w:r>
          </w:p>
          <w:p w14:paraId="7E86504C" w14:textId="38602969" w:rsidR="00823BC4" w:rsidRPr="00851BAC" w:rsidRDefault="00823BC4" w:rsidP="00615138">
            <w:pPr>
              <w:jc w:val="center"/>
              <w:rPr>
                <w:color w:val="000000"/>
                <w:kern w:val="24"/>
              </w:rPr>
            </w:pPr>
            <w:r w:rsidRPr="00851BAC">
              <w:rPr>
                <w:kern w:val="24"/>
              </w:rPr>
              <w:t>(5.2-16.0)</w:t>
            </w:r>
          </w:p>
        </w:tc>
        <w:tc>
          <w:tcPr>
            <w:tcW w:w="1029" w:type="dxa"/>
          </w:tcPr>
          <w:p w14:paraId="01C36E0C" w14:textId="03B53AC5" w:rsidR="00823BC4" w:rsidRPr="00823BC4" w:rsidRDefault="00823BC4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3BC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08</w:t>
            </w:r>
          </w:p>
        </w:tc>
      </w:tr>
      <w:tr w:rsidR="00823BC4" w:rsidRPr="001B3501" w14:paraId="114E6E2C" w14:textId="77777777" w:rsidTr="00615138">
        <w:trPr>
          <w:trHeight w:val="720"/>
        </w:trPr>
        <w:tc>
          <w:tcPr>
            <w:tcW w:w="4162" w:type="dxa"/>
          </w:tcPr>
          <w:p w14:paraId="51D2F159" w14:textId="77777777" w:rsidR="00823BC4" w:rsidRPr="001B3501" w:rsidRDefault="00823BC4" w:rsidP="00823BC4">
            <w:pPr>
              <w:rPr>
                <w:b/>
                <w:bCs/>
                <w:color w:val="000000"/>
                <w:kern w:val="24"/>
              </w:rPr>
            </w:pPr>
            <w:r w:rsidRPr="001B3501">
              <w:rPr>
                <w:b/>
                <w:bCs/>
                <w:color w:val="000000"/>
                <w:kern w:val="24"/>
              </w:rPr>
              <w:t>Median Platelet count, K/</w:t>
            </w:r>
            <w:proofErr w:type="spellStart"/>
            <w:r w:rsidRPr="001B3501">
              <w:rPr>
                <w:b/>
                <w:bCs/>
                <w:color w:val="000000"/>
                <w:kern w:val="24"/>
              </w:rPr>
              <w:t>uL</w:t>
            </w:r>
            <w:proofErr w:type="spellEnd"/>
            <w:r w:rsidRPr="001B3501">
              <w:rPr>
                <w:b/>
                <w:bCs/>
                <w:color w:val="000000"/>
                <w:kern w:val="24"/>
              </w:rPr>
              <w:t xml:space="preserve"> (range)</w:t>
            </w:r>
          </w:p>
        </w:tc>
        <w:tc>
          <w:tcPr>
            <w:tcW w:w="1629" w:type="dxa"/>
          </w:tcPr>
          <w:p w14:paraId="2481C9D6" w14:textId="77777777" w:rsidR="00823BC4" w:rsidRPr="001B3501" w:rsidRDefault="00823BC4" w:rsidP="00823BC4">
            <w:pPr>
              <w:jc w:val="center"/>
              <w:rPr>
                <w:kern w:val="24"/>
              </w:rPr>
            </w:pPr>
            <w:r w:rsidRPr="001B3501">
              <w:rPr>
                <w:color w:val="000000"/>
                <w:kern w:val="24"/>
              </w:rPr>
              <w:t>2</w:t>
            </w:r>
            <w:r w:rsidRPr="001B3501">
              <w:rPr>
                <w:kern w:val="24"/>
              </w:rPr>
              <w:t xml:space="preserve">53 </w:t>
            </w:r>
          </w:p>
          <w:p w14:paraId="2228DCCD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  <w:r w:rsidRPr="001B3501">
              <w:rPr>
                <w:kern w:val="24"/>
              </w:rPr>
              <w:t>(63-890)</w:t>
            </w:r>
          </w:p>
        </w:tc>
        <w:tc>
          <w:tcPr>
            <w:tcW w:w="1629" w:type="dxa"/>
          </w:tcPr>
          <w:p w14:paraId="14AB77F2" w14:textId="77777777" w:rsidR="00823BC4" w:rsidRPr="001B3501" w:rsidRDefault="00823BC4" w:rsidP="00823BC4">
            <w:pPr>
              <w:jc w:val="center"/>
              <w:rPr>
                <w:kern w:val="24"/>
              </w:rPr>
            </w:pPr>
            <w:r w:rsidRPr="001B3501">
              <w:rPr>
                <w:color w:val="000000"/>
                <w:kern w:val="24"/>
              </w:rPr>
              <w:t>2</w:t>
            </w:r>
            <w:r w:rsidRPr="001B3501">
              <w:rPr>
                <w:kern w:val="24"/>
              </w:rPr>
              <w:t>39</w:t>
            </w:r>
          </w:p>
          <w:p w14:paraId="11253FBB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  <w:r w:rsidRPr="001B3501">
              <w:rPr>
                <w:kern w:val="24"/>
              </w:rPr>
              <w:t>(109-556)</w:t>
            </w:r>
          </w:p>
        </w:tc>
        <w:tc>
          <w:tcPr>
            <w:tcW w:w="1991" w:type="dxa"/>
          </w:tcPr>
          <w:p w14:paraId="07B4F28C" w14:textId="77777777" w:rsidR="00823BC4" w:rsidRPr="00851BAC" w:rsidRDefault="00823BC4" w:rsidP="00615138">
            <w:pPr>
              <w:jc w:val="center"/>
              <w:rPr>
                <w:kern w:val="24"/>
              </w:rPr>
            </w:pPr>
            <w:r w:rsidRPr="00851BAC">
              <w:rPr>
                <w:color w:val="000000"/>
                <w:kern w:val="24"/>
              </w:rPr>
              <w:t>2</w:t>
            </w:r>
            <w:r w:rsidRPr="00851BAC">
              <w:rPr>
                <w:kern w:val="24"/>
              </w:rPr>
              <w:t>58</w:t>
            </w:r>
          </w:p>
          <w:p w14:paraId="7BCE91ED" w14:textId="43C9975C" w:rsidR="00823BC4" w:rsidRPr="00851BAC" w:rsidRDefault="00823BC4" w:rsidP="00615138">
            <w:pPr>
              <w:jc w:val="center"/>
              <w:rPr>
                <w:color w:val="000000"/>
                <w:kern w:val="24"/>
              </w:rPr>
            </w:pPr>
            <w:r w:rsidRPr="00851BAC">
              <w:rPr>
                <w:kern w:val="24"/>
              </w:rPr>
              <w:t>(63-890)</w:t>
            </w:r>
          </w:p>
        </w:tc>
        <w:tc>
          <w:tcPr>
            <w:tcW w:w="1029" w:type="dxa"/>
          </w:tcPr>
          <w:p w14:paraId="3EC11BA5" w14:textId="38BE3941" w:rsidR="00823BC4" w:rsidRPr="00823BC4" w:rsidRDefault="00823BC4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3BC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3</w:t>
            </w:r>
          </w:p>
        </w:tc>
      </w:tr>
      <w:tr w:rsidR="00823BC4" w:rsidRPr="001B3501" w14:paraId="5324B8AB" w14:textId="77777777" w:rsidTr="00615138">
        <w:trPr>
          <w:trHeight w:val="630"/>
        </w:trPr>
        <w:tc>
          <w:tcPr>
            <w:tcW w:w="4162" w:type="dxa"/>
          </w:tcPr>
          <w:p w14:paraId="08E550AD" w14:textId="77777777" w:rsidR="00823BC4" w:rsidRPr="001B3501" w:rsidRDefault="00823BC4" w:rsidP="00823BC4">
            <w:pPr>
              <w:rPr>
                <w:b/>
                <w:bCs/>
                <w:color w:val="000000"/>
                <w:kern w:val="24"/>
              </w:rPr>
            </w:pPr>
            <w:r w:rsidRPr="001B3501">
              <w:rPr>
                <w:b/>
                <w:bCs/>
                <w:color w:val="000000"/>
                <w:kern w:val="24"/>
              </w:rPr>
              <w:t>Median WBC, K/</w:t>
            </w:r>
            <w:proofErr w:type="spellStart"/>
            <w:r w:rsidRPr="001B3501">
              <w:rPr>
                <w:b/>
                <w:bCs/>
                <w:color w:val="000000"/>
                <w:kern w:val="24"/>
              </w:rPr>
              <w:t>uL</w:t>
            </w:r>
            <w:proofErr w:type="spellEnd"/>
            <w:r w:rsidRPr="001B3501">
              <w:rPr>
                <w:b/>
                <w:bCs/>
                <w:color w:val="000000"/>
                <w:kern w:val="24"/>
              </w:rPr>
              <w:t xml:space="preserve"> (range)</w:t>
            </w:r>
          </w:p>
        </w:tc>
        <w:tc>
          <w:tcPr>
            <w:tcW w:w="1629" w:type="dxa"/>
          </w:tcPr>
          <w:p w14:paraId="6054A349" w14:textId="77777777" w:rsidR="00823BC4" w:rsidRPr="001B3501" w:rsidRDefault="00823BC4" w:rsidP="00823BC4">
            <w:pPr>
              <w:jc w:val="center"/>
              <w:rPr>
                <w:kern w:val="24"/>
              </w:rPr>
            </w:pPr>
            <w:r w:rsidRPr="001B3501">
              <w:rPr>
                <w:color w:val="000000"/>
                <w:kern w:val="24"/>
              </w:rPr>
              <w:t>7</w:t>
            </w:r>
            <w:r w:rsidRPr="001B3501">
              <w:rPr>
                <w:kern w:val="24"/>
              </w:rPr>
              <w:t xml:space="preserve">.56 </w:t>
            </w:r>
          </w:p>
          <w:p w14:paraId="2A090854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  <w:r w:rsidRPr="001B3501">
              <w:rPr>
                <w:kern w:val="24"/>
              </w:rPr>
              <w:t>(1.20-112.30)</w:t>
            </w:r>
          </w:p>
        </w:tc>
        <w:tc>
          <w:tcPr>
            <w:tcW w:w="1629" w:type="dxa"/>
          </w:tcPr>
          <w:p w14:paraId="37914C11" w14:textId="77777777" w:rsidR="00823BC4" w:rsidRPr="001B3501" w:rsidRDefault="00823BC4" w:rsidP="00823BC4">
            <w:pPr>
              <w:jc w:val="center"/>
              <w:rPr>
                <w:kern w:val="24"/>
              </w:rPr>
            </w:pPr>
            <w:r w:rsidRPr="001B3501">
              <w:rPr>
                <w:color w:val="000000"/>
                <w:kern w:val="24"/>
              </w:rPr>
              <w:t>6</w:t>
            </w:r>
            <w:r w:rsidRPr="001B3501">
              <w:rPr>
                <w:kern w:val="24"/>
              </w:rPr>
              <w:t>.79</w:t>
            </w:r>
          </w:p>
          <w:p w14:paraId="5C2001F0" w14:textId="77777777" w:rsidR="00823BC4" w:rsidRPr="001B3501" w:rsidRDefault="00823BC4" w:rsidP="00823BC4">
            <w:pPr>
              <w:jc w:val="center"/>
              <w:rPr>
                <w:color w:val="000000"/>
                <w:kern w:val="24"/>
              </w:rPr>
            </w:pPr>
            <w:r w:rsidRPr="001B3501">
              <w:rPr>
                <w:kern w:val="24"/>
              </w:rPr>
              <w:t>(1.20-23.80)</w:t>
            </w:r>
          </w:p>
        </w:tc>
        <w:tc>
          <w:tcPr>
            <w:tcW w:w="1991" w:type="dxa"/>
          </w:tcPr>
          <w:p w14:paraId="212B45D2" w14:textId="77777777" w:rsidR="00823BC4" w:rsidRPr="00851BAC" w:rsidRDefault="00823BC4" w:rsidP="00615138">
            <w:pPr>
              <w:jc w:val="center"/>
              <w:rPr>
                <w:kern w:val="24"/>
              </w:rPr>
            </w:pPr>
            <w:r w:rsidRPr="00851BAC">
              <w:rPr>
                <w:color w:val="000000"/>
                <w:kern w:val="24"/>
              </w:rPr>
              <w:t>7</w:t>
            </w:r>
            <w:r w:rsidRPr="00851BAC">
              <w:rPr>
                <w:kern w:val="24"/>
              </w:rPr>
              <w:t>.87</w:t>
            </w:r>
          </w:p>
          <w:p w14:paraId="7328AC1F" w14:textId="142252A6" w:rsidR="00823BC4" w:rsidRPr="00851BAC" w:rsidRDefault="00823BC4" w:rsidP="00615138">
            <w:pPr>
              <w:jc w:val="center"/>
              <w:rPr>
                <w:color w:val="000000"/>
                <w:kern w:val="24"/>
              </w:rPr>
            </w:pPr>
            <w:r w:rsidRPr="00851BAC">
              <w:rPr>
                <w:kern w:val="24"/>
              </w:rPr>
              <w:t>(2.30-112.30)</w:t>
            </w:r>
          </w:p>
        </w:tc>
        <w:tc>
          <w:tcPr>
            <w:tcW w:w="1029" w:type="dxa"/>
          </w:tcPr>
          <w:p w14:paraId="7A601579" w14:textId="51F606C2" w:rsidR="00823BC4" w:rsidRPr="00823BC4" w:rsidRDefault="00823BC4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3BC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02</w:t>
            </w:r>
          </w:p>
        </w:tc>
      </w:tr>
      <w:tr w:rsidR="00823BC4" w:rsidRPr="001B3501" w14:paraId="61B35435" w14:textId="77777777" w:rsidTr="00615138">
        <w:trPr>
          <w:trHeight w:val="711"/>
        </w:trPr>
        <w:tc>
          <w:tcPr>
            <w:tcW w:w="4162" w:type="dxa"/>
          </w:tcPr>
          <w:p w14:paraId="42CD5FBF" w14:textId="77777777" w:rsidR="00823BC4" w:rsidRPr="001B3501" w:rsidRDefault="00823BC4" w:rsidP="00823BC4">
            <w:pPr>
              <w:textAlignment w:val="baseline"/>
              <w:rPr>
                <w:b/>
                <w:bCs/>
                <w:color w:val="000000"/>
                <w:kern w:val="24"/>
              </w:rPr>
            </w:pPr>
            <w:r w:rsidRPr="001B3501">
              <w:rPr>
                <w:b/>
                <w:bCs/>
                <w:color w:val="000000"/>
                <w:kern w:val="24"/>
              </w:rPr>
              <w:t>Median ANC, K/</w:t>
            </w:r>
            <w:proofErr w:type="spellStart"/>
            <w:r w:rsidRPr="001B3501">
              <w:rPr>
                <w:b/>
                <w:bCs/>
                <w:color w:val="000000"/>
                <w:kern w:val="24"/>
              </w:rPr>
              <w:t>uL</w:t>
            </w:r>
            <w:proofErr w:type="spellEnd"/>
            <w:r w:rsidRPr="001B3501">
              <w:rPr>
                <w:b/>
                <w:bCs/>
                <w:color w:val="000000"/>
                <w:kern w:val="24"/>
              </w:rPr>
              <w:t xml:space="preserve"> (range)</w:t>
            </w:r>
          </w:p>
        </w:tc>
        <w:tc>
          <w:tcPr>
            <w:tcW w:w="1629" w:type="dxa"/>
          </w:tcPr>
          <w:p w14:paraId="5BDF043E" w14:textId="77777777" w:rsidR="00823BC4" w:rsidRPr="001B3501" w:rsidRDefault="00823BC4" w:rsidP="00823BC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171717"/>
                <w:kern w:val="24"/>
                <w:sz w:val="24"/>
                <w:szCs w:val="24"/>
              </w:rPr>
            </w:pPr>
            <w:r w:rsidRPr="001B3501">
              <w:rPr>
                <w:rFonts w:ascii="Times New Roman" w:hAnsi="Times New Roman" w:cs="Times New Roman"/>
                <w:color w:val="171717"/>
                <w:kern w:val="24"/>
                <w:sz w:val="24"/>
                <w:szCs w:val="24"/>
              </w:rPr>
              <w:t>5.31</w:t>
            </w:r>
          </w:p>
          <w:p w14:paraId="15B2A0E8" w14:textId="77777777" w:rsidR="00823BC4" w:rsidRPr="001B3501" w:rsidRDefault="00823BC4" w:rsidP="00823BC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3501">
              <w:rPr>
                <w:rFonts w:ascii="Times New Roman" w:hAnsi="Times New Roman" w:cs="Times New Roman"/>
                <w:color w:val="171717"/>
                <w:kern w:val="24"/>
                <w:sz w:val="24"/>
                <w:szCs w:val="24"/>
              </w:rPr>
              <w:t>(</w:t>
            </w:r>
            <w:r w:rsidRPr="001B350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0-99.90)</w:t>
            </w:r>
          </w:p>
        </w:tc>
        <w:tc>
          <w:tcPr>
            <w:tcW w:w="1629" w:type="dxa"/>
          </w:tcPr>
          <w:p w14:paraId="00D3AAB8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4.40</w:t>
            </w:r>
          </w:p>
          <w:p w14:paraId="5348FE6E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(1.20-18.95)</w:t>
            </w:r>
          </w:p>
        </w:tc>
        <w:tc>
          <w:tcPr>
            <w:tcW w:w="1991" w:type="dxa"/>
          </w:tcPr>
          <w:p w14:paraId="5E1FBED6" w14:textId="77777777" w:rsidR="00823BC4" w:rsidRPr="00851BAC" w:rsidRDefault="00823BC4" w:rsidP="00615138">
            <w:pPr>
              <w:jc w:val="center"/>
              <w:textAlignment w:val="baseline"/>
              <w:rPr>
                <w:kern w:val="24"/>
              </w:rPr>
            </w:pPr>
            <w:r w:rsidRPr="00851BAC">
              <w:rPr>
                <w:color w:val="000000"/>
                <w:kern w:val="24"/>
              </w:rPr>
              <w:t>5</w:t>
            </w:r>
            <w:r w:rsidRPr="00851BAC">
              <w:rPr>
                <w:kern w:val="24"/>
              </w:rPr>
              <w:t>.60</w:t>
            </w:r>
          </w:p>
          <w:p w14:paraId="18301128" w14:textId="02E906A4" w:rsidR="00823BC4" w:rsidRPr="00851BAC" w:rsidRDefault="00823BC4" w:rsidP="0061513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851BAC">
              <w:rPr>
                <w:kern w:val="24"/>
              </w:rPr>
              <w:t>(1.33-99.90)</w:t>
            </w:r>
          </w:p>
        </w:tc>
        <w:tc>
          <w:tcPr>
            <w:tcW w:w="1029" w:type="dxa"/>
          </w:tcPr>
          <w:p w14:paraId="070EE6A7" w14:textId="2BA64810" w:rsidR="00823BC4" w:rsidRPr="00823BC4" w:rsidRDefault="00823BC4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823BC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823BC4" w:rsidRPr="001B3501" w14:paraId="319DF311" w14:textId="77777777" w:rsidTr="00615138">
        <w:trPr>
          <w:trHeight w:val="639"/>
        </w:trPr>
        <w:tc>
          <w:tcPr>
            <w:tcW w:w="4162" w:type="dxa"/>
          </w:tcPr>
          <w:p w14:paraId="37B2504B" w14:textId="77777777" w:rsidR="00823BC4" w:rsidRPr="001B3501" w:rsidRDefault="00823BC4" w:rsidP="00823BC4">
            <w:pPr>
              <w:textAlignment w:val="baseline"/>
              <w:rPr>
                <w:b/>
                <w:bCs/>
                <w:color w:val="000000"/>
                <w:kern w:val="24"/>
              </w:rPr>
            </w:pPr>
            <w:r w:rsidRPr="001B3501">
              <w:rPr>
                <w:b/>
                <w:bCs/>
                <w:color w:val="000000"/>
                <w:kern w:val="24"/>
              </w:rPr>
              <w:t>Median ALC, g/dL (range)</w:t>
            </w:r>
          </w:p>
        </w:tc>
        <w:tc>
          <w:tcPr>
            <w:tcW w:w="1629" w:type="dxa"/>
          </w:tcPr>
          <w:p w14:paraId="4EBF1B52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 xml:space="preserve">1.00 </w:t>
            </w:r>
          </w:p>
          <w:p w14:paraId="1487FCF9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(0.13-11.96)</w:t>
            </w:r>
          </w:p>
        </w:tc>
        <w:tc>
          <w:tcPr>
            <w:tcW w:w="1629" w:type="dxa"/>
          </w:tcPr>
          <w:p w14:paraId="40008A50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1.09</w:t>
            </w:r>
          </w:p>
          <w:p w14:paraId="6FC6FF31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(0.20-8.40)</w:t>
            </w:r>
          </w:p>
        </w:tc>
        <w:tc>
          <w:tcPr>
            <w:tcW w:w="1991" w:type="dxa"/>
          </w:tcPr>
          <w:p w14:paraId="4B8A7724" w14:textId="77777777" w:rsidR="00823BC4" w:rsidRPr="00851BAC" w:rsidRDefault="00823BC4" w:rsidP="00615138">
            <w:pPr>
              <w:jc w:val="center"/>
              <w:textAlignment w:val="baseline"/>
              <w:rPr>
                <w:kern w:val="24"/>
              </w:rPr>
            </w:pPr>
            <w:r w:rsidRPr="00851BAC">
              <w:rPr>
                <w:color w:val="000000"/>
                <w:kern w:val="24"/>
              </w:rPr>
              <w:t>1.00</w:t>
            </w:r>
          </w:p>
          <w:p w14:paraId="65444435" w14:textId="1A097B7E" w:rsidR="00823BC4" w:rsidRPr="00851BAC" w:rsidRDefault="00823BC4" w:rsidP="0061513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851BAC">
              <w:rPr>
                <w:kern w:val="24"/>
              </w:rPr>
              <w:t>(0.13-11.96)</w:t>
            </w:r>
          </w:p>
        </w:tc>
        <w:tc>
          <w:tcPr>
            <w:tcW w:w="1029" w:type="dxa"/>
          </w:tcPr>
          <w:p w14:paraId="06F9A0E4" w14:textId="6F3137D8" w:rsidR="00823BC4" w:rsidRPr="00823BC4" w:rsidRDefault="00823BC4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23BC4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823BC4" w:rsidRPr="001B3501" w14:paraId="3A520173" w14:textId="77777777" w:rsidTr="00615138">
        <w:trPr>
          <w:trHeight w:val="413"/>
        </w:trPr>
        <w:tc>
          <w:tcPr>
            <w:tcW w:w="4162" w:type="dxa"/>
          </w:tcPr>
          <w:p w14:paraId="13829B69" w14:textId="77777777" w:rsidR="00823BC4" w:rsidRPr="001B3501" w:rsidRDefault="00823BC4" w:rsidP="00823BC4">
            <w:pPr>
              <w:textAlignment w:val="baseline"/>
              <w:rPr>
                <w:b/>
                <w:bCs/>
                <w:color w:val="000000"/>
                <w:kern w:val="24"/>
              </w:rPr>
            </w:pPr>
            <w:r w:rsidRPr="001B3501">
              <w:rPr>
                <w:b/>
                <w:bCs/>
                <w:color w:val="000000"/>
                <w:kern w:val="24"/>
              </w:rPr>
              <w:t>Median NLR (range)</w:t>
            </w:r>
          </w:p>
        </w:tc>
        <w:tc>
          <w:tcPr>
            <w:tcW w:w="1629" w:type="dxa"/>
          </w:tcPr>
          <w:p w14:paraId="1490C285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 xml:space="preserve">5.17 </w:t>
            </w:r>
          </w:p>
          <w:p w14:paraId="108324B6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(0.00-62.67)</w:t>
            </w:r>
          </w:p>
        </w:tc>
        <w:tc>
          <w:tcPr>
            <w:tcW w:w="1629" w:type="dxa"/>
          </w:tcPr>
          <w:p w14:paraId="12241D08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3.98</w:t>
            </w:r>
          </w:p>
          <w:p w14:paraId="0E7A7741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(0.41-33.15)</w:t>
            </w:r>
          </w:p>
        </w:tc>
        <w:tc>
          <w:tcPr>
            <w:tcW w:w="1991" w:type="dxa"/>
          </w:tcPr>
          <w:p w14:paraId="5F637517" w14:textId="77777777" w:rsidR="00823BC4" w:rsidRPr="00851BAC" w:rsidRDefault="00823BC4" w:rsidP="0061513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851BAC">
              <w:rPr>
                <w:color w:val="000000"/>
                <w:kern w:val="24"/>
              </w:rPr>
              <w:t>5.59</w:t>
            </w:r>
          </w:p>
          <w:p w14:paraId="5730C956" w14:textId="058FC99A" w:rsidR="00823BC4" w:rsidRPr="00851BAC" w:rsidRDefault="00823BC4" w:rsidP="0061513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851BAC">
              <w:rPr>
                <w:color w:val="000000"/>
                <w:kern w:val="24"/>
              </w:rPr>
              <w:t>(0.00-62.68)</w:t>
            </w:r>
          </w:p>
        </w:tc>
        <w:tc>
          <w:tcPr>
            <w:tcW w:w="1029" w:type="dxa"/>
          </w:tcPr>
          <w:p w14:paraId="05A8DDCF" w14:textId="608A879D" w:rsidR="00823BC4" w:rsidRPr="00823BC4" w:rsidRDefault="00823BC4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823BC4" w:rsidRPr="001B3501" w14:paraId="7B05F3B2" w14:textId="77777777" w:rsidTr="00615138">
        <w:trPr>
          <w:trHeight w:val="1332"/>
        </w:trPr>
        <w:tc>
          <w:tcPr>
            <w:tcW w:w="4162" w:type="dxa"/>
          </w:tcPr>
          <w:p w14:paraId="770E7BE8" w14:textId="77777777" w:rsidR="00823BC4" w:rsidRPr="001B3501" w:rsidRDefault="00823BC4" w:rsidP="00823BC4">
            <w:pPr>
              <w:rPr>
                <w:b/>
                <w:bCs/>
                <w:color w:val="000000"/>
                <w:kern w:val="24"/>
              </w:rPr>
            </w:pPr>
            <w:r w:rsidRPr="001B3501">
              <w:rPr>
                <w:b/>
                <w:bCs/>
                <w:color w:val="000000"/>
                <w:kern w:val="24"/>
              </w:rPr>
              <w:t>GFR, mL/min/1.73m</w:t>
            </w:r>
            <w:r w:rsidRPr="001B3501">
              <w:rPr>
                <w:b/>
                <w:bCs/>
                <w:color w:val="000000"/>
                <w:kern w:val="24"/>
                <w:vertAlign w:val="superscript"/>
              </w:rPr>
              <w:t>2</w:t>
            </w:r>
            <w:r w:rsidRPr="001B3501">
              <w:rPr>
                <w:b/>
                <w:bCs/>
                <w:color w:val="000000"/>
                <w:kern w:val="24"/>
              </w:rPr>
              <w:t>, n (%)</w:t>
            </w:r>
          </w:p>
          <w:p w14:paraId="01B4590A" w14:textId="0D0B2CC9" w:rsidR="00823BC4" w:rsidRPr="001B3501" w:rsidRDefault="00823BC4" w:rsidP="00823BC4">
            <w:pPr>
              <w:numPr>
                <w:ilvl w:val="0"/>
                <w:numId w:val="40"/>
              </w:numPr>
              <w:ind w:hanging="10"/>
              <w:rPr>
                <w:color w:val="000000"/>
                <w:kern w:val="24"/>
              </w:rPr>
            </w:pPr>
            <w:r w:rsidRPr="001B3501">
              <w:rPr>
                <w:color w:val="000000"/>
                <w:kern w:val="24"/>
                <w:u w:val="single"/>
              </w:rPr>
              <w:t>&gt;</w:t>
            </w:r>
            <w:r w:rsidRPr="001B3501">
              <w:rPr>
                <w:color w:val="000000"/>
                <w:kern w:val="24"/>
              </w:rPr>
              <w:t xml:space="preserve"> 30</w:t>
            </w:r>
          </w:p>
          <w:p w14:paraId="7EC87B84" w14:textId="426A86EF" w:rsidR="00823BC4" w:rsidRPr="001B3501" w:rsidRDefault="00823BC4" w:rsidP="00823BC4">
            <w:pPr>
              <w:numPr>
                <w:ilvl w:val="0"/>
                <w:numId w:val="40"/>
              </w:numPr>
              <w:ind w:hanging="10"/>
              <w:rPr>
                <w:color w:val="000000"/>
                <w:kern w:val="24"/>
              </w:rPr>
            </w:pPr>
            <w:r w:rsidRPr="001B3501">
              <w:rPr>
                <w:color w:val="000000"/>
                <w:kern w:val="24"/>
              </w:rPr>
              <w:t>&lt; 30</w:t>
            </w:r>
          </w:p>
          <w:p w14:paraId="6C378192" w14:textId="0BC745B6" w:rsidR="00823BC4" w:rsidRPr="001B3501" w:rsidRDefault="00823BC4" w:rsidP="00823BC4">
            <w:pPr>
              <w:numPr>
                <w:ilvl w:val="0"/>
                <w:numId w:val="40"/>
              </w:numPr>
              <w:ind w:hanging="10"/>
              <w:rPr>
                <w:color w:val="000000"/>
                <w:kern w:val="24"/>
              </w:rPr>
            </w:pPr>
            <w:r w:rsidRPr="001B3501">
              <w:rPr>
                <w:color w:val="000000"/>
                <w:kern w:val="24"/>
              </w:rPr>
              <w:t>Unknown</w:t>
            </w:r>
          </w:p>
        </w:tc>
        <w:tc>
          <w:tcPr>
            <w:tcW w:w="1629" w:type="dxa"/>
          </w:tcPr>
          <w:p w14:paraId="2872B04E" w14:textId="77777777" w:rsidR="00823BC4" w:rsidRPr="001B3501" w:rsidRDefault="00823BC4" w:rsidP="00823BC4">
            <w:pPr>
              <w:textAlignment w:val="baseline"/>
              <w:rPr>
                <w:color w:val="171717"/>
                <w:kern w:val="24"/>
              </w:rPr>
            </w:pPr>
          </w:p>
          <w:p w14:paraId="52E27A53" w14:textId="180983A0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4</w:t>
            </w:r>
            <w:r w:rsidR="005A7900">
              <w:rPr>
                <w:color w:val="171717"/>
                <w:kern w:val="24"/>
              </w:rPr>
              <w:t>43</w:t>
            </w:r>
            <w:r w:rsidRPr="001B3501">
              <w:rPr>
                <w:color w:val="171717"/>
                <w:kern w:val="24"/>
              </w:rPr>
              <w:t xml:space="preserve"> (91.3)</w:t>
            </w:r>
          </w:p>
          <w:p w14:paraId="557BA1C3" w14:textId="2F24E9C5" w:rsidR="00823BC4" w:rsidRPr="001B3501" w:rsidRDefault="005A7900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>
              <w:rPr>
                <w:color w:val="171717"/>
                <w:kern w:val="24"/>
              </w:rPr>
              <w:t>34</w:t>
            </w:r>
            <w:r w:rsidR="00823BC4" w:rsidRPr="001B3501">
              <w:rPr>
                <w:color w:val="171717"/>
                <w:kern w:val="24"/>
              </w:rPr>
              <w:t xml:space="preserve"> (7.0)</w:t>
            </w:r>
          </w:p>
          <w:p w14:paraId="02F986FE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8 (1.6)</w:t>
            </w:r>
          </w:p>
        </w:tc>
        <w:tc>
          <w:tcPr>
            <w:tcW w:w="1629" w:type="dxa"/>
          </w:tcPr>
          <w:p w14:paraId="39BC66E3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</w:p>
          <w:p w14:paraId="0BC3D72E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122 (94.6)</w:t>
            </w:r>
          </w:p>
          <w:p w14:paraId="7322B97A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6 (4.7)</w:t>
            </w:r>
          </w:p>
          <w:p w14:paraId="16327F40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1 (0.8)</w:t>
            </w:r>
          </w:p>
        </w:tc>
        <w:tc>
          <w:tcPr>
            <w:tcW w:w="1991" w:type="dxa"/>
          </w:tcPr>
          <w:p w14:paraId="4354B861" w14:textId="77777777" w:rsidR="00823BC4" w:rsidRPr="00851BAC" w:rsidRDefault="00823BC4" w:rsidP="00615138">
            <w:pPr>
              <w:jc w:val="center"/>
              <w:textAlignment w:val="baseline"/>
              <w:rPr>
                <w:color w:val="000000"/>
                <w:kern w:val="24"/>
              </w:rPr>
            </w:pPr>
          </w:p>
          <w:p w14:paraId="243243EC" w14:textId="77777777" w:rsidR="00823BC4" w:rsidRPr="00851BAC" w:rsidRDefault="00823BC4" w:rsidP="0061513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851BAC">
              <w:rPr>
                <w:color w:val="000000"/>
                <w:kern w:val="24"/>
              </w:rPr>
              <w:t>307 (86.2)</w:t>
            </w:r>
          </w:p>
          <w:p w14:paraId="376470AE" w14:textId="77777777" w:rsidR="00823BC4" w:rsidRPr="00851BAC" w:rsidRDefault="00823BC4" w:rsidP="0061513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851BAC">
              <w:rPr>
                <w:color w:val="000000"/>
                <w:kern w:val="24"/>
              </w:rPr>
              <w:t>42 (11.8)</w:t>
            </w:r>
          </w:p>
          <w:p w14:paraId="32D9ACFD" w14:textId="234382AD" w:rsidR="00823BC4" w:rsidRPr="00851BAC" w:rsidRDefault="00823BC4" w:rsidP="0061513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851BAC">
              <w:rPr>
                <w:color w:val="000000"/>
                <w:kern w:val="24"/>
              </w:rPr>
              <w:t>7 (2.0)</w:t>
            </w:r>
          </w:p>
        </w:tc>
        <w:tc>
          <w:tcPr>
            <w:tcW w:w="1029" w:type="dxa"/>
          </w:tcPr>
          <w:p w14:paraId="3899A7DA" w14:textId="77777777" w:rsidR="00615138" w:rsidRDefault="00615138" w:rsidP="0061513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63CE43A5" w14:textId="3660BF5A" w:rsidR="00823BC4" w:rsidRPr="00823BC4" w:rsidRDefault="00823BC4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3BC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</w:t>
            </w:r>
            <w:r w:rsidR="000D1FC8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</w:t>
            </w:r>
          </w:p>
        </w:tc>
      </w:tr>
      <w:tr w:rsidR="00823BC4" w:rsidRPr="001B3501" w14:paraId="74D5123B" w14:textId="77777777" w:rsidTr="00615138">
        <w:trPr>
          <w:trHeight w:val="639"/>
        </w:trPr>
        <w:tc>
          <w:tcPr>
            <w:tcW w:w="4162" w:type="dxa"/>
            <w:tcBorders>
              <w:bottom w:val="single" w:sz="4" w:space="0" w:color="auto"/>
            </w:tcBorders>
          </w:tcPr>
          <w:p w14:paraId="2E62DCF1" w14:textId="77777777" w:rsidR="00823BC4" w:rsidRPr="001B3501" w:rsidRDefault="00823BC4" w:rsidP="00823BC4">
            <w:pPr>
              <w:textAlignment w:val="baseline"/>
              <w:rPr>
                <w:b/>
                <w:bCs/>
                <w:color w:val="000000"/>
                <w:kern w:val="24"/>
              </w:rPr>
            </w:pPr>
            <w:r w:rsidRPr="001B3501">
              <w:rPr>
                <w:b/>
                <w:bCs/>
                <w:color w:val="000000"/>
                <w:kern w:val="24"/>
              </w:rPr>
              <w:t>Median albumin, g/dL (range)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21C2C4F9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 xml:space="preserve">3.7 </w:t>
            </w:r>
          </w:p>
          <w:p w14:paraId="480B3982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(1.2-4.8)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71A9FAC7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3.8</w:t>
            </w:r>
          </w:p>
          <w:p w14:paraId="21069A3B" w14:textId="77777777" w:rsidR="00823BC4" w:rsidRPr="001B3501" w:rsidRDefault="00823BC4" w:rsidP="00823BC4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1B3501">
              <w:rPr>
                <w:color w:val="171717"/>
                <w:kern w:val="24"/>
              </w:rPr>
              <w:t>(2.3-4.6)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3DBEDB91" w14:textId="77777777" w:rsidR="00823BC4" w:rsidRPr="00851BAC" w:rsidRDefault="00823BC4" w:rsidP="00615138">
            <w:pPr>
              <w:jc w:val="center"/>
              <w:textAlignment w:val="baseline"/>
              <w:rPr>
                <w:kern w:val="24"/>
              </w:rPr>
            </w:pPr>
            <w:r w:rsidRPr="00851BAC">
              <w:rPr>
                <w:color w:val="000000"/>
                <w:kern w:val="24"/>
              </w:rPr>
              <w:t>3</w:t>
            </w:r>
            <w:r w:rsidRPr="00851BAC">
              <w:rPr>
                <w:kern w:val="24"/>
              </w:rPr>
              <w:t>.7</w:t>
            </w:r>
          </w:p>
          <w:p w14:paraId="5D958C4F" w14:textId="5DFA2D8E" w:rsidR="00823BC4" w:rsidRPr="00851BAC" w:rsidRDefault="00823BC4" w:rsidP="0061513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851BAC">
              <w:rPr>
                <w:kern w:val="24"/>
              </w:rPr>
              <w:t>(1.2-4.8)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4D349215" w14:textId="1D6CCFB2" w:rsidR="00823BC4" w:rsidRPr="00823BC4" w:rsidRDefault="00823BC4" w:rsidP="0061513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3BC4">
              <w:rPr>
                <w:rStyle w:val="gnvwddmdn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0.003</w:t>
            </w:r>
          </w:p>
        </w:tc>
      </w:tr>
      <w:tr w:rsidR="00291544" w:rsidRPr="001B3501" w14:paraId="27CCF960" w14:textId="77777777" w:rsidTr="002E1519">
        <w:trPr>
          <w:trHeight w:val="653"/>
        </w:trPr>
        <w:tc>
          <w:tcPr>
            <w:tcW w:w="10440" w:type="dxa"/>
            <w:gridSpan w:val="5"/>
            <w:tcBorders>
              <w:top w:val="single" w:sz="4" w:space="0" w:color="auto"/>
              <w:bottom w:val="nil"/>
            </w:tcBorders>
          </w:tcPr>
          <w:p w14:paraId="2D296323" w14:textId="57CBF02A" w:rsidR="00291544" w:rsidRPr="00683439" w:rsidRDefault="00291544" w:rsidP="00805149">
            <w:pPr>
              <w:textAlignment w:val="baseline"/>
              <w:rPr>
                <w:color w:val="000000"/>
                <w:kern w:val="24"/>
                <w:sz w:val="20"/>
                <w:szCs w:val="20"/>
              </w:rPr>
            </w:pPr>
            <w:r w:rsidRPr="00683439">
              <w:rPr>
                <w:color w:val="000000"/>
                <w:kern w:val="24"/>
                <w:sz w:val="20"/>
                <w:szCs w:val="20"/>
              </w:rPr>
              <w:t xml:space="preserve">TRAE, treatment-related adverse event; EV, </w:t>
            </w:r>
            <w:proofErr w:type="spellStart"/>
            <w:r w:rsidRPr="00683439">
              <w:rPr>
                <w:color w:val="000000"/>
                <w:kern w:val="24"/>
                <w:sz w:val="20"/>
                <w:szCs w:val="20"/>
              </w:rPr>
              <w:t>enfortumab</w:t>
            </w:r>
            <w:proofErr w:type="spellEnd"/>
            <w:r w:rsidRPr="00683439">
              <w:rPr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83439">
              <w:rPr>
                <w:color w:val="000000"/>
                <w:kern w:val="24"/>
                <w:sz w:val="20"/>
                <w:szCs w:val="20"/>
              </w:rPr>
              <w:t>vedotin</w:t>
            </w:r>
            <w:proofErr w:type="spellEnd"/>
            <w:r w:rsidRPr="00683439">
              <w:rPr>
                <w:color w:val="000000"/>
                <w:kern w:val="24"/>
                <w:sz w:val="20"/>
                <w:szCs w:val="20"/>
              </w:rPr>
              <w:t xml:space="preserve">; UC, urothelial carcinoma; ECOG PS, Eastern Cooperative </w:t>
            </w:r>
            <w:r w:rsidR="00A801FE">
              <w:rPr>
                <w:color w:val="000000"/>
                <w:kern w:val="24"/>
                <w:sz w:val="20"/>
                <w:szCs w:val="20"/>
              </w:rPr>
              <w:t xml:space="preserve">Oncology </w:t>
            </w:r>
            <w:r w:rsidRPr="00683439">
              <w:rPr>
                <w:color w:val="000000"/>
                <w:kern w:val="24"/>
                <w:sz w:val="20"/>
                <w:szCs w:val="20"/>
              </w:rPr>
              <w:t xml:space="preserve">Group performance </w:t>
            </w:r>
            <w:r w:rsidR="00A801FE">
              <w:rPr>
                <w:color w:val="000000"/>
                <w:kern w:val="24"/>
                <w:sz w:val="20"/>
                <w:szCs w:val="20"/>
              </w:rPr>
              <w:t>status</w:t>
            </w:r>
            <w:r w:rsidRPr="00683439">
              <w:rPr>
                <w:color w:val="000000"/>
                <w:kern w:val="24"/>
                <w:sz w:val="20"/>
                <w:szCs w:val="20"/>
              </w:rPr>
              <w:t xml:space="preserve">; BMI, body mass index; Hgb, hemoglobin; WBC, white blood cell; ANC, absolute neutrophil count; ALC, absolute lymphocyte count; NLR, </w:t>
            </w:r>
            <w:proofErr w:type="spellStart"/>
            <w:r w:rsidRPr="00683439">
              <w:rPr>
                <w:color w:val="000000"/>
                <w:kern w:val="24"/>
                <w:sz w:val="20"/>
                <w:szCs w:val="20"/>
              </w:rPr>
              <w:t>neutrophil:lymphocyte</w:t>
            </w:r>
            <w:proofErr w:type="spellEnd"/>
            <w:r w:rsidRPr="00683439">
              <w:rPr>
                <w:color w:val="000000"/>
                <w:kern w:val="24"/>
                <w:sz w:val="20"/>
                <w:szCs w:val="20"/>
              </w:rPr>
              <w:t xml:space="preserve"> ratio; GFR, glomerular filtration rate.</w:t>
            </w:r>
          </w:p>
        </w:tc>
      </w:tr>
    </w:tbl>
    <w:p w14:paraId="447C9DE9" w14:textId="77777777" w:rsidR="00291544" w:rsidRDefault="00291544" w:rsidP="00291544">
      <w:pPr>
        <w:rPr>
          <w:b/>
          <w:bCs/>
          <w:highlight w:val="yellow"/>
        </w:rPr>
      </w:pPr>
    </w:p>
    <w:tbl>
      <w:tblPr>
        <w:tblStyle w:val="PlainTable2"/>
        <w:tblW w:w="10187" w:type="dxa"/>
        <w:tblInd w:w="-180" w:type="dxa"/>
        <w:tblLook w:val="0600" w:firstRow="0" w:lastRow="0" w:firstColumn="0" w:lastColumn="0" w:noHBand="1" w:noVBand="1"/>
      </w:tblPr>
      <w:tblGrid>
        <w:gridCol w:w="4230"/>
        <w:gridCol w:w="1530"/>
        <w:gridCol w:w="1500"/>
        <w:gridCol w:w="1909"/>
        <w:gridCol w:w="1018"/>
      </w:tblGrid>
      <w:tr w:rsidR="00291544" w:rsidRPr="00022361" w14:paraId="03E758CB" w14:textId="77777777" w:rsidTr="00805149">
        <w:trPr>
          <w:trHeight w:val="701"/>
        </w:trPr>
        <w:tc>
          <w:tcPr>
            <w:tcW w:w="101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9F9F7" w14:textId="4E34BCE5" w:rsidR="00291544" w:rsidRPr="00022361" w:rsidRDefault="00291544" w:rsidP="00805149">
            <w:pPr>
              <w:rPr>
                <w:b/>
                <w:bCs/>
              </w:rPr>
            </w:pPr>
            <w:r w:rsidRPr="00B57681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t>2</w:t>
            </w:r>
            <w:r w:rsidRPr="00B57681">
              <w:rPr>
                <w:b/>
                <w:bCs/>
              </w:rPr>
              <w:t xml:space="preserve">. Baseline characteristics </w:t>
            </w:r>
            <w:r>
              <w:rPr>
                <w:b/>
                <w:bCs/>
              </w:rPr>
              <w:t xml:space="preserve">at the start of </w:t>
            </w:r>
            <w:proofErr w:type="spellStart"/>
            <w:r>
              <w:rPr>
                <w:b/>
                <w:bCs/>
              </w:rPr>
              <w:t>enfortumab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vedotin</w:t>
            </w:r>
            <w:proofErr w:type="spellEnd"/>
            <w:r>
              <w:rPr>
                <w:b/>
                <w:bCs/>
              </w:rPr>
              <w:t xml:space="preserve"> in patients </w:t>
            </w:r>
            <w:r w:rsidRPr="00B57681">
              <w:rPr>
                <w:b/>
                <w:bCs/>
              </w:rPr>
              <w:t>with v</w:t>
            </w:r>
            <w:r>
              <w:rPr>
                <w:b/>
                <w:bCs/>
              </w:rPr>
              <w:t>s</w:t>
            </w:r>
            <w:r w:rsidRPr="00B57681">
              <w:rPr>
                <w:b/>
                <w:bCs/>
              </w:rPr>
              <w:t xml:space="preserve"> without </w:t>
            </w:r>
            <w:r>
              <w:rPr>
                <w:b/>
                <w:bCs/>
              </w:rPr>
              <w:t xml:space="preserve">any grade </w:t>
            </w:r>
            <w:r w:rsidRPr="00B57681">
              <w:rPr>
                <w:b/>
                <w:bCs/>
              </w:rPr>
              <w:t>neuropathy TRAEs</w:t>
            </w:r>
          </w:p>
        </w:tc>
      </w:tr>
      <w:tr w:rsidR="00291544" w:rsidRPr="00022361" w14:paraId="20E9F8AB" w14:textId="77777777" w:rsidTr="00805149">
        <w:trPr>
          <w:trHeight w:val="1232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4611FA" w14:textId="77777777" w:rsidR="00291544" w:rsidRPr="00022361" w:rsidRDefault="00291544" w:rsidP="00805149">
            <w:pPr>
              <w:rPr>
                <w:b/>
                <w:bCs/>
              </w:rPr>
            </w:pPr>
            <w:r w:rsidRPr="00022361">
              <w:rPr>
                <w:b/>
                <w:bCs/>
              </w:rPr>
              <w:t>Demographic and</w:t>
            </w:r>
          </w:p>
          <w:p w14:paraId="642C806E" w14:textId="77777777" w:rsidR="00291544" w:rsidRPr="00022361" w:rsidRDefault="00291544" w:rsidP="00805149">
            <w:pPr>
              <w:rPr>
                <w:b/>
                <w:bCs/>
              </w:rPr>
            </w:pPr>
            <w:r w:rsidRPr="00022361">
              <w:rPr>
                <w:b/>
                <w:bCs/>
              </w:rPr>
              <w:t>clinical characteristic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47E949" w14:textId="77777777" w:rsidR="00291544" w:rsidRPr="00022361" w:rsidRDefault="00291544" w:rsidP="00805149">
            <w:pPr>
              <w:jc w:val="center"/>
              <w:rPr>
                <w:b/>
                <w:bCs/>
              </w:rPr>
            </w:pPr>
            <w:r w:rsidRPr="00022361">
              <w:rPr>
                <w:b/>
                <w:bCs/>
              </w:rPr>
              <w:t>All patients</w:t>
            </w:r>
          </w:p>
          <w:p w14:paraId="53CD4985" w14:textId="77777777" w:rsidR="00291544" w:rsidRPr="00022361" w:rsidRDefault="00291544" w:rsidP="00805149">
            <w:pPr>
              <w:jc w:val="center"/>
              <w:rPr>
                <w:b/>
                <w:bCs/>
              </w:rPr>
            </w:pPr>
            <w:r w:rsidRPr="00022361">
              <w:rPr>
                <w:b/>
                <w:bCs/>
              </w:rPr>
              <w:t>(N=485)</w:t>
            </w:r>
          </w:p>
          <w:p w14:paraId="058A4F68" w14:textId="77777777" w:rsidR="00291544" w:rsidRPr="00022361" w:rsidRDefault="00291544" w:rsidP="00805149">
            <w:pPr>
              <w:jc w:val="center"/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150553" w14:textId="77777777" w:rsidR="00291544" w:rsidRPr="00022361" w:rsidRDefault="00291544" w:rsidP="00805149">
            <w:pPr>
              <w:jc w:val="center"/>
              <w:rPr>
                <w:b/>
                <w:bCs/>
              </w:rPr>
            </w:pPr>
            <w:r w:rsidRPr="00022361">
              <w:rPr>
                <w:b/>
                <w:bCs/>
              </w:rPr>
              <w:t>Patients with neuropathy TRAEs</w:t>
            </w:r>
          </w:p>
          <w:p w14:paraId="0F7A1201" w14:textId="77777777" w:rsidR="00291544" w:rsidRPr="00022361" w:rsidRDefault="00291544" w:rsidP="00805149">
            <w:pPr>
              <w:jc w:val="center"/>
              <w:rPr>
                <w:b/>
                <w:bCs/>
              </w:rPr>
            </w:pPr>
            <w:r w:rsidRPr="00022361">
              <w:rPr>
                <w:b/>
                <w:bCs/>
              </w:rPr>
              <w:t>(n=176)</w:t>
            </w:r>
          </w:p>
          <w:p w14:paraId="59116377" w14:textId="77777777" w:rsidR="00291544" w:rsidRPr="00022361" w:rsidRDefault="00291544" w:rsidP="00805149">
            <w:pPr>
              <w:jc w:val="center"/>
              <w:rPr>
                <w:b/>
                <w:bCs/>
              </w:rPr>
            </w:pP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21A16D" w14:textId="77777777" w:rsidR="00291544" w:rsidRPr="00022361" w:rsidRDefault="00291544" w:rsidP="00805149">
            <w:pPr>
              <w:jc w:val="center"/>
              <w:rPr>
                <w:b/>
                <w:bCs/>
              </w:rPr>
            </w:pPr>
            <w:r w:rsidRPr="00022361">
              <w:rPr>
                <w:b/>
                <w:bCs/>
              </w:rPr>
              <w:t>Patients without neuropathy TRAEs</w:t>
            </w:r>
          </w:p>
          <w:p w14:paraId="243A9A3B" w14:textId="77777777" w:rsidR="00291544" w:rsidRPr="00022361" w:rsidRDefault="00291544" w:rsidP="00805149">
            <w:pPr>
              <w:jc w:val="center"/>
              <w:rPr>
                <w:b/>
                <w:bCs/>
              </w:rPr>
            </w:pPr>
            <w:r w:rsidRPr="00022361">
              <w:rPr>
                <w:b/>
                <w:bCs/>
              </w:rPr>
              <w:t>(n=309)</w:t>
            </w:r>
          </w:p>
          <w:p w14:paraId="773B95C8" w14:textId="77777777" w:rsidR="00291544" w:rsidRPr="00022361" w:rsidRDefault="00291544" w:rsidP="00805149">
            <w:pPr>
              <w:jc w:val="center"/>
              <w:rPr>
                <w:b/>
                <w:bCs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E1D61" w14:textId="77777777" w:rsidR="00291544" w:rsidRPr="00022361" w:rsidRDefault="00291544" w:rsidP="00805149">
            <w:pPr>
              <w:jc w:val="center"/>
              <w:rPr>
                <w:b/>
                <w:bCs/>
              </w:rPr>
            </w:pPr>
            <w:r w:rsidRPr="00022361">
              <w:rPr>
                <w:b/>
                <w:bCs/>
              </w:rPr>
              <w:t>p-value</w:t>
            </w:r>
          </w:p>
        </w:tc>
      </w:tr>
      <w:tr w:rsidR="00291544" w:rsidRPr="00022361" w14:paraId="549CAA4F" w14:textId="77777777" w:rsidTr="003B39A8">
        <w:trPr>
          <w:trHeight w:val="599"/>
        </w:trPr>
        <w:tc>
          <w:tcPr>
            <w:tcW w:w="4230" w:type="dxa"/>
            <w:tcBorders>
              <w:top w:val="single" w:sz="4" w:space="0" w:color="auto"/>
            </w:tcBorders>
            <w:hideMark/>
          </w:tcPr>
          <w:p w14:paraId="4AF57736" w14:textId="77777777" w:rsidR="00291544" w:rsidRPr="00022361" w:rsidRDefault="00291544" w:rsidP="00805149">
            <w:pPr>
              <w:rPr>
                <w:b/>
                <w:bCs/>
              </w:rPr>
            </w:pPr>
            <w:r w:rsidRPr="00022361">
              <w:rPr>
                <w:b/>
                <w:bCs/>
              </w:rPr>
              <w:t>Median age at EV start, years (range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5EB2A35" w14:textId="77777777" w:rsidR="00291544" w:rsidRPr="00022361" w:rsidRDefault="00291544" w:rsidP="00805149">
            <w:pPr>
              <w:jc w:val="center"/>
            </w:pPr>
            <w:r w:rsidRPr="00022361">
              <w:t>71</w:t>
            </w:r>
          </w:p>
          <w:p w14:paraId="69BF1A0E" w14:textId="77777777" w:rsidR="00291544" w:rsidRPr="00022361" w:rsidRDefault="00291544" w:rsidP="00805149">
            <w:pPr>
              <w:jc w:val="center"/>
            </w:pPr>
            <w:r w:rsidRPr="00022361">
              <w:t>(35-97)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63576D04" w14:textId="77777777" w:rsidR="00291544" w:rsidRPr="00022361" w:rsidRDefault="00291544" w:rsidP="00805149">
            <w:pPr>
              <w:jc w:val="center"/>
            </w:pPr>
            <w:r w:rsidRPr="00022361">
              <w:t>70</w:t>
            </w:r>
          </w:p>
          <w:p w14:paraId="2BFE1BCE" w14:textId="77777777" w:rsidR="00291544" w:rsidRPr="00022361" w:rsidRDefault="00291544" w:rsidP="00805149">
            <w:pPr>
              <w:jc w:val="center"/>
            </w:pPr>
            <w:r w:rsidRPr="00022361">
              <w:t>(44-97)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4E7D7026" w14:textId="77777777" w:rsidR="00291544" w:rsidRPr="00022361" w:rsidRDefault="00291544" w:rsidP="003B39A8">
            <w:pPr>
              <w:jc w:val="center"/>
            </w:pPr>
            <w:r w:rsidRPr="00022361">
              <w:t>71</w:t>
            </w:r>
          </w:p>
          <w:p w14:paraId="3D443221" w14:textId="77777777" w:rsidR="00291544" w:rsidRPr="00022361" w:rsidRDefault="00291544" w:rsidP="003B39A8">
            <w:pPr>
              <w:jc w:val="center"/>
            </w:pPr>
            <w:r w:rsidRPr="00022361">
              <w:t>(35-96)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7C43EB09" w14:textId="77777777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8</w:t>
            </w:r>
          </w:p>
        </w:tc>
      </w:tr>
      <w:tr w:rsidR="00291544" w:rsidRPr="00022361" w14:paraId="4FB0067B" w14:textId="77777777" w:rsidTr="003B39A8">
        <w:trPr>
          <w:trHeight w:val="1026"/>
        </w:trPr>
        <w:tc>
          <w:tcPr>
            <w:tcW w:w="4230" w:type="dxa"/>
            <w:hideMark/>
          </w:tcPr>
          <w:p w14:paraId="193E8439" w14:textId="77777777" w:rsidR="00291544" w:rsidRPr="00022361" w:rsidRDefault="00291544" w:rsidP="00805149">
            <w:pPr>
              <w:rPr>
                <w:b/>
                <w:bCs/>
              </w:rPr>
            </w:pPr>
            <w:r w:rsidRPr="00022361">
              <w:rPr>
                <w:b/>
                <w:bCs/>
              </w:rPr>
              <w:t>Sex, n (%)</w:t>
            </w:r>
          </w:p>
          <w:p w14:paraId="0E634B49" w14:textId="77777777" w:rsidR="00291544" w:rsidRPr="00022361" w:rsidRDefault="00291544" w:rsidP="00805149">
            <w:pPr>
              <w:numPr>
                <w:ilvl w:val="0"/>
                <w:numId w:val="35"/>
              </w:numPr>
              <w:ind w:left="710"/>
            </w:pPr>
            <w:r w:rsidRPr="00022361">
              <w:t>Male</w:t>
            </w:r>
          </w:p>
          <w:p w14:paraId="124BFB6D" w14:textId="77777777" w:rsidR="00291544" w:rsidRPr="00022361" w:rsidRDefault="00291544" w:rsidP="00805149">
            <w:pPr>
              <w:numPr>
                <w:ilvl w:val="0"/>
                <w:numId w:val="35"/>
              </w:numPr>
              <w:ind w:left="710"/>
            </w:pPr>
            <w:r w:rsidRPr="00022361">
              <w:t>Female</w:t>
            </w:r>
          </w:p>
        </w:tc>
        <w:tc>
          <w:tcPr>
            <w:tcW w:w="1530" w:type="dxa"/>
          </w:tcPr>
          <w:p w14:paraId="07F93827" w14:textId="77777777" w:rsidR="00291544" w:rsidRPr="00022361" w:rsidRDefault="00291544" w:rsidP="00805149">
            <w:pPr>
              <w:jc w:val="center"/>
            </w:pPr>
          </w:p>
          <w:p w14:paraId="7EEBE271" w14:textId="77777777" w:rsidR="00291544" w:rsidRPr="00022361" w:rsidRDefault="00291544" w:rsidP="00805149">
            <w:pPr>
              <w:jc w:val="center"/>
            </w:pPr>
            <w:r w:rsidRPr="00022361">
              <w:t>339 (69.9)</w:t>
            </w:r>
          </w:p>
          <w:p w14:paraId="3A5B04AF" w14:textId="77777777" w:rsidR="00291544" w:rsidRPr="00022361" w:rsidRDefault="00291544" w:rsidP="00805149">
            <w:pPr>
              <w:jc w:val="center"/>
            </w:pPr>
            <w:r w:rsidRPr="00022361">
              <w:t>146 (30.1)</w:t>
            </w:r>
          </w:p>
        </w:tc>
        <w:tc>
          <w:tcPr>
            <w:tcW w:w="1500" w:type="dxa"/>
          </w:tcPr>
          <w:p w14:paraId="50CF7C53" w14:textId="77777777" w:rsidR="00291544" w:rsidRPr="00022361" w:rsidRDefault="00291544" w:rsidP="00805149">
            <w:pPr>
              <w:jc w:val="center"/>
            </w:pPr>
          </w:p>
          <w:p w14:paraId="42E15252" w14:textId="77777777" w:rsidR="00291544" w:rsidRPr="00022361" w:rsidRDefault="00291544" w:rsidP="00805149">
            <w:pPr>
              <w:jc w:val="center"/>
            </w:pPr>
            <w:r w:rsidRPr="00022361">
              <w:t>128 (72.7)</w:t>
            </w:r>
          </w:p>
          <w:p w14:paraId="591FE948" w14:textId="77777777" w:rsidR="00291544" w:rsidRPr="00022361" w:rsidRDefault="00291544" w:rsidP="00805149">
            <w:pPr>
              <w:jc w:val="center"/>
            </w:pPr>
            <w:r w:rsidRPr="00022361">
              <w:t>48 (27.3)</w:t>
            </w:r>
          </w:p>
        </w:tc>
        <w:tc>
          <w:tcPr>
            <w:tcW w:w="1909" w:type="dxa"/>
          </w:tcPr>
          <w:p w14:paraId="384552A9" w14:textId="77777777" w:rsidR="00291544" w:rsidRPr="00022361" w:rsidRDefault="00291544" w:rsidP="003B39A8">
            <w:pPr>
              <w:jc w:val="center"/>
            </w:pPr>
          </w:p>
          <w:p w14:paraId="5680FFA0" w14:textId="77777777" w:rsidR="00291544" w:rsidRPr="00022361" w:rsidRDefault="00291544" w:rsidP="003B39A8">
            <w:pPr>
              <w:jc w:val="center"/>
            </w:pPr>
            <w:r w:rsidRPr="00022361">
              <w:t>211 (68.3)</w:t>
            </w:r>
          </w:p>
          <w:p w14:paraId="2DDB7BFC" w14:textId="77777777" w:rsidR="00291544" w:rsidRPr="00022361" w:rsidRDefault="00291544" w:rsidP="003B39A8">
            <w:pPr>
              <w:jc w:val="center"/>
            </w:pPr>
            <w:r w:rsidRPr="00022361">
              <w:t>98 (31.7)</w:t>
            </w:r>
          </w:p>
        </w:tc>
        <w:tc>
          <w:tcPr>
            <w:tcW w:w="1018" w:type="dxa"/>
          </w:tcPr>
          <w:p w14:paraId="20879496" w14:textId="77777777" w:rsidR="003B39A8" w:rsidRDefault="003B39A8" w:rsidP="003B39A8">
            <w:pPr>
              <w:jc w:val="center"/>
            </w:pPr>
          </w:p>
          <w:p w14:paraId="58304ABC" w14:textId="13B4F780" w:rsidR="00291544" w:rsidRPr="003234E7" w:rsidRDefault="00291544" w:rsidP="003B39A8">
            <w:pPr>
              <w:jc w:val="center"/>
            </w:pPr>
            <w:r w:rsidRPr="003234E7">
              <w:t>&lt;0.0001</w:t>
            </w:r>
          </w:p>
        </w:tc>
      </w:tr>
      <w:tr w:rsidR="00291544" w:rsidRPr="00022361" w14:paraId="550E66A0" w14:textId="77777777" w:rsidTr="003B39A8">
        <w:trPr>
          <w:trHeight w:val="1269"/>
        </w:trPr>
        <w:tc>
          <w:tcPr>
            <w:tcW w:w="4230" w:type="dxa"/>
            <w:hideMark/>
          </w:tcPr>
          <w:p w14:paraId="2EF58403" w14:textId="77777777" w:rsidR="00291544" w:rsidRPr="00022361" w:rsidRDefault="00291544" w:rsidP="00805149">
            <w:pPr>
              <w:rPr>
                <w:b/>
                <w:bCs/>
              </w:rPr>
            </w:pPr>
            <w:r w:rsidRPr="00022361">
              <w:rPr>
                <w:b/>
                <w:bCs/>
              </w:rPr>
              <w:t>Race, n (%)</w:t>
            </w:r>
          </w:p>
          <w:p w14:paraId="1BD62D13" w14:textId="77777777" w:rsidR="00291544" w:rsidRPr="00022361" w:rsidRDefault="00291544" w:rsidP="00805149">
            <w:pPr>
              <w:numPr>
                <w:ilvl w:val="0"/>
                <w:numId w:val="35"/>
              </w:numPr>
              <w:ind w:left="710"/>
            </w:pPr>
            <w:r w:rsidRPr="00022361">
              <w:t>White</w:t>
            </w:r>
          </w:p>
          <w:p w14:paraId="028BFE69" w14:textId="77777777" w:rsidR="00291544" w:rsidRPr="00022361" w:rsidRDefault="00291544" w:rsidP="00805149">
            <w:pPr>
              <w:numPr>
                <w:ilvl w:val="0"/>
                <w:numId w:val="35"/>
              </w:numPr>
              <w:ind w:left="710"/>
            </w:pPr>
            <w:r w:rsidRPr="00022361">
              <w:t>Non-white</w:t>
            </w:r>
          </w:p>
          <w:p w14:paraId="4FABA0B7" w14:textId="77777777" w:rsidR="00291544" w:rsidRPr="00022361" w:rsidRDefault="00291544" w:rsidP="00805149">
            <w:pPr>
              <w:numPr>
                <w:ilvl w:val="0"/>
                <w:numId w:val="35"/>
              </w:numPr>
              <w:ind w:left="710"/>
            </w:pPr>
            <w:r w:rsidRPr="00022361">
              <w:t>Unknown</w:t>
            </w:r>
          </w:p>
        </w:tc>
        <w:tc>
          <w:tcPr>
            <w:tcW w:w="1530" w:type="dxa"/>
          </w:tcPr>
          <w:p w14:paraId="06416A86" w14:textId="77777777" w:rsidR="00291544" w:rsidRPr="00022361" w:rsidRDefault="00291544" w:rsidP="00805149">
            <w:pPr>
              <w:jc w:val="center"/>
            </w:pPr>
          </w:p>
          <w:p w14:paraId="16A03939" w14:textId="77777777" w:rsidR="00291544" w:rsidRPr="00022361" w:rsidRDefault="00291544" w:rsidP="00805149">
            <w:pPr>
              <w:jc w:val="center"/>
            </w:pPr>
            <w:r w:rsidRPr="00022361">
              <w:t>428 (88.2)</w:t>
            </w:r>
          </w:p>
          <w:p w14:paraId="1BC00F6F" w14:textId="77777777" w:rsidR="00291544" w:rsidRPr="00022361" w:rsidRDefault="00291544" w:rsidP="00805149">
            <w:pPr>
              <w:jc w:val="center"/>
            </w:pPr>
            <w:r w:rsidRPr="00022361">
              <w:t>55 (11.3)</w:t>
            </w:r>
          </w:p>
          <w:p w14:paraId="321CD2FE" w14:textId="77777777" w:rsidR="00291544" w:rsidRPr="00022361" w:rsidRDefault="00291544" w:rsidP="00805149">
            <w:pPr>
              <w:jc w:val="center"/>
            </w:pPr>
            <w:r w:rsidRPr="00022361">
              <w:t>2 (0.4)</w:t>
            </w:r>
          </w:p>
        </w:tc>
        <w:tc>
          <w:tcPr>
            <w:tcW w:w="1500" w:type="dxa"/>
          </w:tcPr>
          <w:p w14:paraId="16D7208F" w14:textId="77777777" w:rsidR="00291544" w:rsidRPr="00022361" w:rsidRDefault="00291544" w:rsidP="00805149">
            <w:pPr>
              <w:jc w:val="center"/>
            </w:pPr>
          </w:p>
          <w:p w14:paraId="5608CFF6" w14:textId="77777777" w:rsidR="00291544" w:rsidRPr="00022361" w:rsidRDefault="00291544" w:rsidP="00805149">
            <w:pPr>
              <w:jc w:val="center"/>
            </w:pPr>
            <w:r w:rsidRPr="00022361">
              <w:t>156 (88.6)</w:t>
            </w:r>
          </w:p>
          <w:p w14:paraId="2B1EEB2F" w14:textId="77777777" w:rsidR="00291544" w:rsidRPr="00022361" w:rsidRDefault="00291544" w:rsidP="00805149">
            <w:pPr>
              <w:jc w:val="center"/>
            </w:pPr>
            <w:r w:rsidRPr="00022361">
              <w:t>19 (10.8)</w:t>
            </w:r>
          </w:p>
          <w:p w14:paraId="5C31233E" w14:textId="77777777" w:rsidR="00291544" w:rsidRPr="00022361" w:rsidRDefault="00291544" w:rsidP="00805149">
            <w:pPr>
              <w:jc w:val="center"/>
            </w:pPr>
            <w:r w:rsidRPr="00022361">
              <w:t>1 (0.6)</w:t>
            </w:r>
          </w:p>
        </w:tc>
        <w:tc>
          <w:tcPr>
            <w:tcW w:w="1909" w:type="dxa"/>
          </w:tcPr>
          <w:p w14:paraId="6421F210" w14:textId="77777777" w:rsidR="00291544" w:rsidRPr="00022361" w:rsidRDefault="00291544" w:rsidP="003B39A8">
            <w:pPr>
              <w:jc w:val="center"/>
            </w:pPr>
          </w:p>
          <w:p w14:paraId="05504946" w14:textId="77777777" w:rsidR="00291544" w:rsidRPr="00022361" w:rsidRDefault="00291544" w:rsidP="003B39A8">
            <w:pPr>
              <w:jc w:val="center"/>
            </w:pPr>
            <w:r w:rsidRPr="00022361">
              <w:t>272 (88.0)</w:t>
            </w:r>
          </w:p>
          <w:p w14:paraId="7417C6C3" w14:textId="77777777" w:rsidR="00291544" w:rsidRPr="00022361" w:rsidRDefault="00291544" w:rsidP="003B39A8">
            <w:pPr>
              <w:jc w:val="center"/>
            </w:pPr>
            <w:r w:rsidRPr="00022361">
              <w:t>36 (11.7)</w:t>
            </w:r>
          </w:p>
          <w:p w14:paraId="4F3119DB" w14:textId="77777777" w:rsidR="00291544" w:rsidRPr="00022361" w:rsidRDefault="00291544" w:rsidP="003B39A8">
            <w:pPr>
              <w:jc w:val="center"/>
            </w:pPr>
            <w:r w:rsidRPr="00022361">
              <w:t>1 (0.3)</w:t>
            </w:r>
          </w:p>
        </w:tc>
        <w:tc>
          <w:tcPr>
            <w:tcW w:w="1018" w:type="dxa"/>
          </w:tcPr>
          <w:p w14:paraId="40EB0B69" w14:textId="77777777" w:rsidR="003B39A8" w:rsidRDefault="003B39A8" w:rsidP="003B39A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29B9B982" w14:textId="0C5C02FB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8</w:t>
            </w:r>
          </w:p>
        </w:tc>
      </w:tr>
      <w:tr w:rsidR="00291544" w:rsidRPr="00022361" w14:paraId="272B4112" w14:textId="77777777" w:rsidTr="003B39A8">
        <w:trPr>
          <w:trHeight w:val="1350"/>
        </w:trPr>
        <w:tc>
          <w:tcPr>
            <w:tcW w:w="4230" w:type="dxa"/>
          </w:tcPr>
          <w:p w14:paraId="2483DD05" w14:textId="77777777" w:rsidR="00291544" w:rsidRPr="00022361" w:rsidRDefault="00291544" w:rsidP="00805149">
            <w:pPr>
              <w:rPr>
                <w:b/>
                <w:bCs/>
              </w:rPr>
            </w:pPr>
            <w:r w:rsidRPr="00022361">
              <w:rPr>
                <w:b/>
                <w:bCs/>
              </w:rPr>
              <w:t>Smoking history, n (%)</w:t>
            </w:r>
          </w:p>
          <w:p w14:paraId="71C2DAEF" w14:textId="77777777" w:rsidR="00291544" w:rsidRPr="00022361" w:rsidRDefault="00291544" w:rsidP="00805149">
            <w:pPr>
              <w:numPr>
                <w:ilvl w:val="0"/>
                <w:numId w:val="36"/>
              </w:numPr>
              <w:ind w:left="710"/>
            </w:pPr>
            <w:r w:rsidRPr="00022361">
              <w:t xml:space="preserve">Yes </w:t>
            </w:r>
          </w:p>
          <w:p w14:paraId="5B560606" w14:textId="77777777" w:rsidR="00291544" w:rsidRPr="00022361" w:rsidRDefault="00291544" w:rsidP="00805149">
            <w:pPr>
              <w:numPr>
                <w:ilvl w:val="0"/>
                <w:numId w:val="36"/>
              </w:numPr>
              <w:ind w:left="710"/>
            </w:pPr>
            <w:r w:rsidRPr="00022361">
              <w:t>No</w:t>
            </w:r>
          </w:p>
          <w:p w14:paraId="0E31F01F" w14:textId="77777777" w:rsidR="00291544" w:rsidRPr="00022361" w:rsidRDefault="00291544" w:rsidP="00805149">
            <w:pPr>
              <w:numPr>
                <w:ilvl w:val="0"/>
                <w:numId w:val="36"/>
              </w:numPr>
              <w:ind w:left="710"/>
            </w:pPr>
            <w:r w:rsidRPr="00022361">
              <w:t>Unknown</w:t>
            </w:r>
          </w:p>
        </w:tc>
        <w:tc>
          <w:tcPr>
            <w:tcW w:w="1530" w:type="dxa"/>
          </w:tcPr>
          <w:p w14:paraId="2CD583DE" w14:textId="77777777" w:rsidR="00291544" w:rsidRPr="00022361" w:rsidRDefault="00291544" w:rsidP="00805149">
            <w:pPr>
              <w:jc w:val="center"/>
            </w:pPr>
          </w:p>
          <w:p w14:paraId="1630B4BE" w14:textId="77777777" w:rsidR="00291544" w:rsidRPr="00022361" w:rsidRDefault="00291544" w:rsidP="00805149">
            <w:pPr>
              <w:jc w:val="center"/>
            </w:pPr>
            <w:r w:rsidRPr="00022361">
              <w:t>302 (62.3)</w:t>
            </w:r>
          </w:p>
          <w:p w14:paraId="65928F60" w14:textId="77777777" w:rsidR="00291544" w:rsidRPr="00022361" w:rsidRDefault="00291544" w:rsidP="00805149">
            <w:pPr>
              <w:jc w:val="center"/>
            </w:pPr>
            <w:r w:rsidRPr="00022361">
              <w:t>180 (39.1)</w:t>
            </w:r>
          </w:p>
          <w:p w14:paraId="4293321D" w14:textId="77777777" w:rsidR="00291544" w:rsidRPr="00022361" w:rsidRDefault="00291544" w:rsidP="00805149">
            <w:pPr>
              <w:jc w:val="center"/>
            </w:pPr>
            <w:r w:rsidRPr="00022361">
              <w:t>3 (0.6)</w:t>
            </w:r>
          </w:p>
        </w:tc>
        <w:tc>
          <w:tcPr>
            <w:tcW w:w="1500" w:type="dxa"/>
          </w:tcPr>
          <w:p w14:paraId="23F64D04" w14:textId="77777777" w:rsidR="00291544" w:rsidRPr="00022361" w:rsidRDefault="00291544" w:rsidP="00805149">
            <w:pPr>
              <w:jc w:val="center"/>
            </w:pPr>
          </w:p>
          <w:p w14:paraId="3AF55B0F" w14:textId="77777777" w:rsidR="00291544" w:rsidRPr="00022361" w:rsidRDefault="00291544" w:rsidP="00805149">
            <w:pPr>
              <w:jc w:val="center"/>
            </w:pPr>
            <w:r w:rsidRPr="00022361">
              <w:t>115 (65.3)</w:t>
            </w:r>
          </w:p>
          <w:p w14:paraId="71B328A9" w14:textId="77777777" w:rsidR="00291544" w:rsidRPr="00022361" w:rsidRDefault="00291544" w:rsidP="00805149">
            <w:pPr>
              <w:jc w:val="center"/>
            </w:pPr>
            <w:r w:rsidRPr="00022361">
              <w:t>60 (34.1)</w:t>
            </w:r>
          </w:p>
          <w:p w14:paraId="012BCFEA" w14:textId="77777777" w:rsidR="00291544" w:rsidRPr="00022361" w:rsidRDefault="00291544" w:rsidP="00805149">
            <w:pPr>
              <w:jc w:val="center"/>
            </w:pPr>
            <w:r w:rsidRPr="00022361">
              <w:t>1 (0.6)</w:t>
            </w:r>
          </w:p>
        </w:tc>
        <w:tc>
          <w:tcPr>
            <w:tcW w:w="1909" w:type="dxa"/>
          </w:tcPr>
          <w:p w14:paraId="08D3E282" w14:textId="77777777" w:rsidR="00291544" w:rsidRPr="00022361" w:rsidRDefault="00291544" w:rsidP="003B39A8">
            <w:pPr>
              <w:jc w:val="center"/>
            </w:pPr>
          </w:p>
          <w:p w14:paraId="43A545EE" w14:textId="77777777" w:rsidR="00291544" w:rsidRPr="00022361" w:rsidRDefault="00291544" w:rsidP="003B39A8">
            <w:pPr>
              <w:jc w:val="center"/>
            </w:pPr>
            <w:r w:rsidRPr="00022361">
              <w:t>187 (60.5)</w:t>
            </w:r>
          </w:p>
          <w:p w14:paraId="3678A35A" w14:textId="77777777" w:rsidR="00291544" w:rsidRPr="00022361" w:rsidRDefault="00291544" w:rsidP="003B39A8">
            <w:pPr>
              <w:jc w:val="center"/>
            </w:pPr>
            <w:r w:rsidRPr="00022361">
              <w:t>120 (38.8)</w:t>
            </w:r>
          </w:p>
          <w:p w14:paraId="4D1F746F" w14:textId="77777777" w:rsidR="00291544" w:rsidRPr="00022361" w:rsidRDefault="00291544" w:rsidP="003B39A8">
            <w:pPr>
              <w:jc w:val="center"/>
            </w:pPr>
            <w:r w:rsidRPr="00022361">
              <w:t>2 (0.7)</w:t>
            </w:r>
          </w:p>
        </w:tc>
        <w:tc>
          <w:tcPr>
            <w:tcW w:w="1018" w:type="dxa"/>
          </w:tcPr>
          <w:p w14:paraId="6515D378" w14:textId="77777777" w:rsidR="003B39A8" w:rsidRDefault="003B39A8" w:rsidP="003B39A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4AC29DC4" w14:textId="142185C7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3</w:t>
            </w:r>
          </w:p>
        </w:tc>
      </w:tr>
      <w:tr w:rsidR="00291544" w:rsidRPr="00022361" w14:paraId="4C48392B" w14:textId="77777777" w:rsidTr="003B39A8">
        <w:trPr>
          <w:trHeight w:val="1359"/>
        </w:trPr>
        <w:tc>
          <w:tcPr>
            <w:tcW w:w="4230" w:type="dxa"/>
            <w:hideMark/>
          </w:tcPr>
          <w:p w14:paraId="416C1359" w14:textId="77777777" w:rsidR="00291544" w:rsidRPr="00022361" w:rsidRDefault="00291544" w:rsidP="00805149">
            <w:pPr>
              <w:rPr>
                <w:b/>
                <w:bCs/>
              </w:rPr>
            </w:pPr>
            <w:r w:rsidRPr="00022361">
              <w:rPr>
                <w:b/>
                <w:bCs/>
              </w:rPr>
              <w:t>Primary tumor location, n (%)</w:t>
            </w:r>
          </w:p>
          <w:p w14:paraId="6A2F25EE" w14:textId="77777777" w:rsidR="00291544" w:rsidRPr="00022361" w:rsidRDefault="00291544" w:rsidP="00805149">
            <w:pPr>
              <w:numPr>
                <w:ilvl w:val="0"/>
                <w:numId w:val="36"/>
              </w:numPr>
              <w:ind w:left="710"/>
            </w:pPr>
            <w:r w:rsidRPr="00022361">
              <w:t>Lower tract</w:t>
            </w:r>
          </w:p>
          <w:p w14:paraId="2DCF0B2E" w14:textId="77777777" w:rsidR="00291544" w:rsidRPr="00022361" w:rsidRDefault="00291544" w:rsidP="00805149">
            <w:pPr>
              <w:numPr>
                <w:ilvl w:val="0"/>
                <w:numId w:val="36"/>
              </w:numPr>
              <w:ind w:left="710"/>
            </w:pPr>
            <w:r w:rsidRPr="00022361">
              <w:t>Upper tract</w:t>
            </w:r>
          </w:p>
          <w:p w14:paraId="7AECB6E1" w14:textId="77777777" w:rsidR="00291544" w:rsidRPr="00022361" w:rsidRDefault="00291544" w:rsidP="00805149">
            <w:pPr>
              <w:numPr>
                <w:ilvl w:val="0"/>
                <w:numId w:val="36"/>
              </w:numPr>
              <w:ind w:left="710"/>
            </w:pPr>
            <w:r w:rsidRPr="00022361">
              <w:t>Unknown</w:t>
            </w:r>
          </w:p>
        </w:tc>
        <w:tc>
          <w:tcPr>
            <w:tcW w:w="1530" w:type="dxa"/>
          </w:tcPr>
          <w:p w14:paraId="6630C767" w14:textId="77777777" w:rsidR="00291544" w:rsidRPr="00022361" w:rsidRDefault="00291544" w:rsidP="00805149">
            <w:pPr>
              <w:jc w:val="center"/>
            </w:pPr>
          </w:p>
          <w:p w14:paraId="785EA962" w14:textId="77777777" w:rsidR="00291544" w:rsidRPr="00022361" w:rsidRDefault="00291544" w:rsidP="00805149">
            <w:pPr>
              <w:jc w:val="center"/>
            </w:pPr>
            <w:r w:rsidRPr="00022361">
              <w:t>338 (69.7)</w:t>
            </w:r>
          </w:p>
          <w:p w14:paraId="6295152D" w14:textId="77777777" w:rsidR="00291544" w:rsidRPr="00022361" w:rsidRDefault="00291544" w:rsidP="00805149">
            <w:pPr>
              <w:jc w:val="center"/>
            </w:pPr>
            <w:r w:rsidRPr="00022361">
              <w:t>137 (28.2)</w:t>
            </w:r>
          </w:p>
          <w:p w14:paraId="0C5A53DD" w14:textId="77777777" w:rsidR="00291544" w:rsidRPr="00022361" w:rsidRDefault="00291544" w:rsidP="00805149">
            <w:pPr>
              <w:jc w:val="center"/>
            </w:pPr>
            <w:r w:rsidRPr="00022361">
              <w:t>10 (2.1)</w:t>
            </w:r>
          </w:p>
        </w:tc>
        <w:tc>
          <w:tcPr>
            <w:tcW w:w="1500" w:type="dxa"/>
          </w:tcPr>
          <w:p w14:paraId="00500A13" w14:textId="77777777" w:rsidR="00291544" w:rsidRPr="00022361" w:rsidRDefault="00291544" w:rsidP="00805149">
            <w:pPr>
              <w:jc w:val="center"/>
            </w:pPr>
          </w:p>
          <w:p w14:paraId="199F24A4" w14:textId="77777777" w:rsidR="00291544" w:rsidRPr="00022361" w:rsidRDefault="00291544" w:rsidP="00805149">
            <w:pPr>
              <w:jc w:val="center"/>
            </w:pPr>
            <w:r w:rsidRPr="00022361">
              <w:t>126 (71.6)</w:t>
            </w:r>
          </w:p>
          <w:p w14:paraId="094D61BA" w14:textId="77777777" w:rsidR="00291544" w:rsidRPr="00022361" w:rsidRDefault="00291544" w:rsidP="00805149">
            <w:pPr>
              <w:jc w:val="center"/>
            </w:pPr>
            <w:r w:rsidRPr="00022361">
              <w:t>47 (26.7)</w:t>
            </w:r>
          </w:p>
          <w:p w14:paraId="78AADC9D" w14:textId="77777777" w:rsidR="00291544" w:rsidRPr="00022361" w:rsidRDefault="00291544" w:rsidP="00805149">
            <w:pPr>
              <w:jc w:val="center"/>
            </w:pPr>
            <w:r w:rsidRPr="00022361">
              <w:t>3 (1.7)</w:t>
            </w:r>
          </w:p>
        </w:tc>
        <w:tc>
          <w:tcPr>
            <w:tcW w:w="1909" w:type="dxa"/>
          </w:tcPr>
          <w:p w14:paraId="4DDE6056" w14:textId="77777777" w:rsidR="00291544" w:rsidRPr="00022361" w:rsidRDefault="00291544" w:rsidP="003B39A8">
            <w:pPr>
              <w:jc w:val="center"/>
            </w:pPr>
          </w:p>
          <w:p w14:paraId="6722A579" w14:textId="77777777" w:rsidR="00291544" w:rsidRPr="00022361" w:rsidRDefault="00291544" w:rsidP="003B39A8">
            <w:pPr>
              <w:jc w:val="center"/>
            </w:pPr>
            <w:r w:rsidRPr="00022361">
              <w:t>212 (68.6)</w:t>
            </w:r>
          </w:p>
          <w:p w14:paraId="3732F1D1" w14:textId="77777777" w:rsidR="00291544" w:rsidRPr="00022361" w:rsidRDefault="00291544" w:rsidP="003B39A8">
            <w:pPr>
              <w:jc w:val="center"/>
            </w:pPr>
            <w:r w:rsidRPr="00022361">
              <w:t>90 (29.1)</w:t>
            </w:r>
          </w:p>
          <w:p w14:paraId="3873B71E" w14:textId="77777777" w:rsidR="00291544" w:rsidRPr="00022361" w:rsidRDefault="00291544" w:rsidP="003B39A8">
            <w:pPr>
              <w:jc w:val="center"/>
            </w:pPr>
            <w:r w:rsidRPr="00022361">
              <w:t>7 (2.3)</w:t>
            </w:r>
          </w:p>
        </w:tc>
        <w:tc>
          <w:tcPr>
            <w:tcW w:w="1018" w:type="dxa"/>
          </w:tcPr>
          <w:p w14:paraId="756A6B5C" w14:textId="77777777" w:rsidR="003B39A8" w:rsidRDefault="003B39A8" w:rsidP="003B39A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4A44CBB8" w14:textId="115E9AEF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0</w:t>
            </w:r>
          </w:p>
        </w:tc>
      </w:tr>
      <w:tr w:rsidR="00291544" w:rsidRPr="00022361" w14:paraId="047C66BD" w14:textId="77777777" w:rsidTr="003B39A8">
        <w:trPr>
          <w:trHeight w:val="1350"/>
        </w:trPr>
        <w:tc>
          <w:tcPr>
            <w:tcW w:w="4230" w:type="dxa"/>
            <w:hideMark/>
          </w:tcPr>
          <w:p w14:paraId="09C612F9" w14:textId="77777777" w:rsidR="00291544" w:rsidRPr="00022361" w:rsidRDefault="00291544" w:rsidP="00805149">
            <w:pPr>
              <w:rPr>
                <w:b/>
                <w:bCs/>
              </w:rPr>
            </w:pPr>
            <w:r w:rsidRPr="00022361">
              <w:rPr>
                <w:b/>
                <w:bCs/>
              </w:rPr>
              <w:t>Histology, n (%)</w:t>
            </w:r>
          </w:p>
          <w:p w14:paraId="0ED28099" w14:textId="77777777" w:rsidR="00291544" w:rsidRPr="00022361" w:rsidRDefault="00291544" w:rsidP="00805149">
            <w:pPr>
              <w:numPr>
                <w:ilvl w:val="0"/>
                <w:numId w:val="37"/>
              </w:numPr>
              <w:ind w:left="710"/>
            </w:pPr>
            <w:r w:rsidRPr="00022361">
              <w:t>Pure urothelial</w:t>
            </w:r>
          </w:p>
          <w:p w14:paraId="3C9C3284" w14:textId="77777777" w:rsidR="00291544" w:rsidRPr="00022361" w:rsidRDefault="00291544" w:rsidP="00805149">
            <w:pPr>
              <w:numPr>
                <w:ilvl w:val="0"/>
                <w:numId w:val="37"/>
              </w:numPr>
              <w:ind w:left="710"/>
            </w:pPr>
            <w:r w:rsidRPr="00022361">
              <w:t>Variant histology</w:t>
            </w:r>
          </w:p>
          <w:p w14:paraId="4F4ACFFD" w14:textId="77777777" w:rsidR="00291544" w:rsidRPr="00022361" w:rsidRDefault="00291544" w:rsidP="00805149">
            <w:pPr>
              <w:numPr>
                <w:ilvl w:val="0"/>
                <w:numId w:val="37"/>
              </w:numPr>
              <w:ind w:left="710"/>
            </w:pPr>
            <w:r w:rsidRPr="00022361">
              <w:t>Unknown</w:t>
            </w:r>
          </w:p>
        </w:tc>
        <w:tc>
          <w:tcPr>
            <w:tcW w:w="1530" w:type="dxa"/>
          </w:tcPr>
          <w:p w14:paraId="0419F52E" w14:textId="77777777" w:rsidR="00291544" w:rsidRPr="00022361" w:rsidRDefault="00291544" w:rsidP="00805149"/>
          <w:p w14:paraId="72DF9823" w14:textId="77777777" w:rsidR="00291544" w:rsidRPr="00022361" w:rsidRDefault="00291544" w:rsidP="00805149">
            <w:pPr>
              <w:jc w:val="center"/>
            </w:pPr>
            <w:r w:rsidRPr="00022361">
              <w:t>330 (68.0)</w:t>
            </w:r>
          </w:p>
          <w:p w14:paraId="06DC59EC" w14:textId="77777777" w:rsidR="00291544" w:rsidRPr="00022361" w:rsidRDefault="00291544" w:rsidP="00805149">
            <w:pPr>
              <w:jc w:val="center"/>
            </w:pPr>
            <w:r w:rsidRPr="00022361">
              <w:t>149 (30.7)</w:t>
            </w:r>
          </w:p>
          <w:p w14:paraId="4E727917" w14:textId="77777777" w:rsidR="00291544" w:rsidRPr="00022361" w:rsidRDefault="00291544" w:rsidP="00805149">
            <w:pPr>
              <w:jc w:val="center"/>
            </w:pPr>
            <w:r w:rsidRPr="00022361">
              <w:t>6 (1.2)</w:t>
            </w:r>
          </w:p>
        </w:tc>
        <w:tc>
          <w:tcPr>
            <w:tcW w:w="1500" w:type="dxa"/>
          </w:tcPr>
          <w:p w14:paraId="189C56B4" w14:textId="77777777" w:rsidR="00291544" w:rsidRPr="00022361" w:rsidRDefault="00291544" w:rsidP="00805149">
            <w:pPr>
              <w:jc w:val="center"/>
            </w:pPr>
          </w:p>
          <w:p w14:paraId="40B6E7B8" w14:textId="77777777" w:rsidR="00291544" w:rsidRPr="00022361" w:rsidRDefault="00291544" w:rsidP="00805149">
            <w:pPr>
              <w:jc w:val="center"/>
            </w:pPr>
            <w:r w:rsidRPr="00022361">
              <w:t>120 (68.2)</w:t>
            </w:r>
          </w:p>
          <w:p w14:paraId="43E45DC1" w14:textId="77777777" w:rsidR="00291544" w:rsidRPr="00022361" w:rsidRDefault="00291544" w:rsidP="00805149">
            <w:pPr>
              <w:jc w:val="center"/>
            </w:pPr>
            <w:r w:rsidRPr="00022361">
              <w:t>53 (30.1)</w:t>
            </w:r>
          </w:p>
          <w:p w14:paraId="2AED7BC6" w14:textId="77777777" w:rsidR="00291544" w:rsidRPr="00022361" w:rsidRDefault="00291544" w:rsidP="00805149">
            <w:pPr>
              <w:jc w:val="center"/>
            </w:pPr>
            <w:r w:rsidRPr="00022361">
              <w:t>3 (1.7)</w:t>
            </w:r>
          </w:p>
        </w:tc>
        <w:tc>
          <w:tcPr>
            <w:tcW w:w="1909" w:type="dxa"/>
          </w:tcPr>
          <w:p w14:paraId="73B2196B" w14:textId="77777777" w:rsidR="00291544" w:rsidRPr="00022361" w:rsidRDefault="00291544" w:rsidP="003B39A8">
            <w:pPr>
              <w:jc w:val="center"/>
            </w:pPr>
          </w:p>
          <w:p w14:paraId="12860A72" w14:textId="77777777" w:rsidR="00291544" w:rsidRPr="00022361" w:rsidRDefault="00291544" w:rsidP="003B39A8">
            <w:pPr>
              <w:jc w:val="center"/>
            </w:pPr>
            <w:r w:rsidRPr="00022361">
              <w:t>210 (68.0)</w:t>
            </w:r>
          </w:p>
          <w:p w14:paraId="3B4B7288" w14:textId="77777777" w:rsidR="00291544" w:rsidRPr="00022361" w:rsidRDefault="00291544" w:rsidP="003B39A8">
            <w:pPr>
              <w:jc w:val="center"/>
            </w:pPr>
            <w:r w:rsidRPr="00022361">
              <w:t>96 (31.1)</w:t>
            </w:r>
          </w:p>
          <w:p w14:paraId="5875B14F" w14:textId="77777777" w:rsidR="00291544" w:rsidRPr="00022361" w:rsidRDefault="00291544" w:rsidP="003B39A8">
            <w:pPr>
              <w:jc w:val="center"/>
            </w:pPr>
            <w:r w:rsidRPr="00022361">
              <w:t>3 (1.0)</w:t>
            </w:r>
          </w:p>
        </w:tc>
        <w:tc>
          <w:tcPr>
            <w:tcW w:w="1018" w:type="dxa"/>
          </w:tcPr>
          <w:p w14:paraId="000CE44C" w14:textId="77777777" w:rsidR="003B39A8" w:rsidRDefault="003B39A8" w:rsidP="003B39A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361FFEBD" w14:textId="0EA58C88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2</w:t>
            </w:r>
          </w:p>
        </w:tc>
      </w:tr>
      <w:tr w:rsidR="00291544" w:rsidRPr="00022361" w14:paraId="55E3C7DD" w14:textId="77777777" w:rsidTr="003B39A8">
        <w:trPr>
          <w:trHeight w:val="1611"/>
        </w:trPr>
        <w:tc>
          <w:tcPr>
            <w:tcW w:w="4230" w:type="dxa"/>
            <w:hideMark/>
          </w:tcPr>
          <w:p w14:paraId="337E1E7A" w14:textId="77777777" w:rsidR="00291544" w:rsidRPr="00022361" w:rsidRDefault="00291544" w:rsidP="00805149">
            <w:pPr>
              <w:rPr>
                <w:b/>
                <w:bCs/>
              </w:rPr>
            </w:pPr>
            <w:r w:rsidRPr="00022361">
              <w:rPr>
                <w:b/>
                <w:bCs/>
              </w:rPr>
              <w:t>Number of prior lines of therapy for advanced UC prior to EV, n (%)</w:t>
            </w:r>
          </w:p>
          <w:p w14:paraId="0864028B" w14:textId="77777777" w:rsidR="00291544" w:rsidRPr="00022361" w:rsidRDefault="00291544" w:rsidP="00805149">
            <w:pPr>
              <w:pStyle w:val="ListParagraph"/>
              <w:numPr>
                <w:ilvl w:val="0"/>
                <w:numId w:val="41"/>
              </w:numPr>
              <w:ind w:left="710"/>
              <w:rPr>
                <w:bCs/>
              </w:rPr>
            </w:pPr>
            <w:r w:rsidRPr="00022361">
              <w:rPr>
                <w:bCs/>
              </w:rPr>
              <w:t>0</w:t>
            </w:r>
          </w:p>
          <w:p w14:paraId="7FC24843" w14:textId="77777777" w:rsidR="00291544" w:rsidRPr="00022361" w:rsidRDefault="00291544" w:rsidP="00805149">
            <w:pPr>
              <w:pStyle w:val="ListParagraph"/>
              <w:numPr>
                <w:ilvl w:val="0"/>
                <w:numId w:val="41"/>
              </w:numPr>
              <w:ind w:left="710"/>
              <w:rPr>
                <w:bCs/>
              </w:rPr>
            </w:pPr>
            <w:r w:rsidRPr="00022361">
              <w:rPr>
                <w:bCs/>
              </w:rPr>
              <w:t>1</w:t>
            </w:r>
          </w:p>
          <w:p w14:paraId="5B5B3444" w14:textId="77777777" w:rsidR="00291544" w:rsidRPr="00022361" w:rsidRDefault="00291544" w:rsidP="00805149">
            <w:pPr>
              <w:pStyle w:val="ListParagraph"/>
              <w:numPr>
                <w:ilvl w:val="0"/>
                <w:numId w:val="41"/>
              </w:numPr>
              <w:ind w:left="710"/>
              <w:rPr>
                <w:b/>
                <w:bCs/>
                <w:u w:val="single"/>
              </w:rPr>
            </w:pPr>
            <w:r w:rsidRPr="00022361">
              <w:rPr>
                <w:bCs/>
                <w:u w:val="single"/>
              </w:rPr>
              <w:t>&gt;</w:t>
            </w:r>
            <w:r w:rsidRPr="00022361">
              <w:rPr>
                <w:bCs/>
              </w:rPr>
              <w:t xml:space="preserve"> 2</w:t>
            </w:r>
          </w:p>
        </w:tc>
        <w:tc>
          <w:tcPr>
            <w:tcW w:w="1530" w:type="dxa"/>
          </w:tcPr>
          <w:p w14:paraId="54F0ED58" w14:textId="77777777" w:rsidR="00291544" w:rsidRPr="00022361" w:rsidRDefault="00291544" w:rsidP="00805149">
            <w:pPr>
              <w:jc w:val="center"/>
            </w:pPr>
          </w:p>
          <w:p w14:paraId="39CE1E3D" w14:textId="77777777" w:rsidR="00291544" w:rsidRPr="00022361" w:rsidRDefault="00291544" w:rsidP="00805149"/>
          <w:p w14:paraId="336AD8C3" w14:textId="77777777" w:rsidR="00291544" w:rsidRPr="00022361" w:rsidRDefault="00291544" w:rsidP="00805149">
            <w:pPr>
              <w:jc w:val="center"/>
            </w:pPr>
            <w:r w:rsidRPr="00022361">
              <w:t>23 (4.7)</w:t>
            </w:r>
          </w:p>
          <w:p w14:paraId="250A7913" w14:textId="77777777" w:rsidR="00291544" w:rsidRPr="00022361" w:rsidRDefault="00291544" w:rsidP="00805149">
            <w:pPr>
              <w:jc w:val="center"/>
            </w:pPr>
            <w:r w:rsidRPr="00022361">
              <w:t>137 (28.2)</w:t>
            </w:r>
          </w:p>
          <w:p w14:paraId="1DD38547" w14:textId="77777777" w:rsidR="00291544" w:rsidRPr="00022361" w:rsidRDefault="00291544" w:rsidP="00805149">
            <w:pPr>
              <w:jc w:val="center"/>
            </w:pPr>
            <w:r w:rsidRPr="00022361">
              <w:t>325 (67.0)</w:t>
            </w:r>
          </w:p>
        </w:tc>
        <w:tc>
          <w:tcPr>
            <w:tcW w:w="1500" w:type="dxa"/>
          </w:tcPr>
          <w:p w14:paraId="56ACB12F" w14:textId="77777777" w:rsidR="00291544" w:rsidRPr="00022361" w:rsidRDefault="00291544" w:rsidP="00805149">
            <w:pPr>
              <w:jc w:val="center"/>
            </w:pPr>
          </w:p>
          <w:p w14:paraId="3A164159" w14:textId="77777777" w:rsidR="00291544" w:rsidRPr="00022361" w:rsidRDefault="00291544" w:rsidP="00805149">
            <w:pPr>
              <w:jc w:val="center"/>
            </w:pPr>
          </w:p>
          <w:p w14:paraId="02D5D50B" w14:textId="77777777" w:rsidR="00291544" w:rsidRPr="00022361" w:rsidRDefault="00291544" w:rsidP="00805149">
            <w:pPr>
              <w:jc w:val="center"/>
            </w:pPr>
            <w:r w:rsidRPr="00022361">
              <w:t>11 (6.3)</w:t>
            </w:r>
          </w:p>
          <w:p w14:paraId="605AB513" w14:textId="77777777" w:rsidR="00291544" w:rsidRPr="00022361" w:rsidRDefault="00291544" w:rsidP="00805149">
            <w:pPr>
              <w:jc w:val="center"/>
            </w:pPr>
            <w:r w:rsidRPr="00022361">
              <w:t>51 (29.0)</w:t>
            </w:r>
          </w:p>
          <w:p w14:paraId="12E18EF2" w14:textId="77777777" w:rsidR="00291544" w:rsidRPr="00022361" w:rsidRDefault="00291544" w:rsidP="00805149">
            <w:pPr>
              <w:jc w:val="center"/>
            </w:pPr>
            <w:r w:rsidRPr="00022361">
              <w:t>114 (64.8)</w:t>
            </w:r>
          </w:p>
        </w:tc>
        <w:tc>
          <w:tcPr>
            <w:tcW w:w="1909" w:type="dxa"/>
          </w:tcPr>
          <w:p w14:paraId="723599C0" w14:textId="77777777" w:rsidR="00291544" w:rsidRPr="00022361" w:rsidRDefault="00291544" w:rsidP="003B39A8">
            <w:pPr>
              <w:jc w:val="center"/>
            </w:pPr>
          </w:p>
          <w:p w14:paraId="0D5851AA" w14:textId="77777777" w:rsidR="00291544" w:rsidRPr="00022361" w:rsidRDefault="00291544" w:rsidP="003B39A8">
            <w:pPr>
              <w:jc w:val="center"/>
            </w:pPr>
          </w:p>
          <w:p w14:paraId="1041A46D" w14:textId="77777777" w:rsidR="00291544" w:rsidRPr="00022361" w:rsidRDefault="00291544" w:rsidP="003B39A8">
            <w:pPr>
              <w:jc w:val="center"/>
            </w:pPr>
            <w:r w:rsidRPr="00022361">
              <w:t>12 (3.9)</w:t>
            </w:r>
          </w:p>
          <w:p w14:paraId="414DAFE1" w14:textId="77777777" w:rsidR="00291544" w:rsidRPr="00022361" w:rsidRDefault="00291544" w:rsidP="003B39A8">
            <w:pPr>
              <w:jc w:val="center"/>
            </w:pPr>
            <w:r w:rsidRPr="00022361">
              <w:t>86 (27.8)</w:t>
            </w:r>
          </w:p>
          <w:p w14:paraId="5C61331D" w14:textId="77777777" w:rsidR="00291544" w:rsidRPr="00022361" w:rsidRDefault="00291544" w:rsidP="003B39A8">
            <w:pPr>
              <w:jc w:val="center"/>
            </w:pPr>
            <w:r w:rsidRPr="00022361">
              <w:t>211 (68.3)</w:t>
            </w:r>
          </w:p>
        </w:tc>
        <w:tc>
          <w:tcPr>
            <w:tcW w:w="1018" w:type="dxa"/>
          </w:tcPr>
          <w:p w14:paraId="323D0AB1" w14:textId="77777777" w:rsidR="003B39A8" w:rsidRDefault="003B39A8" w:rsidP="003B39A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458E6FA0" w14:textId="77777777" w:rsidR="003B39A8" w:rsidRDefault="003B39A8" w:rsidP="003B39A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17F2BA5A" w14:textId="6ACFEB9A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5</w:t>
            </w:r>
          </w:p>
        </w:tc>
      </w:tr>
      <w:tr w:rsidR="00291544" w:rsidRPr="00022361" w14:paraId="570BFA5C" w14:textId="77777777" w:rsidTr="003B39A8">
        <w:trPr>
          <w:trHeight w:val="1359"/>
        </w:trPr>
        <w:tc>
          <w:tcPr>
            <w:tcW w:w="4230" w:type="dxa"/>
            <w:hideMark/>
          </w:tcPr>
          <w:p w14:paraId="1E7759D4" w14:textId="77777777" w:rsidR="00291544" w:rsidRPr="00022361" w:rsidRDefault="00291544" w:rsidP="00805149">
            <w:pPr>
              <w:rPr>
                <w:b/>
                <w:bCs/>
              </w:rPr>
            </w:pPr>
            <w:r w:rsidRPr="00022361">
              <w:rPr>
                <w:b/>
                <w:bCs/>
              </w:rPr>
              <w:t>Prior platinum-based therapy at any point, n (%)</w:t>
            </w:r>
          </w:p>
          <w:p w14:paraId="63BDED1C" w14:textId="77777777" w:rsidR="00291544" w:rsidRPr="00022361" w:rsidRDefault="00291544" w:rsidP="00805149">
            <w:pPr>
              <w:numPr>
                <w:ilvl w:val="0"/>
                <w:numId w:val="37"/>
              </w:numPr>
            </w:pPr>
            <w:r w:rsidRPr="00022361">
              <w:t>Yes</w:t>
            </w:r>
          </w:p>
          <w:p w14:paraId="083E35E0" w14:textId="77777777" w:rsidR="00291544" w:rsidRPr="00022361" w:rsidRDefault="00291544" w:rsidP="00805149">
            <w:pPr>
              <w:numPr>
                <w:ilvl w:val="0"/>
                <w:numId w:val="37"/>
              </w:numPr>
            </w:pPr>
            <w:r w:rsidRPr="00022361">
              <w:t>No</w:t>
            </w:r>
          </w:p>
        </w:tc>
        <w:tc>
          <w:tcPr>
            <w:tcW w:w="1530" w:type="dxa"/>
          </w:tcPr>
          <w:p w14:paraId="55A578AA" w14:textId="77777777" w:rsidR="00291544" w:rsidRPr="00022361" w:rsidRDefault="00291544" w:rsidP="00805149">
            <w:pPr>
              <w:jc w:val="center"/>
            </w:pPr>
          </w:p>
          <w:p w14:paraId="4812E4A1" w14:textId="77777777" w:rsidR="00291544" w:rsidRPr="00022361" w:rsidRDefault="00291544" w:rsidP="00805149">
            <w:pPr>
              <w:jc w:val="center"/>
            </w:pPr>
          </w:p>
          <w:p w14:paraId="17D9CA49" w14:textId="77777777" w:rsidR="00291544" w:rsidRPr="00022361" w:rsidRDefault="00291544" w:rsidP="00805149">
            <w:pPr>
              <w:jc w:val="center"/>
            </w:pPr>
            <w:r w:rsidRPr="00022361">
              <w:t>300 (61.9)</w:t>
            </w:r>
          </w:p>
          <w:p w14:paraId="1932052C" w14:textId="77777777" w:rsidR="00291544" w:rsidRPr="00022361" w:rsidRDefault="00291544" w:rsidP="00805149">
            <w:pPr>
              <w:jc w:val="center"/>
            </w:pPr>
            <w:r w:rsidRPr="00022361">
              <w:t>185 (38.1)</w:t>
            </w:r>
          </w:p>
        </w:tc>
        <w:tc>
          <w:tcPr>
            <w:tcW w:w="1500" w:type="dxa"/>
          </w:tcPr>
          <w:p w14:paraId="2EFD3ABC" w14:textId="77777777" w:rsidR="00291544" w:rsidRPr="00022361" w:rsidRDefault="00291544" w:rsidP="00805149">
            <w:pPr>
              <w:jc w:val="center"/>
            </w:pPr>
          </w:p>
          <w:p w14:paraId="43C2F84B" w14:textId="77777777" w:rsidR="00291544" w:rsidRPr="00022361" w:rsidRDefault="00291544" w:rsidP="00805149">
            <w:pPr>
              <w:jc w:val="center"/>
            </w:pPr>
          </w:p>
          <w:p w14:paraId="29BC1F5A" w14:textId="77777777" w:rsidR="00291544" w:rsidRPr="00022361" w:rsidRDefault="00291544" w:rsidP="00805149">
            <w:pPr>
              <w:jc w:val="center"/>
            </w:pPr>
            <w:r w:rsidRPr="00022361">
              <w:t>102 (58.0)</w:t>
            </w:r>
          </w:p>
          <w:p w14:paraId="310B8BD3" w14:textId="77777777" w:rsidR="00291544" w:rsidRPr="00022361" w:rsidRDefault="00291544" w:rsidP="00805149">
            <w:pPr>
              <w:jc w:val="center"/>
            </w:pPr>
            <w:r w:rsidRPr="00022361">
              <w:t>74 (42.0)</w:t>
            </w:r>
          </w:p>
        </w:tc>
        <w:tc>
          <w:tcPr>
            <w:tcW w:w="1909" w:type="dxa"/>
          </w:tcPr>
          <w:p w14:paraId="22FFE61C" w14:textId="77777777" w:rsidR="00291544" w:rsidRPr="00022361" w:rsidRDefault="00291544" w:rsidP="003B39A8">
            <w:pPr>
              <w:jc w:val="center"/>
            </w:pPr>
          </w:p>
          <w:p w14:paraId="4E2B8C73" w14:textId="77777777" w:rsidR="00291544" w:rsidRPr="00022361" w:rsidRDefault="00291544" w:rsidP="003B39A8">
            <w:pPr>
              <w:jc w:val="center"/>
            </w:pPr>
          </w:p>
          <w:p w14:paraId="77B7EE2B" w14:textId="77777777" w:rsidR="00291544" w:rsidRPr="00022361" w:rsidRDefault="00291544" w:rsidP="003B39A8">
            <w:pPr>
              <w:jc w:val="center"/>
            </w:pPr>
            <w:r w:rsidRPr="00022361">
              <w:t>198 (64.1)</w:t>
            </w:r>
          </w:p>
          <w:p w14:paraId="6638D204" w14:textId="77777777" w:rsidR="00291544" w:rsidRPr="00022361" w:rsidRDefault="00291544" w:rsidP="003B39A8">
            <w:pPr>
              <w:jc w:val="center"/>
            </w:pPr>
            <w:r w:rsidRPr="00022361">
              <w:t>111 (35.9)</w:t>
            </w:r>
          </w:p>
        </w:tc>
        <w:tc>
          <w:tcPr>
            <w:tcW w:w="1018" w:type="dxa"/>
          </w:tcPr>
          <w:p w14:paraId="061C92DA" w14:textId="77777777" w:rsidR="003B39A8" w:rsidRDefault="003B39A8" w:rsidP="003B39A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0A2D1062" w14:textId="77777777" w:rsidR="003B39A8" w:rsidRDefault="003B39A8" w:rsidP="003B39A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2CDDE0F6" w14:textId="113A71D1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1</w:t>
            </w:r>
          </w:p>
        </w:tc>
      </w:tr>
      <w:tr w:rsidR="00291544" w:rsidRPr="00022361" w14:paraId="007BBAA4" w14:textId="77777777" w:rsidTr="003B39A8">
        <w:trPr>
          <w:trHeight w:val="664"/>
        </w:trPr>
        <w:tc>
          <w:tcPr>
            <w:tcW w:w="4230" w:type="dxa"/>
            <w:hideMark/>
          </w:tcPr>
          <w:p w14:paraId="01906FB8" w14:textId="77777777" w:rsidR="00291544" w:rsidRPr="00022361" w:rsidRDefault="00291544" w:rsidP="00805149">
            <w:pPr>
              <w:rPr>
                <w:b/>
                <w:bCs/>
              </w:rPr>
            </w:pPr>
            <w:r w:rsidRPr="00022361">
              <w:rPr>
                <w:b/>
                <w:bCs/>
              </w:rPr>
              <w:t>ICI immediately prior to EV, n (%)</w:t>
            </w:r>
          </w:p>
          <w:p w14:paraId="1D1AA696" w14:textId="77777777" w:rsidR="00291544" w:rsidRPr="00022361" w:rsidRDefault="00291544" w:rsidP="00805149">
            <w:pPr>
              <w:numPr>
                <w:ilvl w:val="0"/>
                <w:numId w:val="38"/>
              </w:numPr>
              <w:ind w:left="350" w:firstLine="0"/>
            </w:pPr>
            <w:r w:rsidRPr="00022361">
              <w:t>Yes</w:t>
            </w:r>
          </w:p>
          <w:p w14:paraId="22757993" w14:textId="77777777" w:rsidR="00291544" w:rsidRPr="00022361" w:rsidRDefault="00291544" w:rsidP="00805149">
            <w:pPr>
              <w:numPr>
                <w:ilvl w:val="0"/>
                <w:numId w:val="38"/>
              </w:numPr>
              <w:ind w:left="350" w:firstLine="0"/>
            </w:pPr>
            <w:r w:rsidRPr="00022361">
              <w:t>No</w:t>
            </w:r>
          </w:p>
        </w:tc>
        <w:tc>
          <w:tcPr>
            <w:tcW w:w="1530" w:type="dxa"/>
          </w:tcPr>
          <w:p w14:paraId="0FC5BA69" w14:textId="77777777" w:rsidR="00291544" w:rsidRPr="00022361" w:rsidRDefault="00291544" w:rsidP="00805149">
            <w:pPr>
              <w:jc w:val="center"/>
            </w:pPr>
          </w:p>
          <w:p w14:paraId="2F8CFA3E" w14:textId="77777777" w:rsidR="00291544" w:rsidRPr="00022361" w:rsidRDefault="00291544" w:rsidP="00805149">
            <w:pPr>
              <w:jc w:val="center"/>
            </w:pPr>
            <w:r w:rsidRPr="00022361">
              <w:t>361 (74.4)</w:t>
            </w:r>
          </w:p>
          <w:p w14:paraId="4E68DF2C" w14:textId="77777777" w:rsidR="00291544" w:rsidRPr="00022361" w:rsidRDefault="00291544" w:rsidP="00805149">
            <w:pPr>
              <w:jc w:val="center"/>
            </w:pPr>
            <w:r w:rsidRPr="00022361">
              <w:t>124 (25.6)</w:t>
            </w:r>
          </w:p>
        </w:tc>
        <w:tc>
          <w:tcPr>
            <w:tcW w:w="1500" w:type="dxa"/>
          </w:tcPr>
          <w:p w14:paraId="2846777C" w14:textId="77777777" w:rsidR="00291544" w:rsidRPr="00022361" w:rsidRDefault="00291544" w:rsidP="00805149">
            <w:pPr>
              <w:jc w:val="center"/>
            </w:pPr>
          </w:p>
          <w:p w14:paraId="32629FC6" w14:textId="77777777" w:rsidR="00291544" w:rsidRPr="00022361" w:rsidRDefault="00291544" w:rsidP="00805149">
            <w:pPr>
              <w:jc w:val="center"/>
            </w:pPr>
            <w:r w:rsidRPr="00022361">
              <w:t>139 (79.0)</w:t>
            </w:r>
          </w:p>
          <w:p w14:paraId="0C982C99" w14:textId="77777777" w:rsidR="00291544" w:rsidRPr="00022361" w:rsidRDefault="00291544" w:rsidP="00805149">
            <w:pPr>
              <w:jc w:val="center"/>
            </w:pPr>
            <w:r w:rsidRPr="00022361">
              <w:t>37 (21.0)</w:t>
            </w:r>
          </w:p>
        </w:tc>
        <w:tc>
          <w:tcPr>
            <w:tcW w:w="1909" w:type="dxa"/>
          </w:tcPr>
          <w:p w14:paraId="44F3AFDD" w14:textId="77777777" w:rsidR="00291544" w:rsidRPr="00022361" w:rsidRDefault="00291544" w:rsidP="003B39A8">
            <w:pPr>
              <w:jc w:val="center"/>
            </w:pPr>
          </w:p>
          <w:p w14:paraId="53AE99A9" w14:textId="77777777" w:rsidR="00291544" w:rsidRPr="00022361" w:rsidRDefault="00291544" w:rsidP="003B39A8">
            <w:pPr>
              <w:jc w:val="center"/>
            </w:pPr>
            <w:r w:rsidRPr="00022361">
              <w:t>222 (71.8)</w:t>
            </w:r>
          </w:p>
          <w:p w14:paraId="6C49C335" w14:textId="77777777" w:rsidR="00291544" w:rsidRPr="00022361" w:rsidRDefault="00291544" w:rsidP="003B39A8">
            <w:pPr>
              <w:jc w:val="center"/>
            </w:pPr>
            <w:r w:rsidRPr="00022361">
              <w:t>87 (28.2)</w:t>
            </w:r>
          </w:p>
        </w:tc>
        <w:tc>
          <w:tcPr>
            <w:tcW w:w="1018" w:type="dxa"/>
          </w:tcPr>
          <w:p w14:paraId="3639DFB3" w14:textId="77777777" w:rsidR="003B39A8" w:rsidRDefault="003B39A8" w:rsidP="003B39A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64D2A7C9" w14:textId="7DDA2E94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0</w:t>
            </w:r>
          </w:p>
        </w:tc>
      </w:tr>
      <w:tr w:rsidR="00291544" w:rsidRPr="00022361" w14:paraId="23EFB181" w14:textId="77777777" w:rsidTr="003B39A8">
        <w:trPr>
          <w:trHeight w:val="1620"/>
        </w:trPr>
        <w:tc>
          <w:tcPr>
            <w:tcW w:w="4230" w:type="dxa"/>
          </w:tcPr>
          <w:p w14:paraId="25B3D948" w14:textId="77777777" w:rsidR="00291544" w:rsidRPr="00022361" w:rsidRDefault="00291544" w:rsidP="00805149">
            <w:pPr>
              <w:rPr>
                <w:b/>
                <w:bCs/>
                <w:color w:val="000000"/>
                <w:kern w:val="24"/>
              </w:rPr>
            </w:pPr>
            <w:r w:rsidRPr="00022361">
              <w:rPr>
                <w:b/>
                <w:bCs/>
                <w:color w:val="000000"/>
                <w:kern w:val="24"/>
              </w:rPr>
              <w:lastRenderedPageBreak/>
              <w:t>ECOG PS, n (%)</w:t>
            </w:r>
          </w:p>
          <w:p w14:paraId="7FA35F5E" w14:textId="77777777" w:rsidR="00291544" w:rsidRPr="00022361" w:rsidRDefault="00291544" w:rsidP="00805149">
            <w:pPr>
              <w:numPr>
                <w:ilvl w:val="0"/>
                <w:numId w:val="39"/>
              </w:numPr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0</w:t>
            </w:r>
          </w:p>
          <w:p w14:paraId="398E980A" w14:textId="77777777" w:rsidR="00291544" w:rsidRPr="00022361" w:rsidRDefault="00291544" w:rsidP="00805149">
            <w:pPr>
              <w:numPr>
                <w:ilvl w:val="0"/>
                <w:numId w:val="39"/>
              </w:numPr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1</w:t>
            </w:r>
          </w:p>
          <w:p w14:paraId="2E6B95AB" w14:textId="77777777" w:rsidR="00291544" w:rsidRPr="00022361" w:rsidRDefault="00291544" w:rsidP="00805149">
            <w:pPr>
              <w:numPr>
                <w:ilvl w:val="0"/>
                <w:numId w:val="39"/>
              </w:numPr>
              <w:rPr>
                <w:color w:val="000000"/>
                <w:kern w:val="24"/>
                <w:u w:val="single"/>
              </w:rPr>
            </w:pPr>
            <w:r w:rsidRPr="00022361">
              <w:rPr>
                <w:color w:val="000000"/>
                <w:kern w:val="24"/>
                <w:u w:val="single"/>
              </w:rPr>
              <w:t>&gt;</w:t>
            </w:r>
            <w:r w:rsidRPr="00022361">
              <w:rPr>
                <w:color w:val="000000"/>
                <w:kern w:val="24"/>
              </w:rPr>
              <w:t xml:space="preserve"> 2</w:t>
            </w:r>
          </w:p>
          <w:p w14:paraId="70599962" w14:textId="77777777" w:rsidR="00291544" w:rsidRPr="00022361" w:rsidRDefault="00291544" w:rsidP="00805149">
            <w:pPr>
              <w:numPr>
                <w:ilvl w:val="0"/>
                <w:numId w:val="39"/>
              </w:numPr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Unknown</w:t>
            </w:r>
          </w:p>
        </w:tc>
        <w:tc>
          <w:tcPr>
            <w:tcW w:w="1530" w:type="dxa"/>
          </w:tcPr>
          <w:p w14:paraId="385E43C1" w14:textId="77777777" w:rsidR="00291544" w:rsidRPr="00022361" w:rsidRDefault="00291544" w:rsidP="00805149">
            <w:pPr>
              <w:jc w:val="center"/>
            </w:pPr>
          </w:p>
          <w:p w14:paraId="135A2665" w14:textId="77777777" w:rsidR="00291544" w:rsidRPr="00022361" w:rsidRDefault="00291544" w:rsidP="00805149">
            <w:pPr>
              <w:jc w:val="center"/>
            </w:pPr>
            <w:r w:rsidRPr="00022361">
              <w:t>127 (26.2)</w:t>
            </w:r>
          </w:p>
          <w:p w14:paraId="047FBE05" w14:textId="77777777" w:rsidR="00291544" w:rsidRPr="00022361" w:rsidRDefault="00291544" w:rsidP="00805149">
            <w:pPr>
              <w:jc w:val="center"/>
            </w:pPr>
            <w:r w:rsidRPr="00022361">
              <w:t>239 (49.3)</w:t>
            </w:r>
          </w:p>
          <w:p w14:paraId="33A98AAD" w14:textId="77777777" w:rsidR="00291544" w:rsidRPr="00022361" w:rsidRDefault="00291544" w:rsidP="00805149">
            <w:pPr>
              <w:jc w:val="center"/>
            </w:pPr>
            <w:r w:rsidRPr="00022361">
              <w:t>98 (20.2)</w:t>
            </w:r>
          </w:p>
          <w:p w14:paraId="0A39E5EB" w14:textId="77777777" w:rsidR="00291544" w:rsidRPr="00022361" w:rsidRDefault="00291544" w:rsidP="00805149">
            <w:pPr>
              <w:jc w:val="center"/>
            </w:pPr>
            <w:r w:rsidRPr="00022361">
              <w:t>21 (4.3)</w:t>
            </w:r>
          </w:p>
        </w:tc>
        <w:tc>
          <w:tcPr>
            <w:tcW w:w="1500" w:type="dxa"/>
          </w:tcPr>
          <w:p w14:paraId="6A361E64" w14:textId="77777777" w:rsidR="00291544" w:rsidRPr="00022361" w:rsidRDefault="00291544" w:rsidP="00805149">
            <w:pPr>
              <w:jc w:val="center"/>
            </w:pPr>
          </w:p>
          <w:p w14:paraId="3938E11C" w14:textId="77777777" w:rsidR="00291544" w:rsidRPr="00022361" w:rsidRDefault="00291544" w:rsidP="00805149">
            <w:pPr>
              <w:jc w:val="center"/>
            </w:pPr>
            <w:r w:rsidRPr="00022361">
              <w:t>59 (33.5)</w:t>
            </w:r>
          </w:p>
          <w:p w14:paraId="5620AF89" w14:textId="77777777" w:rsidR="00291544" w:rsidRPr="00022361" w:rsidRDefault="00291544" w:rsidP="00805149">
            <w:pPr>
              <w:jc w:val="center"/>
            </w:pPr>
            <w:r w:rsidRPr="00022361">
              <w:t>89 (50.6)</w:t>
            </w:r>
          </w:p>
          <w:p w14:paraId="3EFAF5BC" w14:textId="77777777" w:rsidR="00291544" w:rsidRPr="00022361" w:rsidRDefault="00291544" w:rsidP="00805149">
            <w:pPr>
              <w:jc w:val="center"/>
            </w:pPr>
            <w:r w:rsidRPr="00022361">
              <w:t>23 (13.1)</w:t>
            </w:r>
          </w:p>
          <w:p w14:paraId="3CB1F468" w14:textId="77777777" w:rsidR="00291544" w:rsidRPr="00022361" w:rsidRDefault="00291544" w:rsidP="00805149">
            <w:pPr>
              <w:jc w:val="center"/>
            </w:pPr>
            <w:r w:rsidRPr="00022361">
              <w:t>5 (2.8)</w:t>
            </w:r>
          </w:p>
        </w:tc>
        <w:tc>
          <w:tcPr>
            <w:tcW w:w="1909" w:type="dxa"/>
          </w:tcPr>
          <w:p w14:paraId="11F9FBB9" w14:textId="77777777" w:rsidR="00291544" w:rsidRPr="00022361" w:rsidRDefault="00291544" w:rsidP="003B39A8">
            <w:pPr>
              <w:jc w:val="center"/>
            </w:pPr>
          </w:p>
          <w:p w14:paraId="3E3A95B0" w14:textId="77777777" w:rsidR="00291544" w:rsidRPr="00022361" w:rsidRDefault="00291544" w:rsidP="003B39A8">
            <w:pPr>
              <w:jc w:val="center"/>
            </w:pPr>
            <w:r w:rsidRPr="00022361">
              <w:t>68 (22.0)</w:t>
            </w:r>
          </w:p>
          <w:p w14:paraId="688D6497" w14:textId="77777777" w:rsidR="00291544" w:rsidRPr="00022361" w:rsidRDefault="00291544" w:rsidP="003B39A8">
            <w:pPr>
              <w:jc w:val="center"/>
            </w:pPr>
            <w:r w:rsidRPr="00022361">
              <w:t>150 (48.5)</w:t>
            </w:r>
          </w:p>
          <w:p w14:paraId="1358E507" w14:textId="77777777" w:rsidR="00291544" w:rsidRPr="00022361" w:rsidRDefault="00291544" w:rsidP="003B39A8">
            <w:pPr>
              <w:jc w:val="center"/>
            </w:pPr>
            <w:r w:rsidRPr="00022361">
              <w:t>75 (24.3)</w:t>
            </w:r>
          </w:p>
          <w:p w14:paraId="5456EDCC" w14:textId="77777777" w:rsidR="00291544" w:rsidRPr="00022361" w:rsidRDefault="00291544" w:rsidP="003B39A8">
            <w:pPr>
              <w:jc w:val="center"/>
            </w:pPr>
            <w:r w:rsidRPr="00022361">
              <w:t>16 (5.2)</w:t>
            </w:r>
          </w:p>
        </w:tc>
        <w:tc>
          <w:tcPr>
            <w:tcW w:w="1018" w:type="dxa"/>
          </w:tcPr>
          <w:p w14:paraId="06F6CE92" w14:textId="77777777" w:rsidR="003B39A8" w:rsidRDefault="003B39A8" w:rsidP="003B39A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25ED840D" w14:textId="65479A49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2</w:t>
            </w:r>
          </w:p>
        </w:tc>
      </w:tr>
      <w:tr w:rsidR="00291544" w:rsidRPr="00022361" w14:paraId="1E609EC7" w14:textId="77777777" w:rsidTr="003B39A8">
        <w:trPr>
          <w:trHeight w:val="882"/>
        </w:trPr>
        <w:tc>
          <w:tcPr>
            <w:tcW w:w="4230" w:type="dxa"/>
          </w:tcPr>
          <w:p w14:paraId="3D795FFB" w14:textId="77777777" w:rsidR="00291544" w:rsidRPr="00022361" w:rsidRDefault="00291544" w:rsidP="00805149">
            <w:pPr>
              <w:rPr>
                <w:b/>
                <w:bCs/>
                <w:color w:val="000000"/>
                <w:kern w:val="24"/>
              </w:rPr>
            </w:pPr>
            <w:r w:rsidRPr="00022361">
              <w:rPr>
                <w:b/>
                <w:bCs/>
                <w:color w:val="000000"/>
                <w:kern w:val="24"/>
              </w:rPr>
              <w:t>Prior diabetes, n (%)</w:t>
            </w:r>
          </w:p>
          <w:p w14:paraId="7463E9E9" w14:textId="77777777" w:rsidR="00291544" w:rsidRPr="00022361" w:rsidRDefault="00291544" w:rsidP="00805149">
            <w:pPr>
              <w:numPr>
                <w:ilvl w:val="0"/>
                <w:numId w:val="39"/>
              </w:numPr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Yes</w:t>
            </w:r>
          </w:p>
          <w:p w14:paraId="381185A8" w14:textId="77777777" w:rsidR="00291544" w:rsidRPr="00022361" w:rsidRDefault="00291544" w:rsidP="00805149">
            <w:pPr>
              <w:numPr>
                <w:ilvl w:val="0"/>
                <w:numId w:val="39"/>
              </w:numPr>
              <w:rPr>
                <w:b/>
                <w:bCs/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No</w:t>
            </w:r>
          </w:p>
        </w:tc>
        <w:tc>
          <w:tcPr>
            <w:tcW w:w="1530" w:type="dxa"/>
          </w:tcPr>
          <w:p w14:paraId="13415B2C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</w:p>
          <w:p w14:paraId="4D5351FE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90 (18.6)</w:t>
            </w:r>
          </w:p>
          <w:p w14:paraId="107D6128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395 (81.4)</w:t>
            </w:r>
          </w:p>
        </w:tc>
        <w:tc>
          <w:tcPr>
            <w:tcW w:w="1500" w:type="dxa"/>
          </w:tcPr>
          <w:p w14:paraId="3504F3E1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</w:p>
          <w:p w14:paraId="73739A90" w14:textId="77777777" w:rsidR="00291544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22 (12.5)</w:t>
            </w:r>
          </w:p>
          <w:p w14:paraId="77879256" w14:textId="7D57C51C" w:rsidR="003D1AD0" w:rsidRPr="00022361" w:rsidRDefault="003D1AD0" w:rsidP="003D1AD0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154 (87.5)</w:t>
            </w:r>
          </w:p>
        </w:tc>
        <w:tc>
          <w:tcPr>
            <w:tcW w:w="1909" w:type="dxa"/>
          </w:tcPr>
          <w:p w14:paraId="2705D3D2" w14:textId="77777777" w:rsidR="00291544" w:rsidRPr="00022361" w:rsidRDefault="00291544" w:rsidP="003B39A8">
            <w:pPr>
              <w:jc w:val="center"/>
              <w:textAlignment w:val="baseline"/>
              <w:rPr>
                <w:color w:val="000000"/>
                <w:kern w:val="24"/>
              </w:rPr>
            </w:pPr>
          </w:p>
          <w:p w14:paraId="259BEC64" w14:textId="77777777" w:rsidR="00291544" w:rsidRPr="00022361" w:rsidRDefault="00291544" w:rsidP="003B39A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68 (22.0)</w:t>
            </w:r>
          </w:p>
          <w:p w14:paraId="69C88EA5" w14:textId="77777777" w:rsidR="00291544" w:rsidRPr="00022361" w:rsidRDefault="00291544" w:rsidP="003B39A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241 (78.0)</w:t>
            </w:r>
          </w:p>
        </w:tc>
        <w:tc>
          <w:tcPr>
            <w:tcW w:w="1018" w:type="dxa"/>
          </w:tcPr>
          <w:p w14:paraId="7818E089" w14:textId="77777777" w:rsidR="003B39A8" w:rsidRDefault="003B39A8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E15335F" w14:textId="455F67AB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291544" w:rsidRPr="00022361" w14:paraId="1CCF82D9" w14:textId="77777777" w:rsidTr="003B39A8">
        <w:trPr>
          <w:trHeight w:val="990"/>
        </w:trPr>
        <w:tc>
          <w:tcPr>
            <w:tcW w:w="4230" w:type="dxa"/>
          </w:tcPr>
          <w:p w14:paraId="7BB7F4E8" w14:textId="77777777" w:rsidR="00291544" w:rsidRPr="00022361" w:rsidRDefault="00291544" w:rsidP="00805149">
            <w:pPr>
              <w:rPr>
                <w:b/>
                <w:bCs/>
                <w:color w:val="000000"/>
                <w:kern w:val="24"/>
              </w:rPr>
            </w:pPr>
            <w:r w:rsidRPr="00022361">
              <w:rPr>
                <w:b/>
                <w:bCs/>
                <w:color w:val="000000"/>
                <w:kern w:val="24"/>
              </w:rPr>
              <w:t>Prior neuropathy, n (%)</w:t>
            </w:r>
          </w:p>
          <w:p w14:paraId="5B3B6676" w14:textId="77777777" w:rsidR="00291544" w:rsidRPr="00022361" w:rsidRDefault="00291544" w:rsidP="00805149">
            <w:pPr>
              <w:numPr>
                <w:ilvl w:val="0"/>
                <w:numId w:val="39"/>
              </w:numPr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Yes</w:t>
            </w:r>
          </w:p>
          <w:p w14:paraId="10D69237" w14:textId="77777777" w:rsidR="00291544" w:rsidRPr="00022361" w:rsidRDefault="00291544" w:rsidP="00805149">
            <w:pPr>
              <w:numPr>
                <w:ilvl w:val="0"/>
                <w:numId w:val="39"/>
              </w:numPr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No</w:t>
            </w:r>
          </w:p>
        </w:tc>
        <w:tc>
          <w:tcPr>
            <w:tcW w:w="1530" w:type="dxa"/>
          </w:tcPr>
          <w:p w14:paraId="12B3F730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</w:p>
          <w:p w14:paraId="1D1EB08D" w14:textId="77777777" w:rsidR="00291544" w:rsidRPr="00022361" w:rsidRDefault="00291544" w:rsidP="00805149">
            <w:pPr>
              <w:jc w:val="center"/>
              <w:rPr>
                <w:kern w:val="24"/>
              </w:rPr>
            </w:pPr>
            <w:r w:rsidRPr="00022361">
              <w:rPr>
                <w:color w:val="000000"/>
                <w:kern w:val="24"/>
              </w:rPr>
              <w:t>1</w:t>
            </w:r>
            <w:r w:rsidRPr="00022361">
              <w:rPr>
                <w:kern w:val="24"/>
              </w:rPr>
              <w:t>78 (36.7)</w:t>
            </w:r>
          </w:p>
          <w:p w14:paraId="3D67C8F8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kern w:val="24"/>
              </w:rPr>
              <w:t>307 (63.3)</w:t>
            </w:r>
          </w:p>
        </w:tc>
        <w:tc>
          <w:tcPr>
            <w:tcW w:w="1500" w:type="dxa"/>
          </w:tcPr>
          <w:p w14:paraId="5195B154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</w:p>
          <w:p w14:paraId="76C0B82E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77 (43.7)</w:t>
            </w:r>
          </w:p>
          <w:p w14:paraId="5A66C6A7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99 (56.3)</w:t>
            </w:r>
          </w:p>
        </w:tc>
        <w:tc>
          <w:tcPr>
            <w:tcW w:w="1909" w:type="dxa"/>
          </w:tcPr>
          <w:p w14:paraId="33DFDDF1" w14:textId="77777777" w:rsidR="00291544" w:rsidRPr="00022361" w:rsidRDefault="00291544" w:rsidP="003B39A8">
            <w:pPr>
              <w:jc w:val="center"/>
              <w:rPr>
                <w:color w:val="000000"/>
                <w:kern w:val="24"/>
              </w:rPr>
            </w:pPr>
          </w:p>
          <w:p w14:paraId="2E524842" w14:textId="77777777" w:rsidR="00291544" w:rsidRPr="00022361" w:rsidRDefault="00291544" w:rsidP="003B39A8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101 (32.7)</w:t>
            </w:r>
          </w:p>
          <w:p w14:paraId="25AAE06C" w14:textId="77777777" w:rsidR="00291544" w:rsidRPr="00022361" w:rsidRDefault="00291544" w:rsidP="003B39A8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208 (67.3)</w:t>
            </w:r>
          </w:p>
        </w:tc>
        <w:tc>
          <w:tcPr>
            <w:tcW w:w="1018" w:type="dxa"/>
          </w:tcPr>
          <w:p w14:paraId="39B9888C" w14:textId="77777777" w:rsidR="003B39A8" w:rsidRDefault="003B39A8" w:rsidP="003B39A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27705DE9" w14:textId="6D6AEAAB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</w:t>
            </w:r>
            <w:r w:rsidR="00541E76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</w:t>
            </w:r>
          </w:p>
        </w:tc>
      </w:tr>
      <w:tr w:rsidR="00291544" w:rsidRPr="00022361" w14:paraId="42EB1FF0" w14:textId="77777777" w:rsidTr="003B39A8">
        <w:trPr>
          <w:trHeight w:val="900"/>
        </w:trPr>
        <w:tc>
          <w:tcPr>
            <w:tcW w:w="4230" w:type="dxa"/>
          </w:tcPr>
          <w:p w14:paraId="5FDB7215" w14:textId="77777777" w:rsidR="00291544" w:rsidRPr="00022361" w:rsidRDefault="00291544" w:rsidP="00805149">
            <w:pPr>
              <w:rPr>
                <w:b/>
                <w:bCs/>
                <w:color w:val="000000"/>
                <w:kern w:val="24"/>
              </w:rPr>
            </w:pPr>
            <w:r w:rsidRPr="00022361">
              <w:rPr>
                <w:b/>
                <w:bCs/>
                <w:color w:val="000000"/>
                <w:kern w:val="24"/>
              </w:rPr>
              <w:t>Visceral metastases (non-bone), n (%)</w:t>
            </w:r>
          </w:p>
          <w:p w14:paraId="00B472C3" w14:textId="77777777" w:rsidR="00291544" w:rsidRPr="00022361" w:rsidRDefault="00291544" w:rsidP="00805149">
            <w:pPr>
              <w:pStyle w:val="ListParagraph"/>
              <w:numPr>
                <w:ilvl w:val="0"/>
                <w:numId w:val="42"/>
              </w:numPr>
              <w:rPr>
                <w:bCs/>
                <w:color w:val="000000"/>
                <w:kern w:val="24"/>
              </w:rPr>
            </w:pPr>
            <w:r w:rsidRPr="00022361">
              <w:rPr>
                <w:bCs/>
                <w:color w:val="000000"/>
                <w:kern w:val="24"/>
              </w:rPr>
              <w:t>Yes</w:t>
            </w:r>
          </w:p>
          <w:p w14:paraId="25A3623B" w14:textId="77777777" w:rsidR="00291544" w:rsidRPr="00022361" w:rsidRDefault="00291544" w:rsidP="00805149">
            <w:pPr>
              <w:pStyle w:val="ListParagraph"/>
              <w:numPr>
                <w:ilvl w:val="0"/>
                <w:numId w:val="42"/>
              </w:numPr>
              <w:rPr>
                <w:bCs/>
                <w:color w:val="000000"/>
                <w:kern w:val="24"/>
              </w:rPr>
            </w:pPr>
            <w:r w:rsidRPr="00022361">
              <w:rPr>
                <w:bCs/>
                <w:color w:val="000000"/>
                <w:kern w:val="24"/>
              </w:rPr>
              <w:t>No</w:t>
            </w:r>
          </w:p>
        </w:tc>
        <w:tc>
          <w:tcPr>
            <w:tcW w:w="1530" w:type="dxa"/>
          </w:tcPr>
          <w:p w14:paraId="07FC3E8A" w14:textId="77777777" w:rsidR="00291544" w:rsidRDefault="00291544" w:rsidP="00805149">
            <w:pPr>
              <w:rPr>
                <w:color w:val="000000"/>
                <w:kern w:val="24"/>
              </w:rPr>
            </w:pPr>
          </w:p>
          <w:p w14:paraId="72F7EF96" w14:textId="77777777" w:rsidR="00291544" w:rsidRPr="00022361" w:rsidRDefault="00291544" w:rsidP="00805149">
            <w:pPr>
              <w:jc w:val="center"/>
              <w:rPr>
                <w:kern w:val="24"/>
              </w:rPr>
            </w:pPr>
            <w:r w:rsidRPr="00022361">
              <w:rPr>
                <w:color w:val="000000"/>
                <w:kern w:val="24"/>
              </w:rPr>
              <w:t>2</w:t>
            </w:r>
            <w:r w:rsidRPr="00022361">
              <w:rPr>
                <w:kern w:val="24"/>
              </w:rPr>
              <w:t>89 (59.6)</w:t>
            </w:r>
          </w:p>
          <w:p w14:paraId="2CAF3F92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kern w:val="24"/>
              </w:rPr>
              <w:t>196 (40.4)</w:t>
            </w:r>
          </w:p>
        </w:tc>
        <w:tc>
          <w:tcPr>
            <w:tcW w:w="1500" w:type="dxa"/>
          </w:tcPr>
          <w:p w14:paraId="5A269FD3" w14:textId="77777777" w:rsidR="00291544" w:rsidRPr="00022361" w:rsidRDefault="00291544" w:rsidP="00805149">
            <w:pPr>
              <w:rPr>
                <w:color w:val="000000"/>
                <w:kern w:val="24"/>
              </w:rPr>
            </w:pPr>
          </w:p>
          <w:p w14:paraId="16CE4F0D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100 (56.8)</w:t>
            </w:r>
          </w:p>
          <w:p w14:paraId="03BB60B2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76 (43.2)</w:t>
            </w:r>
          </w:p>
        </w:tc>
        <w:tc>
          <w:tcPr>
            <w:tcW w:w="1909" w:type="dxa"/>
          </w:tcPr>
          <w:p w14:paraId="46793E44" w14:textId="77777777" w:rsidR="00291544" w:rsidRPr="00022361" w:rsidRDefault="00291544" w:rsidP="003B39A8">
            <w:pPr>
              <w:jc w:val="center"/>
              <w:rPr>
                <w:color w:val="000000"/>
                <w:kern w:val="24"/>
              </w:rPr>
            </w:pPr>
          </w:p>
          <w:p w14:paraId="345699FC" w14:textId="77777777" w:rsidR="00291544" w:rsidRPr="00022361" w:rsidRDefault="00291544" w:rsidP="003B39A8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189 (61.2)</w:t>
            </w:r>
          </w:p>
          <w:p w14:paraId="795E25DF" w14:textId="77777777" w:rsidR="00291544" w:rsidRPr="00022361" w:rsidRDefault="00291544" w:rsidP="003B39A8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120 (38.8)</w:t>
            </w:r>
          </w:p>
        </w:tc>
        <w:tc>
          <w:tcPr>
            <w:tcW w:w="1018" w:type="dxa"/>
          </w:tcPr>
          <w:p w14:paraId="41BDDC86" w14:textId="77777777" w:rsidR="003B39A8" w:rsidRDefault="003B39A8" w:rsidP="003B39A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2BDFC73C" w14:textId="1DB84864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9</w:t>
            </w:r>
          </w:p>
        </w:tc>
      </w:tr>
      <w:tr w:rsidR="00291544" w:rsidRPr="00022361" w14:paraId="058A1BC0" w14:textId="77777777" w:rsidTr="003B39A8">
        <w:trPr>
          <w:trHeight w:val="981"/>
        </w:trPr>
        <w:tc>
          <w:tcPr>
            <w:tcW w:w="4230" w:type="dxa"/>
          </w:tcPr>
          <w:p w14:paraId="51351D8B" w14:textId="77777777" w:rsidR="00291544" w:rsidRPr="00022361" w:rsidRDefault="00291544" w:rsidP="00805149">
            <w:pPr>
              <w:rPr>
                <w:b/>
                <w:bCs/>
                <w:color w:val="000000"/>
                <w:kern w:val="24"/>
              </w:rPr>
            </w:pPr>
            <w:r w:rsidRPr="00022361">
              <w:rPr>
                <w:b/>
                <w:bCs/>
                <w:color w:val="000000"/>
                <w:kern w:val="24"/>
              </w:rPr>
              <w:t>Liver metastases, n (%)</w:t>
            </w:r>
          </w:p>
          <w:p w14:paraId="7DBB31C9" w14:textId="77777777" w:rsidR="00291544" w:rsidRPr="00022361" w:rsidRDefault="00291544" w:rsidP="00805149">
            <w:pPr>
              <w:pStyle w:val="ListParagraph"/>
              <w:numPr>
                <w:ilvl w:val="0"/>
                <w:numId w:val="42"/>
              </w:numPr>
              <w:rPr>
                <w:bCs/>
                <w:color w:val="000000"/>
                <w:kern w:val="24"/>
              </w:rPr>
            </w:pPr>
            <w:r w:rsidRPr="00022361">
              <w:rPr>
                <w:bCs/>
                <w:color w:val="000000"/>
                <w:kern w:val="24"/>
              </w:rPr>
              <w:t>Yes</w:t>
            </w:r>
          </w:p>
          <w:p w14:paraId="1171F97D" w14:textId="77777777" w:rsidR="00291544" w:rsidRPr="00022361" w:rsidRDefault="00291544" w:rsidP="00805149">
            <w:pPr>
              <w:pStyle w:val="ListParagraph"/>
              <w:numPr>
                <w:ilvl w:val="0"/>
                <w:numId w:val="42"/>
              </w:numPr>
              <w:rPr>
                <w:bCs/>
                <w:color w:val="000000"/>
                <w:kern w:val="24"/>
              </w:rPr>
            </w:pPr>
            <w:r w:rsidRPr="00022361">
              <w:rPr>
                <w:bCs/>
                <w:color w:val="000000"/>
                <w:kern w:val="24"/>
              </w:rPr>
              <w:t>No</w:t>
            </w:r>
          </w:p>
        </w:tc>
        <w:tc>
          <w:tcPr>
            <w:tcW w:w="1530" w:type="dxa"/>
          </w:tcPr>
          <w:p w14:paraId="5C7CE17D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</w:p>
          <w:p w14:paraId="3DE35147" w14:textId="77777777" w:rsidR="00291544" w:rsidRPr="00022361" w:rsidRDefault="00291544" w:rsidP="00805149">
            <w:pPr>
              <w:jc w:val="center"/>
              <w:rPr>
                <w:kern w:val="24"/>
              </w:rPr>
            </w:pPr>
            <w:r w:rsidRPr="00022361">
              <w:rPr>
                <w:color w:val="000000"/>
                <w:kern w:val="24"/>
              </w:rPr>
              <w:t>1</w:t>
            </w:r>
            <w:r w:rsidRPr="00022361">
              <w:rPr>
                <w:kern w:val="24"/>
              </w:rPr>
              <w:t>37 (28.2)</w:t>
            </w:r>
          </w:p>
          <w:p w14:paraId="54B1D49A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kern w:val="24"/>
              </w:rPr>
              <w:t>348 (71.8)</w:t>
            </w:r>
          </w:p>
        </w:tc>
        <w:tc>
          <w:tcPr>
            <w:tcW w:w="1500" w:type="dxa"/>
          </w:tcPr>
          <w:p w14:paraId="4536008C" w14:textId="77777777" w:rsidR="00291544" w:rsidRPr="00022361" w:rsidRDefault="00291544" w:rsidP="00805149">
            <w:pPr>
              <w:jc w:val="center"/>
              <w:rPr>
                <w:kern w:val="24"/>
              </w:rPr>
            </w:pPr>
          </w:p>
          <w:p w14:paraId="43BFC437" w14:textId="77777777" w:rsidR="00291544" w:rsidRPr="00022361" w:rsidRDefault="00291544" w:rsidP="00805149">
            <w:pPr>
              <w:jc w:val="center"/>
              <w:rPr>
                <w:kern w:val="24"/>
              </w:rPr>
            </w:pPr>
            <w:r w:rsidRPr="00022361">
              <w:rPr>
                <w:kern w:val="24"/>
              </w:rPr>
              <w:t>47 (26.7)</w:t>
            </w:r>
          </w:p>
          <w:p w14:paraId="2ED74527" w14:textId="77777777" w:rsidR="00291544" w:rsidRPr="00022361" w:rsidRDefault="00291544" w:rsidP="00805149">
            <w:pPr>
              <w:jc w:val="center"/>
              <w:rPr>
                <w:kern w:val="24"/>
              </w:rPr>
            </w:pPr>
            <w:r w:rsidRPr="00022361">
              <w:rPr>
                <w:kern w:val="24"/>
              </w:rPr>
              <w:t>129 (73.3)</w:t>
            </w:r>
          </w:p>
        </w:tc>
        <w:tc>
          <w:tcPr>
            <w:tcW w:w="1909" w:type="dxa"/>
          </w:tcPr>
          <w:p w14:paraId="1384B479" w14:textId="77777777" w:rsidR="00291544" w:rsidRPr="00022361" w:rsidRDefault="00291544" w:rsidP="003B39A8">
            <w:pPr>
              <w:jc w:val="center"/>
              <w:rPr>
                <w:color w:val="000000"/>
                <w:kern w:val="24"/>
              </w:rPr>
            </w:pPr>
          </w:p>
          <w:p w14:paraId="650C4E7C" w14:textId="77777777" w:rsidR="00291544" w:rsidRPr="00022361" w:rsidRDefault="00291544" w:rsidP="003B39A8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90 (29.1)</w:t>
            </w:r>
          </w:p>
          <w:p w14:paraId="242BE4A8" w14:textId="77777777" w:rsidR="00291544" w:rsidRPr="00022361" w:rsidRDefault="00291544" w:rsidP="003B39A8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219 (70.9)</w:t>
            </w:r>
          </w:p>
        </w:tc>
        <w:tc>
          <w:tcPr>
            <w:tcW w:w="1018" w:type="dxa"/>
          </w:tcPr>
          <w:p w14:paraId="483C22BA" w14:textId="77777777" w:rsidR="003B39A8" w:rsidRDefault="003B39A8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2EFD34D" w14:textId="2BC1E35D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291544" w:rsidRPr="00022361" w14:paraId="52320992" w14:textId="77777777" w:rsidTr="003B39A8">
        <w:trPr>
          <w:trHeight w:val="720"/>
        </w:trPr>
        <w:tc>
          <w:tcPr>
            <w:tcW w:w="4230" w:type="dxa"/>
          </w:tcPr>
          <w:p w14:paraId="1E574202" w14:textId="77777777" w:rsidR="00291544" w:rsidRPr="00022361" w:rsidRDefault="00291544" w:rsidP="00805149">
            <w:pPr>
              <w:rPr>
                <w:b/>
                <w:bCs/>
                <w:color w:val="000000"/>
                <w:kern w:val="24"/>
              </w:rPr>
            </w:pPr>
            <w:r w:rsidRPr="00022361">
              <w:rPr>
                <w:b/>
                <w:bCs/>
                <w:color w:val="000000"/>
                <w:kern w:val="24"/>
              </w:rPr>
              <w:t>Median BMI, kg/m</w:t>
            </w:r>
            <w:r w:rsidRPr="00022361">
              <w:rPr>
                <w:b/>
                <w:bCs/>
                <w:color w:val="000000"/>
                <w:kern w:val="24"/>
                <w:vertAlign w:val="superscript"/>
              </w:rPr>
              <w:t>2</w:t>
            </w:r>
            <w:r w:rsidRPr="00022361">
              <w:rPr>
                <w:b/>
                <w:bCs/>
                <w:color w:val="000000"/>
                <w:kern w:val="24"/>
              </w:rPr>
              <w:t xml:space="preserve"> (range)</w:t>
            </w:r>
          </w:p>
        </w:tc>
        <w:tc>
          <w:tcPr>
            <w:tcW w:w="1530" w:type="dxa"/>
          </w:tcPr>
          <w:p w14:paraId="148C157B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 xml:space="preserve">26.4 </w:t>
            </w:r>
          </w:p>
          <w:p w14:paraId="5D20BF7D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(15.0-51.3)</w:t>
            </w:r>
          </w:p>
        </w:tc>
        <w:tc>
          <w:tcPr>
            <w:tcW w:w="1500" w:type="dxa"/>
          </w:tcPr>
          <w:p w14:paraId="4C5EF3E7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26.1</w:t>
            </w:r>
          </w:p>
          <w:p w14:paraId="71BFC86C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(16.0-44.7)</w:t>
            </w:r>
          </w:p>
        </w:tc>
        <w:tc>
          <w:tcPr>
            <w:tcW w:w="1909" w:type="dxa"/>
          </w:tcPr>
          <w:p w14:paraId="6578B977" w14:textId="77777777" w:rsidR="00291544" w:rsidRPr="00022361" w:rsidRDefault="00291544" w:rsidP="003B39A8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26.0</w:t>
            </w:r>
          </w:p>
          <w:p w14:paraId="636FE92A" w14:textId="77777777" w:rsidR="00291544" w:rsidRPr="00022361" w:rsidRDefault="00291544" w:rsidP="003B39A8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(15.0-51.3)</w:t>
            </w:r>
          </w:p>
        </w:tc>
        <w:tc>
          <w:tcPr>
            <w:tcW w:w="1018" w:type="dxa"/>
          </w:tcPr>
          <w:p w14:paraId="5750CF6A" w14:textId="77777777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1</w:t>
            </w:r>
          </w:p>
        </w:tc>
      </w:tr>
      <w:tr w:rsidR="00291544" w:rsidRPr="00022361" w14:paraId="19B19987" w14:textId="77777777" w:rsidTr="003B39A8">
        <w:trPr>
          <w:trHeight w:val="648"/>
        </w:trPr>
        <w:tc>
          <w:tcPr>
            <w:tcW w:w="4230" w:type="dxa"/>
          </w:tcPr>
          <w:p w14:paraId="64A60DBD" w14:textId="77777777" w:rsidR="00291544" w:rsidRPr="00022361" w:rsidRDefault="00291544" w:rsidP="00805149">
            <w:pPr>
              <w:rPr>
                <w:b/>
                <w:bCs/>
                <w:color w:val="000000"/>
                <w:kern w:val="24"/>
              </w:rPr>
            </w:pPr>
            <w:r w:rsidRPr="00022361">
              <w:rPr>
                <w:b/>
                <w:bCs/>
                <w:color w:val="000000"/>
                <w:kern w:val="24"/>
              </w:rPr>
              <w:t>Median Hgb, g/dL (range)</w:t>
            </w:r>
          </w:p>
        </w:tc>
        <w:tc>
          <w:tcPr>
            <w:tcW w:w="1530" w:type="dxa"/>
          </w:tcPr>
          <w:p w14:paraId="5169F47C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 xml:space="preserve">11.0 </w:t>
            </w:r>
          </w:p>
          <w:p w14:paraId="68D5174E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(5.2-16.1)</w:t>
            </w:r>
          </w:p>
        </w:tc>
        <w:tc>
          <w:tcPr>
            <w:tcW w:w="1500" w:type="dxa"/>
          </w:tcPr>
          <w:p w14:paraId="51EBF881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11.7</w:t>
            </w:r>
          </w:p>
          <w:p w14:paraId="64A95FA7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(5.2-16.1)</w:t>
            </w:r>
          </w:p>
        </w:tc>
        <w:tc>
          <w:tcPr>
            <w:tcW w:w="1909" w:type="dxa"/>
          </w:tcPr>
          <w:p w14:paraId="50C76DFF" w14:textId="77777777" w:rsidR="00291544" w:rsidRPr="00022361" w:rsidRDefault="00291544" w:rsidP="003B39A8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10.5</w:t>
            </w:r>
          </w:p>
          <w:p w14:paraId="0DD3B1CC" w14:textId="77777777" w:rsidR="00291544" w:rsidRPr="00022361" w:rsidRDefault="00291544" w:rsidP="003B39A8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(6.4-15.7)</w:t>
            </w:r>
          </w:p>
        </w:tc>
        <w:tc>
          <w:tcPr>
            <w:tcW w:w="1018" w:type="dxa"/>
          </w:tcPr>
          <w:p w14:paraId="0D5890A4" w14:textId="77777777" w:rsidR="00291544" w:rsidRPr="003234E7" w:rsidRDefault="00291544" w:rsidP="003B39A8">
            <w:pPr>
              <w:jc w:val="center"/>
              <w:rPr>
                <w:color w:val="000000"/>
                <w:kern w:val="24"/>
              </w:rPr>
            </w:pPr>
            <w:r w:rsidRPr="003234E7">
              <w:rPr>
                <w:color w:val="000000"/>
                <w:kern w:val="24"/>
              </w:rPr>
              <w:t>&lt;0.0001</w:t>
            </w:r>
          </w:p>
        </w:tc>
      </w:tr>
      <w:tr w:rsidR="00291544" w:rsidRPr="00022361" w14:paraId="30F7A212" w14:textId="77777777" w:rsidTr="003B39A8">
        <w:trPr>
          <w:trHeight w:val="711"/>
        </w:trPr>
        <w:tc>
          <w:tcPr>
            <w:tcW w:w="4230" w:type="dxa"/>
          </w:tcPr>
          <w:p w14:paraId="4D5BA17D" w14:textId="77777777" w:rsidR="00291544" w:rsidRPr="00022361" w:rsidRDefault="00291544" w:rsidP="00805149">
            <w:pPr>
              <w:rPr>
                <w:b/>
                <w:bCs/>
                <w:color w:val="000000"/>
                <w:kern w:val="24"/>
              </w:rPr>
            </w:pPr>
            <w:r w:rsidRPr="00022361">
              <w:rPr>
                <w:b/>
                <w:bCs/>
                <w:color w:val="000000"/>
                <w:kern w:val="24"/>
              </w:rPr>
              <w:t>Median Platelet count, K/</w:t>
            </w:r>
            <w:proofErr w:type="spellStart"/>
            <w:r w:rsidRPr="00022361">
              <w:rPr>
                <w:b/>
                <w:bCs/>
                <w:color w:val="000000"/>
                <w:kern w:val="24"/>
              </w:rPr>
              <w:t>uL</w:t>
            </w:r>
            <w:proofErr w:type="spellEnd"/>
            <w:r w:rsidRPr="00022361">
              <w:rPr>
                <w:b/>
                <w:bCs/>
                <w:color w:val="000000"/>
                <w:kern w:val="24"/>
              </w:rPr>
              <w:t xml:space="preserve"> (range)</w:t>
            </w:r>
          </w:p>
        </w:tc>
        <w:tc>
          <w:tcPr>
            <w:tcW w:w="1530" w:type="dxa"/>
          </w:tcPr>
          <w:p w14:paraId="4F4F2342" w14:textId="77777777" w:rsidR="00291544" w:rsidRPr="00022361" w:rsidRDefault="00291544" w:rsidP="00805149">
            <w:pPr>
              <w:jc w:val="center"/>
              <w:rPr>
                <w:kern w:val="24"/>
              </w:rPr>
            </w:pPr>
            <w:r w:rsidRPr="00022361">
              <w:rPr>
                <w:color w:val="000000"/>
                <w:kern w:val="24"/>
              </w:rPr>
              <w:t>2</w:t>
            </w:r>
            <w:r w:rsidRPr="00022361">
              <w:rPr>
                <w:kern w:val="24"/>
              </w:rPr>
              <w:t xml:space="preserve">53 </w:t>
            </w:r>
          </w:p>
          <w:p w14:paraId="2A087591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kern w:val="24"/>
              </w:rPr>
              <w:t>(63-890)</w:t>
            </w:r>
          </w:p>
        </w:tc>
        <w:tc>
          <w:tcPr>
            <w:tcW w:w="1500" w:type="dxa"/>
          </w:tcPr>
          <w:p w14:paraId="2193064E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253</w:t>
            </w:r>
          </w:p>
          <w:p w14:paraId="2065B4E1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(65-890)</w:t>
            </w:r>
          </w:p>
        </w:tc>
        <w:tc>
          <w:tcPr>
            <w:tcW w:w="1909" w:type="dxa"/>
          </w:tcPr>
          <w:p w14:paraId="78D8EDB5" w14:textId="77777777" w:rsidR="00291544" w:rsidRPr="00022361" w:rsidRDefault="00291544" w:rsidP="003B39A8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250</w:t>
            </w:r>
          </w:p>
          <w:p w14:paraId="35242E05" w14:textId="77777777" w:rsidR="00291544" w:rsidRPr="00022361" w:rsidRDefault="00291544" w:rsidP="003B39A8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(97-539)</w:t>
            </w:r>
          </w:p>
        </w:tc>
        <w:tc>
          <w:tcPr>
            <w:tcW w:w="1018" w:type="dxa"/>
          </w:tcPr>
          <w:p w14:paraId="480633A2" w14:textId="325D153F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</w:t>
            </w:r>
          </w:p>
        </w:tc>
      </w:tr>
      <w:tr w:rsidR="00291544" w:rsidRPr="00022361" w14:paraId="03926673" w14:textId="77777777" w:rsidTr="003B39A8">
        <w:trPr>
          <w:trHeight w:val="666"/>
        </w:trPr>
        <w:tc>
          <w:tcPr>
            <w:tcW w:w="4230" w:type="dxa"/>
          </w:tcPr>
          <w:p w14:paraId="27116CAD" w14:textId="77777777" w:rsidR="00291544" w:rsidRPr="00022361" w:rsidRDefault="00291544" w:rsidP="00805149">
            <w:pPr>
              <w:rPr>
                <w:b/>
                <w:bCs/>
                <w:color w:val="000000"/>
                <w:kern w:val="24"/>
              </w:rPr>
            </w:pPr>
            <w:r w:rsidRPr="00022361">
              <w:rPr>
                <w:b/>
                <w:bCs/>
                <w:color w:val="000000"/>
                <w:kern w:val="24"/>
              </w:rPr>
              <w:t>Median WBC, K/</w:t>
            </w:r>
            <w:proofErr w:type="spellStart"/>
            <w:r w:rsidRPr="00022361">
              <w:rPr>
                <w:b/>
                <w:bCs/>
                <w:color w:val="000000"/>
                <w:kern w:val="24"/>
              </w:rPr>
              <w:t>uL</w:t>
            </w:r>
            <w:proofErr w:type="spellEnd"/>
            <w:r w:rsidRPr="00022361">
              <w:rPr>
                <w:b/>
                <w:bCs/>
                <w:color w:val="000000"/>
                <w:kern w:val="24"/>
              </w:rPr>
              <w:t xml:space="preserve"> (range)</w:t>
            </w:r>
          </w:p>
        </w:tc>
        <w:tc>
          <w:tcPr>
            <w:tcW w:w="1530" w:type="dxa"/>
          </w:tcPr>
          <w:p w14:paraId="6282DE0C" w14:textId="77777777" w:rsidR="00291544" w:rsidRPr="00022361" w:rsidRDefault="00291544" w:rsidP="00805149">
            <w:pPr>
              <w:jc w:val="center"/>
              <w:rPr>
                <w:kern w:val="24"/>
              </w:rPr>
            </w:pPr>
            <w:r w:rsidRPr="00022361">
              <w:rPr>
                <w:color w:val="000000"/>
                <w:kern w:val="24"/>
              </w:rPr>
              <w:t>7</w:t>
            </w:r>
            <w:r w:rsidRPr="00022361">
              <w:rPr>
                <w:kern w:val="24"/>
              </w:rPr>
              <w:t xml:space="preserve">.56 </w:t>
            </w:r>
          </w:p>
          <w:p w14:paraId="518D4AD9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kern w:val="24"/>
              </w:rPr>
              <w:t>(1.20-112.30)</w:t>
            </w:r>
          </w:p>
        </w:tc>
        <w:tc>
          <w:tcPr>
            <w:tcW w:w="1500" w:type="dxa"/>
          </w:tcPr>
          <w:p w14:paraId="347D5487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7.10</w:t>
            </w:r>
          </w:p>
          <w:p w14:paraId="472095E2" w14:textId="77777777" w:rsidR="00291544" w:rsidRPr="00022361" w:rsidRDefault="00291544" w:rsidP="00805149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(2.50-34.10</w:t>
            </w:r>
            <w:r w:rsidRPr="00022361">
              <w:rPr>
                <w:kern w:val="24"/>
              </w:rPr>
              <w:t>)</w:t>
            </w:r>
          </w:p>
        </w:tc>
        <w:tc>
          <w:tcPr>
            <w:tcW w:w="1909" w:type="dxa"/>
          </w:tcPr>
          <w:p w14:paraId="4822ECF2" w14:textId="77777777" w:rsidR="00291544" w:rsidRPr="00022361" w:rsidRDefault="00291544" w:rsidP="003B39A8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7.84</w:t>
            </w:r>
          </w:p>
          <w:p w14:paraId="7EE8E4B0" w14:textId="77777777" w:rsidR="00291544" w:rsidRPr="00022361" w:rsidRDefault="00291544" w:rsidP="003B39A8">
            <w:pPr>
              <w:jc w:val="center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(1.20-112.30)</w:t>
            </w:r>
          </w:p>
        </w:tc>
        <w:tc>
          <w:tcPr>
            <w:tcW w:w="1018" w:type="dxa"/>
          </w:tcPr>
          <w:p w14:paraId="479A3FE7" w14:textId="1AB1CEF4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</w:t>
            </w:r>
            <w:r w:rsidR="00541E76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</w:t>
            </w:r>
          </w:p>
        </w:tc>
      </w:tr>
      <w:tr w:rsidR="00291544" w:rsidRPr="00022361" w14:paraId="563E6FA4" w14:textId="77777777" w:rsidTr="003B39A8">
        <w:trPr>
          <w:trHeight w:val="639"/>
        </w:trPr>
        <w:tc>
          <w:tcPr>
            <w:tcW w:w="4230" w:type="dxa"/>
          </w:tcPr>
          <w:p w14:paraId="227101FA" w14:textId="77777777" w:rsidR="00291544" w:rsidRPr="00022361" w:rsidRDefault="00291544" w:rsidP="00805149">
            <w:pPr>
              <w:textAlignment w:val="baseline"/>
              <w:rPr>
                <w:b/>
                <w:bCs/>
                <w:color w:val="000000"/>
                <w:kern w:val="24"/>
              </w:rPr>
            </w:pPr>
            <w:r w:rsidRPr="00022361">
              <w:rPr>
                <w:b/>
                <w:bCs/>
                <w:color w:val="000000"/>
                <w:kern w:val="24"/>
              </w:rPr>
              <w:t>Median ANC, K/</w:t>
            </w:r>
            <w:proofErr w:type="spellStart"/>
            <w:r w:rsidRPr="00022361">
              <w:rPr>
                <w:b/>
                <w:bCs/>
                <w:color w:val="000000"/>
                <w:kern w:val="24"/>
              </w:rPr>
              <w:t>uL</w:t>
            </w:r>
            <w:proofErr w:type="spellEnd"/>
            <w:r w:rsidRPr="00022361">
              <w:rPr>
                <w:b/>
                <w:bCs/>
                <w:color w:val="000000"/>
                <w:kern w:val="24"/>
              </w:rPr>
              <w:t xml:space="preserve"> (range)</w:t>
            </w:r>
          </w:p>
        </w:tc>
        <w:tc>
          <w:tcPr>
            <w:tcW w:w="1530" w:type="dxa"/>
          </w:tcPr>
          <w:p w14:paraId="64659023" w14:textId="77777777" w:rsidR="00291544" w:rsidRPr="00022361" w:rsidRDefault="00291544" w:rsidP="00805149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171717"/>
                <w:kern w:val="24"/>
                <w:sz w:val="24"/>
                <w:szCs w:val="24"/>
              </w:rPr>
            </w:pPr>
            <w:r w:rsidRPr="00022361">
              <w:rPr>
                <w:rFonts w:ascii="Times New Roman" w:hAnsi="Times New Roman" w:cs="Times New Roman"/>
                <w:color w:val="171717"/>
                <w:kern w:val="24"/>
                <w:sz w:val="24"/>
                <w:szCs w:val="24"/>
              </w:rPr>
              <w:t>5.31</w:t>
            </w:r>
          </w:p>
          <w:p w14:paraId="27577106" w14:textId="77777777" w:rsidR="00291544" w:rsidRPr="00022361" w:rsidRDefault="00291544" w:rsidP="00805149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361">
              <w:rPr>
                <w:rFonts w:ascii="Times New Roman" w:hAnsi="Times New Roman" w:cs="Times New Roman"/>
                <w:color w:val="171717"/>
                <w:kern w:val="24"/>
                <w:sz w:val="24"/>
                <w:szCs w:val="24"/>
              </w:rPr>
              <w:t>(</w:t>
            </w:r>
            <w:r w:rsidRPr="0002236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0-99.90)</w:t>
            </w:r>
          </w:p>
        </w:tc>
        <w:tc>
          <w:tcPr>
            <w:tcW w:w="1500" w:type="dxa"/>
          </w:tcPr>
          <w:p w14:paraId="6097B2A4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4.92</w:t>
            </w:r>
          </w:p>
          <w:p w14:paraId="36AD3803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(1.20-30.05)</w:t>
            </w:r>
          </w:p>
        </w:tc>
        <w:tc>
          <w:tcPr>
            <w:tcW w:w="1909" w:type="dxa"/>
          </w:tcPr>
          <w:p w14:paraId="2E4A9D4A" w14:textId="77777777" w:rsidR="00291544" w:rsidRPr="00022361" w:rsidRDefault="00291544" w:rsidP="003B39A8">
            <w:pPr>
              <w:jc w:val="center"/>
              <w:textAlignment w:val="baseline"/>
              <w:rPr>
                <w:kern w:val="24"/>
              </w:rPr>
            </w:pPr>
            <w:r w:rsidRPr="00022361">
              <w:rPr>
                <w:color w:val="000000"/>
                <w:kern w:val="24"/>
              </w:rPr>
              <w:t>5</w:t>
            </w:r>
            <w:r w:rsidRPr="00022361">
              <w:rPr>
                <w:kern w:val="24"/>
              </w:rPr>
              <w:t>.50</w:t>
            </w:r>
          </w:p>
          <w:p w14:paraId="7F80DD52" w14:textId="77777777" w:rsidR="00291544" w:rsidRPr="00022361" w:rsidRDefault="00291544" w:rsidP="003B39A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022361">
              <w:rPr>
                <w:kern w:val="24"/>
              </w:rPr>
              <w:t>(1.30-99.90)</w:t>
            </w:r>
          </w:p>
        </w:tc>
        <w:tc>
          <w:tcPr>
            <w:tcW w:w="1018" w:type="dxa"/>
          </w:tcPr>
          <w:p w14:paraId="0DB790E6" w14:textId="45FCEF0C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</w:t>
            </w:r>
          </w:p>
        </w:tc>
      </w:tr>
      <w:tr w:rsidR="00291544" w:rsidRPr="00022361" w14:paraId="7083BF64" w14:textId="77777777" w:rsidTr="003B39A8">
        <w:trPr>
          <w:trHeight w:val="720"/>
        </w:trPr>
        <w:tc>
          <w:tcPr>
            <w:tcW w:w="4230" w:type="dxa"/>
          </w:tcPr>
          <w:p w14:paraId="344DC73D" w14:textId="77777777" w:rsidR="00291544" w:rsidRPr="00022361" w:rsidRDefault="00291544" w:rsidP="00805149">
            <w:pPr>
              <w:textAlignment w:val="baseline"/>
              <w:rPr>
                <w:b/>
                <w:bCs/>
                <w:color w:val="000000"/>
                <w:kern w:val="24"/>
              </w:rPr>
            </w:pPr>
            <w:r w:rsidRPr="00022361">
              <w:rPr>
                <w:b/>
                <w:bCs/>
                <w:color w:val="000000"/>
                <w:kern w:val="24"/>
              </w:rPr>
              <w:t>Median ALC, g/dL (range)</w:t>
            </w:r>
          </w:p>
        </w:tc>
        <w:tc>
          <w:tcPr>
            <w:tcW w:w="1530" w:type="dxa"/>
          </w:tcPr>
          <w:p w14:paraId="26E12EC7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 xml:space="preserve">1.00 </w:t>
            </w:r>
          </w:p>
          <w:p w14:paraId="27CC43F0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(0.13-11.96)</w:t>
            </w:r>
          </w:p>
        </w:tc>
        <w:tc>
          <w:tcPr>
            <w:tcW w:w="1500" w:type="dxa"/>
          </w:tcPr>
          <w:p w14:paraId="62571824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1.10</w:t>
            </w:r>
          </w:p>
          <w:p w14:paraId="424601A2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(0.20-8.40)</w:t>
            </w:r>
          </w:p>
        </w:tc>
        <w:tc>
          <w:tcPr>
            <w:tcW w:w="1909" w:type="dxa"/>
          </w:tcPr>
          <w:p w14:paraId="12B9748D" w14:textId="77777777" w:rsidR="00291544" w:rsidRPr="00022361" w:rsidRDefault="00291544" w:rsidP="003B39A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0.99</w:t>
            </w:r>
          </w:p>
          <w:p w14:paraId="6FB910BF" w14:textId="77777777" w:rsidR="00291544" w:rsidRPr="00022361" w:rsidRDefault="00291544" w:rsidP="003B39A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(0.13-11.96)</w:t>
            </w:r>
          </w:p>
        </w:tc>
        <w:tc>
          <w:tcPr>
            <w:tcW w:w="1018" w:type="dxa"/>
          </w:tcPr>
          <w:p w14:paraId="29C47330" w14:textId="77777777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5</w:t>
            </w:r>
          </w:p>
        </w:tc>
      </w:tr>
      <w:tr w:rsidR="00291544" w:rsidRPr="00022361" w14:paraId="3A6AFB34" w14:textId="77777777" w:rsidTr="003B39A8">
        <w:trPr>
          <w:trHeight w:val="440"/>
        </w:trPr>
        <w:tc>
          <w:tcPr>
            <w:tcW w:w="4230" w:type="dxa"/>
          </w:tcPr>
          <w:p w14:paraId="0952600F" w14:textId="77777777" w:rsidR="00291544" w:rsidRPr="00022361" w:rsidRDefault="00291544" w:rsidP="00805149">
            <w:pPr>
              <w:textAlignment w:val="baseline"/>
              <w:rPr>
                <w:b/>
                <w:bCs/>
                <w:color w:val="000000"/>
                <w:kern w:val="24"/>
              </w:rPr>
            </w:pPr>
            <w:r w:rsidRPr="00022361">
              <w:rPr>
                <w:b/>
                <w:bCs/>
                <w:color w:val="000000"/>
                <w:kern w:val="24"/>
              </w:rPr>
              <w:t>Median NLR (range)</w:t>
            </w:r>
          </w:p>
        </w:tc>
        <w:tc>
          <w:tcPr>
            <w:tcW w:w="1530" w:type="dxa"/>
          </w:tcPr>
          <w:p w14:paraId="383BD553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 xml:space="preserve">5.17 </w:t>
            </w:r>
          </w:p>
          <w:p w14:paraId="6A739BA1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(0.00-62.67)</w:t>
            </w:r>
          </w:p>
        </w:tc>
        <w:tc>
          <w:tcPr>
            <w:tcW w:w="1500" w:type="dxa"/>
          </w:tcPr>
          <w:p w14:paraId="70265E74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4.70</w:t>
            </w:r>
          </w:p>
          <w:p w14:paraId="0B0288B9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(0.41-33.15)</w:t>
            </w:r>
          </w:p>
        </w:tc>
        <w:tc>
          <w:tcPr>
            <w:tcW w:w="1909" w:type="dxa"/>
          </w:tcPr>
          <w:p w14:paraId="7B43C8FE" w14:textId="77777777" w:rsidR="00291544" w:rsidRPr="00022361" w:rsidRDefault="00291544" w:rsidP="003B39A8">
            <w:pPr>
              <w:jc w:val="center"/>
              <w:textAlignment w:val="baseline"/>
              <w:rPr>
                <w:kern w:val="24"/>
              </w:rPr>
            </w:pPr>
            <w:r w:rsidRPr="00022361">
              <w:rPr>
                <w:color w:val="000000"/>
                <w:kern w:val="24"/>
              </w:rPr>
              <w:t>5</w:t>
            </w:r>
            <w:r w:rsidRPr="00022361">
              <w:rPr>
                <w:kern w:val="24"/>
              </w:rPr>
              <w:t>.62</w:t>
            </w:r>
          </w:p>
          <w:p w14:paraId="7282A36B" w14:textId="77777777" w:rsidR="00291544" w:rsidRPr="00022361" w:rsidRDefault="00291544" w:rsidP="003B39A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022361">
              <w:rPr>
                <w:kern w:val="24"/>
              </w:rPr>
              <w:t>(0.00-62.68)</w:t>
            </w:r>
          </w:p>
        </w:tc>
        <w:tc>
          <w:tcPr>
            <w:tcW w:w="1018" w:type="dxa"/>
          </w:tcPr>
          <w:p w14:paraId="18C4367C" w14:textId="3804EAFA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3</w:t>
            </w:r>
          </w:p>
        </w:tc>
      </w:tr>
      <w:tr w:rsidR="00291544" w:rsidRPr="00022361" w14:paraId="3B811F4D" w14:textId="77777777" w:rsidTr="003B39A8">
        <w:trPr>
          <w:trHeight w:val="1305"/>
        </w:trPr>
        <w:tc>
          <w:tcPr>
            <w:tcW w:w="4230" w:type="dxa"/>
            <w:tcBorders>
              <w:bottom w:val="nil"/>
            </w:tcBorders>
          </w:tcPr>
          <w:p w14:paraId="3533D0A9" w14:textId="77777777" w:rsidR="00291544" w:rsidRPr="00022361" w:rsidRDefault="00291544" w:rsidP="00805149">
            <w:pPr>
              <w:rPr>
                <w:b/>
                <w:bCs/>
                <w:color w:val="000000"/>
                <w:kern w:val="24"/>
              </w:rPr>
            </w:pPr>
            <w:r w:rsidRPr="00022361">
              <w:rPr>
                <w:b/>
                <w:bCs/>
                <w:color w:val="000000"/>
                <w:kern w:val="24"/>
              </w:rPr>
              <w:t>GFR, mL/min/1.73m</w:t>
            </w:r>
            <w:r w:rsidRPr="00022361">
              <w:rPr>
                <w:b/>
                <w:bCs/>
                <w:color w:val="000000"/>
                <w:kern w:val="24"/>
                <w:vertAlign w:val="superscript"/>
              </w:rPr>
              <w:t>2</w:t>
            </w:r>
            <w:r w:rsidRPr="00022361">
              <w:rPr>
                <w:b/>
                <w:bCs/>
                <w:color w:val="000000"/>
                <w:kern w:val="24"/>
              </w:rPr>
              <w:t>, n (%)</w:t>
            </w:r>
          </w:p>
          <w:p w14:paraId="1FD8A3E9" w14:textId="77777777" w:rsidR="00291544" w:rsidRPr="00022361" w:rsidRDefault="00291544" w:rsidP="00805149">
            <w:pPr>
              <w:numPr>
                <w:ilvl w:val="0"/>
                <w:numId w:val="40"/>
              </w:numPr>
              <w:ind w:hanging="10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  <w:u w:val="single"/>
              </w:rPr>
              <w:t>&gt;</w:t>
            </w:r>
            <w:r w:rsidRPr="00022361">
              <w:rPr>
                <w:color w:val="000000"/>
                <w:kern w:val="24"/>
              </w:rPr>
              <w:t xml:space="preserve"> 30, n (%)</w:t>
            </w:r>
          </w:p>
          <w:p w14:paraId="5514E42E" w14:textId="77777777" w:rsidR="00291544" w:rsidRPr="00022361" w:rsidRDefault="00291544" w:rsidP="00805149">
            <w:pPr>
              <w:numPr>
                <w:ilvl w:val="0"/>
                <w:numId w:val="40"/>
              </w:numPr>
              <w:ind w:hanging="10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&lt; 30, n (%)</w:t>
            </w:r>
          </w:p>
          <w:p w14:paraId="1D829DF1" w14:textId="77777777" w:rsidR="00291544" w:rsidRPr="00022361" w:rsidRDefault="00291544" w:rsidP="00805149">
            <w:pPr>
              <w:numPr>
                <w:ilvl w:val="0"/>
                <w:numId w:val="40"/>
              </w:numPr>
              <w:ind w:hanging="10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Unknown, n (%)</w:t>
            </w:r>
          </w:p>
        </w:tc>
        <w:tc>
          <w:tcPr>
            <w:tcW w:w="1530" w:type="dxa"/>
            <w:tcBorders>
              <w:bottom w:val="nil"/>
            </w:tcBorders>
          </w:tcPr>
          <w:p w14:paraId="36F1E93D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</w:p>
          <w:p w14:paraId="798D95F5" w14:textId="1E0701D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4</w:t>
            </w:r>
            <w:r w:rsidR="00BE409B">
              <w:rPr>
                <w:color w:val="171717"/>
                <w:kern w:val="24"/>
              </w:rPr>
              <w:t>43</w:t>
            </w:r>
            <w:r w:rsidRPr="00022361">
              <w:rPr>
                <w:color w:val="171717"/>
                <w:kern w:val="24"/>
              </w:rPr>
              <w:t xml:space="preserve"> (91.3)</w:t>
            </w:r>
          </w:p>
          <w:p w14:paraId="47BEDF2D" w14:textId="6344CA87" w:rsidR="00291544" w:rsidRPr="00022361" w:rsidRDefault="00BE409B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>
              <w:rPr>
                <w:color w:val="171717"/>
                <w:kern w:val="24"/>
              </w:rPr>
              <w:t>34</w:t>
            </w:r>
            <w:r w:rsidR="00291544" w:rsidRPr="00022361">
              <w:rPr>
                <w:color w:val="171717"/>
                <w:kern w:val="24"/>
              </w:rPr>
              <w:t xml:space="preserve"> (7.0)</w:t>
            </w:r>
          </w:p>
          <w:p w14:paraId="00848EE7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8 (1.6)</w:t>
            </w:r>
          </w:p>
        </w:tc>
        <w:tc>
          <w:tcPr>
            <w:tcW w:w="1500" w:type="dxa"/>
            <w:tcBorders>
              <w:bottom w:val="nil"/>
            </w:tcBorders>
          </w:tcPr>
          <w:p w14:paraId="786AE751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</w:p>
          <w:p w14:paraId="3838FF7F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161 (91.5)</w:t>
            </w:r>
          </w:p>
          <w:p w14:paraId="7DAE6DE5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12 (6.8)</w:t>
            </w:r>
          </w:p>
          <w:p w14:paraId="27BAE454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3 (1.7)</w:t>
            </w:r>
          </w:p>
        </w:tc>
        <w:tc>
          <w:tcPr>
            <w:tcW w:w="1909" w:type="dxa"/>
            <w:tcBorders>
              <w:bottom w:val="nil"/>
            </w:tcBorders>
          </w:tcPr>
          <w:p w14:paraId="47D620FD" w14:textId="77777777" w:rsidR="00291544" w:rsidRPr="00022361" w:rsidRDefault="00291544" w:rsidP="003B39A8">
            <w:pPr>
              <w:jc w:val="center"/>
              <w:textAlignment w:val="baseline"/>
              <w:rPr>
                <w:color w:val="000000"/>
                <w:kern w:val="24"/>
              </w:rPr>
            </w:pPr>
          </w:p>
          <w:p w14:paraId="7CBC65C5" w14:textId="77777777" w:rsidR="00291544" w:rsidRPr="00022361" w:rsidRDefault="00291544" w:rsidP="003B39A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268 (86.7)</w:t>
            </w:r>
          </w:p>
          <w:p w14:paraId="62992AEE" w14:textId="77777777" w:rsidR="00291544" w:rsidRPr="00022361" w:rsidRDefault="00291544" w:rsidP="003B39A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36 (11.7)</w:t>
            </w:r>
          </w:p>
          <w:p w14:paraId="2910C9C0" w14:textId="77777777" w:rsidR="00291544" w:rsidRPr="00022361" w:rsidRDefault="00291544" w:rsidP="003B39A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5 (1.6)</w:t>
            </w:r>
          </w:p>
        </w:tc>
        <w:tc>
          <w:tcPr>
            <w:tcW w:w="1018" w:type="dxa"/>
            <w:tcBorders>
              <w:bottom w:val="nil"/>
            </w:tcBorders>
          </w:tcPr>
          <w:p w14:paraId="007A6021" w14:textId="77777777" w:rsidR="003B39A8" w:rsidRDefault="003B39A8" w:rsidP="003B39A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041883B3" w14:textId="460D1F66" w:rsidR="00291544" w:rsidRPr="003234E7" w:rsidRDefault="00291544" w:rsidP="003B39A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E7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1</w:t>
            </w:r>
          </w:p>
        </w:tc>
      </w:tr>
      <w:tr w:rsidR="00291544" w:rsidRPr="00022361" w14:paraId="60948013" w14:textId="77777777" w:rsidTr="003B39A8">
        <w:trPr>
          <w:trHeight w:val="324"/>
        </w:trPr>
        <w:tc>
          <w:tcPr>
            <w:tcW w:w="4230" w:type="dxa"/>
            <w:tcBorders>
              <w:top w:val="nil"/>
              <w:bottom w:val="single" w:sz="4" w:space="0" w:color="auto"/>
            </w:tcBorders>
          </w:tcPr>
          <w:p w14:paraId="639AAC6E" w14:textId="77777777" w:rsidR="00291544" w:rsidRPr="00022361" w:rsidRDefault="00291544" w:rsidP="00805149">
            <w:pPr>
              <w:textAlignment w:val="baseline"/>
              <w:rPr>
                <w:b/>
                <w:bCs/>
                <w:color w:val="000000"/>
                <w:kern w:val="24"/>
              </w:rPr>
            </w:pPr>
            <w:r w:rsidRPr="00022361">
              <w:rPr>
                <w:b/>
                <w:bCs/>
                <w:color w:val="000000"/>
                <w:kern w:val="24"/>
              </w:rPr>
              <w:t>Median albumin, g/dL (range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FD5E189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 xml:space="preserve">3.7 </w:t>
            </w:r>
          </w:p>
          <w:p w14:paraId="0B3A1BFD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(1.2-4.8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4F507CDF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3.9</w:t>
            </w:r>
          </w:p>
          <w:p w14:paraId="5DD3472F" w14:textId="77777777" w:rsidR="00291544" w:rsidRPr="00022361" w:rsidRDefault="00291544" w:rsidP="00805149">
            <w:pPr>
              <w:jc w:val="center"/>
              <w:textAlignment w:val="baseline"/>
              <w:rPr>
                <w:color w:val="171717"/>
                <w:kern w:val="24"/>
              </w:rPr>
            </w:pPr>
            <w:r w:rsidRPr="00022361">
              <w:rPr>
                <w:color w:val="171717"/>
                <w:kern w:val="24"/>
              </w:rPr>
              <w:t>(1.2-4.8)</w:t>
            </w:r>
          </w:p>
        </w:tc>
        <w:tc>
          <w:tcPr>
            <w:tcW w:w="1909" w:type="dxa"/>
            <w:tcBorders>
              <w:top w:val="nil"/>
              <w:bottom w:val="single" w:sz="4" w:space="0" w:color="auto"/>
            </w:tcBorders>
          </w:tcPr>
          <w:p w14:paraId="0D5EBD8E" w14:textId="77777777" w:rsidR="00291544" w:rsidRPr="00022361" w:rsidRDefault="00291544" w:rsidP="003B39A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3.7</w:t>
            </w:r>
          </w:p>
          <w:p w14:paraId="069A9E25" w14:textId="77777777" w:rsidR="00291544" w:rsidRPr="00022361" w:rsidRDefault="00291544" w:rsidP="003B39A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022361">
              <w:rPr>
                <w:color w:val="000000"/>
                <w:kern w:val="24"/>
              </w:rPr>
              <w:t>(1.9-4.7)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74B1B5B3" w14:textId="77777777" w:rsidR="00291544" w:rsidRPr="003234E7" w:rsidRDefault="00291544" w:rsidP="003B39A8">
            <w:pPr>
              <w:jc w:val="center"/>
              <w:textAlignment w:val="baseline"/>
              <w:rPr>
                <w:color w:val="000000"/>
                <w:kern w:val="24"/>
              </w:rPr>
            </w:pPr>
            <w:r w:rsidRPr="003234E7">
              <w:rPr>
                <w:color w:val="000000"/>
                <w:kern w:val="24"/>
              </w:rPr>
              <w:t>&lt;0.0001</w:t>
            </w:r>
          </w:p>
        </w:tc>
      </w:tr>
      <w:tr w:rsidR="00291544" w:rsidRPr="00022361" w14:paraId="3AF9F95A" w14:textId="77777777" w:rsidTr="00805149">
        <w:trPr>
          <w:trHeight w:val="589"/>
        </w:trPr>
        <w:tc>
          <w:tcPr>
            <w:tcW w:w="10187" w:type="dxa"/>
            <w:gridSpan w:val="5"/>
            <w:tcBorders>
              <w:top w:val="single" w:sz="4" w:space="0" w:color="auto"/>
              <w:bottom w:val="nil"/>
            </w:tcBorders>
          </w:tcPr>
          <w:p w14:paraId="3C02300B" w14:textId="5550B786" w:rsidR="00291544" w:rsidRPr="00CC78C0" w:rsidRDefault="00291544" w:rsidP="00805149">
            <w:pPr>
              <w:textAlignment w:val="baseline"/>
              <w:rPr>
                <w:color w:val="000000"/>
                <w:kern w:val="24"/>
                <w:sz w:val="20"/>
                <w:szCs w:val="20"/>
              </w:rPr>
            </w:pPr>
            <w:r w:rsidRPr="00CC78C0">
              <w:rPr>
                <w:color w:val="000000"/>
                <w:kern w:val="24"/>
                <w:sz w:val="20"/>
                <w:szCs w:val="20"/>
              </w:rPr>
              <w:t xml:space="preserve">TRAE, treatment-related adverse event; </w:t>
            </w:r>
            <w:r w:rsidR="00281709" w:rsidRPr="00CC78C0">
              <w:rPr>
                <w:color w:val="000000"/>
                <w:kern w:val="24"/>
                <w:sz w:val="20"/>
                <w:szCs w:val="20"/>
              </w:rPr>
              <w:t xml:space="preserve">EV, </w:t>
            </w:r>
            <w:proofErr w:type="spellStart"/>
            <w:r w:rsidR="00281709" w:rsidRPr="00CC78C0">
              <w:rPr>
                <w:color w:val="000000"/>
                <w:kern w:val="24"/>
                <w:sz w:val="20"/>
                <w:szCs w:val="20"/>
              </w:rPr>
              <w:t>enfortumab</w:t>
            </w:r>
            <w:proofErr w:type="spellEnd"/>
            <w:r w:rsidR="00281709" w:rsidRPr="00CC78C0">
              <w:rPr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="00281709" w:rsidRPr="00CC78C0">
              <w:rPr>
                <w:color w:val="000000"/>
                <w:kern w:val="24"/>
                <w:sz w:val="20"/>
                <w:szCs w:val="20"/>
              </w:rPr>
              <w:t>vedotin</w:t>
            </w:r>
            <w:proofErr w:type="spellEnd"/>
            <w:r w:rsidR="00281709" w:rsidRPr="00CC78C0">
              <w:rPr>
                <w:color w:val="000000"/>
                <w:kern w:val="24"/>
                <w:sz w:val="20"/>
                <w:szCs w:val="20"/>
              </w:rPr>
              <w:t xml:space="preserve">; </w:t>
            </w:r>
            <w:r w:rsidRPr="00CC78C0">
              <w:rPr>
                <w:color w:val="000000"/>
                <w:kern w:val="24"/>
                <w:sz w:val="20"/>
                <w:szCs w:val="20"/>
              </w:rPr>
              <w:t xml:space="preserve">UC, urothelial carcinoma; ECOG PS, Eastern Cooperative </w:t>
            </w:r>
            <w:r w:rsidR="00BE409B">
              <w:rPr>
                <w:color w:val="000000"/>
                <w:kern w:val="24"/>
                <w:sz w:val="20"/>
                <w:szCs w:val="20"/>
              </w:rPr>
              <w:t xml:space="preserve">Oncology </w:t>
            </w:r>
            <w:r w:rsidRPr="00CC78C0">
              <w:rPr>
                <w:color w:val="000000"/>
                <w:kern w:val="24"/>
                <w:sz w:val="20"/>
                <w:szCs w:val="20"/>
              </w:rPr>
              <w:t xml:space="preserve">Group performance </w:t>
            </w:r>
            <w:r w:rsidR="00BE409B">
              <w:rPr>
                <w:color w:val="000000"/>
                <w:kern w:val="24"/>
                <w:sz w:val="20"/>
                <w:szCs w:val="20"/>
              </w:rPr>
              <w:t>status</w:t>
            </w:r>
            <w:r w:rsidRPr="00CC78C0">
              <w:rPr>
                <w:color w:val="000000"/>
                <w:kern w:val="24"/>
                <w:sz w:val="20"/>
                <w:szCs w:val="20"/>
              </w:rPr>
              <w:t xml:space="preserve">; BMI, body mass index; Hgb, hemoglobin; WBC, white blood cell; ANC, absolute neutrophil count; ALC, absolute lymphocyte count; NLR, </w:t>
            </w:r>
            <w:proofErr w:type="spellStart"/>
            <w:r w:rsidRPr="00CC78C0">
              <w:rPr>
                <w:color w:val="000000"/>
                <w:kern w:val="24"/>
                <w:sz w:val="20"/>
                <w:szCs w:val="20"/>
              </w:rPr>
              <w:t>neutrophil:lymphocyte</w:t>
            </w:r>
            <w:proofErr w:type="spellEnd"/>
            <w:r w:rsidRPr="00CC78C0">
              <w:rPr>
                <w:color w:val="000000"/>
                <w:kern w:val="24"/>
                <w:sz w:val="20"/>
                <w:szCs w:val="20"/>
              </w:rPr>
              <w:t xml:space="preserve"> ratio; GFR, glomerular filtration rate.</w:t>
            </w:r>
          </w:p>
        </w:tc>
      </w:tr>
    </w:tbl>
    <w:p w14:paraId="08557424" w14:textId="77777777" w:rsidR="00291544" w:rsidRDefault="00291544" w:rsidP="004D091F">
      <w:pPr>
        <w:ind w:left="-270"/>
        <w:rPr>
          <w:b/>
          <w:bCs/>
          <w:highlight w:val="yellow"/>
        </w:rPr>
      </w:pPr>
    </w:p>
    <w:sectPr w:rsidR="00291544" w:rsidSect="004A3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3F224" w14:textId="77777777" w:rsidR="00436E13" w:rsidRDefault="00436E13" w:rsidP="00741C7D">
      <w:r>
        <w:separator/>
      </w:r>
    </w:p>
  </w:endnote>
  <w:endnote w:type="continuationSeparator" w:id="0">
    <w:p w14:paraId="67505C2A" w14:textId="77777777" w:rsidR="00436E13" w:rsidRDefault="00436E13" w:rsidP="00741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A2DD4" w14:textId="77777777" w:rsidR="00436E13" w:rsidRDefault="00436E13" w:rsidP="00741C7D">
      <w:r>
        <w:separator/>
      </w:r>
    </w:p>
  </w:footnote>
  <w:footnote w:type="continuationSeparator" w:id="0">
    <w:p w14:paraId="08FEAE03" w14:textId="77777777" w:rsidR="00436E13" w:rsidRDefault="00436E13" w:rsidP="00741C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DA926" w14:textId="449956E9" w:rsidR="00570107" w:rsidRDefault="00570107" w:rsidP="00C60C8C">
    <w:pPr>
      <w:pStyle w:val="Header"/>
    </w:pPr>
    <w:r w:rsidRPr="00030E9E">
      <w:t xml:space="preserve">Running </w:t>
    </w:r>
    <w:r>
      <w:t>Head</w:t>
    </w:r>
    <w:r w:rsidRPr="00030E9E">
      <w:t xml:space="preserve">: </w:t>
    </w:r>
    <w:proofErr w:type="spellStart"/>
    <w:r w:rsidR="007A2ACD">
      <w:t>Enfortumab</w:t>
    </w:r>
    <w:proofErr w:type="spellEnd"/>
    <w:r w:rsidR="007A2ACD">
      <w:t xml:space="preserve"> </w:t>
    </w:r>
    <w:proofErr w:type="spellStart"/>
    <w:r w:rsidR="007A2ACD">
      <w:t>vedotin</w:t>
    </w:r>
    <w:proofErr w:type="spellEnd"/>
    <w:r w:rsidR="007A2ACD">
      <w:t xml:space="preserve"> TRAEs outside clinical t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C21CC"/>
    <w:multiLevelType w:val="hybridMultilevel"/>
    <w:tmpl w:val="9F02BB3C"/>
    <w:lvl w:ilvl="0" w:tplc="66228E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0E02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2A94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22EB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D684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44A8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248B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F4CB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2676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4E522E"/>
    <w:multiLevelType w:val="hybridMultilevel"/>
    <w:tmpl w:val="D5E09990"/>
    <w:lvl w:ilvl="0" w:tplc="94667DCA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206D5BA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58C2E2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F8D21C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466A56E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DED7C6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96BB38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D06224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B46622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27ED0"/>
    <w:multiLevelType w:val="hybridMultilevel"/>
    <w:tmpl w:val="84FC28D2"/>
    <w:lvl w:ilvl="0" w:tplc="5D005018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C8656C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2E5180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500236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626FB6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3EE9D6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AEF9FA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FC426C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BE86D0A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B360A0"/>
    <w:multiLevelType w:val="hybridMultilevel"/>
    <w:tmpl w:val="7048DB0C"/>
    <w:lvl w:ilvl="0" w:tplc="076AC4D4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5A74CE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3EADF18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E229C6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EAA578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63EDCE0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EDAA364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CDEBFBC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30CA13A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9A1AB6"/>
    <w:multiLevelType w:val="hybridMultilevel"/>
    <w:tmpl w:val="22324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9829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60D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6C1C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28CE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4A13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808B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44A9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0621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8594535"/>
    <w:multiLevelType w:val="hybridMultilevel"/>
    <w:tmpl w:val="980210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B3E4C07"/>
    <w:multiLevelType w:val="hybridMultilevel"/>
    <w:tmpl w:val="FA567C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C2B6101"/>
    <w:multiLevelType w:val="hybridMultilevel"/>
    <w:tmpl w:val="5E7E5BBA"/>
    <w:lvl w:ilvl="0" w:tplc="86642E06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DCB76A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DE1FC8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DBC7DBA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0E4BCEE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56CDC8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D8A848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9EE704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38DA06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5555BC"/>
    <w:multiLevelType w:val="hybridMultilevel"/>
    <w:tmpl w:val="DCCCFF42"/>
    <w:lvl w:ilvl="0" w:tplc="63309E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CB67C1"/>
    <w:multiLevelType w:val="hybridMultilevel"/>
    <w:tmpl w:val="25B4CEA2"/>
    <w:lvl w:ilvl="0" w:tplc="9B86036A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8A4448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D03068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9625462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7C1566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E0EC34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2E67E0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65AFD7E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82A1476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D708AA"/>
    <w:multiLevelType w:val="hybridMultilevel"/>
    <w:tmpl w:val="FEF825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CC71BE4"/>
    <w:multiLevelType w:val="hybridMultilevel"/>
    <w:tmpl w:val="841E184C"/>
    <w:lvl w:ilvl="0" w:tplc="5B1820C0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209C10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012C358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D6C522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44E7B8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E4DA96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E2A670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FE1C22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6A64DC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55237A"/>
    <w:multiLevelType w:val="hybridMultilevel"/>
    <w:tmpl w:val="72B06942"/>
    <w:lvl w:ilvl="0" w:tplc="61E87A76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0CE69A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B63116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A038F0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EED1B8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B08C22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E325BC8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F074D6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C2D002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A93C9F"/>
    <w:multiLevelType w:val="hybridMultilevel"/>
    <w:tmpl w:val="B2225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C275B8"/>
    <w:multiLevelType w:val="hybridMultilevel"/>
    <w:tmpl w:val="B8344BF6"/>
    <w:lvl w:ilvl="0" w:tplc="9BF0D958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EECD62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49064EE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B0CC14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12467E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8429B8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600EB6A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D04330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909E24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E7513A"/>
    <w:multiLevelType w:val="hybridMultilevel"/>
    <w:tmpl w:val="D16A5EC4"/>
    <w:lvl w:ilvl="0" w:tplc="DA8AA446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9E4044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668E5B8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580768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3C37BA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3AE159A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C40B68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0EEE598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9268C86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344923"/>
    <w:multiLevelType w:val="hybridMultilevel"/>
    <w:tmpl w:val="EC3696AA"/>
    <w:lvl w:ilvl="0" w:tplc="7A3489C8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F2A104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7F63478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DB85C90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B748518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4302BF4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140D4B2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4725C0C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6472FA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194F2C"/>
    <w:multiLevelType w:val="hybridMultilevel"/>
    <w:tmpl w:val="2F308B88"/>
    <w:lvl w:ilvl="0" w:tplc="6EF42308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53C3818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967E8A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176E6CE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FDCAF06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E6DB06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F50A308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606035A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00659E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B3000F"/>
    <w:multiLevelType w:val="hybridMultilevel"/>
    <w:tmpl w:val="CEC881FC"/>
    <w:lvl w:ilvl="0" w:tplc="077689FC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44BC94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2CA1A6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A7C8FB0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7A0CDE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00AA018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6EC7AA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BC47EE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3C60F28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B22C4F"/>
    <w:multiLevelType w:val="hybridMultilevel"/>
    <w:tmpl w:val="08863C12"/>
    <w:lvl w:ilvl="0" w:tplc="E408B6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385E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B056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CC39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5C79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ACB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0275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866F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A6BB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BC50E87"/>
    <w:multiLevelType w:val="hybridMultilevel"/>
    <w:tmpl w:val="F01E55E8"/>
    <w:lvl w:ilvl="0" w:tplc="F62CA31A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120808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7CC0E4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B24E144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881388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FE2164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F84190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F4C0F6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24CDA2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C67ED0"/>
    <w:multiLevelType w:val="hybridMultilevel"/>
    <w:tmpl w:val="7FA0B0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CCB3CDA"/>
    <w:multiLevelType w:val="hybridMultilevel"/>
    <w:tmpl w:val="888A8D52"/>
    <w:lvl w:ilvl="0" w:tplc="09A6673C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F636F8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EC36CE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025138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84B29A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D8056A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47C2942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14A124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B651DE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AD4C06"/>
    <w:multiLevelType w:val="hybridMultilevel"/>
    <w:tmpl w:val="861ED734"/>
    <w:lvl w:ilvl="0" w:tplc="78D2B542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16B17E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5A6F0A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7A8698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5582FDA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7C26358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D228E8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A4C988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C0341C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4F2921"/>
    <w:multiLevelType w:val="hybridMultilevel"/>
    <w:tmpl w:val="34586060"/>
    <w:lvl w:ilvl="0" w:tplc="E1507A2E">
      <w:start w:val="1"/>
      <w:numFmt w:val="bullet"/>
      <w:lvlText w:val="§"/>
      <w:lvlJc w:val="left"/>
      <w:pPr>
        <w:tabs>
          <w:tab w:val="num" w:pos="1356"/>
        </w:tabs>
        <w:ind w:left="1356" w:hanging="360"/>
      </w:pPr>
      <w:rPr>
        <w:rFonts w:ascii="Wingdings" w:hAnsi="Wingdings" w:hint="default"/>
      </w:rPr>
    </w:lvl>
    <w:lvl w:ilvl="1" w:tplc="A3B6FBB2" w:tentative="1">
      <w:start w:val="1"/>
      <w:numFmt w:val="bullet"/>
      <w:lvlText w:val="§"/>
      <w:lvlJc w:val="left"/>
      <w:pPr>
        <w:tabs>
          <w:tab w:val="num" w:pos="2076"/>
        </w:tabs>
        <w:ind w:left="2076" w:hanging="360"/>
      </w:pPr>
      <w:rPr>
        <w:rFonts w:ascii="Wingdings" w:hAnsi="Wingdings" w:hint="default"/>
      </w:rPr>
    </w:lvl>
    <w:lvl w:ilvl="2" w:tplc="A48AE1E8" w:tentative="1">
      <w:start w:val="1"/>
      <w:numFmt w:val="bullet"/>
      <w:lvlText w:val="§"/>
      <w:lvlJc w:val="left"/>
      <w:pPr>
        <w:tabs>
          <w:tab w:val="num" w:pos="2796"/>
        </w:tabs>
        <w:ind w:left="2796" w:hanging="360"/>
      </w:pPr>
      <w:rPr>
        <w:rFonts w:ascii="Wingdings" w:hAnsi="Wingdings" w:hint="default"/>
      </w:rPr>
    </w:lvl>
    <w:lvl w:ilvl="3" w:tplc="145C66B4" w:tentative="1">
      <w:start w:val="1"/>
      <w:numFmt w:val="bullet"/>
      <w:lvlText w:val="§"/>
      <w:lvlJc w:val="left"/>
      <w:pPr>
        <w:tabs>
          <w:tab w:val="num" w:pos="3516"/>
        </w:tabs>
        <w:ind w:left="3516" w:hanging="360"/>
      </w:pPr>
      <w:rPr>
        <w:rFonts w:ascii="Wingdings" w:hAnsi="Wingdings" w:hint="default"/>
      </w:rPr>
    </w:lvl>
    <w:lvl w:ilvl="4" w:tplc="93E2C8E0" w:tentative="1">
      <w:start w:val="1"/>
      <w:numFmt w:val="bullet"/>
      <w:lvlText w:val="§"/>
      <w:lvlJc w:val="left"/>
      <w:pPr>
        <w:tabs>
          <w:tab w:val="num" w:pos="4236"/>
        </w:tabs>
        <w:ind w:left="4236" w:hanging="360"/>
      </w:pPr>
      <w:rPr>
        <w:rFonts w:ascii="Wingdings" w:hAnsi="Wingdings" w:hint="default"/>
      </w:rPr>
    </w:lvl>
    <w:lvl w:ilvl="5" w:tplc="B726CEB0" w:tentative="1">
      <w:start w:val="1"/>
      <w:numFmt w:val="bullet"/>
      <w:lvlText w:val="§"/>
      <w:lvlJc w:val="left"/>
      <w:pPr>
        <w:tabs>
          <w:tab w:val="num" w:pos="4956"/>
        </w:tabs>
        <w:ind w:left="4956" w:hanging="360"/>
      </w:pPr>
      <w:rPr>
        <w:rFonts w:ascii="Wingdings" w:hAnsi="Wingdings" w:hint="default"/>
      </w:rPr>
    </w:lvl>
    <w:lvl w:ilvl="6" w:tplc="F4C022BA" w:tentative="1">
      <w:start w:val="1"/>
      <w:numFmt w:val="bullet"/>
      <w:lvlText w:val="§"/>
      <w:lvlJc w:val="left"/>
      <w:pPr>
        <w:tabs>
          <w:tab w:val="num" w:pos="5676"/>
        </w:tabs>
        <w:ind w:left="5676" w:hanging="360"/>
      </w:pPr>
      <w:rPr>
        <w:rFonts w:ascii="Wingdings" w:hAnsi="Wingdings" w:hint="default"/>
      </w:rPr>
    </w:lvl>
    <w:lvl w:ilvl="7" w:tplc="C42EC8AC" w:tentative="1">
      <w:start w:val="1"/>
      <w:numFmt w:val="bullet"/>
      <w:lvlText w:val="§"/>
      <w:lvlJc w:val="left"/>
      <w:pPr>
        <w:tabs>
          <w:tab w:val="num" w:pos="6396"/>
        </w:tabs>
        <w:ind w:left="6396" w:hanging="360"/>
      </w:pPr>
      <w:rPr>
        <w:rFonts w:ascii="Wingdings" w:hAnsi="Wingdings" w:hint="default"/>
      </w:rPr>
    </w:lvl>
    <w:lvl w:ilvl="8" w:tplc="F39C5B36" w:tentative="1">
      <w:start w:val="1"/>
      <w:numFmt w:val="bullet"/>
      <w:lvlText w:val="§"/>
      <w:lvlJc w:val="left"/>
      <w:pPr>
        <w:tabs>
          <w:tab w:val="num" w:pos="7116"/>
        </w:tabs>
        <w:ind w:left="7116" w:hanging="360"/>
      </w:pPr>
      <w:rPr>
        <w:rFonts w:ascii="Wingdings" w:hAnsi="Wingdings" w:hint="default"/>
      </w:rPr>
    </w:lvl>
  </w:abstractNum>
  <w:abstractNum w:abstractNumId="25" w15:restartNumberingAfterBreak="0">
    <w:nsid w:val="551710F4"/>
    <w:multiLevelType w:val="hybridMultilevel"/>
    <w:tmpl w:val="16B69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C540EC"/>
    <w:multiLevelType w:val="hybridMultilevel"/>
    <w:tmpl w:val="AC7A4B8E"/>
    <w:lvl w:ilvl="0" w:tplc="EF2AA24C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4ABFA8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28471C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13CCBD0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368CB24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0320E36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3E0D72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30B510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A702002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FF5F6B"/>
    <w:multiLevelType w:val="hybridMultilevel"/>
    <w:tmpl w:val="B9E06A94"/>
    <w:lvl w:ilvl="0" w:tplc="24FC6342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E276EA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E0C94A8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2AEDBA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75EC4CE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628C782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7F0E7E6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8FA3D48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F8A876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3459EE"/>
    <w:multiLevelType w:val="hybridMultilevel"/>
    <w:tmpl w:val="7B1C6834"/>
    <w:lvl w:ilvl="0" w:tplc="F05CC0A4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9A670A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EEF370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F0109E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3C80F3E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D9044D0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78D5DC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666714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B38C824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E5152C"/>
    <w:multiLevelType w:val="hybridMultilevel"/>
    <w:tmpl w:val="D792AD08"/>
    <w:lvl w:ilvl="0" w:tplc="7F22BADE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E7ADCDC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9A8B578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882B74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F44D6E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97CEC7A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C8D4C6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1F69C32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388D52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1C67AC"/>
    <w:multiLevelType w:val="hybridMultilevel"/>
    <w:tmpl w:val="F6107F46"/>
    <w:lvl w:ilvl="0" w:tplc="170467B4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BCC67E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6EC062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F0FF70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3644AC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AEC74A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8CD8CA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40C95B6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BE4630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A3451B"/>
    <w:multiLevelType w:val="hybridMultilevel"/>
    <w:tmpl w:val="CA68B7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8B06D00"/>
    <w:multiLevelType w:val="hybridMultilevel"/>
    <w:tmpl w:val="E8D6F0AC"/>
    <w:lvl w:ilvl="0" w:tplc="8B42D26A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C43FFA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6D43028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58749E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F0D61E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480A9A2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626318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9C15D6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7884BC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AD2A43"/>
    <w:multiLevelType w:val="hybridMultilevel"/>
    <w:tmpl w:val="FDBEE8EA"/>
    <w:lvl w:ilvl="0" w:tplc="F5B60FF4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8526950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06FC30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40B0FC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8288650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288D4C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CE32DC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68A218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E305034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7E5538"/>
    <w:multiLevelType w:val="hybridMultilevel"/>
    <w:tmpl w:val="181C3D86"/>
    <w:lvl w:ilvl="0" w:tplc="875A2AD0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39C493C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A0BAEE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289DF8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946D406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EADF38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E8617C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E8285E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B0FB30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E62A21"/>
    <w:multiLevelType w:val="hybridMultilevel"/>
    <w:tmpl w:val="B79C5ED0"/>
    <w:lvl w:ilvl="0" w:tplc="B3EE56F8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D8ACEBC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6E18DE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24BDC2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EC8D0E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1C5452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B6B54E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50E8FC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02CE60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FF6E81"/>
    <w:multiLevelType w:val="hybridMultilevel"/>
    <w:tmpl w:val="A9BABDAA"/>
    <w:lvl w:ilvl="0" w:tplc="B876162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EF7B84"/>
    <w:multiLevelType w:val="hybridMultilevel"/>
    <w:tmpl w:val="B464DA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6351D80"/>
    <w:multiLevelType w:val="hybridMultilevel"/>
    <w:tmpl w:val="C61EEDDA"/>
    <w:lvl w:ilvl="0" w:tplc="639CBC62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EEBF64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02434C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F4B26C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24FFF6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E069A8C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F2D444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C22622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C4D156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294484"/>
    <w:multiLevelType w:val="hybridMultilevel"/>
    <w:tmpl w:val="5A5E5B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8174E5E"/>
    <w:multiLevelType w:val="hybridMultilevel"/>
    <w:tmpl w:val="4664B8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B6F252B"/>
    <w:multiLevelType w:val="hybridMultilevel"/>
    <w:tmpl w:val="23840896"/>
    <w:lvl w:ilvl="0" w:tplc="A550794C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84BD82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426CAE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B3C05DC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100F948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781334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82C2BE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FC87A64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ACC9C6C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299305347">
    <w:abstractNumId w:val="3"/>
  </w:num>
  <w:num w:numId="2" w16cid:durableId="1197888482">
    <w:abstractNumId w:val="35"/>
  </w:num>
  <w:num w:numId="3" w16cid:durableId="1004434524">
    <w:abstractNumId w:val="38"/>
  </w:num>
  <w:num w:numId="4" w16cid:durableId="89392459">
    <w:abstractNumId w:val="18"/>
  </w:num>
  <w:num w:numId="5" w16cid:durableId="1996571917">
    <w:abstractNumId w:val="23"/>
  </w:num>
  <w:num w:numId="6" w16cid:durableId="1848404675">
    <w:abstractNumId w:val="28"/>
  </w:num>
  <w:num w:numId="7" w16cid:durableId="1576209897">
    <w:abstractNumId w:val="20"/>
  </w:num>
  <w:num w:numId="8" w16cid:durableId="389111951">
    <w:abstractNumId w:val="14"/>
  </w:num>
  <w:num w:numId="9" w16cid:durableId="789399469">
    <w:abstractNumId w:val="32"/>
  </w:num>
  <w:num w:numId="10" w16cid:durableId="296764931">
    <w:abstractNumId w:val="1"/>
  </w:num>
  <w:num w:numId="11" w16cid:durableId="1527715637">
    <w:abstractNumId w:val="22"/>
  </w:num>
  <w:num w:numId="12" w16cid:durableId="613826625">
    <w:abstractNumId w:val="12"/>
  </w:num>
  <w:num w:numId="13" w16cid:durableId="781262731">
    <w:abstractNumId w:val="17"/>
  </w:num>
  <w:num w:numId="14" w16cid:durableId="878011234">
    <w:abstractNumId w:val="24"/>
  </w:num>
  <w:num w:numId="15" w16cid:durableId="2116242891">
    <w:abstractNumId w:val="33"/>
  </w:num>
  <w:num w:numId="16" w16cid:durableId="511722560">
    <w:abstractNumId w:val="34"/>
  </w:num>
  <w:num w:numId="17" w16cid:durableId="849104732">
    <w:abstractNumId w:val="11"/>
  </w:num>
  <w:num w:numId="18" w16cid:durableId="202179912">
    <w:abstractNumId w:val="30"/>
  </w:num>
  <w:num w:numId="19" w16cid:durableId="1387683086">
    <w:abstractNumId w:val="16"/>
  </w:num>
  <w:num w:numId="20" w16cid:durableId="1592926738">
    <w:abstractNumId w:val="41"/>
  </w:num>
  <w:num w:numId="21" w16cid:durableId="1614750154">
    <w:abstractNumId w:val="26"/>
  </w:num>
  <w:num w:numId="22" w16cid:durableId="1167596311">
    <w:abstractNumId w:val="2"/>
  </w:num>
  <w:num w:numId="23" w16cid:durableId="352389430">
    <w:abstractNumId w:val="9"/>
  </w:num>
  <w:num w:numId="24" w16cid:durableId="1163089419">
    <w:abstractNumId w:val="29"/>
  </w:num>
  <w:num w:numId="25" w16cid:durableId="1978947650">
    <w:abstractNumId w:val="27"/>
  </w:num>
  <w:num w:numId="26" w16cid:durableId="630207525">
    <w:abstractNumId w:val="15"/>
  </w:num>
  <w:num w:numId="27" w16cid:durableId="116144518">
    <w:abstractNumId w:val="7"/>
  </w:num>
  <w:num w:numId="28" w16cid:durableId="84108840">
    <w:abstractNumId w:val="8"/>
  </w:num>
  <w:num w:numId="29" w16cid:durableId="1214584540">
    <w:abstractNumId w:val="4"/>
  </w:num>
  <w:num w:numId="30" w16cid:durableId="1453594066">
    <w:abstractNumId w:val="0"/>
  </w:num>
  <w:num w:numId="31" w16cid:durableId="1697806730">
    <w:abstractNumId w:val="19"/>
  </w:num>
  <w:num w:numId="32" w16cid:durableId="258606253">
    <w:abstractNumId w:val="31"/>
  </w:num>
  <w:num w:numId="33" w16cid:durableId="1341472129">
    <w:abstractNumId w:val="37"/>
  </w:num>
  <w:num w:numId="34" w16cid:durableId="2062828165">
    <w:abstractNumId w:val="39"/>
  </w:num>
  <w:num w:numId="35" w16cid:durableId="123041931">
    <w:abstractNumId w:val="21"/>
  </w:num>
  <w:num w:numId="36" w16cid:durableId="160120619">
    <w:abstractNumId w:val="5"/>
  </w:num>
  <w:num w:numId="37" w16cid:durableId="529493992">
    <w:abstractNumId w:val="25"/>
  </w:num>
  <w:num w:numId="38" w16cid:durableId="1145318055">
    <w:abstractNumId w:val="10"/>
  </w:num>
  <w:num w:numId="39" w16cid:durableId="943684742">
    <w:abstractNumId w:val="36"/>
  </w:num>
  <w:num w:numId="40" w16cid:durableId="960724721">
    <w:abstractNumId w:val="6"/>
  </w:num>
  <w:num w:numId="41" w16cid:durableId="1390835140">
    <w:abstractNumId w:val="40"/>
  </w:num>
  <w:num w:numId="42" w16cid:durableId="16563767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1C7D"/>
    <w:rsid w:val="000011A4"/>
    <w:rsid w:val="00002199"/>
    <w:rsid w:val="00004A00"/>
    <w:rsid w:val="0001056F"/>
    <w:rsid w:val="00012942"/>
    <w:rsid w:val="00014AE5"/>
    <w:rsid w:val="00022361"/>
    <w:rsid w:val="000259DE"/>
    <w:rsid w:val="00036BEE"/>
    <w:rsid w:val="000374A2"/>
    <w:rsid w:val="0004152B"/>
    <w:rsid w:val="00043C6D"/>
    <w:rsid w:val="000476AD"/>
    <w:rsid w:val="000640BB"/>
    <w:rsid w:val="00074115"/>
    <w:rsid w:val="00075979"/>
    <w:rsid w:val="00075C4C"/>
    <w:rsid w:val="00082815"/>
    <w:rsid w:val="0008770F"/>
    <w:rsid w:val="00090816"/>
    <w:rsid w:val="00094375"/>
    <w:rsid w:val="00095D40"/>
    <w:rsid w:val="000A411D"/>
    <w:rsid w:val="000B1B07"/>
    <w:rsid w:val="000B3CA2"/>
    <w:rsid w:val="000B412D"/>
    <w:rsid w:val="000B661B"/>
    <w:rsid w:val="000D1FC8"/>
    <w:rsid w:val="000D5216"/>
    <w:rsid w:val="000E59BA"/>
    <w:rsid w:val="000E7DEF"/>
    <w:rsid w:val="000F0127"/>
    <w:rsid w:val="000F1CA6"/>
    <w:rsid w:val="000F30DE"/>
    <w:rsid w:val="000F344C"/>
    <w:rsid w:val="00100C0E"/>
    <w:rsid w:val="00104BEA"/>
    <w:rsid w:val="00113784"/>
    <w:rsid w:val="0012232C"/>
    <w:rsid w:val="00122744"/>
    <w:rsid w:val="00130C3C"/>
    <w:rsid w:val="00134FF0"/>
    <w:rsid w:val="00143DE2"/>
    <w:rsid w:val="00145183"/>
    <w:rsid w:val="00154D0A"/>
    <w:rsid w:val="00166F23"/>
    <w:rsid w:val="00171090"/>
    <w:rsid w:val="001756C4"/>
    <w:rsid w:val="00175B2F"/>
    <w:rsid w:val="00181E80"/>
    <w:rsid w:val="00185E00"/>
    <w:rsid w:val="00187495"/>
    <w:rsid w:val="001974BA"/>
    <w:rsid w:val="001A6B87"/>
    <w:rsid w:val="001B3501"/>
    <w:rsid w:val="001B6C3C"/>
    <w:rsid w:val="001D49A9"/>
    <w:rsid w:val="001E5B32"/>
    <w:rsid w:val="001E6C27"/>
    <w:rsid w:val="00210A29"/>
    <w:rsid w:val="00221334"/>
    <w:rsid w:val="00221B6D"/>
    <w:rsid w:val="002413B8"/>
    <w:rsid w:val="00244C9D"/>
    <w:rsid w:val="00246672"/>
    <w:rsid w:val="00246DBF"/>
    <w:rsid w:val="002526FE"/>
    <w:rsid w:val="00252EB8"/>
    <w:rsid w:val="00255641"/>
    <w:rsid w:val="0026215B"/>
    <w:rsid w:val="002635F9"/>
    <w:rsid w:val="002745EF"/>
    <w:rsid w:val="00275C7D"/>
    <w:rsid w:val="0027658F"/>
    <w:rsid w:val="00280917"/>
    <w:rsid w:val="00281709"/>
    <w:rsid w:val="00282F34"/>
    <w:rsid w:val="00284CCC"/>
    <w:rsid w:val="00284E02"/>
    <w:rsid w:val="002852D2"/>
    <w:rsid w:val="0028601B"/>
    <w:rsid w:val="00291544"/>
    <w:rsid w:val="0029306D"/>
    <w:rsid w:val="002945F3"/>
    <w:rsid w:val="00297185"/>
    <w:rsid w:val="002A262F"/>
    <w:rsid w:val="002A27FA"/>
    <w:rsid w:val="002B62DE"/>
    <w:rsid w:val="002B7439"/>
    <w:rsid w:val="002D4332"/>
    <w:rsid w:val="002E1519"/>
    <w:rsid w:val="002E4351"/>
    <w:rsid w:val="002F4530"/>
    <w:rsid w:val="002F780D"/>
    <w:rsid w:val="00301278"/>
    <w:rsid w:val="003120F1"/>
    <w:rsid w:val="003234E7"/>
    <w:rsid w:val="003241EB"/>
    <w:rsid w:val="00324206"/>
    <w:rsid w:val="0033405B"/>
    <w:rsid w:val="00340842"/>
    <w:rsid w:val="003447A1"/>
    <w:rsid w:val="00344A1F"/>
    <w:rsid w:val="0035045A"/>
    <w:rsid w:val="0035231E"/>
    <w:rsid w:val="00355147"/>
    <w:rsid w:val="0036016D"/>
    <w:rsid w:val="0037227C"/>
    <w:rsid w:val="00375314"/>
    <w:rsid w:val="00382E98"/>
    <w:rsid w:val="003B06BC"/>
    <w:rsid w:val="003B39A8"/>
    <w:rsid w:val="003B671F"/>
    <w:rsid w:val="003D1AD0"/>
    <w:rsid w:val="003D2CBB"/>
    <w:rsid w:val="003E1BEE"/>
    <w:rsid w:val="003F0FB8"/>
    <w:rsid w:val="00403667"/>
    <w:rsid w:val="00406B38"/>
    <w:rsid w:val="0041241F"/>
    <w:rsid w:val="00422C40"/>
    <w:rsid w:val="00422C52"/>
    <w:rsid w:val="004232C2"/>
    <w:rsid w:val="00431D9D"/>
    <w:rsid w:val="0043237D"/>
    <w:rsid w:val="00434565"/>
    <w:rsid w:val="00436E13"/>
    <w:rsid w:val="004420C1"/>
    <w:rsid w:val="00444FA5"/>
    <w:rsid w:val="00454D54"/>
    <w:rsid w:val="00460185"/>
    <w:rsid w:val="00470CDC"/>
    <w:rsid w:val="00472FA8"/>
    <w:rsid w:val="00485A2F"/>
    <w:rsid w:val="00485D13"/>
    <w:rsid w:val="00487D0C"/>
    <w:rsid w:val="00496243"/>
    <w:rsid w:val="004A2EB5"/>
    <w:rsid w:val="004A3A48"/>
    <w:rsid w:val="004A58B1"/>
    <w:rsid w:val="004C1534"/>
    <w:rsid w:val="004C2713"/>
    <w:rsid w:val="004C2B0D"/>
    <w:rsid w:val="004C4415"/>
    <w:rsid w:val="004C5233"/>
    <w:rsid w:val="004C65C1"/>
    <w:rsid w:val="004D091F"/>
    <w:rsid w:val="004D2EA2"/>
    <w:rsid w:val="004E0F89"/>
    <w:rsid w:val="004E2469"/>
    <w:rsid w:val="004F7AD8"/>
    <w:rsid w:val="0050344F"/>
    <w:rsid w:val="00511CC6"/>
    <w:rsid w:val="00512F5A"/>
    <w:rsid w:val="00513CD3"/>
    <w:rsid w:val="00515B66"/>
    <w:rsid w:val="00525C16"/>
    <w:rsid w:val="0053649D"/>
    <w:rsid w:val="00537FC4"/>
    <w:rsid w:val="005411FA"/>
    <w:rsid w:val="00541E76"/>
    <w:rsid w:val="00555522"/>
    <w:rsid w:val="00557DCC"/>
    <w:rsid w:val="005613D4"/>
    <w:rsid w:val="005629DB"/>
    <w:rsid w:val="00564F10"/>
    <w:rsid w:val="00570107"/>
    <w:rsid w:val="00570EA9"/>
    <w:rsid w:val="00574456"/>
    <w:rsid w:val="00582C11"/>
    <w:rsid w:val="00584442"/>
    <w:rsid w:val="005844F0"/>
    <w:rsid w:val="00587EAB"/>
    <w:rsid w:val="005919AD"/>
    <w:rsid w:val="00594764"/>
    <w:rsid w:val="00596FF4"/>
    <w:rsid w:val="00597E3A"/>
    <w:rsid w:val="005A1235"/>
    <w:rsid w:val="005A568B"/>
    <w:rsid w:val="005A7900"/>
    <w:rsid w:val="005B6C00"/>
    <w:rsid w:val="005C4FE3"/>
    <w:rsid w:val="005C75A5"/>
    <w:rsid w:val="005D00DD"/>
    <w:rsid w:val="005D51A2"/>
    <w:rsid w:val="005E08B3"/>
    <w:rsid w:val="005E6700"/>
    <w:rsid w:val="005F1214"/>
    <w:rsid w:val="005F475E"/>
    <w:rsid w:val="005F64DB"/>
    <w:rsid w:val="006118BE"/>
    <w:rsid w:val="00615138"/>
    <w:rsid w:val="00617F70"/>
    <w:rsid w:val="00620136"/>
    <w:rsid w:val="00630E1D"/>
    <w:rsid w:val="00634DBF"/>
    <w:rsid w:val="006410F5"/>
    <w:rsid w:val="0065248F"/>
    <w:rsid w:val="0065306F"/>
    <w:rsid w:val="00655A2F"/>
    <w:rsid w:val="00661647"/>
    <w:rsid w:val="00661B6E"/>
    <w:rsid w:val="00667616"/>
    <w:rsid w:val="0067367F"/>
    <w:rsid w:val="006828A2"/>
    <w:rsid w:val="00683439"/>
    <w:rsid w:val="00683D6D"/>
    <w:rsid w:val="006903FE"/>
    <w:rsid w:val="00693C0B"/>
    <w:rsid w:val="00696461"/>
    <w:rsid w:val="006A779C"/>
    <w:rsid w:val="006A7DFD"/>
    <w:rsid w:val="006B09CC"/>
    <w:rsid w:val="006B5BAB"/>
    <w:rsid w:val="006C04BC"/>
    <w:rsid w:val="006C2ABE"/>
    <w:rsid w:val="006C64F9"/>
    <w:rsid w:val="006E2C13"/>
    <w:rsid w:val="006E4401"/>
    <w:rsid w:val="006F0AB9"/>
    <w:rsid w:val="006F21A9"/>
    <w:rsid w:val="006F2330"/>
    <w:rsid w:val="007000F8"/>
    <w:rsid w:val="00700251"/>
    <w:rsid w:val="00700725"/>
    <w:rsid w:val="007126C5"/>
    <w:rsid w:val="0071332D"/>
    <w:rsid w:val="00725FFB"/>
    <w:rsid w:val="00735F63"/>
    <w:rsid w:val="00741C7D"/>
    <w:rsid w:val="00742148"/>
    <w:rsid w:val="007477FE"/>
    <w:rsid w:val="00747966"/>
    <w:rsid w:val="007575EE"/>
    <w:rsid w:val="00762619"/>
    <w:rsid w:val="0076733C"/>
    <w:rsid w:val="00781AF9"/>
    <w:rsid w:val="0078789E"/>
    <w:rsid w:val="0079297A"/>
    <w:rsid w:val="00795005"/>
    <w:rsid w:val="00797CBD"/>
    <w:rsid w:val="007A2ACD"/>
    <w:rsid w:val="007B4A37"/>
    <w:rsid w:val="007B50AD"/>
    <w:rsid w:val="007C7069"/>
    <w:rsid w:val="007C72A0"/>
    <w:rsid w:val="007D4B49"/>
    <w:rsid w:val="007D5757"/>
    <w:rsid w:val="007D5769"/>
    <w:rsid w:val="007D73BF"/>
    <w:rsid w:val="007E2767"/>
    <w:rsid w:val="007E4BB3"/>
    <w:rsid w:val="007F436F"/>
    <w:rsid w:val="007F4AE7"/>
    <w:rsid w:val="007F5B83"/>
    <w:rsid w:val="0080619C"/>
    <w:rsid w:val="00810F00"/>
    <w:rsid w:val="00813F90"/>
    <w:rsid w:val="00823BC4"/>
    <w:rsid w:val="008276B3"/>
    <w:rsid w:val="008338FF"/>
    <w:rsid w:val="00842568"/>
    <w:rsid w:val="008432F9"/>
    <w:rsid w:val="00844D2B"/>
    <w:rsid w:val="00851A18"/>
    <w:rsid w:val="00851BAC"/>
    <w:rsid w:val="00856C3F"/>
    <w:rsid w:val="00864637"/>
    <w:rsid w:val="008726BB"/>
    <w:rsid w:val="00872F73"/>
    <w:rsid w:val="00882888"/>
    <w:rsid w:val="00882D57"/>
    <w:rsid w:val="008839A8"/>
    <w:rsid w:val="00892C76"/>
    <w:rsid w:val="00896C7B"/>
    <w:rsid w:val="00897BC7"/>
    <w:rsid w:val="008A5162"/>
    <w:rsid w:val="008A748D"/>
    <w:rsid w:val="008B0DFD"/>
    <w:rsid w:val="008B3654"/>
    <w:rsid w:val="008B46E3"/>
    <w:rsid w:val="008C6068"/>
    <w:rsid w:val="008C623D"/>
    <w:rsid w:val="008D0F88"/>
    <w:rsid w:val="008D13BD"/>
    <w:rsid w:val="008D17A8"/>
    <w:rsid w:val="008D70A9"/>
    <w:rsid w:val="008E03DC"/>
    <w:rsid w:val="008F1D43"/>
    <w:rsid w:val="008F1E71"/>
    <w:rsid w:val="008F2FDD"/>
    <w:rsid w:val="008F2FE6"/>
    <w:rsid w:val="008F55DC"/>
    <w:rsid w:val="00903B30"/>
    <w:rsid w:val="00911D99"/>
    <w:rsid w:val="00915C11"/>
    <w:rsid w:val="009346E6"/>
    <w:rsid w:val="00940ED5"/>
    <w:rsid w:val="00942414"/>
    <w:rsid w:val="009522BF"/>
    <w:rsid w:val="00963DBE"/>
    <w:rsid w:val="009742D8"/>
    <w:rsid w:val="00980F64"/>
    <w:rsid w:val="00983367"/>
    <w:rsid w:val="00986736"/>
    <w:rsid w:val="00986BFD"/>
    <w:rsid w:val="0099017F"/>
    <w:rsid w:val="009B689B"/>
    <w:rsid w:val="009C1BA9"/>
    <w:rsid w:val="009C28A1"/>
    <w:rsid w:val="009D3675"/>
    <w:rsid w:val="009D5E07"/>
    <w:rsid w:val="009D7A83"/>
    <w:rsid w:val="009E0B5D"/>
    <w:rsid w:val="009E6C25"/>
    <w:rsid w:val="009F41E3"/>
    <w:rsid w:val="009F5343"/>
    <w:rsid w:val="009F5693"/>
    <w:rsid w:val="00A0205E"/>
    <w:rsid w:val="00A0242E"/>
    <w:rsid w:val="00A0292F"/>
    <w:rsid w:val="00A222C2"/>
    <w:rsid w:val="00A24923"/>
    <w:rsid w:val="00A31199"/>
    <w:rsid w:val="00A32ED4"/>
    <w:rsid w:val="00A34A2C"/>
    <w:rsid w:val="00A40053"/>
    <w:rsid w:val="00A40A38"/>
    <w:rsid w:val="00A42954"/>
    <w:rsid w:val="00A50FD2"/>
    <w:rsid w:val="00A53431"/>
    <w:rsid w:val="00A57BFF"/>
    <w:rsid w:val="00A66EB7"/>
    <w:rsid w:val="00A66EDA"/>
    <w:rsid w:val="00A765B1"/>
    <w:rsid w:val="00A801FE"/>
    <w:rsid w:val="00A815DE"/>
    <w:rsid w:val="00A916DD"/>
    <w:rsid w:val="00A93947"/>
    <w:rsid w:val="00A976B4"/>
    <w:rsid w:val="00AA0ABE"/>
    <w:rsid w:val="00AA41FD"/>
    <w:rsid w:val="00AB1FA4"/>
    <w:rsid w:val="00AB3B50"/>
    <w:rsid w:val="00AC72D8"/>
    <w:rsid w:val="00AD0043"/>
    <w:rsid w:val="00AD25A5"/>
    <w:rsid w:val="00AD4704"/>
    <w:rsid w:val="00AD66D1"/>
    <w:rsid w:val="00AE25F8"/>
    <w:rsid w:val="00AE4E38"/>
    <w:rsid w:val="00AF398A"/>
    <w:rsid w:val="00AF7F97"/>
    <w:rsid w:val="00B045CF"/>
    <w:rsid w:val="00B05319"/>
    <w:rsid w:val="00B06BD4"/>
    <w:rsid w:val="00B166EF"/>
    <w:rsid w:val="00B26374"/>
    <w:rsid w:val="00B2673A"/>
    <w:rsid w:val="00B331D3"/>
    <w:rsid w:val="00B365E5"/>
    <w:rsid w:val="00B43FF1"/>
    <w:rsid w:val="00B57681"/>
    <w:rsid w:val="00B71D8E"/>
    <w:rsid w:val="00B75846"/>
    <w:rsid w:val="00B818B0"/>
    <w:rsid w:val="00B836D9"/>
    <w:rsid w:val="00B85CE8"/>
    <w:rsid w:val="00BA001D"/>
    <w:rsid w:val="00BA04D7"/>
    <w:rsid w:val="00BB7793"/>
    <w:rsid w:val="00BC58EA"/>
    <w:rsid w:val="00BC623C"/>
    <w:rsid w:val="00BD03DE"/>
    <w:rsid w:val="00BD19F2"/>
    <w:rsid w:val="00BD2C1A"/>
    <w:rsid w:val="00BD4484"/>
    <w:rsid w:val="00BD5866"/>
    <w:rsid w:val="00BD7496"/>
    <w:rsid w:val="00BE01ED"/>
    <w:rsid w:val="00BE409B"/>
    <w:rsid w:val="00BF2E7E"/>
    <w:rsid w:val="00BF4C00"/>
    <w:rsid w:val="00C014E6"/>
    <w:rsid w:val="00C04FDC"/>
    <w:rsid w:val="00C05283"/>
    <w:rsid w:val="00C11B6B"/>
    <w:rsid w:val="00C130C6"/>
    <w:rsid w:val="00C15BAA"/>
    <w:rsid w:val="00C25026"/>
    <w:rsid w:val="00C32332"/>
    <w:rsid w:val="00C37C88"/>
    <w:rsid w:val="00C451E7"/>
    <w:rsid w:val="00C451EC"/>
    <w:rsid w:val="00C5092C"/>
    <w:rsid w:val="00C54ED3"/>
    <w:rsid w:val="00C5621F"/>
    <w:rsid w:val="00C60C8C"/>
    <w:rsid w:val="00C6520C"/>
    <w:rsid w:val="00C66035"/>
    <w:rsid w:val="00C813FF"/>
    <w:rsid w:val="00C8272B"/>
    <w:rsid w:val="00C82DBF"/>
    <w:rsid w:val="00C915DF"/>
    <w:rsid w:val="00CA269E"/>
    <w:rsid w:val="00CA2ED9"/>
    <w:rsid w:val="00CA577E"/>
    <w:rsid w:val="00CB06AD"/>
    <w:rsid w:val="00CB4978"/>
    <w:rsid w:val="00CC0110"/>
    <w:rsid w:val="00CC78C0"/>
    <w:rsid w:val="00CD0FBD"/>
    <w:rsid w:val="00CD1515"/>
    <w:rsid w:val="00CD66C1"/>
    <w:rsid w:val="00CE1694"/>
    <w:rsid w:val="00CE6B21"/>
    <w:rsid w:val="00CF5294"/>
    <w:rsid w:val="00CF5F47"/>
    <w:rsid w:val="00D041E4"/>
    <w:rsid w:val="00D10A5A"/>
    <w:rsid w:val="00D2013F"/>
    <w:rsid w:val="00D22EE2"/>
    <w:rsid w:val="00D271E7"/>
    <w:rsid w:val="00D34A60"/>
    <w:rsid w:val="00D46DF3"/>
    <w:rsid w:val="00D47571"/>
    <w:rsid w:val="00D510A7"/>
    <w:rsid w:val="00D60636"/>
    <w:rsid w:val="00D61100"/>
    <w:rsid w:val="00D7078C"/>
    <w:rsid w:val="00D741AD"/>
    <w:rsid w:val="00D77774"/>
    <w:rsid w:val="00D91897"/>
    <w:rsid w:val="00D94F3A"/>
    <w:rsid w:val="00DA17ED"/>
    <w:rsid w:val="00DB3A29"/>
    <w:rsid w:val="00DB710E"/>
    <w:rsid w:val="00DC70AC"/>
    <w:rsid w:val="00DC7E88"/>
    <w:rsid w:val="00DD1967"/>
    <w:rsid w:val="00DD4183"/>
    <w:rsid w:val="00DE01BD"/>
    <w:rsid w:val="00DE1057"/>
    <w:rsid w:val="00DE5FB2"/>
    <w:rsid w:val="00DF5AF1"/>
    <w:rsid w:val="00E01994"/>
    <w:rsid w:val="00E11F02"/>
    <w:rsid w:val="00E25A17"/>
    <w:rsid w:val="00E33670"/>
    <w:rsid w:val="00E4025F"/>
    <w:rsid w:val="00E45F79"/>
    <w:rsid w:val="00E46DB3"/>
    <w:rsid w:val="00E47577"/>
    <w:rsid w:val="00E55C97"/>
    <w:rsid w:val="00E56D1C"/>
    <w:rsid w:val="00E6683D"/>
    <w:rsid w:val="00E72E46"/>
    <w:rsid w:val="00E81AC2"/>
    <w:rsid w:val="00E8425E"/>
    <w:rsid w:val="00E90E05"/>
    <w:rsid w:val="00E95DE1"/>
    <w:rsid w:val="00EA5BAE"/>
    <w:rsid w:val="00EB5203"/>
    <w:rsid w:val="00EC6F0A"/>
    <w:rsid w:val="00EC77A0"/>
    <w:rsid w:val="00ED313C"/>
    <w:rsid w:val="00ED6313"/>
    <w:rsid w:val="00ED7EAE"/>
    <w:rsid w:val="00EE357D"/>
    <w:rsid w:val="00EF25A6"/>
    <w:rsid w:val="00EF4BD5"/>
    <w:rsid w:val="00EF6181"/>
    <w:rsid w:val="00EF7147"/>
    <w:rsid w:val="00F00B8C"/>
    <w:rsid w:val="00F0378F"/>
    <w:rsid w:val="00F03908"/>
    <w:rsid w:val="00F05C01"/>
    <w:rsid w:val="00F23042"/>
    <w:rsid w:val="00F352F1"/>
    <w:rsid w:val="00F4052A"/>
    <w:rsid w:val="00F412F5"/>
    <w:rsid w:val="00F51869"/>
    <w:rsid w:val="00F56D95"/>
    <w:rsid w:val="00F6236B"/>
    <w:rsid w:val="00F645D4"/>
    <w:rsid w:val="00F71DE1"/>
    <w:rsid w:val="00F7278F"/>
    <w:rsid w:val="00F735F0"/>
    <w:rsid w:val="00F75A91"/>
    <w:rsid w:val="00F8185A"/>
    <w:rsid w:val="00F853BE"/>
    <w:rsid w:val="00F9093D"/>
    <w:rsid w:val="00F93F3C"/>
    <w:rsid w:val="00FA3924"/>
    <w:rsid w:val="00FA4599"/>
    <w:rsid w:val="00FB03E1"/>
    <w:rsid w:val="00FB0F85"/>
    <w:rsid w:val="00FB4132"/>
    <w:rsid w:val="00FB51FD"/>
    <w:rsid w:val="00FB59E5"/>
    <w:rsid w:val="00FB7C75"/>
    <w:rsid w:val="00FC1357"/>
    <w:rsid w:val="00FC1F78"/>
    <w:rsid w:val="00FC3E68"/>
    <w:rsid w:val="00FC407D"/>
    <w:rsid w:val="00FD5378"/>
    <w:rsid w:val="00FF05AA"/>
    <w:rsid w:val="00FF2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81B76"/>
  <w14:defaultImageDpi w14:val="32767"/>
  <w15:chartTrackingRefBased/>
  <w15:docId w15:val="{D948BC4C-3F7F-D149-912C-D6E27DDA6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B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1C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1C7D"/>
  </w:style>
  <w:style w:type="paragraph" w:styleId="Footer">
    <w:name w:val="footer"/>
    <w:basedOn w:val="Normal"/>
    <w:link w:val="FooterChar"/>
    <w:uiPriority w:val="99"/>
    <w:unhideWhenUsed/>
    <w:rsid w:val="00741C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C7D"/>
  </w:style>
  <w:style w:type="table" w:styleId="PlainTable2">
    <w:name w:val="Plain Table 2"/>
    <w:basedOn w:val="TableNormal"/>
    <w:uiPriority w:val="42"/>
    <w:rsid w:val="009522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9522B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255641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2556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03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3E1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10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6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2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23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23D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ListTable21">
    <w:name w:val="List Table 21"/>
    <w:basedOn w:val="TableNormal"/>
    <w:next w:val="ListTable2"/>
    <w:uiPriority w:val="47"/>
    <w:rsid w:val="001B6C3C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B6C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6C3C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1B6C3C"/>
  </w:style>
  <w:style w:type="character" w:customStyle="1" w:styleId="gnvwddmdn3b">
    <w:name w:val="gnvwddmdn3b"/>
    <w:basedOn w:val="DefaultParagraphFont"/>
    <w:rsid w:val="001B6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9277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94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57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55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57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316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495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32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993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781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597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086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7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490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0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4775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080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50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190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2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209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5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851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21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725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60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07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585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98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2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58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0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010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410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073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091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3539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085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593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726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4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403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6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94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188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033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57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35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963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67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069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47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1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816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4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4806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3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4602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407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611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5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9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73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312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098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827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664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54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703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94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697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0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1610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13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0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530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6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465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800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55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992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274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393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353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40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4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61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4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784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7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31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0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8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39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0AF936004895419F86F63B8271AD55" ma:contentTypeVersion="7" ma:contentTypeDescription="Create a new document." ma:contentTypeScope="" ma:versionID="48631aabb8c083e119f5f0ca1fd224a4">
  <xsd:schema xmlns:xsd="http://www.w3.org/2001/XMLSchema" xmlns:xs="http://www.w3.org/2001/XMLSchema" xmlns:p="http://schemas.microsoft.com/office/2006/metadata/properties" xmlns:ns3="56985171-e017-4d52-b36c-57ee1c4e0838" targetNamespace="http://schemas.microsoft.com/office/2006/metadata/properties" ma:root="true" ma:fieldsID="7fc4ac1cfacf852f8beb8a04489e4770" ns3:_="">
    <xsd:import namespace="56985171-e017-4d52-b36c-57ee1c4e08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985171-e017-4d52-b36c-57ee1c4e08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49D74D1-AAEF-4891-9519-CFD9ED1704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285DCE-117E-4B29-AA10-386F8B2277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985171-e017-4d52-b36c-57ee1c4e08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72B97A-C0C8-4DA1-963F-F3112ED0DB7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8</Pages>
  <Words>1050</Words>
  <Characters>598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Nizam</dc:creator>
  <cp:keywords/>
  <dc:description/>
  <cp:lastModifiedBy>Amanda Nizam</cp:lastModifiedBy>
  <cp:revision>331</cp:revision>
  <cp:lastPrinted>2023-07-07T18:32:00Z</cp:lastPrinted>
  <dcterms:created xsi:type="dcterms:W3CDTF">2023-12-11T00:22:00Z</dcterms:created>
  <dcterms:modified xsi:type="dcterms:W3CDTF">2024-05-10T01:52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0AF936004895419F86F63B8271AD55</vt:lpwstr>
  </property>
</Properties>
</file>